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BDCD3C" w14:textId="77777777" w:rsidR="00785EF9" w:rsidRDefault="00785EF9" w:rsidP="00785EF9">
      <w:pPr>
        <w:spacing w:line="240" w:lineRule="auto"/>
        <w:jc w:val="center"/>
        <w:rPr>
          <w:sz w:val="48"/>
          <w:szCs w:val="48"/>
        </w:rPr>
      </w:pPr>
      <w:r w:rsidRPr="00FF184E">
        <w:rPr>
          <w:sz w:val="48"/>
          <w:szCs w:val="48"/>
        </w:rPr>
        <w:t>Association Between Coronary Microvascular Dysfunction and Exercise Capacity in Dilated Cardiomyopathy</w:t>
      </w:r>
    </w:p>
    <w:p w14:paraId="422CCBE9" w14:textId="4B978522" w:rsidR="004D7319" w:rsidRDefault="004D7319" w:rsidP="004D7319">
      <w:pPr>
        <w:spacing w:after="0" w:line="240" w:lineRule="auto"/>
        <w:rPr>
          <w:rFonts w:ascii="Times New Roman" w:hAnsi="Times New Roman" w:cs="Times New Roman"/>
          <w:sz w:val="44"/>
          <w:szCs w:val="44"/>
          <w:lang w:val="en-US"/>
        </w:rPr>
      </w:pPr>
    </w:p>
    <w:p w14:paraId="0EDB3AE0" w14:textId="5D8EB16A" w:rsidR="004D7319" w:rsidRDefault="004D7319" w:rsidP="004D731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D7319">
        <w:rPr>
          <w:rFonts w:ascii="Times New Roman" w:hAnsi="Times New Roman" w:cs="Times New Roman"/>
          <w:b/>
          <w:bCs/>
          <w:sz w:val="24"/>
          <w:szCs w:val="24"/>
        </w:rPr>
        <w:t>Supplemental Table 1:</w:t>
      </w:r>
      <w:r w:rsidRPr="00D70D4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183839" w:rsidRPr="00183839">
        <w:rPr>
          <w:rFonts w:ascii="Times New Roman" w:hAnsi="Times New Roman" w:cs="Times New Roman"/>
          <w:sz w:val="24"/>
          <w:szCs w:val="24"/>
        </w:rPr>
        <w:t xml:space="preserve">Genes sequenced </w:t>
      </w:r>
      <w:r w:rsidRPr="004D7319">
        <w:rPr>
          <w:rFonts w:ascii="Times New Roman" w:hAnsi="Times New Roman" w:cs="Times New Roman"/>
          <w:sz w:val="24"/>
          <w:szCs w:val="24"/>
        </w:rPr>
        <w:t>and their corresponding proteins</w:t>
      </w:r>
    </w:p>
    <w:p w14:paraId="5F9B3D54" w14:textId="77777777" w:rsidR="004D7319" w:rsidRPr="00983508" w:rsidRDefault="004D7319" w:rsidP="004D7319">
      <w:pPr>
        <w:spacing w:after="0" w:line="240" w:lineRule="auto"/>
        <w:rPr>
          <w:rFonts w:ascii="Times New Roman" w:hAnsi="Times New Roman" w:cs="Times New Roman"/>
          <w:sz w:val="44"/>
          <w:szCs w:val="44"/>
          <w:lang w:val="en-US"/>
        </w:rPr>
      </w:pPr>
    </w:p>
    <w:tbl>
      <w:tblPr>
        <w:tblStyle w:val="PlainTable22"/>
        <w:tblW w:w="5670" w:type="dxa"/>
        <w:jc w:val="center"/>
        <w:tblLook w:val="04A0" w:firstRow="1" w:lastRow="0" w:firstColumn="1" w:lastColumn="0" w:noHBand="0" w:noVBand="1"/>
      </w:tblPr>
      <w:tblGrid>
        <w:gridCol w:w="1070"/>
        <w:gridCol w:w="4600"/>
      </w:tblGrid>
      <w:tr w:rsidR="00D70D40" w:rsidRPr="00C2793F" w14:paraId="3C290B28" w14:textId="77777777" w:rsidTr="004D731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</w:tcPr>
          <w:p w14:paraId="47E71CE6" w14:textId="2782E589" w:rsidR="00D70D40" w:rsidRPr="00D70D40" w:rsidRDefault="00D70D40" w:rsidP="00D70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0D40"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4600" w:type="dxa"/>
          </w:tcPr>
          <w:p w14:paraId="7C7E5A50" w14:textId="4D0AB7F2" w:rsidR="00D70D40" w:rsidRPr="00D70D40" w:rsidRDefault="00D70D40" w:rsidP="00D70D4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70D40">
              <w:rPr>
                <w:rFonts w:ascii="Times New Roman" w:hAnsi="Times New Roman" w:cs="Times New Roman"/>
                <w:sz w:val="24"/>
                <w:szCs w:val="24"/>
              </w:rPr>
              <w:t>Protein</w:t>
            </w:r>
          </w:p>
        </w:tc>
      </w:tr>
      <w:tr w:rsidR="00D70D40" w:rsidRPr="00C2793F" w14:paraId="056290AC" w14:textId="77777777" w:rsidTr="004D73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vAlign w:val="bottom"/>
          </w:tcPr>
          <w:p w14:paraId="0D9DC0F8" w14:textId="3C008578" w:rsidR="00D70D40" w:rsidRPr="00D70D40" w:rsidRDefault="00D70D40" w:rsidP="00D70D4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70D40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BAG3</w:t>
            </w:r>
          </w:p>
        </w:tc>
        <w:tc>
          <w:tcPr>
            <w:tcW w:w="4600" w:type="dxa"/>
          </w:tcPr>
          <w:p w14:paraId="7800AFD9" w14:textId="3048210A" w:rsidR="00D70D40" w:rsidRPr="00D70D40" w:rsidRDefault="00D70D40" w:rsidP="00D70D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70D40">
              <w:rPr>
                <w:rFonts w:ascii="Times New Roman" w:hAnsi="Times New Roman" w:cs="Times New Roman"/>
                <w:sz w:val="24"/>
                <w:szCs w:val="24"/>
              </w:rPr>
              <w:t xml:space="preserve">BCL2-associated </w:t>
            </w:r>
            <w:proofErr w:type="spellStart"/>
            <w:r w:rsidRPr="00D70D40">
              <w:rPr>
                <w:rFonts w:ascii="Times New Roman" w:hAnsi="Times New Roman" w:cs="Times New Roman"/>
                <w:sz w:val="24"/>
                <w:szCs w:val="24"/>
              </w:rPr>
              <w:t>athanogene</w:t>
            </w:r>
            <w:proofErr w:type="spellEnd"/>
            <w:r w:rsidRPr="00D70D40">
              <w:rPr>
                <w:rFonts w:ascii="Times New Roman" w:hAnsi="Times New Roman" w:cs="Times New Roman"/>
                <w:sz w:val="24"/>
                <w:szCs w:val="24"/>
              </w:rPr>
              <w:t xml:space="preserve"> 3</w:t>
            </w:r>
          </w:p>
        </w:tc>
      </w:tr>
      <w:tr w:rsidR="00D70D40" w:rsidRPr="00C2793F" w14:paraId="0FD79460" w14:textId="77777777" w:rsidTr="004D731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vAlign w:val="bottom"/>
          </w:tcPr>
          <w:p w14:paraId="3154CAB6" w14:textId="7B0D303F" w:rsidR="00D70D40" w:rsidRPr="00D70D40" w:rsidRDefault="00D70D40" w:rsidP="00D70D4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70D40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DES</w:t>
            </w:r>
          </w:p>
        </w:tc>
        <w:tc>
          <w:tcPr>
            <w:tcW w:w="4600" w:type="dxa"/>
          </w:tcPr>
          <w:p w14:paraId="1CF172C0" w14:textId="5A283A39" w:rsidR="00D70D40" w:rsidRPr="00D70D40" w:rsidRDefault="00D70D40" w:rsidP="00D70D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70D40">
              <w:rPr>
                <w:rFonts w:ascii="Times New Roman" w:hAnsi="Times New Roman" w:cs="Times New Roman"/>
                <w:sz w:val="24"/>
                <w:szCs w:val="24"/>
              </w:rPr>
              <w:t>Desmin</w:t>
            </w:r>
            <w:proofErr w:type="spellEnd"/>
          </w:p>
        </w:tc>
      </w:tr>
      <w:tr w:rsidR="00D70D40" w:rsidRPr="00C2793F" w14:paraId="7FE38FD2" w14:textId="77777777" w:rsidTr="004D73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vAlign w:val="bottom"/>
          </w:tcPr>
          <w:p w14:paraId="5C63F28D" w14:textId="4400D10E" w:rsidR="00D70D40" w:rsidRPr="00D70D40" w:rsidRDefault="00D70D40" w:rsidP="00D70D4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70D40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FLNC</w:t>
            </w:r>
          </w:p>
        </w:tc>
        <w:tc>
          <w:tcPr>
            <w:tcW w:w="4600" w:type="dxa"/>
          </w:tcPr>
          <w:p w14:paraId="015CF699" w14:textId="544E8262" w:rsidR="00D70D40" w:rsidRPr="00D70D40" w:rsidRDefault="00D70D40" w:rsidP="00D70D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70D40">
              <w:rPr>
                <w:rFonts w:ascii="Times New Roman" w:hAnsi="Times New Roman" w:cs="Times New Roman"/>
                <w:sz w:val="24"/>
                <w:szCs w:val="24"/>
              </w:rPr>
              <w:t>Filamin C</w:t>
            </w:r>
          </w:p>
        </w:tc>
      </w:tr>
      <w:tr w:rsidR="00D70D40" w:rsidRPr="00C2793F" w14:paraId="77F9FB05" w14:textId="77777777" w:rsidTr="004D731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vAlign w:val="bottom"/>
          </w:tcPr>
          <w:p w14:paraId="6E35F28F" w14:textId="6E60DCC7" w:rsidR="00D70D40" w:rsidRPr="00D70D40" w:rsidRDefault="00D70D40" w:rsidP="00D70D4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70D40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LMNA</w:t>
            </w:r>
          </w:p>
        </w:tc>
        <w:tc>
          <w:tcPr>
            <w:tcW w:w="4600" w:type="dxa"/>
          </w:tcPr>
          <w:p w14:paraId="26A7371C" w14:textId="62ECD619" w:rsidR="00D70D40" w:rsidRPr="00D70D40" w:rsidRDefault="00D70D40" w:rsidP="00D70D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70D40">
              <w:rPr>
                <w:rFonts w:ascii="Times New Roman" w:hAnsi="Times New Roman" w:cs="Times New Roman"/>
                <w:sz w:val="24"/>
                <w:szCs w:val="24"/>
              </w:rPr>
              <w:t>Lamin A/C</w:t>
            </w:r>
          </w:p>
        </w:tc>
      </w:tr>
      <w:tr w:rsidR="00D70D40" w:rsidRPr="00C2793F" w14:paraId="5AB935E6" w14:textId="77777777" w:rsidTr="004D73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vAlign w:val="bottom"/>
          </w:tcPr>
          <w:p w14:paraId="5F5655F5" w14:textId="15029E34" w:rsidR="00D70D40" w:rsidRPr="00D70D40" w:rsidRDefault="00D70D40" w:rsidP="00D70D4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70D40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MYH7</w:t>
            </w:r>
          </w:p>
        </w:tc>
        <w:tc>
          <w:tcPr>
            <w:tcW w:w="4600" w:type="dxa"/>
          </w:tcPr>
          <w:p w14:paraId="0E2C760B" w14:textId="32DE5786" w:rsidR="00D70D40" w:rsidRPr="00D70D40" w:rsidRDefault="00D70D40" w:rsidP="00D70D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70D40">
              <w:rPr>
                <w:rFonts w:ascii="Times New Roman" w:hAnsi="Times New Roman" w:cs="Times New Roman"/>
                <w:sz w:val="24"/>
                <w:szCs w:val="24"/>
              </w:rPr>
              <w:t>Myosin heavy chain 7</w:t>
            </w:r>
          </w:p>
        </w:tc>
      </w:tr>
      <w:tr w:rsidR="00D70D40" w:rsidRPr="00C2793F" w14:paraId="5C6BAF23" w14:textId="77777777" w:rsidTr="004D731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vAlign w:val="bottom"/>
          </w:tcPr>
          <w:p w14:paraId="6E9A44B4" w14:textId="207BF78D" w:rsidR="00D70D40" w:rsidRPr="00D70D40" w:rsidRDefault="00D70D40" w:rsidP="00D70D4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70D40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PLN</w:t>
            </w:r>
          </w:p>
        </w:tc>
        <w:tc>
          <w:tcPr>
            <w:tcW w:w="4600" w:type="dxa"/>
          </w:tcPr>
          <w:p w14:paraId="2F4A9CBC" w14:textId="16D06C60" w:rsidR="00D70D40" w:rsidRPr="00D70D40" w:rsidRDefault="00D70D40" w:rsidP="00D70D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70D40">
              <w:rPr>
                <w:rFonts w:ascii="Times New Roman" w:hAnsi="Times New Roman" w:cs="Times New Roman"/>
                <w:sz w:val="24"/>
                <w:szCs w:val="24"/>
              </w:rPr>
              <w:t>Phospholamban</w:t>
            </w:r>
            <w:proofErr w:type="spellEnd"/>
          </w:p>
        </w:tc>
      </w:tr>
      <w:tr w:rsidR="00D70D40" w:rsidRPr="00C2793F" w14:paraId="2AB11F27" w14:textId="77777777" w:rsidTr="004D73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vAlign w:val="bottom"/>
          </w:tcPr>
          <w:p w14:paraId="3A5F862C" w14:textId="4ED49AB6" w:rsidR="00D70D40" w:rsidRPr="00D70D40" w:rsidRDefault="00D70D40" w:rsidP="00D70D4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70D40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RBM20</w:t>
            </w:r>
          </w:p>
        </w:tc>
        <w:tc>
          <w:tcPr>
            <w:tcW w:w="4600" w:type="dxa"/>
          </w:tcPr>
          <w:p w14:paraId="7DAB2B82" w14:textId="54DA574C" w:rsidR="00D70D40" w:rsidRPr="00D70D40" w:rsidRDefault="00D70D40" w:rsidP="00D70D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70D40">
              <w:rPr>
                <w:rFonts w:ascii="Times New Roman" w:hAnsi="Times New Roman" w:cs="Times New Roman"/>
                <w:sz w:val="24"/>
                <w:szCs w:val="24"/>
              </w:rPr>
              <w:t>RNA-binding motif protein 20</w:t>
            </w:r>
          </w:p>
        </w:tc>
      </w:tr>
      <w:tr w:rsidR="00D70D40" w:rsidRPr="00C2793F" w14:paraId="35EA5AAF" w14:textId="77777777" w:rsidTr="004D731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vAlign w:val="bottom"/>
          </w:tcPr>
          <w:p w14:paraId="2547404E" w14:textId="4D4024B0" w:rsidR="00D70D40" w:rsidRPr="00D70D40" w:rsidRDefault="00D70D40" w:rsidP="00D70D4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70D40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SCN5A</w:t>
            </w:r>
          </w:p>
        </w:tc>
        <w:tc>
          <w:tcPr>
            <w:tcW w:w="4600" w:type="dxa"/>
          </w:tcPr>
          <w:p w14:paraId="397AC528" w14:textId="5753CFD5" w:rsidR="00D70D40" w:rsidRPr="00D70D40" w:rsidRDefault="00D70D40" w:rsidP="00D70D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70D40">
              <w:rPr>
                <w:rFonts w:ascii="Times New Roman" w:hAnsi="Times New Roman" w:cs="Times New Roman"/>
                <w:sz w:val="24"/>
                <w:szCs w:val="24"/>
              </w:rPr>
              <w:t>Sodium voltage-gated channel, α subunit 5</w:t>
            </w:r>
          </w:p>
        </w:tc>
      </w:tr>
      <w:tr w:rsidR="00D70D40" w:rsidRPr="00C2793F" w14:paraId="2A4E762F" w14:textId="77777777" w:rsidTr="004D73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vAlign w:val="bottom"/>
          </w:tcPr>
          <w:p w14:paraId="4CF31ACA" w14:textId="30CC5558" w:rsidR="00D70D40" w:rsidRPr="00D70D40" w:rsidRDefault="00D70D40" w:rsidP="00D70D4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70D40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TNNC1</w:t>
            </w:r>
          </w:p>
        </w:tc>
        <w:tc>
          <w:tcPr>
            <w:tcW w:w="4600" w:type="dxa"/>
          </w:tcPr>
          <w:p w14:paraId="255789CE" w14:textId="4558F452" w:rsidR="00D70D40" w:rsidRPr="00D70D40" w:rsidRDefault="00D70D40" w:rsidP="00D70D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70D40">
              <w:rPr>
                <w:rFonts w:ascii="Times New Roman" w:hAnsi="Times New Roman" w:cs="Times New Roman"/>
                <w:sz w:val="24"/>
                <w:szCs w:val="24"/>
              </w:rPr>
              <w:t>Troponin C</w:t>
            </w:r>
          </w:p>
        </w:tc>
      </w:tr>
      <w:tr w:rsidR="00D70D40" w:rsidRPr="00C2793F" w14:paraId="3CF53785" w14:textId="77777777" w:rsidTr="004D731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vAlign w:val="bottom"/>
          </w:tcPr>
          <w:p w14:paraId="63AC83B3" w14:textId="29F2EFE8" w:rsidR="00D70D40" w:rsidRPr="00D70D40" w:rsidRDefault="00D70D40" w:rsidP="00D70D4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70D40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TNNT2</w:t>
            </w:r>
          </w:p>
        </w:tc>
        <w:tc>
          <w:tcPr>
            <w:tcW w:w="4600" w:type="dxa"/>
          </w:tcPr>
          <w:p w14:paraId="6C456309" w14:textId="00A1D4BF" w:rsidR="00D70D40" w:rsidRPr="00D70D40" w:rsidRDefault="00D70D40" w:rsidP="00D70D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70D40">
              <w:rPr>
                <w:rFonts w:ascii="Times New Roman" w:hAnsi="Times New Roman" w:cs="Times New Roman"/>
                <w:sz w:val="24"/>
                <w:szCs w:val="24"/>
              </w:rPr>
              <w:t>Troponin T2</w:t>
            </w:r>
          </w:p>
        </w:tc>
      </w:tr>
      <w:tr w:rsidR="00D70D40" w:rsidRPr="00C2793F" w14:paraId="3F0AF7EB" w14:textId="77777777" w:rsidTr="004D73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vAlign w:val="bottom"/>
          </w:tcPr>
          <w:p w14:paraId="3FD9D639" w14:textId="67EA5013" w:rsidR="00D70D40" w:rsidRPr="00D70D40" w:rsidRDefault="00D70D40" w:rsidP="00D70D4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70D40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TTN</w:t>
            </w:r>
          </w:p>
        </w:tc>
        <w:tc>
          <w:tcPr>
            <w:tcW w:w="4600" w:type="dxa"/>
          </w:tcPr>
          <w:p w14:paraId="22FC2B04" w14:textId="5B6B4687" w:rsidR="00D70D40" w:rsidRPr="00D70D40" w:rsidRDefault="00D70D40" w:rsidP="00D70D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70D40">
              <w:rPr>
                <w:rFonts w:ascii="Times New Roman" w:hAnsi="Times New Roman" w:cs="Times New Roman"/>
                <w:sz w:val="24"/>
                <w:szCs w:val="24"/>
              </w:rPr>
              <w:t>Titin</w:t>
            </w:r>
          </w:p>
        </w:tc>
      </w:tr>
      <w:tr w:rsidR="00D70D40" w:rsidRPr="00C2793F" w14:paraId="4968F95F" w14:textId="77777777" w:rsidTr="004D731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vAlign w:val="bottom"/>
          </w:tcPr>
          <w:p w14:paraId="4691E7B1" w14:textId="230EDCF8" w:rsidR="00D70D40" w:rsidRPr="00D70D40" w:rsidRDefault="00D70D40" w:rsidP="00D70D4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70D40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DSP</w:t>
            </w:r>
          </w:p>
        </w:tc>
        <w:tc>
          <w:tcPr>
            <w:tcW w:w="4600" w:type="dxa"/>
          </w:tcPr>
          <w:p w14:paraId="6672490A" w14:textId="3D7D8A27" w:rsidR="00D70D40" w:rsidRPr="00D70D40" w:rsidRDefault="00D70D40" w:rsidP="00D70D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70D40">
              <w:rPr>
                <w:rFonts w:ascii="Times New Roman" w:hAnsi="Times New Roman" w:cs="Times New Roman"/>
                <w:sz w:val="24"/>
                <w:szCs w:val="24"/>
              </w:rPr>
              <w:t>Desmoplakin</w:t>
            </w:r>
            <w:proofErr w:type="spellEnd"/>
          </w:p>
        </w:tc>
      </w:tr>
      <w:tr w:rsidR="00D70D40" w:rsidRPr="00C2793F" w14:paraId="4D789A70" w14:textId="77777777" w:rsidTr="004D73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vAlign w:val="bottom"/>
          </w:tcPr>
          <w:p w14:paraId="5CC794C1" w14:textId="0C3FD76F" w:rsidR="00D70D40" w:rsidRPr="00D70D40" w:rsidRDefault="00D70D40" w:rsidP="00D70D4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70D40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ACTC1</w:t>
            </w:r>
          </w:p>
        </w:tc>
        <w:tc>
          <w:tcPr>
            <w:tcW w:w="4600" w:type="dxa"/>
          </w:tcPr>
          <w:p w14:paraId="6FA2A3F3" w14:textId="1429C8B2" w:rsidR="00D70D40" w:rsidRPr="00D70D40" w:rsidRDefault="00D70D40" w:rsidP="00D70D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70D40">
              <w:rPr>
                <w:rFonts w:ascii="Times New Roman" w:hAnsi="Times New Roman" w:cs="Times New Roman"/>
                <w:sz w:val="24"/>
                <w:szCs w:val="24"/>
              </w:rPr>
              <w:t>α Actin</w:t>
            </w:r>
          </w:p>
        </w:tc>
      </w:tr>
      <w:tr w:rsidR="00D70D40" w:rsidRPr="00C2793F" w14:paraId="1A4E0E0B" w14:textId="77777777" w:rsidTr="004D731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vAlign w:val="bottom"/>
          </w:tcPr>
          <w:p w14:paraId="2C5271D6" w14:textId="08387FCA" w:rsidR="00D70D40" w:rsidRPr="00D70D40" w:rsidRDefault="00D70D40" w:rsidP="00D70D4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70D40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ACTN2</w:t>
            </w:r>
          </w:p>
        </w:tc>
        <w:tc>
          <w:tcPr>
            <w:tcW w:w="4600" w:type="dxa"/>
          </w:tcPr>
          <w:p w14:paraId="71E5DCA1" w14:textId="220515EE" w:rsidR="00D70D40" w:rsidRPr="00D70D40" w:rsidRDefault="00D70D40" w:rsidP="00D70D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70D40">
              <w:rPr>
                <w:rFonts w:ascii="Times New Roman" w:hAnsi="Times New Roman" w:cs="Times New Roman"/>
                <w:sz w:val="24"/>
                <w:szCs w:val="24"/>
              </w:rPr>
              <w:t>Actinin α2</w:t>
            </w:r>
          </w:p>
        </w:tc>
      </w:tr>
      <w:tr w:rsidR="00D70D40" w:rsidRPr="00C2793F" w14:paraId="380F3C8E" w14:textId="77777777" w:rsidTr="004D73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vAlign w:val="bottom"/>
          </w:tcPr>
          <w:p w14:paraId="3F24D099" w14:textId="7A8B2047" w:rsidR="00D70D40" w:rsidRPr="00D70D40" w:rsidRDefault="00D70D40" w:rsidP="00D70D4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70D40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JPH2</w:t>
            </w:r>
          </w:p>
        </w:tc>
        <w:tc>
          <w:tcPr>
            <w:tcW w:w="4600" w:type="dxa"/>
          </w:tcPr>
          <w:p w14:paraId="0263570D" w14:textId="382706F4" w:rsidR="00D70D40" w:rsidRPr="00D70D40" w:rsidRDefault="00D70D40" w:rsidP="00D70D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70D40">
              <w:rPr>
                <w:rFonts w:ascii="Times New Roman" w:hAnsi="Times New Roman" w:cs="Times New Roman"/>
                <w:sz w:val="24"/>
                <w:szCs w:val="24"/>
              </w:rPr>
              <w:t>Junctophilin 2</w:t>
            </w:r>
          </w:p>
        </w:tc>
      </w:tr>
      <w:tr w:rsidR="00D70D40" w:rsidRPr="00C2793F" w14:paraId="26C6BF45" w14:textId="77777777" w:rsidTr="004D731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vAlign w:val="bottom"/>
          </w:tcPr>
          <w:p w14:paraId="31696553" w14:textId="466230F7" w:rsidR="00D70D40" w:rsidRPr="00D70D40" w:rsidRDefault="00D70D40" w:rsidP="00D70D4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70D40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NEXN</w:t>
            </w:r>
          </w:p>
        </w:tc>
        <w:tc>
          <w:tcPr>
            <w:tcW w:w="4600" w:type="dxa"/>
          </w:tcPr>
          <w:p w14:paraId="3360E1E4" w14:textId="4C42A105" w:rsidR="00D70D40" w:rsidRPr="00D70D40" w:rsidRDefault="00D70D40" w:rsidP="00D70D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70D40">
              <w:rPr>
                <w:rFonts w:ascii="Times New Roman" w:hAnsi="Times New Roman" w:cs="Times New Roman"/>
                <w:sz w:val="24"/>
                <w:szCs w:val="24"/>
              </w:rPr>
              <w:t>Nexilin F-actin–binding protein</w:t>
            </w:r>
          </w:p>
        </w:tc>
      </w:tr>
      <w:tr w:rsidR="00D70D40" w:rsidRPr="00C2793F" w14:paraId="3A08774F" w14:textId="77777777" w:rsidTr="004D73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vAlign w:val="bottom"/>
          </w:tcPr>
          <w:p w14:paraId="19C39574" w14:textId="3FFD403C" w:rsidR="00D70D40" w:rsidRPr="00D70D40" w:rsidRDefault="00D70D40" w:rsidP="00D70D4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70D40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TNNI3</w:t>
            </w:r>
          </w:p>
        </w:tc>
        <w:tc>
          <w:tcPr>
            <w:tcW w:w="4600" w:type="dxa"/>
          </w:tcPr>
          <w:p w14:paraId="7F494C7E" w14:textId="3328299D" w:rsidR="00D70D40" w:rsidRPr="00D70D40" w:rsidRDefault="00D70D40" w:rsidP="00D70D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70D40">
              <w:rPr>
                <w:rFonts w:ascii="Times New Roman" w:hAnsi="Times New Roman" w:cs="Times New Roman"/>
                <w:sz w:val="24"/>
                <w:szCs w:val="24"/>
              </w:rPr>
              <w:t>Troponin I</w:t>
            </w:r>
          </w:p>
        </w:tc>
      </w:tr>
      <w:tr w:rsidR="00D70D40" w:rsidRPr="00C2793F" w14:paraId="2BE96D4C" w14:textId="77777777" w:rsidTr="004D731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vAlign w:val="bottom"/>
          </w:tcPr>
          <w:p w14:paraId="5ED5F35E" w14:textId="719602BA" w:rsidR="00D70D40" w:rsidRPr="00D70D40" w:rsidRDefault="00D70D40" w:rsidP="00D70D4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70D40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TPM1</w:t>
            </w:r>
          </w:p>
        </w:tc>
        <w:tc>
          <w:tcPr>
            <w:tcW w:w="4600" w:type="dxa"/>
          </w:tcPr>
          <w:p w14:paraId="50E63E1B" w14:textId="26D13BFC" w:rsidR="00D70D40" w:rsidRPr="00D70D40" w:rsidRDefault="00D70D40" w:rsidP="00D70D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70D40">
              <w:rPr>
                <w:rFonts w:ascii="Times New Roman" w:hAnsi="Times New Roman" w:cs="Times New Roman"/>
                <w:sz w:val="24"/>
                <w:szCs w:val="24"/>
              </w:rPr>
              <w:t>Tropomyosin 1</w:t>
            </w:r>
          </w:p>
        </w:tc>
      </w:tr>
      <w:tr w:rsidR="00D70D40" w:rsidRPr="00C2793F" w14:paraId="7920459F" w14:textId="77777777" w:rsidTr="004D73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vAlign w:val="bottom"/>
          </w:tcPr>
          <w:p w14:paraId="5836EA4D" w14:textId="22F39DF9" w:rsidR="00D70D40" w:rsidRPr="00D70D40" w:rsidRDefault="00D70D40" w:rsidP="00D70D4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70D40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VCL</w:t>
            </w:r>
          </w:p>
        </w:tc>
        <w:tc>
          <w:tcPr>
            <w:tcW w:w="4600" w:type="dxa"/>
          </w:tcPr>
          <w:p w14:paraId="4DC77D57" w14:textId="43F7051E" w:rsidR="00D70D40" w:rsidRPr="00D70D40" w:rsidRDefault="00D70D40" w:rsidP="00D70D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70D40">
              <w:rPr>
                <w:rFonts w:ascii="Times New Roman" w:hAnsi="Times New Roman" w:cs="Times New Roman"/>
                <w:sz w:val="24"/>
                <w:szCs w:val="24"/>
              </w:rPr>
              <w:t>Vinculin</w:t>
            </w:r>
          </w:p>
        </w:tc>
      </w:tr>
    </w:tbl>
    <w:p w14:paraId="2216CEC8" w14:textId="4B846D98" w:rsidR="00A94865" w:rsidRPr="00A94865" w:rsidRDefault="00A94865" w:rsidP="00C8272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94865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3B46C9AE" w14:textId="06205984" w:rsidR="00A27D3E" w:rsidRDefault="00374155">
      <w:pPr>
        <w:rPr>
          <w:rFonts w:ascii="Times New Roman" w:hAnsi="Times New Roman" w:cs="Times New Roman"/>
          <w:sz w:val="24"/>
          <w:szCs w:val="24"/>
        </w:rPr>
      </w:pPr>
      <w:r w:rsidRPr="00374155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l Figure 1: </w:t>
      </w:r>
      <w:r w:rsidRPr="00374155">
        <w:rPr>
          <w:rFonts w:ascii="Times New Roman" w:hAnsi="Times New Roman" w:cs="Times New Roman"/>
          <w:sz w:val="24"/>
          <w:szCs w:val="24"/>
        </w:rPr>
        <w:t>Distribution of Late Gadolinium Enhancement in Patients with Dilated Cardiomyopathy w</w:t>
      </w:r>
      <w:r w:rsidR="00252325">
        <w:rPr>
          <w:rFonts w:ascii="Times New Roman" w:hAnsi="Times New Roman" w:cs="Times New Roman"/>
          <w:sz w:val="24"/>
          <w:szCs w:val="24"/>
        </w:rPr>
        <w:t>ith</w:t>
      </w:r>
      <w:r w:rsidRPr="00374155">
        <w:rPr>
          <w:rFonts w:ascii="Times New Roman" w:hAnsi="Times New Roman" w:cs="Times New Roman"/>
          <w:sz w:val="24"/>
          <w:szCs w:val="24"/>
        </w:rPr>
        <w:t xml:space="preserve"> </w:t>
      </w:r>
      <w:r w:rsidR="00AA5315">
        <w:rPr>
          <w:rFonts w:ascii="Times New Roman" w:hAnsi="Times New Roman" w:cs="Times New Roman"/>
          <w:sz w:val="24"/>
          <w:szCs w:val="24"/>
        </w:rPr>
        <w:t xml:space="preserve">scar on </w:t>
      </w:r>
      <w:r w:rsidRPr="00374155">
        <w:rPr>
          <w:rFonts w:ascii="Times New Roman" w:hAnsi="Times New Roman" w:cs="Times New Roman"/>
          <w:sz w:val="24"/>
          <w:szCs w:val="24"/>
        </w:rPr>
        <w:t>Late Gadolinium Enhancement</w:t>
      </w:r>
      <w:r w:rsidR="00154622">
        <w:rPr>
          <w:rFonts w:ascii="Times New Roman" w:hAnsi="Times New Roman" w:cs="Times New Roman"/>
          <w:sz w:val="24"/>
          <w:szCs w:val="24"/>
        </w:rPr>
        <w:t xml:space="preserve"> (n=39</w:t>
      </w:r>
      <w:r w:rsidR="00AA5315">
        <w:rPr>
          <w:rFonts w:ascii="Times New Roman" w:hAnsi="Times New Roman" w:cs="Times New Roman"/>
          <w:sz w:val="24"/>
          <w:szCs w:val="24"/>
        </w:rPr>
        <w:t>/66</w:t>
      </w:r>
      <w:r w:rsidR="00154622">
        <w:rPr>
          <w:rFonts w:ascii="Times New Roman" w:hAnsi="Times New Roman" w:cs="Times New Roman"/>
          <w:sz w:val="24"/>
          <w:szCs w:val="24"/>
        </w:rPr>
        <w:t>)</w:t>
      </w:r>
    </w:p>
    <w:p w14:paraId="311F7B73" w14:textId="0D7421F1" w:rsidR="00374155" w:rsidRPr="00374155" w:rsidRDefault="00374155">
      <w:pPr>
        <w:rPr>
          <w:rFonts w:ascii="Times New Roman" w:hAnsi="Times New Roman" w:cs="Times New Roman"/>
        </w:rPr>
      </w:pPr>
      <w:r w:rsidRPr="00374155"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24FEDEDC" wp14:editId="2AFF3C33">
            <wp:extent cx="5294812" cy="4293326"/>
            <wp:effectExtent l="0" t="0" r="0" b="0"/>
            <wp:docPr id="5" name="Picture 4">
              <a:extLst xmlns:a="http://schemas.openxmlformats.org/drawingml/2006/main">
                <a:ext uri="{FF2B5EF4-FFF2-40B4-BE49-F238E27FC236}">
                  <a16:creationId xmlns:a16="http://schemas.microsoft.com/office/drawing/2014/main" id="{228FD92B-2814-4ED7-BCED-D155D4BF70D7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>
                      <a:extLst>
                        <a:ext uri="{FF2B5EF4-FFF2-40B4-BE49-F238E27FC236}">
                          <a16:creationId xmlns:a16="http://schemas.microsoft.com/office/drawing/2014/main" id="{228FD92B-2814-4ED7-BCED-D155D4BF70D7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8191" t="16020" r="23905" b="16905"/>
                    <a:stretch/>
                  </pic:blipFill>
                  <pic:spPr>
                    <a:xfrm>
                      <a:off x="0" y="0"/>
                      <a:ext cx="5294812" cy="429332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374155">
        <w:rPr>
          <w:rFonts w:ascii="Times New Roman" w:hAnsi="Times New Roman" w:cs="Times New Roman"/>
          <w:b/>
          <w:bCs/>
        </w:rPr>
        <w:br w:type="page"/>
      </w:r>
    </w:p>
    <w:tbl>
      <w:tblPr>
        <w:tblStyle w:val="PlainTable22"/>
        <w:tblW w:w="9933" w:type="dxa"/>
        <w:tblLook w:val="04A0" w:firstRow="1" w:lastRow="0" w:firstColumn="1" w:lastColumn="0" w:noHBand="0" w:noVBand="1"/>
      </w:tblPr>
      <w:tblGrid>
        <w:gridCol w:w="2657"/>
        <w:gridCol w:w="2400"/>
        <w:gridCol w:w="2618"/>
        <w:gridCol w:w="2258"/>
      </w:tblGrid>
      <w:tr w:rsidR="00C71C5C" w:rsidRPr="00C2793F" w14:paraId="3E30E17B" w14:textId="77777777" w:rsidTr="0037415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3" w:type="dxa"/>
            <w:gridSpan w:val="4"/>
            <w:tcBorders>
              <w:top w:val="nil"/>
            </w:tcBorders>
          </w:tcPr>
          <w:p w14:paraId="05D10170" w14:textId="6A45C555" w:rsidR="00C71C5C" w:rsidRPr="00C2793F" w:rsidRDefault="00C71C5C" w:rsidP="000D3093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C2793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upplemen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l </w:t>
            </w:r>
            <w:r w:rsidRPr="00C2793F">
              <w:rPr>
                <w:rFonts w:ascii="Times New Roman" w:hAnsi="Times New Roman" w:cs="Times New Roman"/>
                <w:sz w:val="24"/>
                <w:szCs w:val="24"/>
              </w:rPr>
              <w:t xml:space="preserve">Table </w:t>
            </w:r>
            <w:r w:rsidR="004D731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C2793F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Pr="00C2793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Myocardial </w:t>
            </w:r>
            <w:r w:rsidR="001A15C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</w:t>
            </w:r>
            <w:r w:rsidRPr="00C2793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erfusion in </w:t>
            </w:r>
            <w:r w:rsidR="001A15C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</w:t>
            </w:r>
            <w:r w:rsidRPr="00C2793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egments with and without</w:t>
            </w:r>
            <w:r w:rsidR="001A15C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r w:rsidRPr="00C2793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LGE in </w:t>
            </w:r>
            <w:r w:rsidR="001A15C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</w:t>
            </w:r>
            <w:r w:rsidRPr="00C2793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atients with </w:t>
            </w:r>
            <w:r w:rsidR="001A15C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Dilated Cardiomyopathy</w:t>
            </w:r>
            <w:r w:rsidRPr="00C2793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(n=66)</w:t>
            </w:r>
          </w:p>
        </w:tc>
      </w:tr>
      <w:tr w:rsidR="00C71C5C" w:rsidRPr="00C2793F" w14:paraId="61C1EE50" w14:textId="77777777" w:rsidTr="000D30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7" w:type="dxa"/>
          </w:tcPr>
          <w:p w14:paraId="74470392" w14:textId="77777777" w:rsidR="00C71C5C" w:rsidRPr="00C2793F" w:rsidRDefault="00C71C5C" w:rsidP="000D3093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400" w:type="dxa"/>
          </w:tcPr>
          <w:p w14:paraId="6360FAB6" w14:textId="77777777" w:rsidR="00C71C5C" w:rsidRPr="00C2793F" w:rsidRDefault="00C71C5C" w:rsidP="000D30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279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gments with LGE</w:t>
            </w:r>
          </w:p>
          <w:p w14:paraId="1A7F0FEE" w14:textId="77777777" w:rsidR="00C71C5C" w:rsidRPr="00C2793F" w:rsidRDefault="00C71C5C" w:rsidP="000D30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279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=112)</w:t>
            </w:r>
          </w:p>
        </w:tc>
        <w:tc>
          <w:tcPr>
            <w:tcW w:w="2618" w:type="dxa"/>
          </w:tcPr>
          <w:p w14:paraId="1792E1F3" w14:textId="77777777" w:rsidR="00C71C5C" w:rsidRPr="00C2793F" w:rsidRDefault="00C71C5C" w:rsidP="000D30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279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gments without LGE</w:t>
            </w:r>
          </w:p>
          <w:p w14:paraId="78F2DB80" w14:textId="77777777" w:rsidR="00C71C5C" w:rsidRPr="00C2793F" w:rsidRDefault="00C71C5C" w:rsidP="000D30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279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=944)</w:t>
            </w:r>
          </w:p>
        </w:tc>
        <w:tc>
          <w:tcPr>
            <w:tcW w:w="2258" w:type="dxa"/>
          </w:tcPr>
          <w:p w14:paraId="17DBAE7F" w14:textId="77777777" w:rsidR="00C71C5C" w:rsidRPr="00C2793F" w:rsidRDefault="00C71C5C" w:rsidP="000D30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279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 value</w:t>
            </w:r>
          </w:p>
        </w:tc>
      </w:tr>
      <w:tr w:rsidR="00C71C5C" w:rsidRPr="00C2793F" w14:paraId="6F7A6F77" w14:textId="77777777" w:rsidTr="000D30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7" w:type="dxa"/>
          </w:tcPr>
          <w:p w14:paraId="67E06B65" w14:textId="77777777" w:rsidR="00C71C5C" w:rsidRPr="00C2793F" w:rsidRDefault="00C71C5C" w:rsidP="000D3093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C2793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Rest MBF (mL/min/g)</w:t>
            </w:r>
          </w:p>
        </w:tc>
        <w:tc>
          <w:tcPr>
            <w:tcW w:w="2400" w:type="dxa"/>
          </w:tcPr>
          <w:p w14:paraId="2784F6F5" w14:textId="56E06E1B" w:rsidR="00C71C5C" w:rsidRPr="00C2793F" w:rsidRDefault="00C71C5C" w:rsidP="000D30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793F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ED52A3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  <w:r w:rsidRPr="00C2793F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 w:rsidR="00ED52A3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  <w:r w:rsidRPr="00C2793F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ED52A3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  <w:r w:rsidRPr="00C2793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618" w:type="dxa"/>
          </w:tcPr>
          <w:p w14:paraId="3302D2BF" w14:textId="2D56D125" w:rsidR="00C71C5C" w:rsidRPr="00C2793F" w:rsidRDefault="00C71C5C" w:rsidP="000D30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793F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ED52A3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  <w:r w:rsidRPr="00C2793F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 w:rsidR="00ED52A3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  <w:r w:rsidRPr="00C2793F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ED52A3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  <w:r w:rsidRPr="00C2793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58" w:type="dxa"/>
          </w:tcPr>
          <w:p w14:paraId="0E5BB6A4" w14:textId="77777777" w:rsidR="00C71C5C" w:rsidRPr="00C2793F" w:rsidRDefault="00C71C5C" w:rsidP="000D30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279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</w:tr>
      <w:tr w:rsidR="00C71C5C" w:rsidRPr="00C2793F" w14:paraId="04386F2B" w14:textId="77777777" w:rsidTr="000D30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7" w:type="dxa"/>
          </w:tcPr>
          <w:p w14:paraId="471329C8" w14:textId="77777777" w:rsidR="00C71C5C" w:rsidRPr="00C2793F" w:rsidRDefault="00C71C5C" w:rsidP="000D3093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C2793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tress MBF (mL/min/g)</w:t>
            </w:r>
          </w:p>
        </w:tc>
        <w:tc>
          <w:tcPr>
            <w:tcW w:w="2400" w:type="dxa"/>
          </w:tcPr>
          <w:p w14:paraId="4536B9BE" w14:textId="77777777" w:rsidR="00C71C5C" w:rsidRPr="00C2793F" w:rsidRDefault="00C71C5C" w:rsidP="000D30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793F">
              <w:rPr>
                <w:rFonts w:ascii="Times New Roman" w:hAnsi="Times New Roman" w:cs="Times New Roman"/>
                <w:sz w:val="24"/>
                <w:szCs w:val="24"/>
              </w:rPr>
              <w:t>1.38 (1.25-1.51)</w:t>
            </w:r>
          </w:p>
        </w:tc>
        <w:tc>
          <w:tcPr>
            <w:tcW w:w="2618" w:type="dxa"/>
          </w:tcPr>
          <w:p w14:paraId="5F8090ED" w14:textId="77777777" w:rsidR="00C71C5C" w:rsidRPr="00C2793F" w:rsidRDefault="00C71C5C" w:rsidP="000D30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793F">
              <w:rPr>
                <w:rFonts w:ascii="Times New Roman" w:hAnsi="Times New Roman" w:cs="Times New Roman"/>
                <w:sz w:val="24"/>
                <w:szCs w:val="24"/>
              </w:rPr>
              <w:t>1.55 (1.43-1.67)</w:t>
            </w:r>
          </w:p>
        </w:tc>
        <w:tc>
          <w:tcPr>
            <w:tcW w:w="2258" w:type="dxa"/>
          </w:tcPr>
          <w:p w14:paraId="6244CB4F" w14:textId="77777777" w:rsidR="00C71C5C" w:rsidRPr="00C2793F" w:rsidRDefault="00C71C5C" w:rsidP="000D30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279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</w:tr>
      <w:tr w:rsidR="00C71C5C" w:rsidRPr="00C2793F" w14:paraId="2751413B" w14:textId="77777777" w:rsidTr="000D30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7" w:type="dxa"/>
          </w:tcPr>
          <w:p w14:paraId="040D7375" w14:textId="77777777" w:rsidR="00C71C5C" w:rsidRPr="00C2793F" w:rsidRDefault="00C71C5C" w:rsidP="000D3093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C2793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PR</w:t>
            </w:r>
          </w:p>
        </w:tc>
        <w:tc>
          <w:tcPr>
            <w:tcW w:w="2400" w:type="dxa"/>
          </w:tcPr>
          <w:p w14:paraId="1312F0C6" w14:textId="77777777" w:rsidR="00C71C5C" w:rsidRPr="00C2793F" w:rsidRDefault="00C71C5C" w:rsidP="000D30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793F">
              <w:rPr>
                <w:rFonts w:ascii="Times New Roman" w:hAnsi="Times New Roman" w:cs="Times New Roman"/>
                <w:sz w:val="24"/>
                <w:szCs w:val="24"/>
              </w:rPr>
              <w:t>2.71 (2.47-2.96)</w:t>
            </w:r>
          </w:p>
        </w:tc>
        <w:tc>
          <w:tcPr>
            <w:tcW w:w="2618" w:type="dxa"/>
          </w:tcPr>
          <w:p w14:paraId="58ABA848" w14:textId="77777777" w:rsidR="00C71C5C" w:rsidRPr="00C2793F" w:rsidRDefault="00C71C5C" w:rsidP="000D30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793F">
              <w:rPr>
                <w:rFonts w:ascii="Times New Roman" w:hAnsi="Times New Roman" w:cs="Times New Roman"/>
                <w:sz w:val="24"/>
                <w:szCs w:val="24"/>
              </w:rPr>
              <w:t>2.76 (2.55-2.97)</w:t>
            </w:r>
          </w:p>
        </w:tc>
        <w:tc>
          <w:tcPr>
            <w:tcW w:w="2258" w:type="dxa"/>
          </w:tcPr>
          <w:p w14:paraId="4C63AF84" w14:textId="77777777" w:rsidR="00C71C5C" w:rsidRPr="00C2793F" w:rsidRDefault="00C71C5C" w:rsidP="000D30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793F">
              <w:rPr>
                <w:rFonts w:ascii="Times New Roman" w:hAnsi="Times New Roman" w:cs="Times New Roman"/>
                <w:sz w:val="24"/>
                <w:szCs w:val="24"/>
              </w:rPr>
              <w:t>0.496</w:t>
            </w:r>
          </w:p>
        </w:tc>
      </w:tr>
    </w:tbl>
    <w:p w14:paraId="73404BF2" w14:textId="77777777" w:rsidR="00C71C5C" w:rsidRPr="00C2793F" w:rsidRDefault="00C71C5C" w:rsidP="00C71C5C">
      <w:pPr>
        <w:tabs>
          <w:tab w:val="left" w:pos="3844"/>
        </w:tabs>
        <w:rPr>
          <w:rFonts w:ascii="Times New Roman" w:hAnsi="Times New Roman" w:cs="Times New Roman"/>
          <w:sz w:val="24"/>
          <w:szCs w:val="24"/>
        </w:rPr>
      </w:pPr>
      <w:r w:rsidRPr="00C2793F">
        <w:rPr>
          <w:rFonts w:ascii="Times New Roman" w:hAnsi="Times New Roman" w:cs="Times New Roman"/>
          <w:sz w:val="24"/>
          <w:szCs w:val="24"/>
        </w:rPr>
        <w:t>Abbreviations: MBF = myocardial blood flow, MPR = myocardial perfusion reserve, LGE = late gadolinium enhancement.</w:t>
      </w:r>
    </w:p>
    <w:p w14:paraId="42A9DB3E" w14:textId="77777777" w:rsidR="005518AA" w:rsidRDefault="00C71C5C" w:rsidP="00F86EA7">
      <w:pPr>
        <w:tabs>
          <w:tab w:val="left" w:pos="3844"/>
        </w:tabs>
        <w:rPr>
          <w:rFonts w:ascii="Times New Roman" w:hAnsi="Times New Roman" w:cs="Times New Roman"/>
          <w:sz w:val="24"/>
          <w:szCs w:val="24"/>
        </w:rPr>
      </w:pPr>
      <w:r w:rsidRPr="00C2793F">
        <w:rPr>
          <w:rFonts w:ascii="Times New Roman" w:hAnsi="Times New Roman" w:cs="Times New Roman"/>
          <w:sz w:val="24"/>
          <w:szCs w:val="24"/>
        </w:rPr>
        <w:t>Values presented as adjusted means (95% confidence interval).</w:t>
      </w:r>
    </w:p>
    <w:p w14:paraId="43799AB9" w14:textId="77777777" w:rsidR="00C73DE2" w:rsidRDefault="005518AA" w:rsidP="005518AA">
      <w:r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Style w:val="PlainTable22"/>
        <w:tblW w:w="7677" w:type="dxa"/>
        <w:jc w:val="center"/>
        <w:tblLook w:val="04A0" w:firstRow="1" w:lastRow="0" w:firstColumn="1" w:lastColumn="0" w:noHBand="0" w:noVBand="1"/>
      </w:tblPr>
      <w:tblGrid>
        <w:gridCol w:w="2534"/>
        <w:gridCol w:w="2624"/>
        <w:gridCol w:w="1315"/>
        <w:gridCol w:w="1204"/>
      </w:tblGrid>
      <w:tr w:rsidR="00C73DE2" w:rsidRPr="00A93274" w14:paraId="2406A356" w14:textId="77777777" w:rsidTr="00EE78B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77" w:type="dxa"/>
            <w:gridSpan w:val="4"/>
            <w:tcBorders>
              <w:top w:val="nil"/>
            </w:tcBorders>
          </w:tcPr>
          <w:p w14:paraId="2B317949" w14:textId="77777777" w:rsidR="00C73DE2" w:rsidRPr="008150B8" w:rsidRDefault="00C73DE2" w:rsidP="00EE78B1">
            <w:r>
              <w:lastRenderedPageBreak/>
              <w:t xml:space="preserve">Supplemental Table 3: </w:t>
            </w:r>
            <w:r w:rsidRPr="004E548A">
              <w:rPr>
                <w:b w:val="0"/>
                <w:bCs w:val="0"/>
              </w:rPr>
              <w:t>Comparison of the groups with exclusion of DCM patients with recovered LV ejection fraction</w:t>
            </w:r>
          </w:p>
        </w:tc>
      </w:tr>
      <w:tr w:rsidR="00C73DE2" w:rsidRPr="00A93274" w14:paraId="24A4A2B7" w14:textId="77777777" w:rsidTr="00EE78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4" w:type="dxa"/>
            <w:tcBorders>
              <w:top w:val="single" w:sz="4" w:space="0" w:color="auto"/>
            </w:tcBorders>
          </w:tcPr>
          <w:p w14:paraId="2DB4EE77" w14:textId="77777777" w:rsidR="00C73DE2" w:rsidRPr="00A93274" w:rsidRDefault="00C73DE2" w:rsidP="00EE78B1">
            <w:bookmarkStart w:id="0" w:name="_Hlk177243585"/>
          </w:p>
        </w:tc>
        <w:tc>
          <w:tcPr>
            <w:tcW w:w="2624" w:type="dxa"/>
            <w:tcBorders>
              <w:top w:val="single" w:sz="4" w:space="0" w:color="auto"/>
            </w:tcBorders>
          </w:tcPr>
          <w:p w14:paraId="112D0501" w14:textId="77777777" w:rsidR="00C73DE2" w:rsidRDefault="00C73DE2" w:rsidP="00EE78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A93274">
              <w:t xml:space="preserve">DCM </w:t>
            </w:r>
            <w:r>
              <w:t>with EF&lt;50%</w:t>
            </w:r>
          </w:p>
          <w:p w14:paraId="0725AC91" w14:textId="77777777" w:rsidR="00C73DE2" w:rsidRPr="00A93274" w:rsidRDefault="00C73DE2" w:rsidP="00EE78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A93274">
              <w:t>(n=</w:t>
            </w:r>
            <w:r>
              <w:t>52</w:t>
            </w:r>
            <w:r w:rsidRPr="00A93274">
              <w:t>)</w:t>
            </w:r>
          </w:p>
        </w:tc>
        <w:tc>
          <w:tcPr>
            <w:tcW w:w="1315" w:type="dxa"/>
            <w:tcBorders>
              <w:top w:val="single" w:sz="4" w:space="0" w:color="auto"/>
            </w:tcBorders>
          </w:tcPr>
          <w:p w14:paraId="4B59E8CD" w14:textId="77777777" w:rsidR="00C73DE2" w:rsidRDefault="00C73DE2" w:rsidP="00EE78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A93274">
              <w:t>Control</w:t>
            </w:r>
          </w:p>
          <w:p w14:paraId="5344EE2B" w14:textId="77777777" w:rsidR="00C73DE2" w:rsidRPr="00A93274" w:rsidRDefault="00C73DE2" w:rsidP="00EE78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A93274">
              <w:t>(n=66)</w:t>
            </w:r>
          </w:p>
        </w:tc>
        <w:tc>
          <w:tcPr>
            <w:tcW w:w="1204" w:type="dxa"/>
            <w:tcBorders>
              <w:top w:val="single" w:sz="4" w:space="0" w:color="auto"/>
            </w:tcBorders>
          </w:tcPr>
          <w:p w14:paraId="1671BE77" w14:textId="77777777" w:rsidR="00C73DE2" w:rsidRPr="008150B8" w:rsidRDefault="00C73DE2" w:rsidP="00EE78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150B8">
              <w:t>P value</w:t>
            </w:r>
          </w:p>
        </w:tc>
      </w:tr>
      <w:tr w:rsidR="00C73DE2" w:rsidRPr="00A93274" w14:paraId="192EC698" w14:textId="77777777" w:rsidTr="00EE78B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4" w:type="dxa"/>
          </w:tcPr>
          <w:p w14:paraId="5B0304E5" w14:textId="77777777" w:rsidR="00C73DE2" w:rsidRPr="00A93274" w:rsidRDefault="00C73DE2" w:rsidP="00EE78B1">
            <w:pPr>
              <w:rPr>
                <w:b w:val="0"/>
                <w:bCs w:val="0"/>
              </w:rPr>
            </w:pPr>
            <w:r w:rsidRPr="00A93274">
              <w:rPr>
                <w:b w:val="0"/>
                <w:bCs w:val="0"/>
              </w:rPr>
              <w:t>Age (years)</w:t>
            </w:r>
          </w:p>
        </w:tc>
        <w:tc>
          <w:tcPr>
            <w:tcW w:w="2624" w:type="dxa"/>
          </w:tcPr>
          <w:p w14:paraId="1DDFAACC" w14:textId="77777777" w:rsidR="00C73DE2" w:rsidRPr="00A93274" w:rsidRDefault="00C73DE2" w:rsidP="00EE78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62.6 </w:t>
            </w:r>
            <w:r>
              <w:rPr>
                <w:rFonts w:cstheme="minorHAnsi"/>
              </w:rPr>
              <w:t>± 9.2</w:t>
            </w:r>
          </w:p>
        </w:tc>
        <w:tc>
          <w:tcPr>
            <w:tcW w:w="1315" w:type="dxa"/>
          </w:tcPr>
          <w:p w14:paraId="28A81347" w14:textId="77777777" w:rsidR="00C73DE2" w:rsidRPr="00A93274" w:rsidRDefault="00C73DE2" w:rsidP="00EE78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59.3 </w:t>
            </w:r>
            <w:r>
              <w:rPr>
                <w:rFonts w:cstheme="minorHAnsi"/>
              </w:rPr>
              <w:t>± 9.1</w:t>
            </w:r>
          </w:p>
        </w:tc>
        <w:tc>
          <w:tcPr>
            <w:tcW w:w="1204" w:type="dxa"/>
          </w:tcPr>
          <w:p w14:paraId="52F842FD" w14:textId="77777777" w:rsidR="00C73DE2" w:rsidRDefault="00C73DE2" w:rsidP="00EE78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61</w:t>
            </w:r>
          </w:p>
        </w:tc>
      </w:tr>
      <w:tr w:rsidR="00C73DE2" w:rsidRPr="00A93274" w14:paraId="189D76B8" w14:textId="77777777" w:rsidTr="00EE78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4" w:type="dxa"/>
          </w:tcPr>
          <w:p w14:paraId="3285712A" w14:textId="77777777" w:rsidR="00C73DE2" w:rsidRPr="00A93274" w:rsidRDefault="00C73DE2" w:rsidP="00EE78B1">
            <w:pPr>
              <w:rPr>
                <w:b w:val="0"/>
                <w:bCs w:val="0"/>
              </w:rPr>
            </w:pPr>
            <w:r w:rsidRPr="00A93274">
              <w:rPr>
                <w:b w:val="0"/>
                <w:bCs w:val="0"/>
              </w:rPr>
              <w:t>Male sex, n (%)</w:t>
            </w:r>
          </w:p>
        </w:tc>
        <w:tc>
          <w:tcPr>
            <w:tcW w:w="2624" w:type="dxa"/>
          </w:tcPr>
          <w:p w14:paraId="445317B9" w14:textId="77777777" w:rsidR="00C73DE2" w:rsidRPr="00A93274" w:rsidRDefault="00C73DE2" w:rsidP="00EE78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7 (71)</w:t>
            </w:r>
          </w:p>
        </w:tc>
        <w:tc>
          <w:tcPr>
            <w:tcW w:w="1315" w:type="dxa"/>
          </w:tcPr>
          <w:p w14:paraId="42C1E847" w14:textId="77777777" w:rsidR="00C73DE2" w:rsidRPr="00A93274" w:rsidRDefault="00C73DE2" w:rsidP="00EE78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7 (71)</w:t>
            </w:r>
          </w:p>
        </w:tc>
        <w:tc>
          <w:tcPr>
            <w:tcW w:w="1204" w:type="dxa"/>
          </w:tcPr>
          <w:p w14:paraId="23F8BDFE" w14:textId="77777777" w:rsidR="00C73DE2" w:rsidRDefault="00C73DE2" w:rsidP="00EE78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994</w:t>
            </w:r>
          </w:p>
        </w:tc>
      </w:tr>
      <w:tr w:rsidR="00C73DE2" w:rsidRPr="00A93274" w14:paraId="67243917" w14:textId="77777777" w:rsidTr="00EE78B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4" w:type="dxa"/>
          </w:tcPr>
          <w:p w14:paraId="6BE02238" w14:textId="77777777" w:rsidR="00C73DE2" w:rsidRPr="00A93274" w:rsidRDefault="00C73DE2" w:rsidP="00EE78B1">
            <w:pPr>
              <w:rPr>
                <w:b w:val="0"/>
                <w:bCs w:val="0"/>
              </w:rPr>
            </w:pPr>
            <w:r w:rsidRPr="00A93274">
              <w:rPr>
                <w:b w:val="0"/>
                <w:bCs w:val="0"/>
              </w:rPr>
              <w:t>Body mass index (kg/m</w:t>
            </w:r>
            <w:r w:rsidRPr="00A93274">
              <w:rPr>
                <w:b w:val="0"/>
                <w:bCs w:val="0"/>
                <w:vertAlign w:val="superscript"/>
              </w:rPr>
              <w:t>2</w:t>
            </w:r>
            <w:r w:rsidRPr="00A93274">
              <w:rPr>
                <w:b w:val="0"/>
                <w:bCs w:val="0"/>
              </w:rPr>
              <w:t>)</w:t>
            </w:r>
          </w:p>
        </w:tc>
        <w:tc>
          <w:tcPr>
            <w:tcW w:w="2624" w:type="dxa"/>
          </w:tcPr>
          <w:p w14:paraId="108DB316" w14:textId="77777777" w:rsidR="00C73DE2" w:rsidRPr="00A93274" w:rsidRDefault="00C73DE2" w:rsidP="00EE78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28.8 </w:t>
            </w:r>
            <w:r>
              <w:rPr>
                <w:rFonts w:cstheme="minorHAnsi"/>
              </w:rPr>
              <w:t>± 5.1</w:t>
            </w:r>
          </w:p>
        </w:tc>
        <w:tc>
          <w:tcPr>
            <w:tcW w:w="1315" w:type="dxa"/>
          </w:tcPr>
          <w:p w14:paraId="271C0678" w14:textId="77777777" w:rsidR="00C73DE2" w:rsidRPr="00A93274" w:rsidRDefault="00C73DE2" w:rsidP="00EE78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27.4 </w:t>
            </w:r>
            <w:r>
              <w:rPr>
                <w:rFonts w:cstheme="minorHAnsi"/>
              </w:rPr>
              <w:t>± 4.4</w:t>
            </w:r>
          </w:p>
        </w:tc>
        <w:tc>
          <w:tcPr>
            <w:tcW w:w="1204" w:type="dxa"/>
          </w:tcPr>
          <w:p w14:paraId="7930FB43" w14:textId="77777777" w:rsidR="00C73DE2" w:rsidRPr="00A93274" w:rsidRDefault="00C73DE2" w:rsidP="00EE78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26</w:t>
            </w:r>
          </w:p>
        </w:tc>
      </w:tr>
      <w:tr w:rsidR="00C73DE2" w:rsidRPr="00A93274" w14:paraId="2FDC94C5" w14:textId="77777777" w:rsidTr="00EE78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4" w:type="dxa"/>
          </w:tcPr>
          <w:p w14:paraId="73AF1C04" w14:textId="77777777" w:rsidR="00C73DE2" w:rsidRPr="00A93274" w:rsidRDefault="00C73DE2" w:rsidP="00EE78B1">
            <w:r>
              <w:t>CPET</w:t>
            </w:r>
          </w:p>
        </w:tc>
        <w:tc>
          <w:tcPr>
            <w:tcW w:w="2624" w:type="dxa"/>
          </w:tcPr>
          <w:p w14:paraId="1FD2BE8A" w14:textId="77777777" w:rsidR="00C73DE2" w:rsidRDefault="00C73DE2" w:rsidP="00EE78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15" w:type="dxa"/>
          </w:tcPr>
          <w:p w14:paraId="72E47BFC" w14:textId="77777777" w:rsidR="00C73DE2" w:rsidRDefault="00C73DE2" w:rsidP="00EE78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04" w:type="dxa"/>
          </w:tcPr>
          <w:p w14:paraId="42757A2B" w14:textId="77777777" w:rsidR="00C73DE2" w:rsidRDefault="00C73DE2" w:rsidP="00EE78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C73DE2" w:rsidRPr="00A93274" w14:paraId="5E1A122C" w14:textId="77777777" w:rsidTr="00EE78B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4" w:type="dxa"/>
          </w:tcPr>
          <w:p w14:paraId="3C44188B" w14:textId="77777777" w:rsidR="00C73DE2" w:rsidRPr="00725FD7" w:rsidRDefault="00C73DE2" w:rsidP="00EE78B1">
            <w:pPr>
              <w:rPr>
                <w:b w:val="0"/>
                <w:bCs w:val="0"/>
              </w:rPr>
            </w:pPr>
            <w:r w:rsidRPr="00725FD7">
              <w:rPr>
                <w:b w:val="0"/>
                <w:bCs w:val="0"/>
              </w:rPr>
              <w:t>Peak VO</w:t>
            </w:r>
            <w:r w:rsidRPr="00725FD7">
              <w:rPr>
                <w:b w:val="0"/>
                <w:bCs w:val="0"/>
                <w:vertAlign w:val="subscript"/>
              </w:rPr>
              <w:t>2</w:t>
            </w:r>
            <w:r>
              <w:rPr>
                <w:b w:val="0"/>
                <w:bCs w:val="0"/>
              </w:rPr>
              <w:t xml:space="preserve"> (mL/kg/min)</w:t>
            </w:r>
          </w:p>
        </w:tc>
        <w:tc>
          <w:tcPr>
            <w:tcW w:w="2624" w:type="dxa"/>
          </w:tcPr>
          <w:p w14:paraId="1B6E5135" w14:textId="77777777" w:rsidR="00C73DE2" w:rsidRDefault="00C73DE2" w:rsidP="00EE78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18.5 </w:t>
            </w:r>
            <w:r>
              <w:rPr>
                <w:rFonts w:cstheme="minorHAnsi"/>
              </w:rPr>
              <w:t>± 4.5</w:t>
            </w:r>
          </w:p>
        </w:tc>
        <w:tc>
          <w:tcPr>
            <w:tcW w:w="1315" w:type="dxa"/>
          </w:tcPr>
          <w:p w14:paraId="722E2762" w14:textId="77777777" w:rsidR="00C73DE2" w:rsidRDefault="00C73DE2" w:rsidP="00EE78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25.2 </w:t>
            </w:r>
            <w:r>
              <w:rPr>
                <w:rFonts w:cstheme="minorHAnsi"/>
              </w:rPr>
              <w:t>± 7.3</w:t>
            </w:r>
          </w:p>
        </w:tc>
        <w:tc>
          <w:tcPr>
            <w:tcW w:w="1204" w:type="dxa"/>
          </w:tcPr>
          <w:p w14:paraId="6FA9BF3A" w14:textId="77777777" w:rsidR="00C73DE2" w:rsidRPr="00725FD7" w:rsidRDefault="00C73DE2" w:rsidP="00EE78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725FD7">
              <w:rPr>
                <w:b/>
                <w:bCs/>
              </w:rPr>
              <w:t>&lt;0.001</w:t>
            </w:r>
          </w:p>
        </w:tc>
      </w:tr>
      <w:tr w:rsidR="00C73DE2" w:rsidRPr="00A93274" w14:paraId="4B69A7CC" w14:textId="77777777" w:rsidTr="00EE78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4" w:type="dxa"/>
          </w:tcPr>
          <w:p w14:paraId="293816CD" w14:textId="77777777" w:rsidR="00C73DE2" w:rsidRPr="00A93274" w:rsidRDefault="00C73DE2" w:rsidP="00EE78B1">
            <w:r>
              <w:t>CMR</w:t>
            </w:r>
          </w:p>
        </w:tc>
        <w:tc>
          <w:tcPr>
            <w:tcW w:w="2624" w:type="dxa"/>
          </w:tcPr>
          <w:p w14:paraId="67CF70C4" w14:textId="77777777" w:rsidR="00C73DE2" w:rsidRDefault="00C73DE2" w:rsidP="00EE78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15" w:type="dxa"/>
          </w:tcPr>
          <w:p w14:paraId="1C25F52F" w14:textId="77777777" w:rsidR="00C73DE2" w:rsidRDefault="00C73DE2" w:rsidP="00EE78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04" w:type="dxa"/>
          </w:tcPr>
          <w:p w14:paraId="773BC7B7" w14:textId="77777777" w:rsidR="00C73DE2" w:rsidRDefault="00C73DE2" w:rsidP="00EE78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C73DE2" w:rsidRPr="00A93274" w14:paraId="2B02F539" w14:textId="77777777" w:rsidTr="00EE78B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4" w:type="dxa"/>
          </w:tcPr>
          <w:p w14:paraId="2F5721BD" w14:textId="77777777" w:rsidR="00C73DE2" w:rsidRPr="008150B8" w:rsidRDefault="00C73DE2" w:rsidP="00EE78B1">
            <w:pPr>
              <w:rPr>
                <w:b w:val="0"/>
                <w:bCs w:val="0"/>
              </w:rPr>
            </w:pPr>
            <w:r w:rsidRPr="008150B8">
              <w:rPr>
                <w:b w:val="0"/>
                <w:bCs w:val="0"/>
              </w:rPr>
              <w:t xml:space="preserve">LV </w:t>
            </w:r>
            <w:proofErr w:type="spellStart"/>
            <w:r w:rsidRPr="008150B8">
              <w:rPr>
                <w:b w:val="0"/>
                <w:bCs w:val="0"/>
              </w:rPr>
              <w:t>EDV</w:t>
            </w:r>
            <w:r>
              <w:rPr>
                <w:b w:val="0"/>
                <w:bCs w:val="0"/>
              </w:rPr>
              <w:t>i</w:t>
            </w:r>
            <w:proofErr w:type="spellEnd"/>
            <w:r>
              <w:rPr>
                <w:b w:val="0"/>
                <w:bCs w:val="0"/>
              </w:rPr>
              <w:t xml:space="preserve"> (mL/m</w:t>
            </w:r>
            <w:r w:rsidRPr="00725FD7">
              <w:rPr>
                <w:b w:val="0"/>
                <w:bCs w:val="0"/>
                <w:vertAlign w:val="superscript"/>
              </w:rPr>
              <w:t>2</w:t>
            </w:r>
            <w:r>
              <w:rPr>
                <w:b w:val="0"/>
                <w:bCs w:val="0"/>
              </w:rPr>
              <w:t>)</w:t>
            </w:r>
          </w:p>
        </w:tc>
        <w:tc>
          <w:tcPr>
            <w:tcW w:w="2624" w:type="dxa"/>
          </w:tcPr>
          <w:p w14:paraId="3CB62754" w14:textId="77777777" w:rsidR="00C73DE2" w:rsidRPr="00A93274" w:rsidRDefault="00C73DE2" w:rsidP="00EE78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122 </w:t>
            </w:r>
            <w:r>
              <w:rPr>
                <w:rFonts w:cstheme="minorHAnsi"/>
              </w:rPr>
              <w:t>± 34</w:t>
            </w:r>
            <w:r>
              <w:t xml:space="preserve"> </w:t>
            </w:r>
          </w:p>
        </w:tc>
        <w:tc>
          <w:tcPr>
            <w:tcW w:w="1315" w:type="dxa"/>
          </w:tcPr>
          <w:p w14:paraId="330F88EC" w14:textId="77777777" w:rsidR="00C73DE2" w:rsidRPr="00A93274" w:rsidRDefault="00C73DE2" w:rsidP="00EE78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77 </w:t>
            </w:r>
            <w:r>
              <w:rPr>
                <w:rFonts w:cstheme="minorHAnsi"/>
              </w:rPr>
              <w:t>± 13</w:t>
            </w:r>
          </w:p>
        </w:tc>
        <w:tc>
          <w:tcPr>
            <w:tcW w:w="1204" w:type="dxa"/>
          </w:tcPr>
          <w:p w14:paraId="7604A38B" w14:textId="77777777" w:rsidR="00C73DE2" w:rsidRPr="008150B8" w:rsidRDefault="00C73DE2" w:rsidP="00EE78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8150B8">
              <w:rPr>
                <w:b/>
                <w:bCs/>
              </w:rPr>
              <w:t>&lt;0.001</w:t>
            </w:r>
          </w:p>
        </w:tc>
      </w:tr>
      <w:tr w:rsidR="00C73DE2" w:rsidRPr="00A93274" w14:paraId="0139AD29" w14:textId="77777777" w:rsidTr="00EE78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4" w:type="dxa"/>
          </w:tcPr>
          <w:p w14:paraId="2B864A93" w14:textId="77777777" w:rsidR="00C73DE2" w:rsidRPr="008150B8" w:rsidRDefault="00C73DE2" w:rsidP="00EE78B1">
            <w:pPr>
              <w:rPr>
                <w:b w:val="0"/>
                <w:bCs w:val="0"/>
              </w:rPr>
            </w:pPr>
            <w:r w:rsidRPr="008150B8">
              <w:rPr>
                <w:b w:val="0"/>
                <w:bCs w:val="0"/>
              </w:rPr>
              <w:t>LV EF</w:t>
            </w:r>
            <w:r>
              <w:rPr>
                <w:b w:val="0"/>
                <w:bCs w:val="0"/>
              </w:rPr>
              <w:t xml:space="preserve"> (%)</w:t>
            </w:r>
          </w:p>
        </w:tc>
        <w:tc>
          <w:tcPr>
            <w:tcW w:w="2624" w:type="dxa"/>
          </w:tcPr>
          <w:p w14:paraId="59E7AC16" w14:textId="77777777" w:rsidR="00C73DE2" w:rsidRPr="00A93274" w:rsidRDefault="00C73DE2" w:rsidP="00EE78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37 </w:t>
            </w:r>
            <w:r>
              <w:rPr>
                <w:rFonts w:cstheme="minorHAnsi"/>
              </w:rPr>
              <w:t>± 10</w:t>
            </w:r>
          </w:p>
        </w:tc>
        <w:tc>
          <w:tcPr>
            <w:tcW w:w="1315" w:type="dxa"/>
          </w:tcPr>
          <w:p w14:paraId="27C1BB29" w14:textId="77777777" w:rsidR="00C73DE2" w:rsidRPr="00A93274" w:rsidRDefault="00C73DE2" w:rsidP="00EE78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65 </w:t>
            </w:r>
            <w:r>
              <w:rPr>
                <w:rFonts w:cstheme="minorHAnsi"/>
              </w:rPr>
              <w:t>± 7</w:t>
            </w:r>
          </w:p>
        </w:tc>
        <w:tc>
          <w:tcPr>
            <w:tcW w:w="1204" w:type="dxa"/>
          </w:tcPr>
          <w:p w14:paraId="4E35CE57" w14:textId="77777777" w:rsidR="00C73DE2" w:rsidRPr="00464972" w:rsidRDefault="00C73DE2" w:rsidP="00EE78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464972">
              <w:rPr>
                <w:b/>
                <w:bCs/>
              </w:rPr>
              <w:t>&lt;0.001</w:t>
            </w:r>
          </w:p>
        </w:tc>
      </w:tr>
      <w:tr w:rsidR="00C73DE2" w:rsidRPr="00A93274" w14:paraId="1F2C8D2C" w14:textId="77777777" w:rsidTr="00EE78B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4" w:type="dxa"/>
          </w:tcPr>
          <w:p w14:paraId="1CB4B14C" w14:textId="602DC342" w:rsidR="00C73DE2" w:rsidRPr="008150B8" w:rsidRDefault="00C73DE2" w:rsidP="00EE78B1">
            <w:pPr>
              <w:rPr>
                <w:b w:val="0"/>
                <w:bCs w:val="0"/>
              </w:rPr>
            </w:pPr>
            <w:r w:rsidRPr="008150B8">
              <w:rPr>
                <w:b w:val="0"/>
                <w:bCs w:val="0"/>
              </w:rPr>
              <w:t>Global Rest MBF</w:t>
            </w:r>
            <w:r>
              <w:rPr>
                <w:b w:val="0"/>
                <w:bCs w:val="0"/>
              </w:rPr>
              <w:t xml:space="preserve"> </w:t>
            </w:r>
            <w:r w:rsidR="00A523AA" w:rsidRPr="00A93274">
              <w:rPr>
                <w:vertAlign w:val="superscript"/>
              </w:rPr>
              <w:t>•</w:t>
            </w:r>
            <w:r w:rsidR="00A523AA">
              <w:rPr>
                <w:b w:val="0"/>
                <w:bCs w:val="0"/>
              </w:rPr>
              <w:t xml:space="preserve"> </w:t>
            </w:r>
            <w:r>
              <w:rPr>
                <w:b w:val="0"/>
                <w:bCs w:val="0"/>
              </w:rPr>
              <w:t>(mL/min/g)</w:t>
            </w:r>
          </w:p>
        </w:tc>
        <w:tc>
          <w:tcPr>
            <w:tcW w:w="2624" w:type="dxa"/>
          </w:tcPr>
          <w:p w14:paraId="5B027B50" w14:textId="77777777" w:rsidR="00C73DE2" w:rsidRPr="00A93274" w:rsidRDefault="00C73DE2" w:rsidP="00EE78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0.74 </w:t>
            </w:r>
            <w:r>
              <w:rPr>
                <w:rFonts w:cstheme="minorHAnsi"/>
              </w:rPr>
              <w:t>± 0.19</w:t>
            </w:r>
          </w:p>
        </w:tc>
        <w:tc>
          <w:tcPr>
            <w:tcW w:w="1315" w:type="dxa"/>
          </w:tcPr>
          <w:p w14:paraId="09419514" w14:textId="77777777" w:rsidR="00C73DE2" w:rsidRPr="00A93274" w:rsidRDefault="00C73DE2" w:rsidP="00EE78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0.75 </w:t>
            </w:r>
            <w:r>
              <w:rPr>
                <w:rFonts w:cstheme="minorHAnsi"/>
              </w:rPr>
              <w:t>± 0.21</w:t>
            </w:r>
          </w:p>
        </w:tc>
        <w:tc>
          <w:tcPr>
            <w:tcW w:w="1204" w:type="dxa"/>
          </w:tcPr>
          <w:p w14:paraId="3400D65D" w14:textId="77777777" w:rsidR="00C73DE2" w:rsidRPr="00A93274" w:rsidRDefault="00C73DE2" w:rsidP="00EE78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226</w:t>
            </w:r>
          </w:p>
        </w:tc>
      </w:tr>
      <w:tr w:rsidR="00C73DE2" w:rsidRPr="00A93274" w14:paraId="297E5B48" w14:textId="77777777" w:rsidTr="00EE78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4" w:type="dxa"/>
          </w:tcPr>
          <w:p w14:paraId="0B308D3B" w14:textId="77777777" w:rsidR="00C73DE2" w:rsidRPr="008150B8" w:rsidRDefault="00C73DE2" w:rsidP="00EE78B1">
            <w:pPr>
              <w:rPr>
                <w:b w:val="0"/>
                <w:bCs w:val="0"/>
              </w:rPr>
            </w:pPr>
            <w:r w:rsidRPr="008150B8">
              <w:rPr>
                <w:b w:val="0"/>
                <w:bCs w:val="0"/>
              </w:rPr>
              <w:t>Global Stress MBF</w:t>
            </w:r>
            <w:r>
              <w:rPr>
                <w:b w:val="0"/>
                <w:bCs w:val="0"/>
              </w:rPr>
              <w:t xml:space="preserve"> (mL/min/g)</w:t>
            </w:r>
          </w:p>
        </w:tc>
        <w:tc>
          <w:tcPr>
            <w:tcW w:w="2624" w:type="dxa"/>
          </w:tcPr>
          <w:p w14:paraId="60A6C568" w14:textId="77777777" w:rsidR="00C73DE2" w:rsidRPr="00A93274" w:rsidRDefault="00C73DE2" w:rsidP="00EE78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1.49 </w:t>
            </w:r>
            <w:r>
              <w:rPr>
                <w:rFonts w:cstheme="minorHAnsi"/>
              </w:rPr>
              <w:t>± 0.50</w:t>
            </w:r>
          </w:p>
        </w:tc>
        <w:tc>
          <w:tcPr>
            <w:tcW w:w="1315" w:type="dxa"/>
          </w:tcPr>
          <w:p w14:paraId="78F010BA" w14:textId="77777777" w:rsidR="00C73DE2" w:rsidRPr="00A93274" w:rsidRDefault="00C73DE2" w:rsidP="00EE78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2.01 </w:t>
            </w:r>
            <w:r>
              <w:rPr>
                <w:rFonts w:cstheme="minorHAnsi"/>
              </w:rPr>
              <w:t>± 0.60</w:t>
            </w:r>
          </w:p>
        </w:tc>
        <w:tc>
          <w:tcPr>
            <w:tcW w:w="1204" w:type="dxa"/>
          </w:tcPr>
          <w:p w14:paraId="2CBEA9A1" w14:textId="77777777" w:rsidR="00C73DE2" w:rsidRPr="00464972" w:rsidRDefault="00C73DE2" w:rsidP="00EE78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464972">
              <w:rPr>
                <w:b/>
                <w:bCs/>
              </w:rPr>
              <w:t>&lt;0.001</w:t>
            </w:r>
          </w:p>
        </w:tc>
      </w:tr>
      <w:tr w:rsidR="00C73DE2" w:rsidRPr="00A93274" w14:paraId="5D2832B6" w14:textId="77777777" w:rsidTr="00EE78B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4" w:type="dxa"/>
          </w:tcPr>
          <w:p w14:paraId="6F80B22B" w14:textId="77777777" w:rsidR="00C73DE2" w:rsidRPr="008150B8" w:rsidRDefault="00C73DE2" w:rsidP="00EE78B1">
            <w:pPr>
              <w:rPr>
                <w:b w:val="0"/>
                <w:bCs w:val="0"/>
              </w:rPr>
            </w:pPr>
            <w:r w:rsidRPr="008150B8">
              <w:rPr>
                <w:b w:val="0"/>
                <w:bCs w:val="0"/>
              </w:rPr>
              <w:t>Global MPR</w:t>
            </w:r>
          </w:p>
        </w:tc>
        <w:tc>
          <w:tcPr>
            <w:tcW w:w="2624" w:type="dxa"/>
          </w:tcPr>
          <w:p w14:paraId="374013BB" w14:textId="77777777" w:rsidR="00C73DE2" w:rsidRPr="00A93274" w:rsidRDefault="00C73DE2" w:rsidP="00EE78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2.67 </w:t>
            </w:r>
            <w:r>
              <w:rPr>
                <w:rFonts w:cstheme="minorHAnsi"/>
              </w:rPr>
              <w:t>± 0.90</w:t>
            </w:r>
          </w:p>
        </w:tc>
        <w:tc>
          <w:tcPr>
            <w:tcW w:w="1315" w:type="dxa"/>
          </w:tcPr>
          <w:p w14:paraId="3041CD5E" w14:textId="77777777" w:rsidR="00C73DE2" w:rsidRPr="00A93274" w:rsidRDefault="00C73DE2" w:rsidP="00EE78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3.15 </w:t>
            </w:r>
            <w:r>
              <w:rPr>
                <w:rFonts w:cstheme="minorHAnsi"/>
              </w:rPr>
              <w:t>± 0.84</w:t>
            </w:r>
          </w:p>
        </w:tc>
        <w:tc>
          <w:tcPr>
            <w:tcW w:w="1204" w:type="dxa"/>
          </w:tcPr>
          <w:p w14:paraId="67706038" w14:textId="77777777" w:rsidR="00C73DE2" w:rsidRPr="00464972" w:rsidRDefault="00C73DE2" w:rsidP="00EE78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464972">
              <w:rPr>
                <w:b/>
                <w:bCs/>
              </w:rPr>
              <w:t>0.004</w:t>
            </w:r>
          </w:p>
        </w:tc>
      </w:tr>
      <w:tr w:rsidR="00C73DE2" w:rsidRPr="00A93274" w14:paraId="021006E3" w14:textId="77777777" w:rsidTr="00EE78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4" w:type="dxa"/>
          </w:tcPr>
          <w:p w14:paraId="6A2E5F4F" w14:textId="77777777" w:rsidR="00C73DE2" w:rsidRPr="008150B8" w:rsidRDefault="00C73DE2" w:rsidP="00EE78B1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Extracellular volume (%)</w:t>
            </w:r>
          </w:p>
        </w:tc>
        <w:tc>
          <w:tcPr>
            <w:tcW w:w="2624" w:type="dxa"/>
          </w:tcPr>
          <w:p w14:paraId="100B48D2" w14:textId="77777777" w:rsidR="00C73DE2" w:rsidRDefault="00C73DE2" w:rsidP="00EE78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29.9 </w:t>
            </w:r>
            <w:r>
              <w:rPr>
                <w:rFonts w:cstheme="minorHAnsi"/>
              </w:rPr>
              <w:t>± 3.5</w:t>
            </w:r>
          </w:p>
        </w:tc>
        <w:tc>
          <w:tcPr>
            <w:tcW w:w="1315" w:type="dxa"/>
          </w:tcPr>
          <w:p w14:paraId="1BF56214" w14:textId="77777777" w:rsidR="00C73DE2" w:rsidRDefault="00C73DE2" w:rsidP="00EE78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25.4 </w:t>
            </w:r>
            <w:r>
              <w:rPr>
                <w:rFonts w:cstheme="minorHAnsi"/>
              </w:rPr>
              <w:t>± 1.8</w:t>
            </w:r>
          </w:p>
        </w:tc>
        <w:tc>
          <w:tcPr>
            <w:tcW w:w="1204" w:type="dxa"/>
          </w:tcPr>
          <w:p w14:paraId="2FC05F2D" w14:textId="77777777" w:rsidR="00C73DE2" w:rsidRPr="00464972" w:rsidRDefault="00C73DE2" w:rsidP="00EE78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&lt;0.001</w:t>
            </w:r>
          </w:p>
        </w:tc>
      </w:tr>
      <w:bookmarkEnd w:id="0"/>
    </w:tbl>
    <w:p w14:paraId="19A7B67D" w14:textId="77777777" w:rsidR="00A523AA" w:rsidRDefault="00A523AA" w:rsidP="00C73DE2">
      <w:pPr>
        <w:tabs>
          <w:tab w:val="left" w:pos="3844"/>
        </w:tabs>
      </w:pPr>
    </w:p>
    <w:p w14:paraId="4DD5DF28" w14:textId="77777777" w:rsidR="00A523AA" w:rsidRPr="00A93274" w:rsidRDefault="00A523AA" w:rsidP="00A523AA">
      <w:r w:rsidRPr="00A93274">
        <w:t xml:space="preserve">Abbreviations:  DCM = dilated cardiomyopathy, </w:t>
      </w:r>
      <w:proofErr w:type="spellStart"/>
      <w:r w:rsidRPr="00A93274">
        <w:t>EDVi</w:t>
      </w:r>
      <w:proofErr w:type="spellEnd"/>
      <w:r w:rsidRPr="00A93274">
        <w:t xml:space="preserve"> = indexed end-diastolic volume, EF = ejection fraction, LV= left ventricle, MBF = myocardial blood flow, MPR = myocardial perfusion reserve</w:t>
      </w:r>
      <w:r>
        <w:t>.</w:t>
      </w:r>
    </w:p>
    <w:p w14:paraId="20DEE377" w14:textId="77777777" w:rsidR="00A523AA" w:rsidRPr="00A93274" w:rsidRDefault="00A523AA" w:rsidP="00A523AA">
      <w:r>
        <w:t xml:space="preserve">Values presented as mean ± standard deviation. </w:t>
      </w:r>
      <w:r w:rsidRPr="00A93274">
        <w:t>P values adjusted for ethnicity and systolic blood pressure</w:t>
      </w:r>
    </w:p>
    <w:p w14:paraId="11E9F034" w14:textId="7C49A814" w:rsidR="00D21199" w:rsidRDefault="00A523AA" w:rsidP="00E46C13">
      <w:pPr>
        <w:tabs>
          <w:tab w:val="left" w:pos="3844"/>
        </w:tabs>
      </w:pPr>
      <w:r w:rsidRPr="00A93274">
        <w:rPr>
          <w:b/>
          <w:bCs/>
          <w:vertAlign w:val="superscript"/>
        </w:rPr>
        <w:t xml:space="preserve">• </w:t>
      </w:r>
      <w:r w:rsidRPr="00A93274">
        <w:t>Rest MBF was corrected for the rate pressure product using the equation: rest MBF/rate pressure product x 10,000</w:t>
      </w:r>
    </w:p>
    <w:p w14:paraId="30C1FAA8" w14:textId="77777777" w:rsidR="00D21199" w:rsidRDefault="00D21199">
      <w:r>
        <w:br w:type="page"/>
      </w:r>
    </w:p>
    <w:tbl>
      <w:tblPr>
        <w:tblStyle w:val="PlainTable22"/>
        <w:tblW w:w="7677" w:type="dxa"/>
        <w:jc w:val="center"/>
        <w:tblLook w:val="04A0" w:firstRow="1" w:lastRow="0" w:firstColumn="1" w:lastColumn="0" w:noHBand="0" w:noVBand="1"/>
      </w:tblPr>
      <w:tblGrid>
        <w:gridCol w:w="2534"/>
        <w:gridCol w:w="2624"/>
        <w:gridCol w:w="1315"/>
        <w:gridCol w:w="1204"/>
      </w:tblGrid>
      <w:tr w:rsidR="00E46C13" w:rsidRPr="008150B8" w14:paraId="53E474E5" w14:textId="77777777" w:rsidTr="00BF080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77" w:type="dxa"/>
            <w:gridSpan w:val="4"/>
            <w:tcBorders>
              <w:top w:val="nil"/>
            </w:tcBorders>
          </w:tcPr>
          <w:p w14:paraId="56B0B389" w14:textId="025AD288" w:rsidR="00E46C13" w:rsidRPr="008150B8" w:rsidRDefault="00E46C13" w:rsidP="00BF080C">
            <w:r>
              <w:t xml:space="preserve">Supplemental Table </w:t>
            </w:r>
            <w:r w:rsidR="005132BE">
              <w:t>4</w:t>
            </w:r>
            <w:r>
              <w:t xml:space="preserve">: </w:t>
            </w:r>
            <w:r w:rsidRPr="004E548A">
              <w:rPr>
                <w:b w:val="0"/>
                <w:bCs w:val="0"/>
              </w:rPr>
              <w:t xml:space="preserve">Comparison of the groups with exclusion of DCM patients with </w:t>
            </w:r>
            <w:r>
              <w:rPr>
                <w:b w:val="0"/>
                <w:bCs w:val="0"/>
              </w:rPr>
              <w:t>history of atrial fibrillation/flutter</w:t>
            </w:r>
          </w:p>
        </w:tc>
      </w:tr>
      <w:tr w:rsidR="00E46C13" w:rsidRPr="008150B8" w14:paraId="1EA084F7" w14:textId="77777777" w:rsidTr="00BF08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4" w:type="dxa"/>
            <w:tcBorders>
              <w:top w:val="single" w:sz="4" w:space="0" w:color="auto"/>
            </w:tcBorders>
          </w:tcPr>
          <w:p w14:paraId="7E656521" w14:textId="77777777" w:rsidR="00E46C13" w:rsidRPr="00A93274" w:rsidRDefault="00E46C13" w:rsidP="00BF080C"/>
        </w:tc>
        <w:tc>
          <w:tcPr>
            <w:tcW w:w="2624" w:type="dxa"/>
            <w:tcBorders>
              <w:top w:val="single" w:sz="4" w:space="0" w:color="auto"/>
            </w:tcBorders>
          </w:tcPr>
          <w:p w14:paraId="12E5B16E" w14:textId="77777777" w:rsidR="00E46C13" w:rsidRPr="00ED26FB" w:rsidRDefault="00E46C13" w:rsidP="00BF08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93274">
              <w:t>DC</w:t>
            </w:r>
            <w:r>
              <w:t>M</w:t>
            </w:r>
          </w:p>
          <w:p w14:paraId="10D487FB" w14:textId="77777777" w:rsidR="00E46C13" w:rsidRPr="00ED26FB" w:rsidRDefault="00E46C13" w:rsidP="00BF08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n=45)</w:t>
            </w:r>
          </w:p>
        </w:tc>
        <w:tc>
          <w:tcPr>
            <w:tcW w:w="1315" w:type="dxa"/>
            <w:tcBorders>
              <w:top w:val="single" w:sz="4" w:space="0" w:color="auto"/>
            </w:tcBorders>
          </w:tcPr>
          <w:p w14:paraId="44715271" w14:textId="77777777" w:rsidR="00E46C13" w:rsidRDefault="00E46C13" w:rsidP="00BF08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A93274">
              <w:t>Control</w:t>
            </w:r>
          </w:p>
          <w:p w14:paraId="4A74A3F9" w14:textId="77777777" w:rsidR="00E46C13" w:rsidRPr="00A93274" w:rsidRDefault="00E46C13" w:rsidP="00BF08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A93274">
              <w:t>(n=66)</w:t>
            </w:r>
          </w:p>
        </w:tc>
        <w:tc>
          <w:tcPr>
            <w:tcW w:w="1204" w:type="dxa"/>
            <w:tcBorders>
              <w:top w:val="single" w:sz="4" w:space="0" w:color="auto"/>
            </w:tcBorders>
          </w:tcPr>
          <w:p w14:paraId="77C36903" w14:textId="77777777" w:rsidR="00E46C13" w:rsidRPr="008150B8" w:rsidRDefault="00E46C13" w:rsidP="00BF08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150B8">
              <w:t>P value</w:t>
            </w:r>
          </w:p>
        </w:tc>
      </w:tr>
      <w:tr w:rsidR="00E46C13" w14:paraId="456B6FF2" w14:textId="77777777" w:rsidTr="00BF080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4" w:type="dxa"/>
          </w:tcPr>
          <w:p w14:paraId="0F19A85D" w14:textId="77777777" w:rsidR="00E46C13" w:rsidRPr="00A93274" w:rsidRDefault="00E46C13" w:rsidP="00BF080C">
            <w:pPr>
              <w:rPr>
                <w:b w:val="0"/>
                <w:bCs w:val="0"/>
              </w:rPr>
            </w:pPr>
            <w:r w:rsidRPr="00A93274">
              <w:rPr>
                <w:b w:val="0"/>
                <w:bCs w:val="0"/>
              </w:rPr>
              <w:t>Age (years)</w:t>
            </w:r>
          </w:p>
        </w:tc>
        <w:tc>
          <w:tcPr>
            <w:tcW w:w="2624" w:type="dxa"/>
          </w:tcPr>
          <w:p w14:paraId="665CA6D7" w14:textId="77777777" w:rsidR="00E46C13" w:rsidRPr="00A93274" w:rsidRDefault="00E46C13" w:rsidP="00BF08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59.5 </w:t>
            </w:r>
            <w:r>
              <w:rPr>
                <w:rFonts w:cstheme="minorHAnsi"/>
              </w:rPr>
              <w:t>± 9.7</w:t>
            </w:r>
          </w:p>
        </w:tc>
        <w:tc>
          <w:tcPr>
            <w:tcW w:w="1315" w:type="dxa"/>
          </w:tcPr>
          <w:p w14:paraId="0B7962A5" w14:textId="77777777" w:rsidR="00E46C13" w:rsidRPr="00A93274" w:rsidRDefault="00E46C13" w:rsidP="00BF08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59.3 </w:t>
            </w:r>
            <w:r>
              <w:rPr>
                <w:rFonts w:cstheme="minorHAnsi"/>
              </w:rPr>
              <w:t>± 9.1</w:t>
            </w:r>
          </w:p>
        </w:tc>
        <w:tc>
          <w:tcPr>
            <w:tcW w:w="1204" w:type="dxa"/>
          </w:tcPr>
          <w:p w14:paraId="4ACA13EE" w14:textId="77777777" w:rsidR="00E46C13" w:rsidRDefault="00E46C13" w:rsidP="00BF08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41</w:t>
            </w:r>
          </w:p>
        </w:tc>
      </w:tr>
      <w:tr w:rsidR="00E46C13" w14:paraId="08B50B91" w14:textId="77777777" w:rsidTr="00BF08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4" w:type="dxa"/>
          </w:tcPr>
          <w:p w14:paraId="45B272A0" w14:textId="77777777" w:rsidR="00E46C13" w:rsidRPr="00A93274" w:rsidRDefault="00E46C13" w:rsidP="00BF080C">
            <w:pPr>
              <w:rPr>
                <w:b w:val="0"/>
                <w:bCs w:val="0"/>
              </w:rPr>
            </w:pPr>
            <w:r w:rsidRPr="00A93274">
              <w:rPr>
                <w:b w:val="0"/>
                <w:bCs w:val="0"/>
              </w:rPr>
              <w:t>Male sex, n (%)</w:t>
            </w:r>
          </w:p>
        </w:tc>
        <w:tc>
          <w:tcPr>
            <w:tcW w:w="2624" w:type="dxa"/>
          </w:tcPr>
          <w:p w14:paraId="69E44A8D" w14:textId="77777777" w:rsidR="00E46C13" w:rsidRPr="00A93274" w:rsidRDefault="00E46C13" w:rsidP="00BF08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9 (64)</w:t>
            </w:r>
          </w:p>
        </w:tc>
        <w:tc>
          <w:tcPr>
            <w:tcW w:w="1315" w:type="dxa"/>
          </w:tcPr>
          <w:p w14:paraId="760CE8AC" w14:textId="77777777" w:rsidR="00E46C13" w:rsidRPr="00A93274" w:rsidRDefault="00E46C13" w:rsidP="00BF08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7 (71)</w:t>
            </w:r>
          </w:p>
        </w:tc>
        <w:tc>
          <w:tcPr>
            <w:tcW w:w="1204" w:type="dxa"/>
          </w:tcPr>
          <w:p w14:paraId="68470C70" w14:textId="77777777" w:rsidR="00E46C13" w:rsidRDefault="00E46C13" w:rsidP="00BF08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451</w:t>
            </w:r>
          </w:p>
        </w:tc>
      </w:tr>
      <w:tr w:rsidR="00E46C13" w:rsidRPr="00A93274" w14:paraId="541A35B4" w14:textId="77777777" w:rsidTr="00BF080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4" w:type="dxa"/>
          </w:tcPr>
          <w:p w14:paraId="24897C37" w14:textId="77777777" w:rsidR="00E46C13" w:rsidRPr="00A93274" w:rsidRDefault="00E46C13" w:rsidP="00BF080C">
            <w:pPr>
              <w:rPr>
                <w:b w:val="0"/>
                <w:bCs w:val="0"/>
              </w:rPr>
            </w:pPr>
            <w:r w:rsidRPr="00A93274">
              <w:rPr>
                <w:b w:val="0"/>
                <w:bCs w:val="0"/>
              </w:rPr>
              <w:t>Body mass index (kg/m</w:t>
            </w:r>
            <w:r w:rsidRPr="00A93274">
              <w:rPr>
                <w:b w:val="0"/>
                <w:bCs w:val="0"/>
                <w:vertAlign w:val="superscript"/>
              </w:rPr>
              <w:t>2</w:t>
            </w:r>
            <w:r w:rsidRPr="00A93274">
              <w:rPr>
                <w:b w:val="0"/>
                <w:bCs w:val="0"/>
              </w:rPr>
              <w:t>)</w:t>
            </w:r>
          </w:p>
        </w:tc>
        <w:tc>
          <w:tcPr>
            <w:tcW w:w="2624" w:type="dxa"/>
          </w:tcPr>
          <w:p w14:paraId="496F08D8" w14:textId="77777777" w:rsidR="00E46C13" w:rsidRPr="00A93274" w:rsidRDefault="00E46C13" w:rsidP="00BF08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29.0 </w:t>
            </w:r>
            <w:r>
              <w:rPr>
                <w:rFonts w:cstheme="minorHAnsi"/>
              </w:rPr>
              <w:t>± 4.5</w:t>
            </w:r>
          </w:p>
        </w:tc>
        <w:tc>
          <w:tcPr>
            <w:tcW w:w="1315" w:type="dxa"/>
          </w:tcPr>
          <w:p w14:paraId="43B32F85" w14:textId="77777777" w:rsidR="00E46C13" w:rsidRPr="00A93274" w:rsidRDefault="00E46C13" w:rsidP="00BF08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27.4 </w:t>
            </w:r>
            <w:r>
              <w:rPr>
                <w:rFonts w:cstheme="minorHAnsi"/>
              </w:rPr>
              <w:t>± 4.4</w:t>
            </w:r>
          </w:p>
        </w:tc>
        <w:tc>
          <w:tcPr>
            <w:tcW w:w="1204" w:type="dxa"/>
          </w:tcPr>
          <w:p w14:paraId="4C32CE1E" w14:textId="77777777" w:rsidR="00E46C13" w:rsidRPr="00A93274" w:rsidRDefault="00E46C13" w:rsidP="00BF08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62</w:t>
            </w:r>
          </w:p>
        </w:tc>
      </w:tr>
      <w:tr w:rsidR="00E46C13" w14:paraId="02885448" w14:textId="77777777" w:rsidTr="00BF08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4" w:type="dxa"/>
          </w:tcPr>
          <w:p w14:paraId="0C8B2E4F" w14:textId="77777777" w:rsidR="00E46C13" w:rsidRPr="00A93274" w:rsidRDefault="00E46C13" w:rsidP="00BF080C">
            <w:r>
              <w:t>CPET</w:t>
            </w:r>
          </w:p>
        </w:tc>
        <w:tc>
          <w:tcPr>
            <w:tcW w:w="2624" w:type="dxa"/>
          </w:tcPr>
          <w:p w14:paraId="527C4019" w14:textId="77777777" w:rsidR="00E46C13" w:rsidRDefault="00E46C13" w:rsidP="00BF08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15" w:type="dxa"/>
          </w:tcPr>
          <w:p w14:paraId="03B3F027" w14:textId="77777777" w:rsidR="00E46C13" w:rsidRDefault="00E46C13" w:rsidP="00BF08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04" w:type="dxa"/>
          </w:tcPr>
          <w:p w14:paraId="2910BF51" w14:textId="77777777" w:rsidR="00E46C13" w:rsidRDefault="00E46C13" w:rsidP="00BF08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E46C13" w:rsidRPr="00725FD7" w14:paraId="0D0E2F5D" w14:textId="77777777" w:rsidTr="00BF080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4" w:type="dxa"/>
          </w:tcPr>
          <w:p w14:paraId="4315F711" w14:textId="77777777" w:rsidR="00E46C13" w:rsidRPr="00725FD7" w:rsidRDefault="00E46C13" w:rsidP="00BF080C">
            <w:pPr>
              <w:rPr>
                <w:b w:val="0"/>
                <w:bCs w:val="0"/>
              </w:rPr>
            </w:pPr>
            <w:r w:rsidRPr="00725FD7">
              <w:rPr>
                <w:b w:val="0"/>
                <w:bCs w:val="0"/>
              </w:rPr>
              <w:t>Peak VO</w:t>
            </w:r>
            <w:r w:rsidRPr="00725FD7">
              <w:rPr>
                <w:b w:val="0"/>
                <w:bCs w:val="0"/>
                <w:vertAlign w:val="subscript"/>
              </w:rPr>
              <w:t>2</w:t>
            </w:r>
            <w:r>
              <w:rPr>
                <w:b w:val="0"/>
                <w:bCs w:val="0"/>
              </w:rPr>
              <w:t xml:space="preserve"> (mL/kg/min)</w:t>
            </w:r>
          </w:p>
        </w:tc>
        <w:tc>
          <w:tcPr>
            <w:tcW w:w="2624" w:type="dxa"/>
          </w:tcPr>
          <w:p w14:paraId="3CB427C3" w14:textId="77777777" w:rsidR="00E46C13" w:rsidRDefault="00E46C13" w:rsidP="00BF08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20.0 </w:t>
            </w:r>
            <w:r>
              <w:rPr>
                <w:rFonts w:cstheme="minorHAnsi"/>
              </w:rPr>
              <w:t>± 5.7</w:t>
            </w:r>
          </w:p>
        </w:tc>
        <w:tc>
          <w:tcPr>
            <w:tcW w:w="1315" w:type="dxa"/>
          </w:tcPr>
          <w:p w14:paraId="6666337D" w14:textId="77777777" w:rsidR="00E46C13" w:rsidRDefault="00E46C13" w:rsidP="00BF08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25.2 </w:t>
            </w:r>
            <w:r>
              <w:rPr>
                <w:rFonts w:cstheme="minorHAnsi"/>
              </w:rPr>
              <w:t>± 7.3</w:t>
            </w:r>
          </w:p>
        </w:tc>
        <w:tc>
          <w:tcPr>
            <w:tcW w:w="1204" w:type="dxa"/>
          </w:tcPr>
          <w:p w14:paraId="79D21F78" w14:textId="77777777" w:rsidR="00E46C13" w:rsidRPr="00725FD7" w:rsidRDefault="00E46C13" w:rsidP="00BF08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&lt;0.001</w:t>
            </w:r>
          </w:p>
        </w:tc>
      </w:tr>
      <w:tr w:rsidR="00E46C13" w14:paraId="28A8E882" w14:textId="77777777" w:rsidTr="00BF08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4" w:type="dxa"/>
          </w:tcPr>
          <w:p w14:paraId="743BC47F" w14:textId="77777777" w:rsidR="00E46C13" w:rsidRPr="00A93274" w:rsidRDefault="00E46C13" w:rsidP="00BF080C">
            <w:r>
              <w:t>CMR</w:t>
            </w:r>
          </w:p>
        </w:tc>
        <w:tc>
          <w:tcPr>
            <w:tcW w:w="2624" w:type="dxa"/>
          </w:tcPr>
          <w:p w14:paraId="33EE2171" w14:textId="77777777" w:rsidR="00E46C13" w:rsidRDefault="00E46C13" w:rsidP="00BF08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15" w:type="dxa"/>
          </w:tcPr>
          <w:p w14:paraId="5185B5B4" w14:textId="77777777" w:rsidR="00E46C13" w:rsidRDefault="00E46C13" w:rsidP="00BF08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04" w:type="dxa"/>
          </w:tcPr>
          <w:p w14:paraId="1198A970" w14:textId="77777777" w:rsidR="00E46C13" w:rsidRDefault="00E46C13" w:rsidP="00BF08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E46C13" w:rsidRPr="008150B8" w14:paraId="610A277A" w14:textId="77777777" w:rsidTr="00BF080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4" w:type="dxa"/>
          </w:tcPr>
          <w:p w14:paraId="72EC8D41" w14:textId="77777777" w:rsidR="00E46C13" w:rsidRPr="008150B8" w:rsidRDefault="00E46C13" w:rsidP="00BF080C">
            <w:pPr>
              <w:rPr>
                <w:b w:val="0"/>
                <w:bCs w:val="0"/>
              </w:rPr>
            </w:pPr>
            <w:r w:rsidRPr="008150B8">
              <w:rPr>
                <w:b w:val="0"/>
                <w:bCs w:val="0"/>
              </w:rPr>
              <w:t xml:space="preserve">LV </w:t>
            </w:r>
            <w:proofErr w:type="spellStart"/>
            <w:r w:rsidRPr="008150B8">
              <w:rPr>
                <w:b w:val="0"/>
                <w:bCs w:val="0"/>
              </w:rPr>
              <w:t>EDV</w:t>
            </w:r>
            <w:r>
              <w:rPr>
                <w:b w:val="0"/>
                <w:bCs w:val="0"/>
              </w:rPr>
              <w:t>i</w:t>
            </w:r>
            <w:proofErr w:type="spellEnd"/>
            <w:r>
              <w:rPr>
                <w:b w:val="0"/>
                <w:bCs w:val="0"/>
              </w:rPr>
              <w:t xml:space="preserve"> (mL/m</w:t>
            </w:r>
            <w:r w:rsidRPr="00725FD7">
              <w:rPr>
                <w:b w:val="0"/>
                <w:bCs w:val="0"/>
                <w:vertAlign w:val="superscript"/>
              </w:rPr>
              <w:t>2</w:t>
            </w:r>
            <w:r>
              <w:rPr>
                <w:b w:val="0"/>
                <w:bCs w:val="0"/>
              </w:rPr>
              <w:t>)</w:t>
            </w:r>
          </w:p>
        </w:tc>
        <w:tc>
          <w:tcPr>
            <w:tcW w:w="2624" w:type="dxa"/>
          </w:tcPr>
          <w:p w14:paraId="77F3E222" w14:textId="77777777" w:rsidR="00E46C13" w:rsidRPr="00A93274" w:rsidRDefault="00E46C13" w:rsidP="00BF08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119 </w:t>
            </w:r>
            <w:r>
              <w:rPr>
                <w:rFonts w:cstheme="minorHAnsi"/>
              </w:rPr>
              <w:t>± 35</w:t>
            </w:r>
          </w:p>
        </w:tc>
        <w:tc>
          <w:tcPr>
            <w:tcW w:w="1315" w:type="dxa"/>
          </w:tcPr>
          <w:p w14:paraId="6237255D" w14:textId="77777777" w:rsidR="00E46C13" w:rsidRPr="00A93274" w:rsidRDefault="00E46C13" w:rsidP="00BF08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77 </w:t>
            </w:r>
            <w:r>
              <w:rPr>
                <w:rFonts w:cstheme="minorHAnsi"/>
              </w:rPr>
              <w:t>± 13</w:t>
            </w:r>
          </w:p>
        </w:tc>
        <w:tc>
          <w:tcPr>
            <w:tcW w:w="1204" w:type="dxa"/>
          </w:tcPr>
          <w:p w14:paraId="78A15A17" w14:textId="77777777" w:rsidR="00E46C13" w:rsidRPr="008150B8" w:rsidRDefault="00E46C13" w:rsidP="00BF08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&lt;0.001</w:t>
            </w:r>
          </w:p>
        </w:tc>
      </w:tr>
      <w:tr w:rsidR="00E46C13" w:rsidRPr="00464972" w14:paraId="63A0B17B" w14:textId="77777777" w:rsidTr="00BF08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4" w:type="dxa"/>
          </w:tcPr>
          <w:p w14:paraId="5D996EBA" w14:textId="77777777" w:rsidR="00E46C13" w:rsidRPr="008150B8" w:rsidRDefault="00E46C13" w:rsidP="00BF080C">
            <w:pPr>
              <w:rPr>
                <w:b w:val="0"/>
                <w:bCs w:val="0"/>
              </w:rPr>
            </w:pPr>
            <w:r w:rsidRPr="008150B8">
              <w:rPr>
                <w:b w:val="0"/>
                <w:bCs w:val="0"/>
              </w:rPr>
              <w:t>LV EF</w:t>
            </w:r>
            <w:r>
              <w:rPr>
                <w:b w:val="0"/>
                <w:bCs w:val="0"/>
              </w:rPr>
              <w:t xml:space="preserve"> (%)</w:t>
            </w:r>
          </w:p>
        </w:tc>
        <w:tc>
          <w:tcPr>
            <w:tcW w:w="2624" w:type="dxa"/>
          </w:tcPr>
          <w:p w14:paraId="6239B5A0" w14:textId="77777777" w:rsidR="00E46C13" w:rsidRPr="00A93274" w:rsidRDefault="00E46C13" w:rsidP="00BF08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42 </w:t>
            </w:r>
            <w:r>
              <w:rPr>
                <w:rFonts w:cstheme="minorHAnsi"/>
              </w:rPr>
              <w:t>± 11</w:t>
            </w:r>
          </w:p>
        </w:tc>
        <w:tc>
          <w:tcPr>
            <w:tcW w:w="1315" w:type="dxa"/>
          </w:tcPr>
          <w:p w14:paraId="5AF9B615" w14:textId="77777777" w:rsidR="00E46C13" w:rsidRPr="00A93274" w:rsidRDefault="00E46C13" w:rsidP="00BF08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65 </w:t>
            </w:r>
            <w:r>
              <w:rPr>
                <w:rFonts w:cstheme="minorHAnsi"/>
              </w:rPr>
              <w:t>± 7</w:t>
            </w:r>
          </w:p>
        </w:tc>
        <w:tc>
          <w:tcPr>
            <w:tcW w:w="1204" w:type="dxa"/>
          </w:tcPr>
          <w:p w14:paraId="38CB203E" w14:textId="77777777" w:rsidR="00E46C13" w:rsidRPr="00464972" w:rsidRDefault="00E46C13" w:rsidP="00BF08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&lt;0.001</w:t>
            </w:r>
          </w:p>
        </w:tc>
      </w:tr>
      <w:tr w:rsidR="00E46C13" w:rsidRPr="00A93274" w14:paraId="78F22EAD" w14:textId="77777777" w:rsidTr="00BF080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4" w:type="dxa"/>
          </w:tcPr>
          <w:p w14:paraId="26C5960D" w14:textId="77777777" w:rsidR="00E46C13" w:rsidRPr="008150B8" w:rsidRDefault="00E46C13" w:rsidP="00BF080C">
            <w:pPr>
              <w:rPr>
                <w:b w:val="0"/>
                <w:bCs w:val="0"/>
              </w:rPr>
            </w:pPr>
            <w:r w:rsidRPr="008150B8">
              <w:rPr>
                <w:b w:val="0"/>
                <w:bCs w:val="0"/>
              </w:rPr>
              <w:t>Global Rest MBF</w:t>
            </w:r>
            <w:r>
              <w:rPr>
                <w:b w:val="0"/>
                <w:bCs w:val="0"/>
              </w:rPr>
              <w:t xml:space="preserve"> </w:t>
            </w:r>
            <w:r w:rsidRPr="00A93274">
              <w:rPr>
                <w:vertAlign w:val="superscript"/>
              </w:rPr>
              <w:t>•</w:t>
            </w:r>
            <w:r>
              <w:rPr>
                <w:b w:val="0"/>
                <w:bCs w:val="0"/>
              </w:rPr>
              <w:t xml:space="preserve"> (mL/min/g)</w:t>
            </w:r>
          </w:p>
        </w:tc>
        <w:tc>
          <w:tcPr>
            <w:tcW w:w="2624" w:type="dxa"/>
          </w:tcPr>
          <w:p w14:paraId="051A2673" w14:textId="77777777" w:rsidR="00E46C13" w:rsidRPr="00A93274" w:rsidRDefault="00E46C13" w:rsidP="00BF08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0.80 </w:t>
            </w:r>
            <w:r>
              <w:rPr>
                <w:rFonts w:cstheme="minorHAnsi"/>
              </w:rPr>
              <w:t>± 0.19</w:t>
            </w:r>
          </w:p>
        </w:tc>
        <w:tc>
          <w:tcPr>
            <w:tcW w:w="1315" w:type="dxa"/>
          </w:tcPr>
          <w:p w14:paraId="5741C651" w14:textId="77777777" w:rsidR="00E46C13" w:rsidRPr="00A93274" w:rsidRDefault="00E46C13" w:rsidP="00BF08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0.75 </w:t>
            </w:r>
            <w:r>
              <w:rPr>
                <w:rFonts w:cstheme="minorHAnsi"/>
              </w:rPr>
              <w:t>± 0.21</w:t>
            </w:r>
          </w:p>
        </w:tc>
        <w:tc>
          <w:tcPr>
            <w:tcW w:w="1204" w:type="dxa"/>
          </w:tcPr>
          <w:p w14:paraId="116208A4" w14:textId="77777777" w:rsidR="00E46C13" w:rsidRPr="00A93274" w:rsidRDefault="00E46C13" w:rsidP="00BF08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20</w:t>
            </w:r>
          </w:p>
        </w:tc>
      </w:tr>
      <w:tr w:rsidR="00E46C13" w:rsidRPr="00464972" w14:paraId="41373887" w14:textId="77777777" w:rsidTr="00BF08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4" w:type="dxa"/>
          </w:tcPr>
          <w:p w14:paraId="7DF59E67" w14:textId="77777777" w:rsidR="00E46C13" w:rsidRPr="008150B8" w:rsidRDefault="00E46C13" w:rsidP="00BF080C">
            <w:pPr>
              <w:rPr>
                <w:b w:val="0"/>
                <w:bCs w:val="0"/>
              </w:rPr>
            </w:pPr>
            <w:r w:rsidRPr="008150B8">
              <w:rPr>
                <w:b w:val="0"/>
                <w:bCs w:val="0"/>
              </w:rPr>
              <w:t>Global Stress MBF</w:t>
            </w:r>
            <w:r>
              <w:rPr>
                <w:b w:val="0"/>
                <w:bCs w:val="0"/>
              </w:rPr>
              <w:t xml:space="preserve"> (mL/min/g)</w:t>
            </w:r>
          </w:p>
        </w:tc>
        <w:tc>
          <w:tcPr>
            <w:tcW w:w="2624" w:type="dxa"/>
          </w:tcPr>
          <w:p w14:paraId="52CAC37D" w14:textId="77777777" w:rsidR="00E46C13" w:rsidRPr="00A93274" w:rsidRDefault="00E46C13" w:rsidP="00BF08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1.56 </w:t>
            </w:r>
            <w:r>
              <w:rPr>
                <w:rFonts w:cstheme="minorHAnsi"/>
              </w:rPr>
              <w:t>± 0.47</w:t>
            </w:r>
          </w:p>
        </w:tc>
        <w:tc>
          <w:tcPr>
            <w:tcW w:w="1315" w:type="dxa"/>
          </w:tcPr>
          <w:p w14:paraId="47BA65CE" w14:textId="77777777" w:rsidR="00E46C13" w:rsidRPr="00A93274" w:rsidRDefault="00E46C13" w:rsidP="00BF08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2.01 </w:t>
            </w:r>
            <w:r>
              <w:rPr>
                <w:rFonts w:cstheme="minorHAnsi"/>
              </w:rPr>
              <w:t>± 0.60</w:t>
            </w:r>
          </w:p>
        </w:tc>
        <w:tc>
          <w:tcPr>
            <w:tcW w:w="1204" w:type="dxa"/>
          </w:tcPr>
          <w:p w14:paraId="54E0700B" w14:textId="77777777" w:rsidR="00E46C13" w:rsidRPr="00464972" w:rsidRDefault="00E46C13" w:rsidP="00BF08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&lt;0.001</w:t>
            </w:r>
          </w:p>
        </w:tc>
      </w:tr>
      <w:tr w:rsidR="00E46C13" w:rsidRPr="00464972" w14:paraId="5AA52129" w14:textId="77777777" w:rsidTr="00BF080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4" w:type="dxa"/>
          </w:tcPr>
          <w:p w14:paraId="7E806769" w14:textId="77777777" w:rsidR="00E46C13" w:rsidRPr="008150B8" w:rsidRDefault="00E46C13" w:rsidP="00BF080C">
            <w:pPr>
              <w:rPr>
                <w:b w:val="0"/>
                <w:bCs w:val="0"/>
              </w:rPr>
            </w:pPr>
            <w:r w:rsidRPr="008150B8">
              <w:rPr>
                <w:b w:val="0"/>
                <w:bCs w:val="0"/>
              </w:rPr>
              <w:t>Global MPR</w:t>
            </w:r>
          </w:p>
        </w:tc>
        <w:tc>
          <w:tcPr>
            <w:tcW w:w="2624" w:type="dxa"/>
          </w:tcPr>
          <w:p w14:paraId="1F0C1537" w14:textId="77777777" w:rsidR="00E46C13" w:rsidRPr="00A93274" w:rsidRDefault="00E46C13" w:rsidP="00BF08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2.77 </w:t>
            </w:r>
            <w:r>
              <w:rPr>
                <w:rFonts w:cstheme="minorHAnsi"/>
              </w:rPr>
              <w:t>± 0.86</w:t>
            </w:r>
          </w:p>
        </w:tc>
        <w:tc>
          <w:tcPr>
            <w:tcW w:w="1315" w:type="dxa"/>
          </w:tcPr>
          <w:p w14:paraId="2D96B261" w14:textId="77777777" w:rsidR="00E46C13" w:rsidRPr="00A93274" w:rsidRDefault="00E46C13" w:rsidP="00BF08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3.15 </w:t>
            </w:r>
            <w:r>
              <w:rPr>
                <w:rFonts w:cstheme="minorHAnsi"/>
              </w:rPr>
              <w:t>± 0.84</w:t>
            </w:r>
          </w:p>
        </w:tc>
        <w:tc>
          <w:tcPr>
            <w:tcW w:w="1204" w:type="dxa"/>
          </w:tcPr>
          <w:p w14:paraId="0945ED16" w14:textId="77777777" w:rsidR="00E46C13" w:rsidRPr="00464972" w:rsidRDefault="00E46C13" w:rsidP="00BF08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0.013</w:t>
            </w:r>
          </w:p>
        </w:tc>
      </w:tr>
      <w:tr w:rsidR="00E46C13" w:rsidRPr="00464972" w14:paraId="6E120D3E" w14:textId="77777777" w:rsidTr="00BF08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4" w:type="dxa"/>
          </w:tcPr>
          <w:p w14:paraId="0BF5F644" w14:textId="77777777" w:rsidR="00E46C13" w:rsidRPr="008150B8" w:rsidRDefault="00E46C13" w:rsidP="00BF080C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Extracellular volume (%)</w:t>
            </w:r>
          </w:p>
        </w:tc>
        <w:tc>
          <w:tcPr>
            <w:tcW w:w="2624" w:type="dxa"/>
          </w:tcPr>
          <w:p w14:paraId="75F55668" w14:textId="77777777" w:rsidR="00E46C13" w:rsidRDefault="00E46C13" w:rsidP="00BF08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29.4 </w:t>
            </w:r>
            <w:r>
              <w:rPr>
                <w:rFonts w:cstheme="minorHAnsi"/>
              </w:rPr>
              <w:t>± 3.3</w:t>
            </w:r>
          </w:p>
        </w:tc>
        <w:tc>
          <w:tcPr>
            <w:tcW w:w="1315" w:type="dxa"/>
          </w:tcPr>
          <w:p w14:paraId="6000CD77" w14:textId="77777777" w:rsidR="00E46C13" w:rsidRDefault="00E46C13" w:rsidP="00BF08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25.4 </w:t>
            </w:r>
            <w:r>
              <w:rPr>
                <w:rFonts w:cstheme="minorHAnsi"/>
              </w:rPr>
              <w:t>± 1.8</w:t>
            </w:r>
          </w:p>
        </w:tc>
        <w:tc>
          <w:tcPr>
            <w:tcW w:w="1204" w:type="dxa"/>
          </w:tcPr>
          <w:p w14:paraId="19D72779" w14:textId="77777777" w:rsidR="00E46C13" w:rsidRPr="00464972" w:rsidRDefault="00E46C13" w:rsidP="00BF08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&lt;0.001</w:t>
            </w:r>
          </w:p>
        </w:tc>
      </w:tr>
    </w:tbl>
    <w:p w14:paraId="1420F3DF" w14:textId="0BE95837" w:rsidR="00621BBB" w:rsidRDefault="00621BBB" w:rsidP="00A523AA">
      <w:pPr>
        <w:tabs>
          <w:tab w:val="left" w:pos="3844"/>
        </w:tabs>
      </w:pPr>
    </w:p>
    <w:p w14:paraId="2D193225" w14:textId="77777777" w:rsidR="005132BE" w:rsidRPr="00A93274" w:rsidRDefault="005132BE" w:rsidP="005132BE">
      <w:r w:rsidRPr="00A93274">
        <w:t xml:space="preserve">Abbreviations:  DCM = dilated cardiomyopathy, </w:t>
      </w:r>
      <w:proofErr w:type="spellStart"/>
      <w:r w:rsidRPr="00A93274">
        <w:t>EDVi</w:t>
      </w:r>
      <w:proofErr w:type="spellEnd"/>
      <w:r w:rsidRPr="00A93274">
        <w:t xml:space="preserve"> = indexed end-diastolic volume, EF = ejection fraction, LV= left ventricle, MBF = myocardial blood flow, MPR = myocardial perfusion reserve</w:t>
      </w:r>
      <w:r>
        <w:t>.</w:t>
      </w:r>
    </w:p>
    <w:p w14:paraId="3AA573A2" w14:textId="77777777" w:rsidR="005132BE" w:rsidRPr="00A93274" w:rsidRDefault="005132BE" w:rsidP="005132BE">
      <w:r>
        <w:lastRenderedPageBreak/>
        <w:t xml:space="preserve">Values presented as mean ± standard deviation. </w:t>
      </w:r>
      <w:r w:rsidRPr="00A93274">
        <w:t>P values adjusted for ethnicity and systolic blood pressure</w:t>
      </w:r>
    </w:p>
    <w:p w14:paraId="33C7F96A" w14:textId="7851DE8C" w:rsidR="00A523AA" w:rsidRPr="00F86EA7" w:rsidRDefault="005132BE" w:rsidP="005132BE">
      <w:pPr>
        <w:tabs>
          <w:tab w:val="left" w:pos="3844"/>
        </w:tabs>
        <w:rPr>
          <w:rFonts w:ascii="Times New Roman" w:hAnsi="Times New Roman" w:cs="Times New Roman"/>
          <w:sz w:val="24"/>
          <w:szCs w:val="24"/>
        </w:rPr>
        <w:sectPr w:rsidR="00A523AA" w:rsidRPr="00F86EA7" w:rsidSect="00952A8A">
          <w:headerReference w:type="default" r:id="rId8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A93274">
        <w:rPr>
          <w:b/>
          <w:bCs/>
          <w:vertAlign w:val="superscript"/>
        </w:rPr>
        <w:t xml:space="preserve">• </w:t>
      </w:r>
      <w:r w:rsidRPr="00A93274">
        <w:t>Rest MBF was corrected for the rate pressure product using the equation: rest MBF/rate pressure product x 10,000</w:t>
      </w:r>
    </w:p>
    <w:tbl>
      <w:tblPr>
        <w:tblStyle w:val="PlainTable22"/>
        <w:tblpPr w:leftFromText="180" w:rightFromText="180" w:horzAnchor="page" w:tblpX="436" w:tblpY="-598"/>
        <w:tblW w:w="16086" w:type="dxa"/>
        <w:tblLayout w:type="fixed"/>
        <w:tblLook w:val="04A0" w:firstRow="1" w:lastRow="0" w:firstColumn="1" w:lastColumn="0" w:noHBand="0" w:noVBand="1"/>
      </w:tblPr>
      <w:tblGrid>
        <w:gridCol w:w="1122"/>
        <w:gridCol w:w="842"/>
        <w:gridCol w:w="758"/>
        <w:gridCol w:w="710"/>
        <w:gridCol w:w="728"/>
        <w:gridCol w:w="728"/>
        <w:gridCol w:w="744"/>
        <w:gridCol w:w="728"/>
        <w:gridCol w:w="728"/>
        <w:gridCol w:w="753"/>
        <w:gridCol w:w="783"/>
        <w:gridCol w:w="728"/>
        <w:gridCol w:w="728"/>
        <w:gridCol w:w="778"/>
        <w:gridCol w:w="710"/>
        <w:gridCol w:w="728"/>
        <w:gridCol w:w="728"/>
        <w:gridCol w:w="746"/>
        <w:gridCol w:w="772"/>
        <w:gridCol w:w="772"/>
        <w:gridCol w:w="772"/>
      </w:tblGrid>
      <w:tr w:rsidR="002F4703" w:rsidRPr="00821AFC" w14:paraId="4E9A0DE4" w14:textId="77777777" w:rsidTr="002F470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86" w:type="dxa"/>
            <w:gridSpan w:val="21"/>
            <w:tcBorders>
              <w:top w:val="nil"/>
            </w:tcBorders>
          </w:tcPr>
          <w:p w14:paraId="0DFA18E7" w14:textId="199AC423" w:rsidR="002F4703" w:rsidRPr="002F4703" w:rsidRDefault="002F4703" w:rsidP="002F4703">
            <w:pPr>
              <w:rPr>
                <w:b w:val="0"/>
                <w:bCs w:val="0"/>
                <w:sz w:val="24"/>
                <w:szCs w:val="24"/>
              </w:rPr>
            </w:pPr>
            <w:r w:rsidRPr="002F4703">
              <w:rPr>
                <w:sz w:val="24"/>
                <w:szCs w:val="24"/>
              </w:rPr>
              <w:lastRenderedPageBreak/>
              <w:t xml:space="preserve">Supplemental Table </w:t>
            </w:r>
            <w:r w:rsidR="005132BE">
              <w:rPr>
                <w:sz w:val="24"/>
                <w:szCs w:val="24"/>
              </w:rPr>
              <w:t>5</w:t>
            </w:r>
            <w:r w:rsidRPr="002F4703">
              <w:rPr>
                <w:sz w:val="24"/>
                <w:szCs w:val="24"/>
              </w:rPr>
              <w:t xml:space="preserve">: </w:t>
            </w:r>
            <w:r w:rsidRPr="002F4703">
              <w:rPr>
                <w:b w:val="0"/>
                <w:bCs w:val="0"/>
                <w:sz w:val="24"/>
                <w:szCs w:val="24"/>
              </w:rPr>
              <w:t>Correlation Matrix Showing Univariate Associations with Percentage Predicted Peak VO2 in Patients with Dilated Cardiomyopathy</w:t>
            </w:r>
          </w:p>
        </w:tc>
      </w:tr>
      <w:tr w:rsidR="002F4703" w:rsidRPr="00821AFC" w14:paraId="6729EC24" w14:textId="77777777" w:rsidTr="002F47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" w:type="dxa"/>
          </w:tcPr>
          <w:p w14:paraId="09F3498D" w14:textId="77777777" w:rsidR="002F4703" w:rsidRPr="00051591" w:rsidRDefault="002F4703" w:rsidP="002F4703">
            <w:pPr>
              <w:rPr>
                <w:sz w:val="18"/>
                <w:szCs w:val="18"/>
              </w:rPr>
            </w:pPr>
          </w:p>
        </w:tc>
        <w:tc>
          <w:tcPr>
            <w:tcW w:w="842" w:type="dxa"/>
            <w:hideMark/>
          </w:tcPr>
          <w:p w14:paraId="55595BCC" w14:textId="77777777" w:rsidR="002F4703" w:rsidRPr="00051591" w:rsidRDefault="002F4703" w:rsidP="002F47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051591">
              <w:rPr>
                <w:b/>
                <w:bCs/>
                <w:sz w:val="18"/>
                <w:szCs w:val="18"/>
              </w:rPr>
              <w:t>% Peak</w:t>
            </w:r>
          </w:p>
          <w:p w14:paraId="60237614" w14:textId="77777777" w:rsidR="002F4703" w:rsidRPr="00051591" w:rsidRDefault="002F4703" w:rsidP="002F47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051591">
              <w:rPr>
                <w:b/>
                <w:bCs/>
                <w:sz w:val="18"/>
                <w:szCs w:val="18"/>
              </w:rPr>
              <w:t>VO2</w:t>
            </w:r>
          </w:p>
        </w:tc>
        <w:tc>
          <w:tcPr>
            <w:tcW w:w="758" w:type="dxa"/>
            <w:hideMark/>
          </w:tcPr>
          <w:p w14:paraId="4B75B65B" w14:textId="77777777" w:rsidR="002F4703" w:rsidRPr="00051591" w:rsidRDefault="002F4703" w:rsidP="002F47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proofErr w:type="spellStart"/>
            <w:r w:rsidRPr="00051591">
              <w:rPr>
                <w:b/>
                <w:bCs/>
                <w:sz w:val="18"/>
                <w:szCs w:val="18"/>
              </w:rPr>
              <w:t>LVEDVi</w:t>
            </w:r>
            <w:proofErr w:type="spellEnd"/>
          </w:p>
        </w:tc>
        <w:tc>
          <w:tcPr>
            <w:tcW w:w="710" w:type="dxa"/>
            <w:hideMark/>
          </w:tcPr>
          <w:p w14:paraId="7DE199C5" w14:textId="77777777" w:rsidR="002F4703" w:rsidRPr="00051591" w:rsidRDefault="002F4703" w:rsidP="002F47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proofErr w:type="spellStart"/>
            <w:r w:rsidRPr="00051591">
              <w:rPr>
                <w:b/>
                <w:bCs/>
                <w:sz w:val="18"/>
                <w:szCs w:val="18"/>
              </w:rPr>
              <w:t>LVSVi</w:t>
            </w:r>
            <w:proofErr w:type="spellEnd"/>
          </w:p>
        </w:tc>
        <w:tc>
          <w:tcPr>
            <w:tcW w:w="728" w:type="dxa"/>
            <w:hideMark/>
          </w:tcPr>
          <w:p w14:paraId="52D51D2A" w14:textId="77777777" w:rsidR="002F4703" w:rsidRPr="00051591" w:rsidRDefault="002F4703" w:rsidP="002F47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051591">
              <w:rPr>
                <w:b/>
                <w:bCs/>
                <w:sz w:val="18"/>
                <w:szCs w:val="18"/>
              </w:rPr>
              <w:t>LVEF</w:t>
            </w:r>
          </w:p>
        </w:tc>
        <w:tc>
          <w:tcPr>
            <w:tcW w:w="728" w:type="dxa"/>
            <w:hideMark/>
          </w:tcPr>
          <w:p w14:paraId="54CCC52C" w14:textId="77777777" w:rsidR="002F4703" w:rsidRPr="00051591" w:rsidRDefault="002F4703" w:rsidP="002F47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proofErr w:type="spellStart"/>
            <w:r w:rsidRPr="00051591">
              <w:rPr>
                <w:b/>
                <w:bCs/>
                <w:sz w:val="18"/>
                <w:szCs w:val="18"/>
              </w:rPr>
              <w:t>LVMi</w:t>
            </w:r>
            <w:proofErr w:type="spellEnd"/>
          </w:p>
        </w:tc>
        <w:tc>
          <w:tcPr>
            <w:tcW w:w="744" w:type="dxa"/>
            <w:hideMark/>
          </w:tcPr>
          <w:p w14:paraId="4EB51EEC" w14:textId="77777777" w:rsidR="002F4703" w:rsidRPr="00051591" w:rsidRDefault="002F4703" w:rsidP="002F47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051591">
              <w:rPr>
                <w:b/>
                <w:bCs/>
                <w:sz w:val="18"/>
                <w:szCs w:val="18"/>
              </w:rPr>
              <w:t>LVM/V</w:t>
            </w:r>
          </w:p>
        </w:tc>
        <w:tc>
          <w:tcPr>
            <w:tcW w:w="728" w:type="dxa"/>
            <w:hideMark/>
          </w:tcPr>
          <w:p w14:paraId="157019D4" w14:textId="77777777" w:rsidR="002F4703" w:rsidRPr="00051591" w:rsidRDefault="002F4703" w:rsidP="002F47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051591">
              <w:rPr>
                <w:b/>
                <w:bCs/>
                <w:sz w:val="18"/>
                <w:szCs w:val="18"/>
              </w:rPr>
              <w:t>GLS</w:t>
            </w:r>
          </w:p>
        </w:tc>
        <w:tc>
          <w:tcPr>
            <w:tcW w:w="728" w:type="dxa"/>
            <w:hideMark/>
          </w:tcPr>
          <w:p w14:paraId="089BA88B" w14:textId="77777777" w:rsidR="002F4703" w:rsidRPr="00051591" w:rsidRDefault="002F4703" w:rsidP="002F47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051591">
              <w:rPr>
                <w:b/>
                <w:bCs/>
                <w:sz w:val="18"/>
                <w:szCs w:val="18"/>
              </w:rPr>
              <w:t>GCS</w:t>
            </w:r>
          </w:p>
        </w:tc>
        <w:tc>
          <w:tcPr>
            <w:tcW w:w="753" w:type="dxa"/>
            <w:hideMark/>
          </w:tcPr>
          <w:p w14:paraId="569D9DC2" w14:textId="77777777" w:rsidR="002F4703" w:rsidRPr="00051591" w:rsidRDefault="002F4703" w:rsidP="002F47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proofErr w:type="spellStart"/>
            <w:r w:rsidRPr="00051591">
              <w:rPr>
                <w:b/>
                <w:bCs/>
                <w:sz w:val="18"/>
                <w:szCs w:val="18"/>
              </w:rPr>
              <w:t>lPEDSR</w:t>
            </w:r>
            <w:proofErr w:type="spellEnd"/>
          </w:p>
        </w:tc>
        <w:tc>
          <w:tcPr>
            <w:tcW w:w="783" w:type="dxa"/>
            <w:hideMark/>
          </w:tcPr>
          <w:p w14:paraId="77B9FD54" w14:textId="77777777" w:rsidR="002F4703" w:rsidRPr="00051591" w:rsidRDefault="002F4703" w:rsidP="002F47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proofErr w:type="spellStart"/>
            <w:r w:rsidRPr="00051591">
              <w:rPr>
                <w:b/>
                <w:bCs/>
                <w:sz w:val="18"/>
                <w:szCs w:val="18"/>
              </w:rPr>
              <w:t>cPEDSR</w:t>
            </w:r>
            <w:proofErr w:type="spellEnd"/>
          </w:p>
        </w:tc>
        <w:tc>
          <w:tcPr>
            <w:tcW w:w="728" w:type="dxa"/>
            <w:hideMark/>
          </w:tcPr>
          <w:p w14:paraId="35388843" w14:textId="77777777" w:rsidR="002F4703" w:rsidRPr="00051591" w:rsidRDefault="002F4703" w:rsidP="002F47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proofErr w:type="spellStart"/>
            <w:r w:rsidRPr="00051591">
              <w:rPr>
                <w:b/>
                <w:bCs/>
                <w:sz w:val="18"/>
                <w:szCs w:val="18"/>
              </w:rPr>
              <w:t>LAVi</w:t>
            </w:r>
            <w:proofErr w:type="spellEnd"/>
          </w:p>
        </w:tc>
        <w:tc>
          <w:tcPr>
            <w:tcW w:w="728" w:type="dxa"/>
            <w:hideMark/>
          </w:tcPr>
          <w:p w14:paraId="54D038D9" w14:textId="77777777" w:rsidR="002F4703" w:rsidRPr="00051591" w:rsidRDefault="002F4703" w:rsidP="002F47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051591">
              <w:rPr>
                <w:b/>
                <w:bCs/>
                <w:sz w:val="18"/>
                <w:szCs w:val="18"/>
              </w:rPr>
              <w:t>LAEF</w:t>
            </w:r>
          </w:p>
        </w:tc>
        <w:tc>
          <w:tcPr>
            <w:tcW w:w="778" w:type="dxa"/>
            <w:hideMark/>
          </w:tcPr>
          <w:p w14:paraId="5321B3BF" w14:textId="77777777" w:rsidR="002F4703" w:rsidRPr="00051591" w:rsidRDefault="002F4703" w:rsidP="002F47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proofErr w:type="spellStart"/>
            <w:r w:rsidRPr="00051591">
              <w:rPr>
                <w:b/>
                <w:bCs/>
                <w:sz w:val="18"/>
                <w:szCs w:val="18"/>
              </w:rPr>
              <w:t>RVEDVi</w:t>
            </w:r>
            <w:proofErr w:type="spellEnd"/>
          </w:p>
        </w:tc>
        <w:tc>
          <w:tcPr>
            <w:tcW w:w="710" w:type="dxa"/>
            <w:hideMark/>
          </w:tcPr>
          <w:p w14:paraId="4EF99B33" w14:textId="77777777" w:rsidR="002F4703" w:rsidRPr="00051591" w:rsidRDefault="002F4703" w:rsidP="002F47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proofErr w:type="spellStart"/>
            <w:r w:rsidRPr="00051591">
              <w:rPr>
                <w:b/>
                <w:bCs/>
                <w:sz w:val="18"/>
                <w:szCs w:val="18"/>
              </w:rPr>
              <w:t>RVSVi</w:t>
            </w:r>
            <w:proofErr w:type="spellEnd"/>
          </w:p>
        </w:tc>
        <w:tc>
          <w:tcPr>
            <w:tcW w:w="728" w:type="dxa"/>
            <w:hideMark/>
          </w:tcPr>
          <w:p w14:paraId="58C3D42F" w14:textId="77777777" w:rsidR="002F4703" w:rsidRPr="00051591" w:rsidRDefault="002F4703" w:rsidP="002F47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051591">
              <w:rPr>
                <w:b/>
                <w:bCs/>
                <w:sz w:val="18"/>
                <w:szCs w:val="18"/>
              </w:rPr>
              <w:t>RVEF</w:t>
            </w:r>
          </w:p>
        </w:tc>
        <w:tc>
          <w:tcPr>
            <w:tcW w:w="728" w:type="dxa"/>
            <w:hideMark/>
          </w:tcPr>
          <w:p w14:paraId="6BAFF50D" w14:textId="77777777" w:rsidR="002F4703" w:rsidRPr="00051591" w:rsidRDefault="002F4703" w:rsidP="002F47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051591">
              <w:rPr>
                <w:b/>
                <w:bCs/>
                <w:sz w:val="18"/>
                <w:szCs w:val="18"/>
              </w:rPr>
              <w:t>ECV</w:t>
            </w:r>
          </w:p>
        </w:tc>
        <w:tc>
          <w:tcPr>
            <w:tcW w:w="746" w:type="dxa"/>
            <w:hideMark/>
          </w:tcPr>
          <w:p w14:paraId="5858D5BA" w14:textId="77777777" w:rsidR="002F4703" w:rsidRPr="00051591" w:rsidRDefault="002F4703" w:rsidP="002F47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051591">
              <w:rPr>
                <w:b/>
                <w:bCs/>
                <w:sz w:val="18"/>
                <w:szCs w:val="18"/>
              </w:rPr>
              <w:t>LGE</w:t>
            </w:r>
          </w:p>
        </w:tc>
        <w:tc>
          <w:tcPr>
            <w:tcW w:w="772" w:type="dxa"/>
            <w:hideMark/>
          </w:tcPr>
          <w:p w14:paraId="630C30E3" w14:textId="77777777" w:rsidR="002F4703" w:rsidRPr="00051591" w:rsidRDefault="002F4703" w:rsidP="002F47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051591">
              <w:rPr>
                <w:b/>
                <w:bCs/>
                <w:sz w:val="18"/>
                <w:szCs w:val="18"/>
              </w:rPr>
              <w:t>Rest</w:t>
            </w:r>
          </w:p>
          <w:p w14:paraId="65BC5904" w14:textId="77777777" w:rsidR="002F4703" w:rsidRPr="00051591" w:rsidRDefault="002F4703" w:rsidP="002F47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051591">
              <w:rPr>
                <w:b/>
                <w:bCs/>
                <w:sz w:val="18"/>
                <w:szCs w:val="18"/>
              </w:rPr>
              <w:t>MBF</w:t>
            </w:r>
          </w:p>
        </w:tc>
        <w:tc>
          <w:tcPr>
            <w:tcW w:w="772" w:type="dxa"/>
            <w:hideMark/>
          </w:tcPr>
          <w:p w14:paraId="05AFE585" w14:textId="77777777" w:rsidR="002F4703" w:rsidRPr="00051591" w:rsidRDefault="002F4703" w:rsidP="002F47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051591">
              <w:rPr>
                <w:b/>
                <w:bCs/>
                <w:sz w:val="18"/>
                <w:szCs w:val="18"/>
              </w:rPr>
              <w:t>Stress</w:t>
            </w:r>
          </w:p>
          <w:p w14:paraId="4804C47B" w14:textId="77777777" w:rsidR="002F4703" w:rsidRPr="00051591" w:rsidRDefault="002F4703" w:rsidP="002F47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051591">
              <w:rPr>
                <w:b/>
                <w:bCs/>
                <w:sz w:val="18"/>
                <w:szCs w:val="18"/>
              </w:rPr>
              <w:t>MBF</w:t>
            </w:r>
          </w:p>
        </w:tc>
        <w:tc>
          <w:tcPr>
            <w:tcW w:w="772" w:type="dxa"/>
            <w:hideMark/>
          </w:tcPr>
          <w:p w14:paraId="79F2801E" w14:textId="77777777" w:rsidR="002F4703" w:rsidRPr="00051591" w:rsidRDefault="002F4703" w:rsidP="002F47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051591">
              <w:rPr>
                <w:b/>
                <w:bCs/>
                <w:sz w:val="18"/>
                <w:szCs w:val="18"/>
              </w:rPr>
              <w:t>MPR</w:t>
            </w:r>
          </w:p>
        </w:tc>
      </w:tr>
      <w:tr w:rsidR="002F4703" w:rsidRPr="00821AFC" w14:paraId="7968F5AB" w14:textId="77777777" w:rsidTr="002F470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" w:type="dxa"/>
          </w:tcPr>
          <w:p w14:paraId="4E551AFC" w14:textId="77777777" w:rsidR="002F4703" w:rsidRPr="00051591" w:rsidRDefault="002F4703" w:rsidP="002F4703">
            <w:pPr>
              <w:rPr>
                <w:b w:val="0"/>
                <w:bCs w:val="0"/>
                <w:sz w:val="18"/>
                <w:szCs w:val="18"/>
              </w:rPr>
            </w:pPr>
            <w:r w:rsidRPr="00051591">
              <w:rPr>
                <w:b w:val="0"/>
                <w:bCs w:val="0"/>
                <w:sz w:val="18"/>
                <w:szCs w:val="18"/>
              </w:rPr>
              <w:t>% Peak VO2</w:t>
            </w:r>
          </w:p>
        </w:tc>
        <w:tc>
          <w:tcPr>
            <w:tcW w:w="842" w:type="dxa"/>
            <w:noWrap/>
            <w:hideMark/>
          </w:tcPr>
          <w:p w14:paraId="31F923B1" w14:textId="77777777" w:rsidR="002F4703" w:rsidRPr="00821AFC" w:rsidRDefault="002F4703" w:rsidP="002F47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758" w:type="dxa"/>
            <w:noWrap/>
            <w:hideMark/>
          </w:tcPr>
          <w:p w14:paraId="3DDB1797" w14:textId="77777777" w:rsidR="002F4703" w:rsidRPr="00821AFC" w:rsidRDefault="002F4703" w:rsidP="002F47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21AFC">
              <w:rPr>
                <w:sz w:val="18"/>
                <w:szCs w:val="18"/>
              </w:rPr>
              <w:t>-.302</w:t>
            </w:r>
            <w:r w:rsidRPr="00821AFC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10" w:type="dxa"/>
            <w:noWrap/>
            <w:hideMark/>
          </w:tcPr>
          <w:p w14:paraId="1924D0FA" w14:textId="77777777" w:rsidR="002F4703" w:rsidRPr="00821AFC" w:rsidRDefault="002F4703" w:rsidP="002F47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21AFC">
              <w:rPr>
                <w:sz w:val="18"/>
                <w:szCs w:val="18"/>
              </w:rPr>
              <w:t>.485</w:t>
            </w:r>
            <w:r w:rsidRPr="00821AFC">
              <w:rPr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28" w:type="dxa"/>
            <w:noWrap/>
            <w:hideMark/>
          </w:tcPr>
          <w:p w14:paraId="3471C77C" w14:textId="77777777" w:rsidR="002F4703" w:rsidRPr="00821AFC" w:rsidRDefault="002F4703" w:rsidP="002F47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21AFC">
              <w:rPr>
                <w:sz w:val="18"/>
                <w:szCs w:val="18"/>
              </w:rPr>
              <w:t>.496</w:t>
            </w:r>
            <w:r w:rsidRPr="00821AFC">
              <w:rPr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28" w:type="dxa"/>
            <w:noWrap/>
            <w:hideMark/>
          </w:tcPr>
          <w:p w14:paraId="0BFEB086" w14:textId="77777777" w:rsidR="002F4703" w:rsidRPr="00821AFC" w:rsidRDefault="002F4703" w:rsidP="002F47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21AFC">
              <w:rPr>
                <w:sz w:val="18"/>
                <w:szCs w:val="18"/>
              </w:rPr>
              <w:t>-.330</w:t>
            </w:r>
            <w:r w:rsidRPr="00821AFC">
              <w:rPr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44" w:type="dxa"/>
            <w:noWrap/>
            <w:hideMark/>
          </w:tcPr>
          <w:p w14:paraId="44C6BB4D" w14:textId="77777777" w:rsidR="002F4703" w:rsidRPr="00821AFC" w:rsidRDefault="002F4703" w:rsidP="002F47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21AFC">
              <w:rPr>
                <w:sz w:val="18"/>
                <w:szCs w:val="18"/>
              </w:rPr>
              <w:t>0.019</w:t>
            </w:r>
          </w:p>
        </w:tc>
        <w:tc>
          <w:tcPr>
            <w:tcW w:w="728" w:type="dxa"/>
            <w:noWrap/>
            <w:hideMark/>
          </w:tcPr>
          <w:p w14:paraId="170C62C6" w14:textId="77777777" w:rsidR="002F4703" w:rsidRPr="00821AFC" w:rsidRDefault="002F4703" w:rsidP="002F47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21AFC">
              <w:rPr>
                <w:sz w:val="18"/>
                <w:szCs w:val="18"/>
              </w:rPr>
              <w:t>.470</w:t>
            </w:r>
            <w:r w:rsidRPr="00821AFC">
              <w:rPr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28" w:type="dxa"/>
            <w:noWrap/>
            <w:hideMark/>
          </w:tcPr>
          <w:p w14:paraId="51360BB0" w14:textId="77777777" w:rsidR="002F4703" w:rsidRPr="00821AFC" w:rsidRDefault="002F4703" w:rsidP="002F47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21AFC">
              <w:rPr>
                <w:sz w:val="18"/>
                <w:szCs w:val="18"/>
              </w:rPr>
              <w:t>.476</w:t>
            </w:r>
            <w:r w:rsidRPr="00821AFC">
              <w:rPr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53" w:type="dxa"/>
            <w:noWrap/>
            <w:hideMark/>
          </w:tcPr>
          <w:p w14:paraId="216B3CE6" w14:textId="77777777" w:rsidR="002F4703" w:rsidRPr="00821AFC" w:rsidRDefault="002F4703" w:rsidP="002F47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21AFC">
              <w:rPr>
                <w:sz w:val="18"/>
                <w:szCs w:val="18"/>
              </w:rPr>
              <w:t>.387</w:t>
            </w:r>
            <w:r w:rsidRPr="00821AFC">
              <w:rPr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83" w:type="dxa"/>
            <w:noWrap/>
            <w:hideMark/>
          </w:tcPr>
          <w:p w14:paraId="2A0C14DB" w14:textId="77777777" w:rsidR="002F4703" w:rsidRPr="00821AFC" w:rsidRDefault="002F4703" w:rsidP="002F47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21AFC">
              <w:rPr>
                <w:sz w:val="18"/>
                <w:szCs w:val="18"/>
              </w:rPr>
              <w:t>.442</w:t>
            </w:r>
            <w:r w:rsidRPr="00821AFC">
              <w:rPr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28" w:type="dxa"/>
            <w:noWrap/>
            <w:hideMark/>
          </w:tcPr>
          <w:p w14:paraId="2C88CC1C" w14:textId="77777777" w:rsidR="002F4703" w:rsidRPr="00821AFC" w:rsidRDefault="002F4703" w:rsidP="002F47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21AFC">
              <w:rPr>
                <w:sz w:val="18"/>
                <w:szCs w:val="18"/>
              </w:rPr>
              <w:t>-0.061</w:t>
            </w:r>
          </w:p>
        </w:tc>
        <w:tc>
          <w:tcPr>
            <w:tcW w:w="728" w:type="dxa"/>
            <w:noWrap/>
            <w:hideMark/>
          </w:tcPr>
          <w:p w14:paraId="170B0AA4" w14:textId="77777777" w:rsidR="002F4703" w:rsidRPr="00821AFC" w:rsidRDefault="002F4703" w:rsidP="002F47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21AFC">
              <w:rPr>
                <w:sz w:val="18"/>
                <w:szCs w:val="18"/>
              </w:rPr>
              <w:t>.299</w:t>
            </w:r>
            <w:r w:rsidRPr="00821AFC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78" w:type="dxa"/>
            <w:noWrap/>
            <w:hideMark/>
          </w:tcPr>
          <w:p w14:paraId="1DA3FF76" w14:textId="77777777" w:rsidR="002F4703" w:rsidRPr="00821AFC" w:rsidRDefault="002F4703" w:rsidP="002F47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21AFC">
              <w:rPr>
                <w:sz w:val="18"/>
                <w:szCs w:val="18"/>
              </w:rPr>
              <w:t>0.087</w:t>
            </w:r>
          </w:p>
        </w:tc>
        <w:tc>
          <w:tcPr>
            <w:tcW w:w="710" w:type="dxa"/>
            <w:noWrap/>
            <w:hideMark/>
          </w:tcPr>
          <w:p w14:paraId="378C0917" w14:textId="77777777" w:rsidR="002F4703" w:rsidRPr="00821AFC" w:rsidRDefault="002F4703" w:rsidP="002F47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21AFC">
              <w:rPr>
                <w:sz w:val="18"/>
                <w:szCs w:val="18"/>
              </w:rPr>
              <w:t>.413</w:t>
            </w:r>
            <w:r w:rsidRPr="00821AFC">
              <w:rPr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28" w:type="dxa"/>
            <w:noWrap/>
            <w:hideMark/>
          </w:tcPr>
          <w:p w14:paraId="12458C2D" w14:textId="77777777" w:rsidR="002F4703" w:rsidRPr="00821AFC" w:rsidRDefault="002F4703" w:rsidP="002F47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21AFC">
              <w:rPr>
                <w:sz w:val="18"/>
                <w:szCs w:val="18"/>
              </w:rPr>
              <w:t>.361</w:t>
            </w:r>
            <w:r w:rsidRPr="00821AFC">
              <w:rPr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28" w:type="dxa"/>
            <w:noWrap/>
            <w:hideMark/>
          </w:tcPr>
          <w:p w14:paraId="111F6581" w14:textId="77777777" w:rsidR="002F4703" w:rsidRPr="00821AFC" w:rsidRDefault="002F4703" w:rsidP="002F47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21AFC">
              <w:rPr>
                <w:sz w:val="18"/>
                <w:szCs w:val="18"/>
              </w:rPr>
              <w:t>-.310</w:t>
            </w:r>
            <w:r w:rsidRPr="00821AFC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46" w:type="dxa"/>
            <w:noWrap/>
            <w:hideMark/>
          </w:tcPr>
          <w:p w14:paraId="7C85C074" w14:textId="77777777" w:rsidR="002F4703" w:rsidRPr="00821AFC" w:rsidRDefault="002F4703" w:rsidP="002F47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21AFC">
              <w:rPr>
                <w:sz w:val="18"/>
                <w:szCs w:val="18"/>
              </w:rPr>
              <w:t>-.265</w:t>
            </w:r>
            <w:r w:rsidRPr="00821AFC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72" w:type="dxa"/>
            <w:noWrap/>
            <w:hideMark/>
          </w:tcPr>
          <w:p w14:paraId="323523FE" w14:textId="77777777" w:rsidR="002F4703" w:rsidRPr="00821AFC" w:rsidRDefault="002F4703" w:rsidP="002F47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21AFC">
              <w:rPr>
                <w:sz w:val="18"/>
                <w:szCs w:val="18"/>
              </w:rPr>
              <w:t>0.030</w:t>
            </w:r>
          </w:p>
        </w:tc>
        <w:tc>
          <w:tcPr>
            <w:tcW w:w="772" w:type="dxa"/>
            <w:noWrap/>
            <w:hideMark/>
          </w:tcPr>
          <w:p w14:paraId="3BB298DF" w14:textId="77777777" w:rsidR="002F4703" w:rsidRPr="00821AFC" w:rsidRDefault="002F4703" w:rsidP="002F47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21AFC">
              <w:rPr>
                <w:sz w:val="18"/>
                <w:szCs w:val="18"/>
              </w:rPr>
              <w:t>0.203</w:t>
            </w:r>
          </w:p>
        </w:tc>
        <w:tc>
          <w:tcPr>
            <w:tcW w:w="772" w:type="dxa"/>
            <w:noWrap/>
            <w:hideMark/>
          </w:tcPr>
          <w:p w14:paraId="4D9F756F" w14:textId="77777777" w:rsidR="002F4703" w:rsidRPr="00821AFC" w:rsidRDefault="002F4703" w:rsidP="002F47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21AFC">
              <w:rPr>
                <w:sz w:val="18"/>
                <w:szCs w:val="18"/>
              </w:rPr>
              <w:t>.250</w:t>
            </w:r>
            <w:r w:rsidRPr="00821AFC">
              <w:rPr>
                <w:sz w:val="18"/>
                <w:szCs w:val="18"/>
                <w:vertAlign w:val="superscript"/>
              </w:rPr>
              <w:t>*</w:t>
            </w:r>
          </w:p>
        </w:tc>
      </w:tr>
      <w:tr w:rsidR="002F4703" w:rsidRPr="00821AFC" w14:paraId="1976CC8B" w14:textId="77777777" w:rsidTr="002F47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" w:type="dxa"/>
          </w:tcPr>
          <w:p w14:paraId="4AA592DD" w14:textId="77777777" w:rsidR="002F4703" w:rsidRPr="00051591" w:rsidRDefault="002F4703" w:rsidP="002F4703">
            <w:pPr>
              <w:rPr>
                <w:b w:val="0"/>
                <w:bCs w:val="0"/>
                <w:sz w:val="18"/>
                <w:szCs w:val="18"/>
              </w:rPr>
            </w:pPr>
            <w:proofErr w:type="spellStart"/>
            <w:r w:rsidRPr="00051591">
              <w:rPr>
                <w:b w:val="0"/>
                <w:bCs w:val="0"/>
                <w:sz w:val="18"/>
                <w:szCs w:val="18"/>
              </w:rPr>
              <w:t>LVEDVi</w:t>
            </w:r>
            <w:proofErr w:type="spellEnd"/>
          </w:p>
        </w:tc>
        <w:tc>
          <w:tcPr>
            <w:tcW w:w="842" w:type="dxa"/>
            <w:noWrap/>
            <w:hideMark/>
          </w:tcPr>
          <w:p w14:paraId="4CFFF7EF" w14:textId="77777777" w:rsidR="002F4703" w:rsidRPr="00821AFC" w:rsidRDefault="002F4703" w:rsidP="002F47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21AFC">
              <w:rPr>
                <w:sz w:val="18"/>
                <w:szCs w:val="18"/>
              </w:rPr>
              <w:t>-.302</w:t>
            </w:r>
            <w:r w:rsidRPr="00821AFC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58" w:type="dxa"/>
            <w:noWrap/>
            <w:hideMark/>
          </w:tcPr>
          <w:p w14:paraId="12D768E3" w14:textId="77777777" w:rsidR="002F4703" w:rsidRPr="00821AFC" w:rsidRDefault="002F4703" w:rsidP="002F47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710" w:type="dxa"/>
            <w:noWrap/>
            <w:hideMark/>
          </w:tcPr>
          <w:p w14:paraId="6CDF96DE" w14:textId="77777777" w:rsidR="002F4703" w:rsidRPr="00821AFC" w:rsidRDefault="002F4703" w:rsidP="002F47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21AFC">
              <w:rPr>
                <w:sz w:val="18"/>
                <w:szCs w:val="18"/>
              </w:rPr>
              <w:t>-0.047</w:t>
            </w:r>
          </w:p>
        </w:tc>
        <w:tc>
          <w:tcPr>
            <w:tcW w:w="728" w:type="dxa"/>
            <w:noWrap/>
            <w:hideMark/>
          </w:tcPr>
          <w:p w14:paraId="58ABAAA6" w14:textId="77777777" w:rsidR="002F4703" w:rsidRPr="00821AFC" w:rsidRDefault="002F4703" w:rsidP="002F47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21AFC">
              <w:rPr>
                <w:sz w:val="18"/>
                <w:szCs w:val="18"/>
              </w:rPr>
              <w:t>-.731</w:t>
            </w:r>
            <w:r w:rsidRPr="00821AFC">
              <w:rPr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28" w:type="dxa"/>
            <w:noWrap/>
            <w:hideMark/>
          </w:tcPr>
          <w:p w14:paraId="4CBE80A4" w14:textId="77777777" w:rsidR="002F4703" w:rsidRPr="00821AFC" w:rsidRDefault="002F4703" w:rsidP="002F47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21AFC">
              <w:rPr>
                <w:sz w:val="18"/>
                <w:szCs w:val="18"/>
              </w:rPr>
              <w:t>.798</w:t>
            </w:r>
            <w:r w:rsidRPr="00821AFC">
              <w:rPr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44" w:type="dxa"/>
            <w:noWrap/>
            <w:hideMark/>
          </w:tcPr>
          <w:p w14:paraId="4359E15B" w14:textId="77777777" w:rsidR="002F4703" w:rsidRPr="00821AFC" w:rsidRDefault="002F4703" w:rsidP="002F47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21AFC">
              <w:rPr>
                <w:sz w:val="18"/>
                <w:szCs w:val="18"/>
              </w:rPr>
              <w:t>-.668</w:t>
            </w:r>
            <w:r w:rsidRPr="00821AFC">
              <w:rPr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28" w:type="dxa"/>
            <w:noWrap/>
            <w:hideMark/>
          </w:tcPr>
          <w:p w14:paraId="6A27285D" w14:textId="77777777" w:rsidR="002F4703" w:rsidRPr="00821AFC" w:rsidRDefault="002F4703" w:rsidP="002F47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21AFC">
              <w:rPr>
                <w:sz w:val="18"/>
                <w:szCs w:val="18"/>
              </w:rPr>
              <w:t>-.568</w:t>
            </w:r>
            <w:r w:rsidRPr="00821AFC">
              <w:rPr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28" w:type="dxa"/>
            <w:noWrap/>
            <w:hideMark/>
          </w:tcPr>
          <w:p w14:paraId="7B445C7C" w14:textId="77777777" w:rsidR="002F4703" w:rsidRPr="00821AFC" w:rsidRDefault="002F4703" w:rsidP="002F47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21AFC">
              <w:rPr>
                <w:sz w:val="18"/>
                <w:szCs w:val="18"/>
              </w:rPr>
              <w:t>-.617</w:t>
            </w:r>
            <w:r w:rsidRPr="00821AFC">
              <w:rPr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53" w:type="dxa"/>
            <w:noWrap/>
            <w:hideMark/>
          </w:tcPr>
          <w:p w14:paraId="089D060C" w14:textId="77777777" w:rsidR="002F4703" w:rsidRPr="00821AFC" w:rsidRDefault="002F4703" w:rsidP="002F47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21AFC">
              <w:rPr>
                <w:sz w:val="18"/>
                <w:szCs w:val="18"/>
              </w:rPr>
              <w:t>-.295</w:t>
            </w:r>
            <w:r w:rsidRPr="00821AFC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83" w:type="dxa"/>
            <w:noWrap/>
            <w:hideMark/>
          </w:tcPr>
          <w:p w14:paraId="0AFDBDB9" w14:textId="77777777" w:rsidR="002F4703" w:rsidRPr="00821AFC" w:rsidRDefault="002F4703" w:rsidP="002F47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21AFC">
              <w:rPr>
                <w:sz w:val="18"/>
                <w:szCs w:val="18"/>
              </w:rPr>
              <w:t>-.401</w:t>
            </w:r>
            <w:r w:rsidRPr="00821AFC">
              <w:rPr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28" w:type="dxa"/>
            <w:noWrap/>
            <w:hideMark/>
          </w:tcPr>
          <w:p w14:paraId="436420FF" w14:textId="77777777" w:rsidR="002F4703" w:rsidRPr="00821AFC" w:rsidRDefault="002F4703" w:rsidP="002F47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21AFC">
              <w:rPr>
                <w:sz w:val="18"/>
                <w:szCs w:val="18"/>
              </w:rPr>
              <w:t>0.167</w:t>
            </w:r>
          </w:p>
        </w:tc>
        <w:tc>
          <w:tcPr>
            <w:tcW w:w="728" w:type="dxa"/>
            <w:noWrap/>
            <w:hideMark/>
          </w:tcPr>
          <w:p w14:paraId="7352B8B7" w14:textId="77777777" w:rsidR="002F4703" w:rsidRPr="00821AFC" w:rsidRDefault="002F4703" w:rsidP="002F47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21AFC">
              <w:rPr>
                <w:sz w:val="18"/>
                <w:szCs w:val="18"/>
              </w:rPr>
              <w:t>-.289</w:t>
            </w:r>
            <w:r w:rsidRPr="00821AFC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78" w:type="dxa"/>
            <w:noWrap/>
            <w:hideMark/>
          </w:tcPr>
          <w:p w14:paraId="47853BC4" w14:textId="77777777" w:rsidR="002F4703" w:rsidRPr="00821AFC" w:rsidRDefault="002F4703" w:rsidP="002F47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21AFC">
              <w:rPr>
                <w:sz w:val="18"/>
                <w:szCs w:val="18"/>
              </w:rPr>
              <w:t>.401</w:t>
            </w:r>
            <w:r w:rsidRPr="00821AFC">
              <w:rPr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10" w:type="dxa"/>
            <w:noWrap/>
            <w:hideMark/>
          </w:tcPr>
          <w:p w14:paraId="5D52AEA2" w14:textId="77777777" w:rsidR="002F4703" w:rsidRPr="00821AFC" w:rsidRDefault="002F4703" w:rsidP="002F47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21AFC">
              <w:rPr>
                <w:sz w:val="18"/>
                <w:szCs w:val="18"/>
              </w:rPr>
              <w:t>0.078</w:t>
            </w:r>
          </w:p>
        </w:tc>
        <w:tc>
          <w:tcPr>
            <w:tcW w:w="728" w:type="dxa"/>
            <w:noWrap/>
            <w:hideMark/>
          </w:tcPr>
          <w:p w14:paraId="48027449" w14:textId="77777777" w:rsidR="002F4703" w:rsidRPr="00821AFC" w:rsidRDefault="002F4703" w:rsidP="002F47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21AFC">
              <w:rPr>
                <w:sz w:val="18"/>
                <w:szCs w:val="18"/>
              </w:rPr>
              <w:t>-.305</w:t>
            </w:r>
            <w:r w:rsidRPr="00821AFC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28" w:type="dxa"/>
            <w:noWrap/>
            <w:hideMark/>
          </w:tcPr>
          <w:p w14:paraId="213402E4" w14:textId="77777777" w:rsidR="002F4703" w:rsidRPr="00821AFC" w:rsidRDefault="002F4703" w:rsidP="002F47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21AFC">
              <w:rPr>
                <w:sz w:val="18"/>
                <w:szCs w:val="18"/>
              </w:rPr>
              <w:t>.333</w:t>
            </w:r>
            <w:r w:rsidRPr="00821AFC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46" w:type="dxa"/>
            <w:noWrap/>
            <w:hideMark/>
          </w:tcPr>
          <w:p w14:paraId="635FADA8" w14:textId="77777777" w:rsidR="002F4703" w:rsidRPr="00821AFC" w:rsidRDefault="002F4703" w:rsidP="002F47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21AFC">
              <w:rPr>
                <w:sz w:val="18"/>
                <w:szCs w:val="18"/>
              </w:rPr>
              <w:t>.301</w:t>
            </w:r>
            <w:r w:rsidRPr="00821AFC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72" w:type="dxa"/>
            <w:noWrap/>
            <w:hideMark/>
          </w:tcPr>
          <w:p w14:paraId="6895F526" w14:textId="77777777" w:rsidR="002F4703" w:rsidRPr="00821AFC" w:rsidRDefault="002F4703" w:rsidP="002F47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21AFC">
              <w:rPr>
                <w:sz w:val="18"/>
                <w:szCs w:val="18"/>
              </w:rPr>
              <w:t>0.032</w:t>
            </w:r>
          </w:p>
        </w:tc>
        <w:tc>
          <w:tcPr>
            <w:tcW w:w="772" w:type="dxa"/>
            <w:noWrap/>
            <w:hideMark/>
          </w:tcPr>
          <w:p w14:paraId="5BEA9AF4" w14:textId="77777777" w:rsidR="002F4703" w:rsidRPr="00821AFC" w:rsidRDefault="002F4703" w:rsidP="002F47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21AFC">
              <w:rPr>
                <w:sz w:val="18"/>
                <w:szCs w:val="18"/>
              </w:rPr>
              <w:t>0.066</w:t>
            </w:r>
          </w:p>
        </w:tc>
        <w:tc>
          <w:tcPr>
            <w:tcW w:w="772" w:type="dxa"/>
            <w:noWrap/>
            <w:hideMark/>
          </w:tcPr>
          <w:p w14:paraId="52476EE9" w14:textId="77777777" w:rsidR="002F4703" w:rsidRPr="00821AFC" w:rsidRDefault="002F4703" w:rsidP="002F47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21AFC">
              <w:rPr>
                <w:sz w:val="18"/>
                <w:szCs w:val="18"/>
              </w:rPr>
              <w:t>0.013</w:t>
            </w:r>
          </w:p>
        </w:tc>
      </w:tr>
      <w:tr w:rsidR="002F4703" w:rsidRPr="00821AFC" w14:paraId="7579C57C" w14:textId="77777777" w:rsidTr="002F470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" w:type="dxa"/>
          </w:tcPr>
          <w:p w14:paraId="7D91B98C" w14:textId="77777777" w:rsidR="002F4703" w:rsidRPr="00051591" w:rsidRDefault="002F4703" w:rsidP="002F4703">
            <w:pPr>
              <w:rPr>
                <w:b w:val="0"/>
                <w:bCs w:val="0"/>
                <w:sz w:val="18"/>
                <w:szCs w:val="18"/>
              </w:rPr>
            </w:pPr>
            <w:proofErr w:type="spellStart"/>
            <w:r w:rsidRPr="00051591">
              <w:rPr>
                <w:b w:val="0"/>
                <w:bCs w:val="0"/>
                <w:sz w:val="18"/>
                <w:szCs w:val="18"/>
              </w:rPr>
              <w:t>LVSVi</w:t>
            </w:r>
            <w:proofErr w:type="spellEnd"/>
          </w:p>
        </w:tc>
        <w:tc>
          <w:tcPr>
            <w:tcW w:w="842" w:type="dxa"/>
            <w:noWrap/>
            <w:hideMark/>
          </w:tcPr>
          <w:p w14:paraId="5A8833E2" w14:textId="77777777" w:rsidR="002F4703" w:rsidRPr="00821AFC" w:rsidRDefault="002F4703" w:rsidP="002F47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21AFC">
              <w:rPr>
                <w:sz w:val="18"/>
                <w:szCs w:val="18"/>
              </w:rPr>
              <w:t>.485</w:t>
            </w:r>
            <w:r w:rsidRPr="00821AFC">
              <w:rPr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58" w:type="dxa"/>
            <w:noWrap/>
            <w:hideMark/>
          </w:tcPr>
          <w:p w14:paraId="363B410A" w14:textId="77777777" w:rsidR="002F4703" w:rsidRPr="00821AFC" w:rsidRDefault="002F4703" w:rsidP="002F47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21AFC">
              <w:rPr>
                <w:sz w:val="18"/>
                <w:szCs w:val="18"/>
              </w:rPr>
              <w:t>-0.047</w:t>
            </w:r>
          </w:p>
        </w:tc>
        <w:tc>
          <w:tcPr>
            <w:tcW w:w="710" w:type="dxa"/>
            <w:noWrap/>
            <w:hideMark/>
          </w:tcPr>
          <w:p w14:paraId="1A3AF19B" w14:textId="77777777" w:rsidR="002F4703" w:rsidRPr="00821AFC" w:rsidRDefault="002F4703" w:rsidP="002F47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728" w:type="dxa"/>
            <w:noWrap/>
            <w:hideMark/>
          </w:tcPr>
          <w:p w14:paraId="62537A09" w14:textId="77777777" w:rsidR="002F4703" w:rsidRPr="00821AFC" w:rsidRDefault="002F4703" w:rsidP="002F47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21AFC">
              <w:rPr>
                <w:sz w:val="18"/>
                <w:szCs w:val="18"/>
              </w:rPr>
              <w:t>.647</w:t>
            </w:r>
            <w:r w:rsidRPr="00821AFC">
              <w:rPr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28" w:type="dxa"/>
            <w:noWrap/>
            <w:hideMark/>
          </w:tcPr>
          <w:p w14:paraId="377D83FC" w14:textId="77777777" w:rsidR="002F4703" w:rsidRPr="00821AFC" w:rsidRDefault="002F4703" w:rsidP="002F47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21AFC">
              <w:rPr>
                <w:sz w:val="18"/>
                <w:szCs w:val="18"/>
              </w:rPr>
              <w:t>-0.126</w:t>
            </w:r>
          </w:p>
        </w:tc>
        <w:tc>
          <w:tcPr>
            <w:tcW w:w="744" w:type="dxa"/>
            <w:noWrap/>
            <w:hideMark/>
          </w:tcPr>
          <w:p w14:paraId="653D36C8" w14:textId="77777777" w:rsidR="002F4703" w:rsidRPr="00821AFC" w:rsidRDefault="002F4703" w:rsidP="002F47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21AFC">
              <w:rPr>
                <w:sz w:val="18"/>
                <w:szCs w:val="18"/>
              </w:rPr>
              <w:t>-0.173</w:t>
            </w:r>
          </w:p>
        </w:tc>
        <w:tc>
          <w:tcPr>
            <w:tcW w:w="728" w:type="dxa"/>
            <w:noWrap/>
            <w:hideMark/>
          </w:tcPr>
          <w:p w14:paraId="786B877F" w14:textId="77777777" w:rsidR="002F4703" w:rsidRPr="00821AFC" w:rsidRDefault="002F4703" w:rsidP="002F47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21AFC">
              <w:rPr>
                <w:sz w:val="18"/>
                <w:szCs w:val="18"/>
              </w:rPr>
              <w:t>.625</w:t>
            </w:r>
            <w:r w:rsidRPr="00821AFC">
              <w:rPr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28" w:type="dxa"/>
            <w:noWrap/>
            <w:hideMark/>
          </w:tcPr>
          <w:p w14:paraId="503A021B" w14:textId="77777777" w:rsidR="002F4703" w:rsidRPr="00821AFC" w:rsidRDefault="002F4703" w:rsidP="002F47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21AFC">
              <w:rPr>
                <w:sz w:val="18"/>
                <w:szCs w:val="18"/>
              </w:rPr>
              <w:t>.608</w:t>
            </w:r>
            <w:r w:rsidRPr="00821AFC">
              <w:rPr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53" w:type="dxa"/>
            <w:noWrap/>
            <w:hideMark/>
          </w:tcPr>
          <w:p w14:paraId="5C6FA019" w14:textId="77777777" w:rsidR="002F4703" w:rsidRPr="00821AFC" w:rsidRDefault="002F4703" w:rsidP="002F47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21AFC">
              <w:rPr>
                <w:sz w:val="18"/>
                <w:szCs w:val="18"/>
              </w:rPr>
              <w:t>.380</w:t>
            </w:r>
            <w:r w:rsidRPr="00821AFC">
              <w:rPr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83" w:type="dxa"/>
            <w:noWrap/>
            <w:hideMark/>
          </w:tcPr>
          <w:p w14:paraId="415DB433" w14:textId="77777777" w:rsidR="002F4703" w:rsidRPr="00821AFC" w:rsidRDefault="002F4703" w:rsidP="002F47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21AFC">
              <w:rPr>
                <w:sz w:val="18"/>
                <w:szCs w:val="18"/>
              </w:rPr>
              <w:t>.433</w:t>
            </w:r>
            <w:r w:rsidRPr="00821AFC">
              <w:rPr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28" w:type="dxa"/>
            <w:noWrap/>
            <w:hideMark/>
          </w:tcPr>
          <w:p w14:paraId="42D6EF8E" w14:textId="77777777" w:rsidR="002F4703" w:rsidRPr="00821AFC" w:rsidRDefault="002F4703" w:rsidP="002F47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21AFC">
              <w:rPr>
                <w:sz w:val="18"/>
                <w:szCs w:val="18"/>
              </w:rPr>
              <w:t>0.088</w:t>
            </w:r>
          </w:p>
        </w:tc>
        <w:tc>
          <w:tcPr>
            <w:tcW w:w="728" w:type="dxa"/>
            <w:noWrap/>
            <w:hideMark/>
          </w:tcPr>
          <w:p w14:paraId="4AB0EB0F" w14:textId="77777777" w:rsidR="002F4703" w:rsidRPr="00821AFC" w:rsidRDefault="002F4703" w:rsidP="002F47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21AFC">
              <w:rPr>
                <w:sz w:val="18"/>
                <w:szCs w:val="18"/>
              </w:rPr>
              <w:t>.369</w:t>
            </w:r>
            <w:r w:rsidRPr="00821AFC">
              <w:rPr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78" w:type="dxa"/>
            <w:noWrap/>
            <w:hideMark/>
          </w:tcPr>
          <w:p w14:paraId="00367B70" w14:textId="77777777" w:rsidR="002F4703" w:rsidRPr="00821AFC" w:rsidRDefault="002F4703" w:rsidP="002F47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21AFC">
              <w:rPr>
                <w:sz w:val="18"/>
                <w:szCs w:val="18"/>
              </w:rPr>
              <w:t>.432</w:t>
            </w:r>
            <w:r w:rsidRPr="00821AFC">
              <w:rPr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10" w:type="dxa"/>
            <w:noWrap/>
            <w:hideMark/>
          </w:tcPr>
          <w:p w14:paraId="452A3B1F" w14:textId="77777777" w:rsidR="002F4703" w:rsidRPr="00821AFC" w:rsidRDefault="002F4703" w:rsidP="002F47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21AFC">
              <w:rPr>
                <w:sz w:val="18"/>
                <w:szCs w:val="18"/>
              </w:rPr>
              <w:t>.863</w:t>
            </w:r>
            <w:r w:rsidRPr="00821AFC">
              <w:rPr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28" w:type="dxa"/>
            <w:noWrap/>
            <w:hideMark/>
          </w:tcPr>
          <w:p w14:paraId="002B0064" w14:textId="77777777" w:rsidR="002F4703" w:rsidRPr="00821AFC" w:rsidRDefault="002F4703" w:rsidP="002F47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21AFC">
              <w:rPr>
                <w:sz w:val="18"/>
                <w:szCs w:val="18"/>
              </w:rPr>
              <w:t>.561</w:t>
            </w:r>
            <w:r w:rsidRPr="00821AFC">
              <w:rPr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28" w:type="dxa"/>
            <w:noWrap/>
            <w:hideMark/>
          </w:tcPr>
          <w:p w14:paraId="0CBA9BF4" w14:textId="77777777" w:rsidR="002F4703" w:rsidRPr="00821AFC" w:rsidRDefault="002F4703" w:rsidP="002F47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21AFC">
              <w:rPr>
                <w:sz w:val="18"/>
                <w:szCs w:val="18"/>
              </w:rPr>
              <w:t>-0.141</w:t>
            </w:r>
          </w:p>
        </w:tc>
        <w:tc>
          <w:tcPr>
            <w:tcW w:w="746" w:type="dxa"/>
            <w:noWrap/>
            <w:hideMark/>
          </w:tcPr>
          <w:p w14:paraId="6DFD85C7" w14:textId="77777777" w:rsidR="002F4703" w:rsidRPr="00821AFC" w:rsidRDefault="002F4703" w:rsidP="002F47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21AFC">
              <w:rPr>
                <w:sz w:val="18"/>
                <w:szCs w:val="18"/>
              </w:rPr>
              <w:t>-0.166</w:t>
            </w:r>
          </w:p>
        </w:tc>
        <w:tc>
          <w:tcPr>
            <w:tcW w:w="772" w:type="dxa"/>
            <w:noWrap/>
            <w:hideMark/>
          </w:tcPr>
          <w:p w14:paraId="32021CF8" w14:textId="77777777" w:rsidR="002F4703" w:rsidRPr="00821AFC" w:rsidRDefault="002F4703" w:rsidP="002F47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21AFC">
              <w:rPr>
                <w:sz w:val="18"/>
                <w:szCs w:val="18"/>
              </w:rPr>
              <w:t>0.215</w:t>
            </w:r>
          </w:p>
        </w:tc>
        <w:tc>
          <w:tcPr>
            <w:tcW w:w="772" w:type="dxa"/>
            <w:noWrap/>
            <w:hideMark/>
          </w:tcPr>
          <w:p w14:paraId="161E2033" w14:textId="77777777" w:rsidR="002F4703" w:rsidRPr="00821AFC" w:rsidRDefault="002F4703" w:rsidP="002F47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21AFC">
              <w:rPr>
                <w:sz w:val="18"/>
                <w:szCs w:val="18"/>
              </w:rPr>
              <w:t>0.134</w:t>
            </w:r>
          </w:p>
        </w:tc>
        <w:tc>
          <w:tcPr>
            <w:tcW w:w="772" w:type="dxa"/>
            <w:noWrap/>
            <w:hideMark/>
          </w:tcPr>
          <w:p w14:paraId="1CC610A8" w14:textId="77777777" w:rsidR="002F4703" w:rsidRPr="00821AFC" w:rsidRDefault="002F4703" w:rsidP="002F47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21AFC">
              <w:rPr>
                <w:sz w:val="18"/>
                <w:szCs w:val="18"/>
              </w:rPr>
              <w:t>0.057</w:t>
            </w:r>
          </w:p>
        </w:tc>
      </w:tr>
      <w:tr w:rsidR="002F4703" w:rsidRPr="00821AFC" w14:paraId="5C3245E0" w14:textId="77777777" w:rsidTr="002F47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" w:type="dxa"/>
          </w:tcPr>
          <w:p w14:paraId="5B9A18B0" w14:textId="77777777" w:rsidR="002F4703" w:rsidRPr="00051591" w:rsidRDefault="002F4703" w:rsidP="002F4703">
            <w:pPr>
              <w:rPr>
                <w:b w:val="0"/>
                <w:bCs w:val="0"/>
                <w:sz w:val="18"/>
                <w:szCs w:val="18"/>
              </w:rPr>
            </w:pPr>
            <w:r w:rsidRPr="00051591">
              <w:rPr>
                <w:b w:val="0"/>
                <w:bCs w:val="0"/>
                <w:sz w:val="18"/>
                <w:szCs w:val="18"/>
              </w:rPr>
              <w:t>LVEF</w:t>
            </w:r>
          </w:p>
        </w:tc>
        <w:tc>
          <w:tcPr>
            <w:tcW w:w="842" w:type="dxa"/>
            <w:noWrap/>
            <w:hideMark/>
          </w:tcPr>
          <w:p w14:paraId="41B1EE7B" w14:textId="77777777" w:rsidR="002F4703" w:rsidRPr="00821AFC" w:rsidRDefault="002F4703" w:rsidP="002F47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21AFC">
              <w:rPr>
                <w:sz w:val="18"/>
                <w:szCs w:val="18"/>
              </w:rPr>
              <w:t>.496</w:t>
            </w:r>
            <w:r w:rsidRPr="00821AFC">
              <w:rPr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58" w:type="dxa"/>
            <w:noWrap/>
            <w:hideMark/>
          </w:tcPr>
          <w:p w14:paraId="6216B6A7" w14:textId="77777777" w:rsidR="002F4703" w:rsidRPr="00821AFC" w:rsidRDefault="002F4703" w:rsidP="002F47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21AFC">
              <w:rPr>
                <w:sz w:val="18"/>
                <w:szCs w:val="18"/>
              </w:rPr>
              <w:t>-.731</w:t>
            </w:r>
            <w:r w:rsidRPr="00821AFC">
              <w:rPr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10" w:type="dxa"/>
            <w:noWrap/>
            <w:hideMark/>
          </w:tcPr>
          <w:p w14:paraId="1C6A19EF" w14:textId="77777777" w:rsidR="002F4703" w:rsidRPr="00821AFC" w:rsidRDefault="002F4703" w:rsidP="002F47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21AFC">
              <w:rPr>
                <w:sz w:val="18"/>
                <w:szCs w:val="18"/>
              </w:rPr>
              <w:t>.647</w:t>
            </w:r>
            <w:r w:rsidRPr="00821AFC">
              <w:rPr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28" w:type="dxa"/>
            <w:noWrap/>
            <w:hideMark/>
          </w:tcPr>
          <w:p w14:paraId="2D71A391" w14:textId="77777777" w:rsidR="002F4703" w:rsidRPr="00821AFC" w:rsidRDefault="002F4703" w:rsidP="002F47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728" w:type="dxa"/>
            <w:noWrap/>
            <w:hideMark/>
          </w:tcPr>
          <w:p w14:paraId="7B9CBEEC" w14:textId="77777777" w:rsidR="002F4703" w:rsidRPr="00821AFC" w:rsidRDefault="002F4703" w:rsidP="002F47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21AFC">
              <w:rPr>
                <w:sz w:val="18"/>
                <w:szCs w:val="18"/>
              </w:rPr>
              <w:t>-.660</w:t>
            </w:r>
            <w:r w:rsidRPr="00821AFC">
              <w:rPr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44" w:type="dxa"/>
            <w:noWrap/>
            <w:hideMark/>
          </w:tcPr>
          <w:p w14:paraId="47556E5A" w14:textId="77777777" w:rsidR="002F4703" w:rsidRPr="00821AFC" w:rsidRDefault="002F4703" w:rsidP="002F47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21AFC">
              <w:rPr>
                <w:sz w:val="18"/>
                <w:szCs w:val="18"/>
              </w:rPr>
              <w:t>.408</w:t>
            </w:r>
            <w:r w:rsidRPr="00821AFC">
              <w:rPr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28" w:type="dxa"/>
            <w:noWrap/>
            <w:hideMark/>
          </w:tcPr>
          <w:p w14:paraId="33774E09" w14:textId="77777777" w:rsidR="002F4703" w:rsidRPr="00821AFC" w:rsidRDefault="002F4703" w:rsidP="002F47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21AFC">
              <w:rPr>
                <w:sz w:val="18"/>
                <w:szCs w:val="18"/>
              </w:rPr>
              <w:t>.831</w:t>
            </w:r>
            <w:r w:rsidRPr="00821AFC">
              <w:rPr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28" w:type="dxa"/>
            <w:noWrap/>
            <w:hideMark/>
          </w:tcPr>
          <w:p w14:paraId="02F972DC" w14:textId="77777777" w:rsidR="002F4703" w:rsidRPr="00821AFC" w:rsidRDefault="002F4703" w:rsidP="002F47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21AFC">
              <w:rPr>
                <w:sz w:val="18"/>
                <w:szCs w:val="18"/>
              </w:rPr>
              <w:t>.862</w:t>
            </w:r>
            <w:r w:rsidRPr="00821AFC">
              <w:rPr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53" w:type="dxa"/>
            <w:noWrap/>
            <w:hideMark/>
          </w:tcPr>
          <w:p w14:paraId="36B80F41" w14:textId="77777777" w:rsidR="002F4703" w:rsidRPr="00821AFC" w:rsidRDefault="002F4703" w:rsidP="002F47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21AFC">
              <w:rPr>
                <w:sz w:val="18"/>
                <w:szCs w:val="18"/>
              </w:rPr>
              <w:t>.454</w:t>
            </w:r>
            <w:r w:rsidRPr="00821AFC">
              <w:rPr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83" w:type="dxa"/>
            <w:noWrap/>
            <w:hideMark/>
          </w:tcPr>
          <w:p w14:paraId="4E2E0655" w14:textId="77777777" w:rsidR="002F4703" w:rsidRPr="00821AFC" w:rsidRDefault="002F4703" w:rsidP="002F47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21AFC">
              <w:rPr>
                <w:sz w:val="18"/>
                <w:szCs w:val="18"/>
              </w:rPr>
              <w:t>.571</w:t>
            </w:r>
            <w:r w:rsidRPr="00821AFC">
              <w:rPr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28" w:type="dxa"/>
            <w:noWrap/>
            <w:hideMark/>
          </w:tcPr>
          <w:p w14:paraId="56B5D3ED" w14:textId="77777777" w:rsidR="002F4703" w:rsidRPr="00821AFC" w:rsidRDefault="002F4703" w:rsidP="002F47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21AFC">
              <w:rPr>
                <w:sz w:val="18"/>
                <w:szCs w:val="18"/>
              </w:rPr>
              <w:t>-0.140</w:t>
            </w:r>
          </w:p>
        </w:tc>
        <w:tc>
          <w:tcPr>
            <w:tcW w:w="728" w:type="dxa"/>
            <w:noWrap/>
            <w:hideMark/>
          </w:tcPr>
          <w:p w14:paraId="18901E44" w14:textId="77777777" w:rsidR="002F4703" w:rsidRPr="00821AFC" w:rsidRDefault="002F4703" w:rsidP="002F47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21AFC">
              <w:rPr>
                <w:sz w:val="18"/>
                <w:szCs w:val="18"/>
              </w:rPr>
              <w:t>.482</w:t>
            </w:r>
            <w:r w:rsidRPr="00821AFC">
              <w:rPr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78" w:type="dxa"/>
            <w:noWrap/>
            <w:hideMark/>
          </w:tcPr>
          <w:p w14:paraId="6BE5D125" w14:textId="77777777" w:rsidR="002F4703" w:rsidRPr="00821AFC" w:rsidRDefault="002F4703" w:rsidP="002F47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21AFC">
              <w:rPr>
                <w:sz w:val="18"/>
                <w:szCs w:val="18"/>
              </w:rPr>
              <w:t>-0.046</w:t>
            </w:r>
          </w:p>
        </w:tc>
        <w:tc>
          <w:tcPr>
            <w:tcW w:w="710" w:type="dxa"/>
            <w:noWrap/>
            <w:hideMark/>
          </w:tcPr>
          <w:p w14:paraId="6A956C5A" w14:textId="77777777" w:rsidR="002F4703" w:rsidRPr="00821AFC" w:rsidRDefault="002F4703" w:rsidP="002F47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21AFC">
              <w:rPr>
                <w:sz w:val="18"/>
                <w:szCs w:val="18"/>
              </w:rPr>
              <w:t>.474</w:t>
            </w:r>
            <w:r w:rsidRPr="00821AFC">
              <w:rPr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28" w:type="dxa"/>
            <w:noWrap/>
            <w:hideMark/>
          </w:tcPr>
          <w:p w14:paraId="016AB8E7" w14:textId="77777777" w:rsidR="002F4703" w:rsidRPr="00821AFC" w:rsidRDefault="002F4703" w:rsidP="002F47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21AFC">
              <w:rPr>
                <w:sz w:val="18"/>
                <w:szCs w:val="18"/>
              </w:rPr>
              <w:t>.599</w:t>
            </w:r>
            <w:r w:rsidRPr="00821AFC">
              <w:rPr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28" w:type="dxa"/>
            <w:noWrap/>
            <w:hideMark/>
          </w:tcPr>
          <w:p w14:paraId="76442139" w14:textId="77777777" w:rsidR="002F4703" w:rsidRPr="00821AFC" w:rsidRDefault="002F4703" w:rsidP="002F47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21AFC">
              <w:rPr>
                <w:sz w:val="18"/>
                <w:szCs w:val="18"/>
              </w:rPr>
              <w:t>-.364</w:t>
            </w:r>
            <w:r w:rsidRPr="00821AFC">
              <w:rPr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46" w:type="dxa"/>
            <w:noWrap/>
            <w:hideMark/>
          </w:tcPr>
          <w:p w14:paraId="2EBB8776" w14:textId="77777777" w:rsidR="002F4703" w:rsidRPr="00821AFC" w:rsidRDefault="002F4703" w:rsidP="002F47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21AFC">
              <w:rPr>
                <w:sz w:val="18"/>
                <w:szCs w:val="18"/>
              </w:rPr>
              <w:t>-.351</w:t>
            </w:r>
            <w:r w:rsidRPr="00821AFC">
              <w:rPr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72" w:type="dxa"/>
            <w:noWrap/>
            <w:hideMark/>
          </w:tcPr>
          <w:p w14:paraId="6B4893B4" w14:textId="77777777" w:rsidR="002F4703" w:rsidRPr="00821AFC" w:rsidRDefault="002F4703" w:rsidP="002F47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21AFC">
              <w:rPr>
                <w:sz w:val="18"/>
                <w:szCs w:val="18"/>
              </w:rPr>
              <w:t>0.233</w:t>
            </w:r>
          </w:p>
        </w:tc>
        <w:tc>
          <w:tcPr>
            <w:tcW w:w="772" w:type="dxa"/>
            <w:noWrap/>
            <w:hideMark/>
          </w:tcPr>
          <w:p w14:paraId="5A57586D" w14:textId="77777777" w:rsidR="002F4703" w:rsidRPr="00821AFC" w:rsidRDefault="002F4703" w:rsidP="002F47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21AFC">
              <w:rPr>
                <w:sz w:val="18"/>
                <w:szCs w:val="18"/>
              </w:rPr>
              <w:t>0.026</w:t>
            </w:r>
          </w:p>
        </w:tc>
        <w:tc>
          <w:tcPr>
            <w:tcW w:w="772" w:type="dxa"/>
            <w:noWrap/>
            <w:hideMark/>
          </w:tcPr>
          <w:p w14:paraId="63E82723" w14:textId="77777777" w:rsidR="002F4703" w:rsidRPr="00821AFC" w:rsidRDefault="002F4703" w:rsidP="002F47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21AFC">
              <w:rPr>
                <w:sz w:val="18"/>
                <w:szCs w:val="18"/>
              </w:rPr>
              <w:t>0.004</w:t>
            </w:r>
          </w:p>
        </w:tc>
      </w:tr>
      <w:tr w:rsidR="002F4703" w:rsidRPr="00821AFC" w14:paraId="30392049" w14:textId="77777777" w:rsidTr="002F470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" w:type="dxa"/>
          </w:tcPr>
          <w:p w14:paraId="0FAF8C40" w14:textId="2575E70A" w:rsidR="002F4703" w:rsidRPr="00051591" w:rsidRDefault="002F4703" w:rsidP="002F4703">
            <w:pPr>
              <w:rPr>
                <w:b w:val="0"/>
                <w:bCs w:val="0"/>
                <w:sz w:val="18"/>
                <w:szCs w:val="18"/>
              </w:rPr>
            </w:pPr>
            <w:proofErr w:type="spellStart"/>
            <w:r w:rsidRPr="00051591">
              <w:rPr>
                <w:b w:val="0"/>
                <w:bCs w:val="0"/>
                <w:sz w:val="18"/>
                <w:szCs w:val="18"/>
              </w:rPr>
              <w:t>LVM</w:t>
            </w:r>
            <w:r>
              <w:rPr>
                <w:b w:val="0"/>
                <w:bCs w:val="0"/>
                <w:sz w:val="18"/>
                <w:szCs w:val="18"/>
              </w:rPr>
              <w:t>i</w:t>
            </w:r>
            <w:proofErr w:type="spellEnd"/>
          </w:p>
        </w:tc>
        <w:tc>
          <w:tcPr>
            <w:tcW w:w="842" w:type="dxa"/>
            <w:noWrap/>
            <w:hideMark/>
          </w:tcPr>
          <w:p w14:paraId="5CA43FFA" w14:textId="77777777" w:rsidR="002F4703" w:rsidRPr="00821AFC" w:rsidRDefault="002F4703" w:rsidP="002F47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21AFC">
              <w:rPr>
                <w:sz w:val="18"/>
                <w:szCs w:val="18"/>
              </w:rPr>
              <w:t>-.330</w:t>
            </w:r>
            <w:r w:rsidRPr="00821AFC">
              <w:rPr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58" w:type="dxa"/>
            <w:noWrap/>
            <w:hideMark/>
          </w:tcPr>
          <w:p w14:paraId="243733A9" w14:textId="77777777" w:rsidR="002F4703" w:rsidRPr="00821AFC" w:rsidRDefault="002F4703" w:rsidP="002F47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21AFC">
              <w:rPr>
                <w:sz w:val="18"/>
                <w:szCs w:val="18"/>
              </w:rPr>
              <w:t>.798</w:t>
            </w:r>
            <w:r w:rsidRPr="00821AFC">
              <w:rPr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10" w:type="dxa"/>
            <w:noWrap/>
            <w:hideMark/>
          </w:tcPr>
          <w:p w14:paraId="74C5AC10" w14:textId="77777777" w:rsidR="002F4703" w:rsidRPr="00821AFC" w:rsidRDefault="002F4703" w:rsidP="002F47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21AFC">
              <w:rPr>
                <w:sz w:val="18"/>
                <w:szCs w:val="18"/>
              </w:rPr>
              <w:t>-0.126</w:t>
            </w:r>
          </w:p>
        </w:tc>
        <w:tc>
          <w:tcPr>
            <w:tcW w:w="728" w:type="dxa"/>
            <w:noWrap/>
            <w:hideMark/>
          </w:tcPr>
          <w:p w14:paraId="5E66E190" w14:textId="77777777" w:rsidR="002F4703" w:rsidRPr="00821AFC" w:rsidRDefault="002F4703" w:rsidP="002F47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21AFC">
              <w:rPr>
                <w:sz w:val="18"/>
                <w:szCs w:val="18"/>
              </w:rPr>
              <w:t>-.660</w:t>
            </w:r>
            <w:r w:rsidRPr="00821AFC">
              <w:rPr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28" w:type="dxa"/>
            <w:noWrap/>
            <w:hideMark/>
          </w:tcPr>
          <w:p w14:paraId="2BE845FA" w14:textId="77777777" w:rsidR="002F4703" w:rsidRPr="00821AFC" w:rsidRDefault="002F4703" w:rsidP="002F47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744" w:type="dxa"/>
            <w:noWrap/>
            <w:hideMark/>
          </w:tcPr>
          <w:p w14:paraId="08D15A8B" w14:textId="77777777" w:rsidR="002F4703" w:rsidRPr="00821AFC" w:rsidRDefault="002F4703" w:rsidP="002F47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21AFC">
              <w:rPr>
                <w:sz w:val="18"/>
                <w:szCs w:val="18"/>
              </w:rPr>
              <w:t>-0.132</w:t>
            </w:r>
          </w:p>
        </w:tc>
        <w:tc>
          <w:tcPr>
            <w:tcW w:w="728" w:type="dxa"/>
            <w:noWrap/>
            <w:hideMark/>
          </w:tcPr>
          <w:p w14:paraId="628B4E5A" w14:textId="77777777" w:rsidR="002F4703" w:rsidRPr="00821AFC" w:rsidRDefault="002F4703" w:rsidP="002F47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21AFC">
              <w:rPr>
                <w:sz w:val="18"/>
                <w:szCs w:val="18"/>
              </w:rPr>
              <w:t>-.650</w:t>
            </w:r>
            <w:r w:rsidRPr="00821AFC">
              <w:rPr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28" w:type="dxa"/>
            <w:noWrap/>
            <w:hideMark/>
          </w:tcPr>
          <w:p w14:paraId="1549B3F5" w14:textId="77777777" w:rsidR="002F4703" w:rsidRPr="00821AFC" w:rsidRDefault="002F4703" w:rsidP="002F47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21AFC">
              <w:rPr>
                <w:sz w:val="18"/>
                <w:szCs w:val="18"/>
              </w:rPr>
              <w:t>-.593</w:t>
            </w:r>
            <w:r w:rsidRPr="00821AFC">
              <w:rPr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53" w:type="dxa"/>
            <w:noWrap/>
            <w:hideMark/>
          </w:tcPr>
          <w:p w14:paraId="478968A3" w14:textId="77777777" w:rsidR="002F4703" w:rsidRPr="00821AFC" w:rsidRDefault="002F4703" w:rsidP="002F47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21AFC">
              <w:rPr>
                <w:sz w:val="18"/>
                <w:szCs w:val="18"/>
              </w:rPr>
              <w:t>-.440</w:t>
            </w:r>
            <w:r w:rsidRPr="00821AFC">
              <w:rPr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83" w:type="dxa"/>
            <w:noWrap/>
            <w:hideMark/>
          </w:tcPr>
          <w:p w14:paraId="7D801C9D" w14:textId="77777777" w:rsidR="002F4703" w:rsidRPr="00821AFC" w:rsidRDefault="002F4703" w:rsidP="002F47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21AFC">
              <w:rPr>
                <w:sz w:val="18"/>
                <w:szCs w:val="18"/>
              </w:rPr>
              <w:t>-.484</w:t>
            </w:r>
            <w:r w:rsidRPr="00821AFC">
              <w:rPr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28" w:type="dxa"/>
            <w:noWrap/>
            <w:hideMark/>
          </w:tcPr>
          <w:p w14:paraId="36D6A65A" w14:textId="77777777" w:rsidR="002F4703" w:rsidRPr="00821AFC" w:rsidRDefault="002F4703" w:rsidP="002F47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21AFC">
              <w:rPr>
                <w:sz w:val="18"/>
                <w:szCs w:val="18"/>
              </w:rPr>
              <w:t>0.055</w:t>
            </w:r>
          </w:p>
        </w:tc>
        <w:tc>
          <w:tcPr>
            <w:tcW w:w="728" w:type="dxa"/>
            <w:noWrap/>
            <w:hideMark/>
          </w:tcPr>
          <w:p w14:paraId="63B89326" w14:textId="77777777" w:rsidR="002F4703" w:rsidRPr="00821AFC" w:rsidRDefault="002F4703" w:rsidP="002F47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21AFC">
              <w:rPr>
                <w:sz w:val="18"/>
                <w:szCs w:val="18"/>
              </w:rPr>
              <w:t>-0.183</w:t>
            </w:r>
          </w:p>
        </w:tc>
        <w:tc>
          <w:tcPr>
            <w:tcW w:w="778" w:type="dxa"/>
            <w:noWrap/>
            <w:hideMark/>
          </w:tcPr>
          <w:p w14:paraId="3AF20B72" w14:textId="77777777" w:rsidR="002F4703" w:rsidRPr="00821AFC" w:rsidRDefault="002F4703" w:rsidP="002F47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21AFC">
              <w:rPr>
                <w:sz w:val="18"/>
                <w:szCs w:val="18"/>
              </w:rPr>
              <w:t>0.224</w:t>
            </w:r>
          </w:p>
        </w:tc>
        <w:tc>
          <w:tcPr>
            <w:tcW w:w="710" w:type="dxa"/>
            <w:noWrap/>
            <w:hideMark/>
          </w:tcPr>
          <w:p w14:paraId="72ADEACE" w14:textId="77777777" w:rsidR="002F4703" w:rsidRPr="00821AFC" w:rsidRDefault="002F4703" w:rsidP="002F47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21AFC">
              <w:rPr>
                <w:sz w:val="18"/>
                <w:szCs w:val="18"/>
              </w:rPr>
              <w:t>-0.089</w:t>
            </w:r>
          </w:p>
        </w:tc>
        <w:tc>
          <w:tcPr>
            <w:tcW w:w="728" w:type="dxa"/>
            <w:noWrap/>
            <w:hideMark/>
          </w:tcPr>
          <w:p w14:paraId="1515CB3D" w14:textId="77777777" w:rsidR="002F4703" w:rsidRPr="00821AFC" w:rsidRDefault="002F4703" w:rsidP="002F47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21AFC">
              <w:rPr>
                <w:sz w:val="18"/>
                <w:szCs w:val="18"/>
              </w:rPr>
              <w:t>-.317</w:t>
            </w:r>
            <w:r w:rsidRPr="00821AFC">
              <w:rPr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28" w:type="dxa"/>
            <w:noWrap/>
            <w:hideMark/>
          </w:tcPr>
          <w:p w14:paraId="002293F1" w14:textId="77777777" w:rsidR="002F4703" w:rsidRPr="00821AFC" w:rsidRDefault="002F4703" w:rsidP="002F47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21AFC">
              <w:rPr>
                <w:sz w:val="18"/>
                <w:szCs w:val="18"/>
              </w:rPr>
              <w:t>.337</w:t>
            </w:r>
            <w:r w:rsidRPr="00821AFC">
              <w:rPr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46" w:type="dxa"/>
            <w:noWrap/>
            <w:hideMark/>
          </w:tcPr>
          <w:p w14:paraId="4992418B" w14:textId="77777777" w:rsidR="002F4703" w:rsidRPr="00821AFC" w:rsidRDefault="002F4703" w:rsidP="002F47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21AFC">
              <w:rPr>
                <w:sz w:val="18"/>
                <w:szCs w:val="18"/>
              </w:rPr>
              <w:t>0.208</w:t>
            </w:r>
          </w:p>
        </w:tc>
        <w:tc>
          <w:tcPr>
            <w:tcW w:w="772" w:type="dxa"/>
            <w:noWrap/>
            <w:hideMark/>
          </w:tcPr>
          <w:p w14:paraId="0AE945CC" w14:textId="77777777" w:rsidR="002F4703" w:rsidRPr="00821AFC" w:rsidRDefault="002F4703" w:rsidP="002F47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21AFC">
              <w:rPr>
                <w:sz w:val="18"/>
                <w:szCs w:val="18"/>
              </w:rPr>
              <w:t>-0.098</w:t>
            </w:r>
          </w:p>
        </w:tc>
        <w:tc>
          <w:tcPr>
            <w:tcW w:w="772" w:type="dxa"/>
            <w:noWrap/>
            <w:hideMark/>
          </w:tcPr>
          <w:p w14:paraId="32274BDF" w14:textId="77777777" w:rsidR="002F4703" w:rsidRPr="00821AFC" w:rsidRDefault="002F4703" w:rsidP="002F47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21AFC">
              <w:rPr>
                <w:sz w:val="18"/>
                <w:szCs w:val="18"/>
              </w:rPr>
              <w:t>-0.075</w:t>
            </w:r>
          </w:p>
        </w:tc>
        <w:tc>
          <w:tcPr>
            <w:tcW w:w="772" w:type="dxa"/>
            <w:noWrap/>
            <w:hideMark/>
          </w:tcPr>
          <w:p w14:paraId="28967CA9" w14:textId="77777777" w:rsidR="002F4703" w:rsidRPr="00821AFC" w:rsidRDefault="002F4703" w:rsidP="002F47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21AFC">
              <w:rPr>
                <w:sz w:val="18"/>
                <w:szCs w:val="18"/>
              </w:rPr>
              <w:t>-0.043</w:t>
            </w:r>
          </w:p>
        </w:tc>
      </w:tr>
      <w:tr w:rsidR="002F4703" w:rsidRPr="00821AFC" w14:paraId="3BC539A1" w14:textId="77777777" w:rsidTr="002F47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" w:type="dxa"/>
          </w:tcPr>
          <w:p w14:paraId="1A984F89" w14:textId="77777777" w:rsidR="002F4703" w:rsidRPr="00051591" w:rsidRDefault="002F4703" w:rsidP="002F4703">
            <w:pPr>
              <w:rPr>
                <w:b w:val="0"/>
                <w:bCs w:val="0"/>
                <w:sz w:val="18"/>
                <w:szCs w:val="18"/>
              </w:rPr>
            </w:pPr>
            <w:r w:rsidRPr="00051591">
              <w:rPr>
                <w:b w:val="0"/>
                <w:bCs w:val="0"/>
                <w:sz w:val="18"/>
                <w:szCs w:val="18"/>
              </w:rPr>
              <w:t>LVM/V</w:t>
            </w:r>
          </w:p>
        </w:tc>
        <w:tc>
          <w:tcPr>
            <w:tcW w:w="842" w:type="dxa"/>
            <w:noWrap/>
            <w:hideMark/>
          </w:tcPr>
          <w:p w14:paraId="60300B64" w14:textId="77777777" w:rsidR="002F4703" w:rsidRPr="00821AFC" w:rsidRDefault="002F4703" w:rsidP="002F47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21AFC">
              <w:rPr>
                <w:sz w:val="18"/>
                <w:szCs w:val="18"/>
              </w:rPr>
              <w:t>0.019</w:t>
            </w:r>
          </w:p>
        </w:tc>
        <w:tc>
          <w:tcPr>
            <w:tcW w:w="758" w:type="dxa"/>
            <w:noWrap/>
            <w:hideMark/>
          </w:tcPr>
          <w:p w14:paraId="2E31E641" w14:textId="77777777" w:rsidR="002F4703" w:rsidRPr="00821AFC" w:rsidRDefault="002F4703" w:rsidP="002F47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21AFC">
              <w:rPr>
                <w:sz w:val="18"/>
                <w:szCs w:val="18"/>
              </w:rPr>
              <w:t>-.668</w:t>
            </w:r>
            <w:r w:rsidRPr="00821AFC">
              <w:rPr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10" w:type="dxa"/>
            <w:noWrap/>
            <w:hideMark/>
          </w:tcPr>
          <w:p w14:paraId="4B5B06CE" w14:textId="77777777" w:rsidR="002F4703" w:rsidRPr="00821AFC" w:rsidRDefault="002F4703" w:rsidP="002F47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21AFC">
              <w:rPr>
                <w:sz w:val="18"/>
                <w:szCs w:val="18"/>
              </w:rPr>
              <w:t>-0.173</w:t>
            </w:r>
          </w:p>
        </w:tc>
        <w:tc>
          <w:tcPr>
            <w:tcW w:w="728" w:type="dxa"/>
            <w:noWrap/>
            <w:hideMark/>
          </w:tcPr>
          <w:p w14:paraId="7E20F9B4" w14:textId="77777777" w:rsidR="002F4703" w:rsidRPr="00821AFC" w:rsidRDefault="002F4703" w:rsidP="002F47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21AFC">
              <w:rPr>
                <w:sz w:val="18"/>
                <w:szCs w:val="18"/>
              </w:rPr>
              <w:t>.408</w:t>
            </w:r>
            <w:r w:rsidRPr="00821AFC">
              <w:rPr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28" w:type="dxa"/>
            <w:noWrap/>
            <w:hideMark/>
          </w:tcPr>
          <w:p w14:paraId="52186BAC" w14:textId="77777777" w:rsidR="002F4703" w:rsidRPr="00821AFC" w:rsidRDefault="002F4703" w:rsidP="002F47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21AFC">
              <w:rPr>
                <w:sz w:val="18"/>
                <w:szCs w:val="18"/>
              </w:rPr>
              <w:t>-0.132</w:t>
            </w:r>
          </w:p>
        </w:tc>
        <w:tc>
          <w:tcPr>
            <w:tcW w:w="744" w:type="dxa"/>
            <w:noWrap/>
            <w:hideMark/>
          </w:tcPr>
          <w:p w14:paraId="0DE773F0" w14:textId="77777777" w:rsidR="002F4703" w:rsidRPr="00821AFC" w:rsidRDefault="002F4703" w:rsidP="002F47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728" w:type="dxa"/>
            <w:noWrap/>
            <w:hideMark/>
          </w:tcPr>
          <w:p w14:paraId="0357787C" w14:textId="77777777" w:rsidR="002F4703" w:rsidRPr="00821AFC" w:rsidRDefault="002F4703" w:rsidP="002F47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21AFC">
              <w:rPr>
                <w:sz w:val="18"/>
                <w:szCs w:val="18"/>
              </w:rPr>
              <w:t>0.156</w:t>
            </w:r>
          </w:p>
        </w:tc>
        <w:tc>
          <w:tcPr>
            <w:tcW w:w="728" w:type="dxa"/>
            <w:noWrap/>
            <w:hideMark/>
          </w:tcPr>
          <w:p w14:paraId="4DB5ECA9" w14:textId="77777777" w:rsidR="002F4703" w:rsidRPr="00821AFC" w:rsidRDefault="002F4703" w:rsidP="002F47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21AFC">
              <w:rPr>
                <w:sz w:val="18"/>
                <w:szCs w:val="18"/>
              </w:rPr>
              <w:t>.294</w:t>
            </w:r>
            <w:r w:rsidRPr="00821AFC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53" w:type="dxa"/>
            <w:noWrap/>
            <w:hideMark/>
          </w:tcPr>
          <w:p w14:paraId="5744F166" w14:textId="77777777" w:rsidR="002F4703" w:rsidRPr="00821AFC" w:rsidRDefault="002F4703" w:rsidP="002F47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21AFC">
              <w:rPr>
                <w:sz w:val="18"/>
                <w:szCs w:val="18"/>
              </w:rPr>
              <w:t>-0.101</w:t>
            </w:r>
          </w:p>
        </w:tc>
        <w:tc>
          <w:tcPr>
            <w:tcW w:w="783" w:type="dxa"/>
            <w:noWrap/>
            <w:hideMark/>
          </w:tcPr>
          <w:p w14:paraId="0AEDC660" w14:textId="77777777" w:rsidR="002F4703" w:rsidRPr="00821AFC" w:rsidRDefault="002F4703" w:rsidP="002F47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21AFC">
              <w:rPr>
                <w:sz w:val="18"/>
                <w:szCs w:val="18"/>
              </w:rPr>
              <w:t>0.005</w:t>
            </w:r>
          </w:p>
        </w:tc>
        <w:tc>
          <w:tcPr>
            <w:tcW w:w="728" w:type="dxa"/>
            <w:noWrap/>
            <w:hideMark/>
          </w:tcPr>
          <w:p w14:paraId="5EE00F10" w14:textId="77777777" w:rsidR="002F4703" w:rsidRPr="00821AFC" w:rsidRDefault="002F4703" w:rsidP="002F47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21AFC">
              <w:rPr>
                <w:sz w:val="18"/>
                <w:szCs w:val="18"/>
              </w:rPr>
              <w:t>-.300</w:t>
            </w:r>
            <w:r w:rsidRPr="00821AFC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28" w:type="dxa"/>
            <w:noWrap/>
            <w:hideMark/>
          </w:tcPr>
          <w:p w14:paraId="54AECFDF" w14:textId="77777777" w:rsidR="002F4703" w:rsidRPr="00821AFC" w:rsidRDefault="002F4703" w:rsidP="002F47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21AFC">
              <w:rPr>
                <w:sz w:val="18"/>
                <w:szCs w:val="18"/>
              </w:rPr>
              <w:t>.259</w:t>
            </w:r>
            <w:r w:rsidRPr="00821AFC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78" w:type="dxa"/>
            <w:noWrap/>
            <w:hideMark/>
          </w:tcPr>
          <w:p w14:paraId="51698FE7" w14:textId="77777777" w:rsidR="002F4703" w:rsidRPr="00821AFC" w:rsidRDefault="002F4703" w:rsidP="002F47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21AFC">
              <w:rPr>
                <w:sz w:val="18"/>
                <w:szCs w:val="18"/>
              </w:rPr>
              <w:t>-.450</w:t>
            </w:r>
            <w:r w:rsidRPr="00821AFC">
              <w:rPr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10" w:type="dxa"/>
            <w:noWrap/>
            <w:hideMark/>
          </w:tcPr>
          <w:p w14:paraId="59C26E5A" w14:textId="77777777" w:rsidR="002F4703" w:rsidRPr="00821AFC" w:rsidRDefault="002F4703" w:rsidP="002F47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21AFC">
              <w:rPr>
                <w:sz w:val="18"/>
                <w:szCs w:val="18"/>
              </w:rPr>
              <w:t>-.298</w:t>
            </w:r>
            <w:r w:rsidRPr="00821AFC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28" w:type="dxa"/>
            <w:noWrap/>
            <w:hideMark/>
          </w:tcPr>
          <w:p w14:paraId="13105FF2" w14:textId="77777777" w:rsidR="002F4703" w:rsidRPr="00821AFC" w:rsidRDefault="002F4703" w:rsidP="002F47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21AFC">
              <w:rPr>
                <w:sz w:val="18"/>
                <w:szCs w:val="18"/>
              </w:rPr>
              <w:t>0.107</w:t>
            </w:r>
          </w:p>
        </w:tc>
        <w:tc>
          <w:tcPr>
            <w:tcW w:w="728" w:type="dxa"/>
            <w:noWrap/>
            <w:hideMark/>
          </w:tcPr>
          <w:p w14:paraId="763D73F1" w14:textId="77777777" w:rsidR="002F4703" w:rsidRPr="00821AFC" w:rsidRDefault="002F4703" w:rsidP="002F47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21AFC">
              <w:rPr>
                <w:sz w:val="18"/>
                <w:szCs w:val="18"/>
              </w:rPr>
              <w:t>-0.193</w:t>
            </w:r>
          </w:p>
        </w:tc>
        <w:tc>
          <w:tcPr>
            <w:tcW w:w="746" w:type="dxa"/>
            <w:noWrap/>
            <w:hideMark/>
          </w:tcPr>
          <w:p w14:paraId="2E95EB20" w14:textId="77777777" w:rsidR="002F4703" w:rsidRPr="00821AFC" w:rsidRDefault="002F4703" w:rsidP="002F47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21AFC">
              <w:rPr>
                <w:sz w:val="18"/>
                <w:szCs w:val="18"/>
              </w:rPr>
              <w:t>-0.229</w:t>
            </w:r>
          </w:p>
        </w:tc>
        <w:tc>
          <w:tcPr>
            <w:tcW w:w="772" w:type="dxa"/>
            <w:noWrap/>
            <w:hideMark/>
          </w:tcPr>
          <w:p w14:paraId="4869E6CB" w14:textId="77777777" w:rsidR="002F4703" w:rsidRPr="00821AFC" w:rsidRDefault="002F4703" w:rsidP="002F47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21AFC">
              <w:rPr>
                <w:sz w:val="18"/>
                <w:szCs w:val="18"/>
              </w:rPr>
              <w:t>-0.093</w:t>
            </w:r>
          </w:p>
        </w:tc>
        <w:tc>
          <w:tcPr>
            <w:tcW w:w="772" w:type="dxa"/>
            <w:noWrap/>
            <w:hideMark/>
          </w:tcPr>
          <w:p w14:paraId="21C7CE1E" w14:textId="77777777" w:rsidR="002F4703" w:rsidRPr="00821AFC" w:rsidRDefault="002F4703" w:rsidP="002F47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21AFC">
              <w:rPr>
                <w:sz w:val="18"/>
                <w:szCs w:val="18"/>
              </w:rPr>
              <w:t>-.251</w:t>
            </w:r>
            <w:r w:rsidRPr="00821AFC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72" w:type="dxa"/>
            <w:noWrap/>
            <w:hideMark/>
          </w:tcPr>
          <w:p w14:paraId="093B1C9C" w14:textId="77777777" w:rsidR="002F4703" w:rsidRPr="00821AFC" w:rsidRDefault="002F4703" w:rsidP="002F47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21AFC">
              <w:rPr>
                <w:sz w:val="18"/>
                <w:szCs w:val="18"/>
              </w:rPr>
              <w:t>-0.117</w:t>
            </w:r>
          </w:p>
        </w:tc>
      </w:tr>
      <w:tr w:rsidR="002F4703" w:rsidRPr="00821AFC" w14:paraId="642A39A3" w14:textId="77777777" w:rsidTr="002F470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" w:type="dxa"/>
          </w:tcPr>
          <w:p w14:paraId="1840AEBB" w14:textId="77777777" w:rsidR="002F4703" w:rsidRPr="00051591" w:rsidRDefault="002F4703" w:rsidP="002F4703">
            <w:pPr>
              <w:rPr>
                <w:b w:val="0"/>
                <w:bCs w:val="0"/>
                <w:sz w:val="18"/>
                <w:szCs w:val="18"/>
              </w:rPr>
            </w:pPr>
            <w:r w:rsidRPr="00051591">
              <w:rPr>
                <w:b w:val="0"/>
                <w:bCs w:val="0"/>
                <w:sz w:val="18"/>
                <w:szCs w:val="18"/>
              </w:rPr>
              <w:t>GLS</w:t>
            </w:r>
          </w:p>
        </w:tc>
        <w:tc>
          <w:tcPr>
            <w:tcW w:w="842" w:type="dxa"/>
            <w:noWrap/>
            <w:hideMark/>
          </w:tcPr>
          <w:p w14:paraId="047BFC3A" w14:textId="77777777" w:rsidR="002F4703" w:rsidRPr="00821AFC" w:rsidRDefault="002F4703" w:rsidP="002F47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21AFC">
              <w:rPr>
                <w:sz w:val="18"/>
                <w:szCs w:val="18"/>
              </w:rPr>
              <w:t>.470</w:t>
            </w:r>
            <w:r w:rsidRPr="00821AFC">
              <w:rPr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58" w:type="dxa"/>
            <w:noWrap/>
            <w:hideMark/>
          </w:tcPr>
          <w:p w14:paraId="2387EAB4" w14:textId="77777777" w:rsidR="002F4703" w:rsidRPr="00821AFC" w:rsidRDefault="002F4703" w:rsidP="002F47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21AFC">
              <w:rPr>
                <w:sz w:val="18"/>
                <w:szCs w:val="18"/>
              </w:rPr>
              <w:t>-.568</w:t>
            </w:r>
            <w:r w:rsidRPr="00821AFC">
              <w:rPr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10" w:type="dxa"/>
            <w:noWrap/>
            <w:hideMark/>
          </w:tcPr>
          <w:p w14:paraId="3043C69F" w14:textId="77777777" w:rsidR="002F4703" w:rsidRPr="00821AFC" w:rsidRDefault="002F4703" w:rsidP="002F47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21AFC">
              <w:rPr>
                <w:sz w:val="18"/>
                <w:szCs w:val="18"/>
              </w:rPr>
              <w:t>.625</w:t>
            </w:r>
            <w:r w:rsidRPr="00821AFC">
              <w:rPr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28" w:type="dxa"/>
            <w:noWrap/>
            <w:hideMark/>
          </w:tcPr>
          <w:p w14:paraId="33278353" w14:textId="77777777" w:rsidR="002F4703" w:rsidRPr="00821AFC" w:rsidRDefault="002F4703" w:rsidP="002F47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21AFC">
              <w:rPr>
                <w:sz w:val="18"/>
                <w:szCs w:val="18"/>
              </w:rPr>
              <w:t>.831</w:t>
            </w:r>
            <w:r w:rsidRPr="00821AFC">
              <w:rPr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28" w:type="dxa"/>
            <w:noWrap/>
            <w:hideMark/>
          </w:tcPr>
          <w:p w14:paraId="0DE5DE86" w14:textId="77777777" w:rsidR="002F4703" w:rsidRPr="00821AFC" w:rsidRDefault="002F4703" w:rsidP="002F47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21AFC">
              <w:rPr>
                <w:sz w:val="18"/>
                <w:szCs w:val="18"/>
              </w:rPr>
              <w:t>-.650</w:t>
            </w:r>
            <w:r w:rsidRPr="00821AFC">
              <w:rPr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44" w:type="dxa"/>
            <w:noWrap/>
            <w:hideMark/>
          </w:tcPr>
          <w:p w14:paraId="46966637" w14:textId="77777777" w:rsidR="002F4703" w:rsidRPr="00821AFC" w:rsidRDefault="002F4703" w:rsidP="002F47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21AFC">
              <w:rPr>
                <w:sz w:val="18"/>
                <w:szCs w:val="18"/>
              </w:rPr>
              <w:t>0.156</w:t>
            </w:r>
          </w:p>
        </w:tc>
        <w:tc>
          <w:tcPr>
            <w:tcW w:w="728" w:type="dxa"/>
            <w:noWrap/>
            <w:hideMark/>
          </w:tcPr>
          <w:p w14:paraId="12DC13EA" w14:textId="77777777" w:rsidR="002F4703" w:rsidRPr="00821AFC" w:rsidRDefault="002F4703" w:rsidP="002F47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728" w:type="dxa"/>
            <w:noWrap/>
            <w:hideMark/>
          </w:tcPr>
          <w:p w14:paraId="1FF4B9DF" w14:textId="77777777" w:rsidR="002F4703" w:rsidRPr="00821AFC" w:rsidRDefault="002F4703" w:rsidP="002F47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21AFC">
              <w:rPr>
                <w:sz w:val="18"/>
                <w:szCs w:val="18"/>
              </w:rPr>
              <w:t>.858</w:t>
            </w:r>
            <w:r w:rsidRPr="00821AFC">
              <w:rPr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53" w:type="dxa"/>
            <w:noWrap/>
            <w:hideMark/>
          </w:tcPr>
          <w:p w14:paraId="0A8B6CE4" w14:textId="77777777" w:rsidR="002F4703" w:rsidRPr="00821AFC" w:rsidRDefault="002F4703" w:rsidP="002F47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21AFC">
              <w:rPr>
                <w:sz w:val="18"/>
                <w:szCs w:val="18"/>
              </w:rPr>
              <w:t>.587</w:t>
            </w:r>
            <w:r w:rsidRPr="00821AFC">
              <w:rPr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83" w:type="dxa"/>
            <w:noWrap/>
            <w:hideMark/>
          </w:tcPr>
          <w:p w14:paraId="21DD283E" w14:textId="77777777" w:rsidR="002F4703" w:rsidRPr="00821AFC" w:rsidRDefault="002F4703" w:rsidP="002F47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21AFC">
              <w:rPr>
                <w:sz w:val="18"/>
                <w:szCs w:val="18"/>
              </w:rPr>
              <w:t>.499</w:t>
            </w:r>
            <w:r w:rsidRPr="00821AFC">
              <w:rPr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28" w:type="dxa"/>
            <w:noWrap/>
            <w:hideMark/>
          </w:tcPr>
          <w:p w14:paraId="3C5D9BF4" w14:textId="77777777" w:rsidR="002F4703" w:rsidRPr="00821AFC" w:rsidRDefault="002F4703" w:rsidP="002F47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21AFC">
              <w:rPr>
                <w:sz w:val="18"/>
                <w:szCs w:val="18"/>
              </w:rPr>
              <w:t>-0.121</w:t>
            </w:r>
          </w:p>
        </w:tc>
        <w:tc>
          <w:tcPr>
            <w:tcW w:w="728" w:type="dxa"/>
            <w:noWrap/>
            <w:hideMark/>
          </w:tcPr>
          <w:p w14:paraId="6E34B9C7" w14:textId="77777777" w:rsidR="002F4703" w:rsidRPr="00821AFC" w:rsidRDefault="002F4703" w:rsidP="002F47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21AFC">
              <w:rPr>
                <w:sz w:val="18"/>
                <w:szCs w:val="18"/>
              </w:rPr>
              <w:t>.518</w:t>
            </w:r>
            <w:r w:rsidRPr="00821AFC">
              <w:rPr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78" w:type="dxa"/>
            <w:noWrap/>
            <w:hideMark/>
          </w:tcPr>
          <w:p w14:paraId="77C7F4D6" w14:textId="77777777" w:rsidR="002F4703" w:rsidRPr="00821AFC" w:rsidRDefault="002F4703" w:rsidP="002F47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21AFC">
              <w:rPr>
                <w:sz w:val="18"/>
                <w:szCs w:val="18"/>
              </w:rPr>
              <w:t>0.029</w:t>
            </w:r>
          </w:p>
        </w:tc>
        <w:tc>
          <w:tcPr>
            <w:tcW w:w="710" w:type="dxa"/>
            <w:noWrap/>
            <w:hideMark/>
          </w:tcPr>
          <w:p w14:paraId="4D08A529" w14:textId="77777777" w:rsidR="002F4703" w:rsidRPr="00821AFC" w:rsidRDefault="002F4703" w:rsidP="002F47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21AFC">
              <w:rPr>
                <w:sz w:val="18"/>
                <w:szCs w:val="18"/>
              </w:rPr>
              <w:t>.555</w:t>
            </w:r>
            <w:r w:rsidRPr="00821AFC">
              <w:rPr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28" w:type="dxa"/>
            <w:noWrap/>
            <w:hideMark/>
          </w:tcPr>
          <w:p w14:paraId="5FB4F3A1" w14:textId="77777777" w:rsidR="002F4703" w:rsidRPr="00821AFC" w:rsidRDefault="002F4703" w:rsidP="002F47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21AFC">
              <w:rPr>
                <w:sz w:val="18"/>
                <w:szCs w:val="18"/>
              </w:rPr>
              <w:t>.624</w:t>
            </w:r>
            <w:r w:rsidRPr="00821AFC">
              <w:rPr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28" w:type="dxa"/>
            <w:noWrap/>
            <w:hideMark/>
          </w:tcPr>
          <w:p w14:paraId="3BF34A3F" w14:textId="77777777" w:rsidR="002F4703" w:rsidRPr="00821AFC" w:rsidRDefault="002F4703" w:rsidP="002F47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21AFC">
              <w:rPr>
                <w:sz w:val="18"/>
                <w:szCs w:val="18"/>
              </w:rPr>
              <w:t>-.288</w:t>
            </w:r>
            <w:r w:rsidRPr="00821AFC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46" w:type="dxa"/>
            <w:noWrap/>
            <w:hideMark/>
          </w:tcPr>
          <w:p w14:paraId="7F7415CB" w14:textId="77777777" w:rsidR="002F4703" w:rsidRPr="00821AFC" w:rsidRDefault="002F4703" w:rsidP="002F47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21AFC">
              <w:rPr>
                <w:sz w:val="18"/>
                <w:szCs w:val="18"/>
              </w:rPr>
              <w:t>-.340</w:t>
            </w:r>
            <w:r w:rsidRPr="00821AFC">
              <w:rPr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72" w:type="dxa"/>
            <w:noWrap/>
            <w:hideMark/>
          </w:tcPr>
          <w:p w14:paraId="237514D1" w14:textId="77777777" w:rsidR="002F4703" w:rsidRPr="00821AFC" w:rsidRDefault="002F4703" w:rsidP="002F47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21AFC">
              <w:rPr>
                <w:sz w:val="18"/>
                <w:szCs w:val="18"/>
              </w:rPr>
              <w:t>0.239</w:t>
            </w:r>
          </w:p>
        </w:tc>
        <w:tc>
          <w:tcPr>
            <w:tcW w:w="772" w:type="dxa"/>
            <w:noWrap/>
            <w:hideMark/>
          </w:tcPr>
          <w:p w14:paraId="5DAC6A5E" w14:textId="77777777" w:rsidR="002F4703" w:rsidRPr="00821AFC" w:rsidRDefault="002F4703" w:rsidP="002F47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21AFC">
              <w:rPr>
                <w:sz w:val="18"/>
                <w:szCs w:val="18"/>
              </w:rPr>
              <w:t>0.104</w:t>
            </w:r>
          </w:p>
        </w:tc>
        <w:tc>
          <w:tcPr>
            <w:tcW w:w="772" w:type="dxa"/>
            <w:noWrap/>
            <w:hideMark/>
          </w:tcPr>
          <w:p w14:paraId="3A798D30" w14:textId="77777777" w:rsidR="002F4703" w:rsidRPr="00821AFC" w:rsidRDefault="002F4703" w:rsidP="002F47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21AFC">
              <w:rPr>
                <w:sz w:val="18"/>
                <w:szCs w:val="18"/>
              </w:rPr>
              <w:t>0.055</w:t>
            </w:r>
          </w:p>
        </w:tc>
      </w:tr>
      <w:tr w:rsidR="002F4703" w:rsidRPr="00821AFC" w14:paraId="4B73DDEC" w14:textId="77777777" w:rsidTr="002F47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" w:type="dxa"/>
          </w:tcPr>
          <w:p w14:paraId="42F1FBD4" w14:textId="77777777" w:rsidR="002F4703" w:rsidRPr="00051591" w:rsidRDefault="002F4703" w:rsidP="002F4703">
            <w:pPr>
              <w:rPr>
                <w:b w:val="0"/>
                <w:bCs w:val="0"/>
                <w:sz w:val="18"/>
                <w:szCs w:val="18"/>
              </w:rPr>
            </w:pPr>
            <w:r w:rsidRPr="00051591">
              <w:rPr>
                <w:b w:val="0"/>
                <w:bCs w:val="0"/>
                <w:sz w:val="18"/>
                <w:szCs w:val="18"/>
              </w:rPr>
              <w:t>GCS</w:t>
            </w:r>
          </w:p>
        </w:tc>
        <w:tc>
          <w:tcPr>
            <w:tcW w:w="842" w:type="dxa"/>
            <w:noWrap/>
            <w:hideMark/>
          </w:tcPr>
          <w:p w14:paraId="5856D725" w14:textId="77777777" w:rsidR="002F4703" w:rsidRPr="00821AFC" w:rsidRDefault="002F4703" w:rsidP="002F47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21AFC">
              <w:rPr>
                <w:sz w:val="18"/>
                <w:szCs w:val="18"/>
              </w:rPr>
              <w:t>.476</w:t>
            </w:r>
            <w:r w:rsidRPr="00821AFC">
              <w:rPr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58" w:type="dxa"/>
            <w:noWrap/>
            <w:hideMark/>
          </w:tcPr>
          <w:p w14:paraId="16888C32" w14:textId="77777777" w:rsidR="002F4703" w:rsidRPr="00821AFC" w:rsidRDefault="002F4703" w:rsidP="002F47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21AFC">
              <w:rPr>
                <w:sz w:val="18"/>
                <w:szCs w:val="18"/>
              </w:rPr>
              <w:t>-.617</w:t>
            </w:r>
            <w:r w:rsidRPr="00821AFC">
              <w:rPr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10" w:type="dxa"/>
            <w:noWrap/>
            <w:hideMark/>
          </w:tcPr>
          <w:p w14:paraId="0F772745" w14:textId="77777777" w:rsidR="002F4703" w:rsidRPr="00821AFC" w:rsidRDefault="002F4703" w:rsidP="002F47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21AFC">
              <w:rPr>
                <w:sz w:val="18"/>
                <w:szCs w:val="18"/>
              </w:rPr>
              <w:t>.608</w:t>
            </w:r>
            <w:r w:rsidRPr="00821AFC">
              <w:rPr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28" w:type="dxa"/>
            <w:noWrap/>
            <w:hideMark/>
          </w:tcPr>
          <w:p w14:paraId="692A3205" w14:textId="77777777" w:rsidR="002F4703" w:rsidRPr="00821AFC" w:rsidRDefault="002F4703" w:rsidP="002F47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21AFC">
              <w:rPr>
                <w:sz w:val="18"/>
                <w:szCs w:val="18"/>
              </w:rPr>
              <w:t>.862</w:t>
            </w:r>
            <w:r w:rsidRPr="00821AFC">
              <w:rPr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28" w:type="dxa"/>
            <w:noWrap/>
            <w:hideMark/>
          </w:tcPr>
          <w:p w14:paraId="12CDCD40" w14:textId="77777777" w:rsidR="002F4703" w:rsidRPr="00821AFC" w:rsidRDefault="002F4703" w:rsidP="002F47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21AFC">
              <w:rPr>
                <w:sz w:val="18"/>
                <w:szCs w:val="18"/>
              </w:rPr>
              <w:t>-.593</w:t>
            </w:r>
            <w:r w:rsidRPr="00821AFC">
              <w:rPr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44" w:type="dxa"/>
            <w:noWrap/>
            <w:hideMark/>
          </w:tcPr>
          <w:p w14:paraId="7C47C525" w14:textId="77777777" w:rsidR="002F4703" w:rsidRPr="00821AFC" w:rsidRDefault="002F4703" w:rsidP="002F47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21AFC">
              <w:rPr>
                <w:sz w:val="18"/>
                <w:szCs w:val="18"/>
              </w:rPr>
              <w:t>.294</w:t>
            </w:r>
            <w:r w:rsidRPr="00821AFC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28" w:type="dxa"/>
            <w:noWrap/>
            <w:hideMark/>
          </w:tcPr>
          <w:p w14:paraId="686325C8" w14:textId="77777777" w:rsidR="002F4703" w:rsidRPr="00821AFC" w:rsidRDefault="002F4703" w:rsidP="002F47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21AFC">
              <w:rPr>
                <w:sz w:val="18"/>
                <w:szCs w:val="18"/>
              </w:rPr>
              <w:t>.858</w:t>
            </w:r>
            <w:r w:rsidRPr="00821AFC">
              <w:rPr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28" w:type="dxa"/>
            <w:noWrap/>
            <w:hideMark/>
          </w:tcPr>
          <w:p w14:paraId="3EAD67E9" w14:textId="77777777" w:rsidR="002F4703" w:rsidRPr="00821AFC" w:rsidRDefault="002F4703" w:rsidP="002F47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753" w:type="dxa"/>
            <w:noWrap/>
            <w:hideMark/>
          </w:tcPr>
          <w:p w14:paraId="1D7831F5" w14:textId="77777777" w:rsidR="002F4703" w:rsidRPr="00821AFC" w:rsidRDefault="002F4703" w:rsidP="002F47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21AFC">
              <w:rPr>
                <w:sz w:val="18"/>
                <w:szCs w:val="18"/>
              </w:rPr>
              <w:t>.495</w:t>
            </w:r>
            <w:r w:rsidRPr="00821AFC">
              <w:rPr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83" w:type="dxa"/>
            <w:noWrap/>
            <w:hideMark/>
          </w:tcPr>
          <w:p w14:paraId="27215574" w14:textId="77777777" w:rsidR="002F4703" w:rsidRPr="00821AFC" w:rsidRDefault="002F4703" w:rsidP="002F47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21AFC">
              <w:rPr>
                <w:sz w:val="18"/>
                <w:szCs w:val="18"/>
              </w:rPr>
              <w:t>.595</w:t>
            </w:r>
            <w:r w:rsidRPr="00821AFC">
              <w:rPr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28" w:type="dxa"/>
            <w:noWrap/>
            <w:hideMark/>
          </w:tcPr>
          <w:p w14:paraId="44D807A0" w14:textId="77777777" w:rsidR="002F4703" w:rsidRPr="00821AFC" w:rsidRDefault="002F4703" w:rsidP="002F47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21AFC">
              <w:rPr>
                <w:sz w:val="18"/>
                <w:szCs w:val="18"/>
              </w:rPr>
              <w:t>-0.243</w:t>
            </w:r>
          </w:p>
        </w:tc>
        <w:tc>
          <w:tcPr>
            <w:tcW w:w="728" w:type="dxa"/>
            <w:noWrap/>
            <w:hideMark/>
          </w:tcPr>
          <w:p w14:paraId="2EA95FB7" w14:textId="77777777" w:rsidR="002F4703" w:rsidRPr="00821AFC" w:rsidRDefault="002F4703" w:rsidP="002F47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21AFC">
              <w:rPr>
                <w:sz w:val="18"/>
                <w:szCs w:val="18"/>
              </w:rPr>
              <w:t>.616</w:t>
            </w:r>
            <w:r w:rsidRPr="00821AFC">
              <w:rPr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78" w:type="dxa"/>
            <w:noWrap/>
            <w:hideMark/>
          </w:tcPr>
          <w:p w14:paraId="32C9BA1C" w14:textId="77777777" w:rsidR="002F4703" w:rsidRPr="00821AFC" w:rsidRDefault="002F4703" w:rsidP="002F47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21AFC">
              <w:rPr>
                <w:sz w:val="18"/>
                <w:szCs w:val="18"/>
              </w:rPr>
              <w:t>0.012</w:t>
            </w:r>
          </w:p>
        </w:tc>
        <w:tc>
          <w:tcPr>
            <w:tcW w:w="710" w:type="dxa"/>
            <w:noWrap/>
            <w:hideMark/>
          </w:tcPr>
          <w:p w14:paraId="7FF59AB6" w14:textId="77777777" w:rsidR="002F4703" w:rsidRPr="00821AFC" w:rsidRDefault="002F4703" w:rsidP="002F47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21AFC">
              <w:rPr>
                <w:sz w:val="18"/>
                <w:szCs w:val="18"/>
              </w:rPr>
              <w:t>.569</w:t>
            </w:r>
            <w:r w:rsidRPr="00821AFC">
              <w:rPr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28" w:type="dxa"/>
            <w:noWrap/>
            <w:hideMark/>
          </w:tcPr>
          <w:p w14:paraId="0C3D3075" w14:textId="77777777" w:rsidR="002F4703" w:rsidRPr="00821AFC" w:rsidRDefault="002F4703" w:rsidP="002F47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21AFC">
              <w:rPr>
                <w:sz w:val="18"/>
                <w:szCs w:val="18"/>
              </w:rPr>
              <w:t>.651</w:t>
            </w:r>
            <w:r w:rsidRPr="00821AFC">
              <w:rPr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28" w:type="dxa"/>
            <w:noWrap/>
            <w:hideMark/>
          </w:tcPr>
          <w:p w14:paraId="2278A131" w14:textId="77777777" w:rsidR="002F4703" w:rsidRPr="00821AFC" w:rsidRDefault="002F4703" w:rsidP="002F47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21AFC">
              <w:rPr>
                <w:sz w:val="18"/>
                <w:szCs w:val="18"/>
              </w:rPr>
              <w:t>-.424</w:t>
            </w:r>
            <w:r w:rsidRPr="00821AFC">
              <w:rPr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46" w:type="dxa"/>
            <w:noWrap/>
            <w:hideMark/>
          </w:tcPr>
          <w:p w14:paraId="08CCA07B" w14:textId="77777777" w:rsidR="002F4703" w:rsidRPr="00821AFC" w:rsidRDefault="002F4703" w:rsidP="002F47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21AFC">
              <w:rPr>
                <w:sz w:val="18"/>
                <w:szCs w:val="18"/>
              </w:rPr>
              <w:t>-.395</w:t>
            </w:r>
            <w:r w:rsidRPr="00821AFC">
              <w:rPr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72" w:type="dxa"/>
            <w:noWrap/>
            <w:hideMark/>
          </w:tcPr>
          <w:p w14:paraId="2D3553B2" w14:textId="77777777" w:rsidR="002F4703" w:rsidRPr="00821AFC" w:rsidRDefault="002F4703" w:rsidP="002F47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21AFC">
              <w:rPr>
                <w:sz w:val="18"/>
                <w:szCs w:val="18"/>
              </w:rPr>
              <w:t>.290</w:t>
            </w:r>
            <w:r w:rsidRPr="00821AFC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72" w:type="dxa"/>
            <w:noWrap/>
            <w:hideMark/>
          </w:tcPr>
          <w:p w14:paraId="71D8924D" w14:textId="77777777" w:rsidR="002F4703" w:rsidRPr="00821AFC" w:rsidRDefault="002F4703" w:rsidP="002F47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21AFC">
              <w:rPr>
                <w:sz w:val="18"/>
                <w:szCs w:val="18"/>
              </w:rPr>
              <w:t>0.117</w:t>
            </w:r>
          </w:p>
        </w:tc>
        <w:tc>
          <w:tcPr>
            <w:tcW w:w="772" w:type="dxa"/>
            <w:noWrap/>
            <w:hideMark/>
          </w:tcPr>
          <w:p w14:paraId="1C718E7C" w14:textId="77777777" w:rsidR="002F4703" w:rsidRPr="00821AFC" w:rsidRDefault="002F4703" w:rsidP="002F47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21AFC">
              <w:rPr>
                <w:sz w:val="18"/>
                <w:szCs w:val="18"/>
              </w:rPr>
              <w:t>0.034</w:t>
            </w:r>
          </w:p>
        </w:tc>
      </w:tr>
      <w:tr w:rsidR="002F4703" w:rsidRPr="00821AFC" w14:paraId="3C6D5633" w14:textId="77777777" w:rsidTr="002F470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" w:type="dxa"/>
          </w:tcPr>
          <w:p w14:paraId="37158D63" w14:textId="77777777" w:rsidR="002F4703" w:rsidRPr="00051591" w:rsidRDefault="002F4703" w:rsidP="002F4703">
            <w:pPr>
              <w:rPr>
                <w:b w:val="0"/>
                <w:bCs w:val="0"/>
                <w:sz w:val="18"/>
                <w:szCs w:val="18"/>
              </w:rPr>
            </w:pPr>
            <w:proofErr w:type="spellStart"/>
            <w:r w:rsidRPr="00051591">
              <w:rPr>
                <w:b w:val="0"/>
                <w:bCs w:val="0"/>
                <w:sz w:val="18"/>
                <w:szCs w:val="18"/>
              </w:rPr>
              <w:t>lPEDSR</w:t>
            </w:r>
            <w:proofErr w:type="spellEnd"/>
          </w:p>
        </w:tc>
        <w:tc>
          <w:tcPr>
            <w:tcW w:w="842" w:type="dxa"/>
            <w:noWrap/>
            <w:hideMark/>
          </w:tcPr>
          <w:p w14:paraId="50DDE2F5" w14:textId="77777777" w:rsidR="002F4703" w:rsidRPr="00821AFC" w:rsidRDefault="002F4703" w:rsidP="002F47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21AFC">
              <w:rPr>
                <w:sz w:val="18"/>
                <w:szCs w:val="18"/>
              </w:rPr>
              <w:t>.387</w:t>
            </w:r>
            <w:r w:rsidRPr="00821AFC">
              <w:rPr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58" w:type="dxa"/>
            <w:noWrap/>
            <w:hideMark/>
          </w:tcPr>
          <w:p w14:paraId="6B58C298" w14:textId="77777777" w:rsidR="002F4703" w:rsidRPr="00821AFC" w:rsidRDefault="002F4703" w:rsidP="002F47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21AFC">
              <w:rPr>
                <w:sz w:val="18"/>
                <w:szCs w:val="18"/>
              </w:rPr>
              <w:t>-.295</w:t>
            </w:r>
            <w:r w:rsidRPr="00821AFC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10" w:type="dxa"/>
            <w:noWrap/>
            <w:hideMark/>
          </w:tcPr>
          <w:p w14:paraId="472E2925" w14:textId="77777777" w:rsidR="002F4703" w:rsidRPr="00821AFC" w:rsidRDefault="002F4703" w:rsidP="002F47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21AFC">
              <w:rPr>
                <w:sz w:val="18"/>
                <w:szCs w:val="18"/>
              </w:rPr>
              <w:t>.380</w:t>
            </w:r>
            <w:r w:rsidRPr="00821AFC">
              <w:rPr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28" w:type="dxa"/>
            <w:noWrap/>
            <w:hideMark/>
          </w:tcPr>
          <w:p w14:paraId="50ED47E2" w14:textId="77777777" w:rsidR="002F4703" w:rsidRPr="00821AFC" w:rsidRDefault="002F4703" w:rsidP="002F47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21AFC">
              <w:rPr>
                <w:sz w:val="18"/>
                <w:szCs w:val="18"/>
              </w:rPr>
              <w:t>.454</w:t>
            </w:r>
            <w:r w:rsidRPr="00821AFC">
              <w:rPr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28" w:type="dxa"/>
            <w:noWrap/>
            <w:hideMark/>
          </w:tcPr>
          <w:p w14:paraId="39EB81F8" w14:textId="77777777" w:rsidR="002F4703" w:rsidRPr="00821AFC" w:rsidRDefault="002F4703" w:rsidP="002F47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21AFC">
              <w:rPr>
                <w:sz w:val="18"/>
                <w:szCs w:val="18"/>
              </w:rPr>
              <w:t>-.440</w:t>
            </w:r>
            <w:r w:rsidRPr="00821AFC">
              <w:rPr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44" w:type="dxa"/>
            <w:noWrap/>
            <w:hideMark/>
          </w:tcPr>
          <w:p w14:paraId="1AE5CAE8" w14:textId="77777777" w:rsidR="002F4703" w:rsidRPr="00821AFC" w:rsidRDefault="002F4703" w:rsidP="002F47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21AFC">
              <w:rPr>
                <w:sz w:val="18"/>
                <w:szCs w:val="18"/>
              </w:rPr>
              <w:t>-0.101</w:t>
            </w:r>
          </w:p>
        </w:tc>
        <w:tc>
          <w:tcPr>
            <w:tcW w:w="728" w:type="dxa"/>
            <w:noWrap/>
            <w:hideMark/>
          </w:tcPr>
          <w:p w14:paraId="7CA5E884" w14:textId="77777777" w:rsidR="002F4703" w:rsidRPr="00821AFC" w:rsidRDefault="002F4703" w:rsidP="002F47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21AFC">
              <w:rPr>
                <w:sz w:val="18"/>
                <w:szCs w:val="18"/>
              </w:rPr>
              <w:t>.587</w:t>
            </w:r>
            <w:r w:rsidRPr="00821AFC">
              <w:rPr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28" w:type="dxa"/>
            <w:noWrap/>
            <w:hideMark/>
          </w:tcPr>
          <w:p w14:paraId="03D5FFAD" w14:textId="77777777" w:rsidR="002F4703" w:rsidRPr="00821AFC" w:rsidRDefault="002F4703" w:rsidP="002F47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21AFC">
              <w:rPr>
                <w:sz w:val="18"/>
                <w:szCs w:val="18"/>
              </w:rPr>
              <w:t>.495</w:t>
            </w:r>
            <w:r w:rsidRPr="00821AFC">
              <w:rPr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53" w:type="dxa"/>
            <w:noWrap/>
            <w:hideMark/>
          </w:tcPr>
          <w:p w14:paraId="43BE3CBB" w14:textId="77777777" w:rsidR="002F4703" w:rsidRPr="00821AFC" w:rsidRDefault="002F4703" w:rsidP="002F47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783" w:type="dxa"/>
            <w:noWrap/>
            <w:hideMark/>
          </w:tcPr>
          <w:p w14:paraId="742CA434" w14:textId="77777777" w:rsidR="002F4703" w:rsidRPr="00821AFC" w:rsidRDefault="002F4703" w:rsidP="002F47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21AFC">
              <w:rPr>
                <w:sz w:val="18"/>
                <w:szCs w:val="18"/>
              </w:rPr>
              <w:t>.717</w:t>
            </w:r>
            <w:r w:rsidRPr="00821AFC">
              <w:rPr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28" w:type="dxa"/>
            <w:noWrap/>
            <w:hideMark/>
          </w:tcPr>
          <w:p w14:paraId="6FA449A9" w14:textId="77777777" w:rsidR="002F4703" w:rsidRPr="00821AFC" w:rsidRDefault="002F4703" w:rsidP="002F47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21AFC">
              <w:rPr>
                <w:sz w:val="18"/>
                <w:szCs w:val="18"/>
              </w:rPr>
              <w:t>0.230</w:t>
            </w:r>
          </w:p>
        </w:tc>
        <w:tc>
          <w:tcPr>
            <w:tcW w:w="728" w:type="dxa"/>
            <w:noWrap/>
            <w:hideMark/>
          </w:tcPr>
          <w:p w14:paraId="0CAAD275" w14:textId="77777777" w:rsidR="002F4703" w:rsidRPr="00821AFC" w:rsidRDefault="002F4703" w:rsidP="002F47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21AFC">
              <w:rPr>
                <w:sz w:val="18"/>
                <w:szCs w:val="18"/>
              </w:rPr>
              <w:t>0.129</w:t>
            </w:r>
          </w:p>
        </w:tc>
        <w:tc>
          <w:tcPr>
            <w:tcW w:w="778" w:type="dxa"/>
            <w:noWrap/>
            <w:hideMark/>
          </w:tcPr>
          <w:p w14:paraId="105881F0" w14:textId="77777777" w:rsidR="002F4703" w:rsidRPr="00821AFC" w:rsidRDefault="002F4703" w:rsidP="002F47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21AFC">
              <w:rPr>
                <w:sz w:val="18"/>
                <w:szCs w:val="18"/>
              </w:rPr>
              <w:t>0.174</w:t>
            </w:r>
          </w:p>
        </w:tc>
        <w:tc>
          <w:tcPr>
            <w:tcW w:w="710" w:type="dxa"/>
            <w:noWrap/>
            <w:hideMark/>
          </w:tcPr>
          <w:p w14:paraId="2E7D86D7" w14:textId="77777777" w:rsidR="002F4703" w:rsidRPr="00821AFC" w:rsidRDefault="002F4703" w:rsidP="002F47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21AFC">
              <w:rPr>
                <w:sz w:val="18"/>
                <w:szCs w:val="18"/>
              </w:rPr>
              <w:t>.328</w:t>
            </w:r>
            <w:r w:rsidRPr="00821AFC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28" w:type="dxa"/>
            <w:noWrap/>
            <w:hideMark/>
          </w:tcPr>
          <w:p w14:paraId="20AAB7DB" w14:textId="77777777" w:rsidR="002F4703" w:rsidRPr="00821AFC" w:rsidRDefault="002F4703" w:rsidP="002F47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21AFC">
              <w:rPr>
                <w:sz w:val="18"/>
                <w:szCs w:val="18"/>
              </w:rPr>
              <w:t>0.243</w:t>
            </w:r>
          </w:p>
        </w:tc>
        <w:tc>
          <w:tcPr>
            <w:tcW w:w="728" w:type="dxa"/>
            <w:noWrap/>
            <w:hideMark/>
          </w:tcPr>
          <w:p w14:paraId="505C068D" w14:textId="77777777" w:rsidR="002F4703" w:rsidRPr="00821AFC" w:rsidRDefault="002F4703" w:rsidP="002F47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21AFC">
              <w:rPr>
                <w:sz w:val="18"/>
                <w:szCs w:val="18"/>
              </w:rPr>
              <w:t>-0.209</w:t>
            </w:r>
          </w:p>
        </w:tc>
        <w:tc>
          <w:tcPr>
            <w:tcW w:w="746" w:type="dxa"/>
            <w:noWrap/>
            <w:hideMark/>
          </w:tcPr>
          <w:p w14:paraId="75743FB0" w14:textId="77777777" w:rsidR="002F4703" w:rsidRPr="00821AFC" w:rsidRDefault="002F4703" w:rsidP="002F47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21AFC">
              <w:rPr>
                <w:sz w:val="18"/>
                <w:szCs w:val="18"/>
              </w:rPr>
              <w:t>-0.175</w:t>
            </w:r>
          </w:p>
        </w:tc>
        <w:tc>
          <w:tcPr>
            <w:tcW w:w="772" w:type="dxa"/>
            <w:noWrap/>
            <w:hideMark/>
          </w:tcPr>
          <w:p w14:paraId="07BC356F" w14:textId="77777777" w:rsidR="002F4703" w:rsidRPr="00821AFC" w:rsidRDefault="002F4703" w:rsidP="002F47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21AFC">
              <w:rPr>
                <w:sz w:val="18"/>
                <w:szCs w:val="18"/>
              </w:rPr>
              <w:t>.289</w:t>
            </w:r>
            <w:r w:rsidRPr="00821AFC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72" w:type="dxa"/>
            <w:noWrap/>
            <w:hideMark/>
          </w:tcPr>
          <w:p w14:paraId="5A5A856A" w14:textId="77777777" w:rsidR="002F4703" w:rsidRPr="00821AFC" w:rsidRDefault="002F4703" w:rsidP="002F47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21AFC">
              <w:rPr>
                <w:sz w:val="18"/>
                <w:szCs w:val="18"/>
              </w:rPr>
              <w:t>0.123</w:t>
            </w:r>
          </w:p>
        </w:tc>
        <w:tc>
          <w:tcPr>
            <w:tcW w:w="772" w:type="dxa"/>
            <w:noWrap/>
            <w:hideMark/>
          </w:tcPr>
          <w:p w14:paraId="5DBD2626" w14:textId="77777777" w:rsidR="002F4703" w:rsidRPr="00821AFC" w:rsidRDefault="002F4703" w:rsidP="002F47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21AFC">
              <w:rPr>
                <w:sz w:val="18"/>
                <w:szCs w:val="18"/>
              </w:rPr>
              <w:t>-0.151</w:t>
            </w:r>
          </w:p>
        </w:tc>
      </w:tr>
      <w:tr w:rsidR="002F4703" w:rsidRPr="00821AFC" w14:paraId="7B32D175" w14:textId="77777777" w:rsidTr="002F47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" w:type="dxa"/>
          </w:tcPr>
          <w:p w14:paraId="4990A690" w14:textId="77777777" w:rsidR="002F4703" w:rsidRPr="00051591" w:rsidRDefault="002F4703" w:rsidP="002F4703">
            <w:pPr>
              <w:rPr>
                <w:b w:val="0"/>
                <w:bCs w:val="0"/>
                <w:sz w:val="18"/>
                <w:szCs w:val="18"/>
              </w:rPr>
            </w:pPr>
            <w:proofErr w:type="spellStart"/>
            <w:r w:rsidRPr="00051591">
              <w:rPr>
                <w:b w:val="0"/>
                <w:bCs w:val="0"/>
                <w:sz w:val="18"/>
                <w:szCs w:val="18"/>
              </w:rPr>
              <w:t>cPEDSR</w:t>
            </w:r>
            <w:proofErr w:type="spellEnd"/>
          </w:p>
        </w:tc>
        <w:tc>
          <w:tcPr>
            <w:tcW w:w="842" w:type="dxa"/>
            <w:noWrap/>
            <w:hideMark/>
          </w:tcPr>
          <w:p w14:paraId="4D52B974" w14:textId="77777777" w:rsidR="002F4703" w:rsidRPr="00821AFC" w:rsidRDefault="002F4703" w:rsidP="002F47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21AFC">
              <w:rPr>
                <w:sz w:val="18"/>
                <w:szCs w:val="18"/>
              </w:rPr>
              <w:t>.442</w:t>
            </w:r>
            <w:r w:rsidRPr="00821AFC">
              <w:rPr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58" w:type="dxa"/>
            <w:noWrap/>
            <w:hideMark/>
          </w:tcPr>
          <w:p w14:paraId="79A17A7E" w14:textId="77777777" w:rsidR="002F4703" w:rsidRPr="00821AFC" w:rsidRDefault="002F4703" w:rsidP="002F47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21AFC">
              <w:rPr>
                <w:sz w:val="18"/>
                <w:szCs w:val="18"/>
              </w:rPr>
              <w:t>-.401</w:t>
            </w:r>
            <w:r w:rsidRPr="00821AFC">
              <w:rPr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10" w:type="dxa"/>
            <w:noWrap/>
            <w:hideMark/>
          </w:tcPr>
          <w:p w14:paraId="42E52E6E" w14:textId="77777777" w:rsidR="002F4703" w:rsidRPr="00821AFC" w:rsidRDefault="002F4703" w:rsidP="002F47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21AFC">
              <w:rPr>
                <w:sz w:val="18"/>
                <w:szCs w:val="18"/>
              </w:rPr>
              <w:t>.433</w:t>
            </w:r>
            <w:r w:rsidRPr="00821AFC">
              <w:rPr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28" w:type="dxa"/>
            <w:noWrap/>
            <w:hideMark/>
          </w:tcPr>
          <w:p w14:paraId="6D331922" w14:textId="77777777" w:rsidR="002F4703" w:rsidRPr="00821AFC" w:rsidRDefault="002F4703" w:rsidP="002F47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21AFC">
              <w:rPr>
                <w:sz w:val="18"/>
                <w:szCs w:val="18"/>
              </w:rPr>
              <w:t>.571</w:t>
            </w:r>
            <w:r w:rsidRPr="00821AFC">
              <w:rPr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28" w:type="dxa"/>
            <w:noWrap/>
            <w:hideMark/>
          </w:tcPr>
          <w:p w14:paraId="5C583220" w14:textId="77777777" w:rsidR="002F4703" w:rsidRPr="00821AFC" w:rsidRDefault="002F4703" w:rsidP="002F47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21AFC">
              <w:rPr>
                <w:sz w:val="18"/>
                <w:szCs w:val="18"/>
              </w:rPr>
              <w:t>-.484</w:t>
            </w:r>
            <w:r w:rsidRPr="00821AFC">
              <w:rPr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44" w:type="dxa"/>
            <w:noWrap/>
            <w:hideMark/>
          </w:tcPr>
          <w:p w14:paraId="3E87CA5F" w14:textId="77777777" w:rsidR="002F4703" w:rsidRPr="00821AFC" w:rsidRDefault="002F4703" w:rsidP="002F47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21AFC">
              <w:rPr>
                <w:sz w:val="18"/>
                <w:szCs w:val="18"/>
              </w:rPr>
              <w:t>0.005</w:t>
            </w:r>
          </w:p>
        </w:tc>
        <w:tc>
          <w:tcPr>
            <w:tcW w:w="728" w:type="dxa"/>
            <w:noWrap/>
            <w:hideMark/>
          </w:tcPr>
          <w:p w14:paraId="7A6B62B1" w14:textId="77777777" w:rsidR="002F4703" w:rsidRPr="00821AFC" w:rsidRDefault="002F4703" w:rsidP="002F47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21AFC">
              <w:rPr>
                <w:sz w:val="18"/>
                <w:szCs w:val="18"/>
              </w:rPr>
              <w:t>.499</w:t>
            </w:r>
            <w:r w:rsidRPr="00821AFC">
              <w:rPr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28" w:type="dxa"/>
            <w:noWrap/>
            <w:hideMark/>
          </w:tcPr>
          <w:p w14:paraId="04B62BBF" w14:textId="77777777" w:rsidR="002F4703" w:rsidRPr="00821AFC" w:rsidRDefault="002F4703" w:rsidP="002F47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21AFC">
              <w:rPr>
                <w:sz w:val="18"/>
                <w:szCs w:val="18"/>
              </w:rPr>
              <w:t>.595</w:t>
            </w:r>
            <w:r w:rsidRPr="00821AFC">
              <w:rPr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53" w:type="dxa"/>
            <w:noWrap/>
            <w:hideMark/>
          </w:tcPr>
          <w:p w14:paraId="5BB8F336" w14:textId="77777777" w:rsidR="002F4703" w:rsidRPr="00821AFC" w:rsidRDefault="002F4703" w:rsidP="002F47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21AFC">
              <w:rPr>
                <w:sz w:val="18"/>
                <w:szCs w:val="18"/>
              </w:rPr>
              <w:t>.717</w:t>
            </w:r>
            <w:r w:rsidRPr="00821AFC">
              <w:rPr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83" w:type="dxa"/>
            <w:noWrap/>
            <w:hideMark/>
          </w:tcPr>
          <w:p w14:paraId="61573AA1" w14:textId="77777777" w:rsidR="002F4703" w:rsidRPr="00821AFC" w:rsidRDefault="002F4703" w:rsidP="002F47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728" w:type="dxa"/>
            <w:noWrap/>
            <w:hideMark/>
          </w:tcPr>
          <w:p w14:paraId="6A710E6C" w14:textId="77777777" w:rsidR="002F4703" w:rsidRPr="00821AFC" w:rsidRDefault="002F4703" w:rsidP="002F47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21AFC">
              <w:rPr>
                <w:sz w:val="18"/>
                <w:szCs w:val="18"/>
              </w:rPr>
              <w:t>0.162</w:t>
            </w:r>
          </w:p>
        </w:tc>
        <w:tc>
          <w:tcPr>
            <w:tcW w:w="728" w:type="dxa"/>
            <w:noWrap/>
            <w:hideMark/>
          </w:tcPr>
          <w:p w14:paraId="0E434092" w14:textId="77777777" w:rsidR="002F4703" w:rsidRPr="00821AFC" w:rsidRDefault="002F4703" w:rsidP="002F47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21AFC">
              <w:rPr>
                <w:sz w:val="18"/>
                <w:szCs w:val="18"/>
              </w:rPr>
              <w:t>0.165</w:t>
            </w:r>
          </w:p>
        </w:tc>
        <w:tc>
          <w:tcPr>
            <w:tcW w:w="778" w:type="dxa"/>
            <w:noWrap/>
            <w:hideMark/>
          </w:tcPr>
          <w:p w14:paraId="4510D3C4" w14:textId="77777777" w:rsidR="002F4703" w:rsidRPr="00821AFC" w:rsidRDefault="002F4703" w:rsidP="002F47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21AFC">
              <w:rPr>
                <w:sz w:val="18"/>
                <w:szCs w:val="18"/>
              </w:rPr>
              <w:t>0.241</w:t>
            </w:r>
          </w:p>
        </w:tc>
        <w:tc>
          <w:tcPr>
            <w:tcW w:w="710" w:type="dxa"/>
            <w:noWrap/>
            <w:hideMark/>
          </w:tcPr>
          <w:p w14:paraId="3198DEEB" w14:textId="77777777" w:rsidR="002F4703" w:rsidRPr="00821AFC" w:rsidRDefault="002F4703" w:rsidP="002F47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21AFC">
              <w:rPr>
                <w:sz w:val="18"/>
                <w:szCs w:val="18"/>
              </w:rPr>
              <w:t>.378</w:t>
            </w:r>
            <w:r w:rsidRPr="00821AFC">
              <w:rPr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28" w:type="dxa"/>
            <w:noWrap/>
            <w:hideMark/>
          </w:tcPr>
          <w:p w14:paraId="50ACB99B" w14:textId="77777777" w:rsidR="002F4703" w:rsidRPr="00821AFC" w:rsidRDefault="002F4703" w:rsidP="002F47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21AFC">
              <w:rPr>
                <w:sz w:val="18"/>
                <w:szCs w:val="18"/>
              </w:rPr>
              <w:t>0.201</w:t>
            </w:r>
          </w:p>
        </w:tc>
        <w:tc>
          <w:tcPr>
            <w:tcW w:w="728" w:type="dxa"/>
            <w:noWrap/>
            <w:hideMark/>
          </w:tcPr>
          <w:p w14:paraId="0D596027" w14:textId="77777777" w:rsidR="002F4703" w:rsidRPr="00821AFC" w:rsidRDefault="002F4703" w:rsidP="002F47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21AFC">
              <w:rPr>
                <w:sz w:val="18"/>
                <w:szCs w:val="18"/>
              </w:rPr>
              <w:t>-.535</w:t>
            </w:r>
            <w:r w:rsidRPr="00821AFC">
              <w:rPr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46" w:type="dxa"/>
            <w:noWrap/>
            <w:hideMark/>
          </w:tcPr>
          <w:p w14:paraId="38CA80C6" w14:textId="77777777" w:rsidR="002F4703" w:rsidRPr="00821AFC" w:rsidRDefault="002F4703" w:rsidP="002F47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21AFC">
              <w:rPr>
                <w:sz w:val="18"/>
                <w:szCs w:val="18"/>
              </w:rPr>
              <w:t>-.310</w:t>
            </w:r>
            <w:r w:rsidRPr="00821AFC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72" w:type="dxa"/>
            <w:noWrap/>
            <w:hideMark/>
          </w:tcPr>
          <w:p w14:paraId="4BBB0625" w14:textId="77777777" w:rsidR="002F4703" w:rsidRPr="00821AFC" w:rsidRDefault="002F4703" w:rsidP="002F47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21AFC">
              <w:rPr>
                <w:sz w:val="18"/>
                <w:szCs w:val="18"/>
              </w:rPr>
              <w:t>.313</w:t>
            </w:r>
            <w:r w:rsidRPr="00821AFC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72" w:type="dxa"/>
            <w:noWrap/>
            <w:hideMark/>
          </w:tcPr>
          <w:p w14:paraId="60E78797" w14:textId="77777777" w:rsidR="002F4703" w:rsidRPr="00821AFC" w:rsidRDefault="002F4703" w:rsidP="002F47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21AFC">
              <w:rPr>
                <w:sz w:val="18"/>
                <w:szCs w:val="18"/>
              </w:rPr>
              <w:t>0.089</w:t>
            </w:r>
          </w:p>
        </w:tc>
        <w:tc>
          <w:tcPr>
            <w:tcW w:w="772" w:type="dxa"/>
            <w:noWrap/>
            <w:hideMark/>
          </w:tcPr>
          <w:p w14:paraId="2D499701" w14:textId="77777777" w:rsidR="002F4703" w:rsidRPr="00821AFC" w:rsidRDefault="002F4703" w:rsidP="002F47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21AFC">
              <w:rPr>
                <w:sz w:val="18"/>
                <w:szCs w:val="18"/>
              </w:rPr>
              <w:t>-0.161</w:t>
            </w:r>
          </w:p>
        </w:tc>
      </w:tr>
      <w:tr w:rsidR="002F4703" w:rsidRPr="00821AFC" w14:paraId="0B8C9702" w14:textId="77777777" w:rsidTr="002F470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" w:type="dxa"/>
          </w:tcPr>
          <w:p w14:paraId="679A7C5F" w14:textId="77777777" w:rsidR="002F4703" w:rsidRPr="00051591" w:rsidRDefault="002F4703" w:rsidP="002F4703">
            <w:pPr>
              <w:rPr>
                <w:b w:val="0"/>
                <w:bCs w:val="0"/>
                <w:sz w:val="18"/>
                <w:szCs w:val="18"/>
              </w:rPr>
            </w:pPr>
            <w:proofErr w:type="spellStart"/>
            <w:r w:rsidRPr="00051591">
              <w:rPr>
                <w:b w:val="0"/>
                <w:bCs w:val="0"/>
                <w:sz w:val="18"/>
                <w:szCs w:val="18"/>
              </w:rPr>
              <w:t>LAVi</w:t>
            </w:r>
            <w:proofErr w:type="spellEnd"/>
          </w:p>
        </w:tc>
        <w:tc>
          <w:tcPr>
            <w:tcW w:w="842" w:type="dxa"/>
            <w:noWrap/>
            <w:hideMark/>
          </w:tcPr>
          <w:p w14:paraId="2CA246EB" w14:textId="77777777" w:rsidR="002F4703" w:rsidRPr="00821AFC" w:rsidRDefault="002F4703" w:rsidP="002F47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21AFC">
              <w:rPr>
                <w:sz w:val="18"/>
                <w:szCs w:val="18"/>
              </w:rPr>
              <w:t>-0.061</w:t>
            </w:r>
          </w:p>
        </w:tc>
        <w:tc>
          <w:tcPr>
            <w:tcW w:w="758" w:type="dxa"/>
            <w:noWrap/>
            <w:hideMark/>
          </w:tcPr>
          <w:p w14:paraId="68876941" w14:textId="77777777" w:rsidR="002F4703" w:rsidRPr="00821AFC" w:rsidRDefault="002F4703" w:rsidP="002F47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21AFC">
              <w:rPr>
                <w:sz w:val="18"/>
                <w:szCs w:val="18"/>
              </w:rPr>
              <w:t>0.167</w:t>
            </w:r>
          </w:p>
        </w:tc>
        <w:tc>
          <w:tcPr>
            <w:tcW w:w="710" w:type="dxa"/>
            <w:noWrap/>
            <w:hideMark/>
          </w:tcPr>
          <w:p w14:paraId="2DDDD22F" w14:textId="77777777" w:rsidR="002F4703" w:rsidRPr="00821AFC" w:rsidRDefault="002F4703" w:rsidP="002F47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21AFC">
              <w:rPr>
                <w:sz w:val="18"/>
                <w:szCs w:val="18"/>
              </w:rPr>
              <w:t>0.088</w:t>
            </w:r>
          </w:p>
        </w:tc>
        <w:tc>
          <w:tcPr>
            <w:tcW w:w="728" w:type="dxa"/>
            <w:noWrap/>
            <w:hideMark/>
          </w:tcPr>
          <w:p w14:paraId="31D51A4F" w14:textId="77777777" w:rsidR="002F4703" w:rsidRPr="00821AFC" w:rsidRDefault="002F4703" w:rsidP="002F47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21AFC">
              <w:rPr>
                <w:sz w:val="18"/>
                <w:szCs w:val="18"/>
              </w:rPr>
              <w:t>-0.140</w:t>
            </w:r>
          </w:p>
        </w:tc>
        <w:tc>
          <w:tcPr>
            <w:tcW w:w="728" w:type="dxa"/>
            <w:noWrap/>
            <w:hideMark/>
          </w:tcPr>
          <w:p w14:paraId="575F1C3E" w14:textId="77777777" w:rsidR="002F4703" w:rsidRPr="00821AFC" w:rsidRDefault="002F4703" w:rsidP="002F47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21AFC">
              <w:rPr>
                <w:sz w:val="18"/>
                <w:szCs w:val="18"/>
              </w:rPr>
              <w:t>0.055</w:t>
            </w:r>
          </w:p>
        </w:tc>
        <w:tc>
          <w:tcPr>
            <w:tcW w:w="744" w:type="dxa"/>
            <w:noWrap/>
            <w:hideMark/>
          </w:tcPr>
          <w:p w14:paraId="76CB64AA" w14:textId="77777777" w:rsidR="002F4703" w:rsidRPr="00821AFC" w:rsidRDefault="002F4703" w:rsidP="002F47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21AFC">
              <w:rPr>
                <w:sz w:val="18"/>
                <w:szCs w:val="18"/>
              </w:rPr>
              <w:t>-.300</w:t>
            </w:r>
            <w:r w:rsidRPr="00821AFC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28" w:type="dxa"/>
            <w:noWrap/>
            <w:hideMark/>
          </w:tcPr>
          <w:p w14:paraId="73E1CE68" w14:textId="77777777" w:rsidR="002F4703" w:rsidRPr="00821AFC" w:rsidRDefault="002F4703" w:rsidP="002F47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21AFC">
              <w:rPr>
                <w:sz w:val="18"/>
                <w:szCs w:val="18"/>
              </w:rPr>
              <w:t>-0.121</w:t>
            </w:r>
          </w:p>
        </w:tc>
        <w:tc>
          <w:tcPr>
            <w:tcW w:w="728" w:type="dxa"/>
            <w:noWrap/>
            <w:hideMark/>
          </w:tcPr>
          <w:p w14:paraId="38B86757" w14:textId="77777777" w:rsidR="002F4703" w:rsidRPr="00821AFC" w:rsidRDefault="002F4703" w:rsidP="002F47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21AFC">
              <w:rPr>
                <w:sz w:val="18"/>
                <w:szCs w:val="18"/>
              </w:rPr>
              <w:t>-0.243</w:t>
            </w:r>
          </w:p>
        </w:tc>
        <w:tc>
          <w:tcPr>
            <w:tcW w:w="753" w:type="dxa"/>
            <w:noWrap/>
            <w:hideMark/>
          </w:tcPr>
          <w:p w14:paraId="15613C51" w14:textId="77777777" w:rsidR="002F4703" w:rsidRPr="00821AFC" w:rsidRDefault="002F4703" w:rsidP="002F47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21AFC">
              <w:rPr>
                <w:sz w:val="18"/>
                <w:szCs w:val="18"/>
              </w:rPr>
              <w:t>0.230</w:t>
            </w:r>
          </w:p>
        </w:tc>
        <w:tc>
          <w:tcPr>
            <w:tcW w:w="783" w:type="dxa"/>
            <w:noWrap/>
            <w:hideMark/>
          </w:tcPr>
          <w:p w14:paraId="4E539C62" w14:textId="77777777" w:rsidR="002F4703" w:rsidRPr="00821AFC" w:rsidRDefault="002F4703" w:rsidP="002F47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21AFC">
              <w:rPr>
                <w:sz w:val="18"/>
                <w:szCs w:val="18"/>
              </w:rPr>
              <w:t>0.162</w:t>
            </w:r>
          </w:p>
        </w:tc>
        <w:tc>
          <w:tcPr>
            <w:tcW w:w="728" w:type="dxa"/>
            <w:noWrap/>
            <w:hideMark/>
          </w:tcPr>
          <w:p w14:paraId="78A334D7" w14:textId="77777777" w:rsidR="002F4703" w:rsidRPr="00821AFC" w:rsidRDefault="002F4703" w:rsidP="002F47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728" w:type="dxa"/>
            <w:noWrap/>
            <w:hideMark/>
          </w:tcPr>
          <w:p w14:paraId="282F02C2" w14:textId="77777777" w:rsidR="002F4703" w:rsidRPr="00821AFC" w:rsidRDefault="002F4703" w:rsidP="002F47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21AFC">
              <w:rPr>
                <w:sz w:val="18"/>
                <w:szCs w:val="18"/>
              </w:rPr>
              <w:t>-.620</w:t>
            </w:r>
            <w:r w:rsidRPr="00821AFC">
              <w:rPr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78" w:type="dxa"/>
            <w:noWrap/>
            <w:hideMark/>
          </w:tcPr>
          <w:p w14:paraId="2E89A09F" w14:textId="77777777" w:rsidR="002F4703" w:rsidRPr="00821AFC" w:rsidRDefault="002F4703" w:rsidP="002F47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21AFC">
              <w:rPr>
                <w:sz w:val="18"/>
                <w:szCs w:val="18"/>
              </w:rPr>
              <w:t>.355</w:t>
            </w:r>
            <w:r w:rsidRPr="00821AFC">
              <w:rPr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10" w:type="dxa"/>
            <w:noWrap/>
            <w:hideMark/>
          </w:tcPr>
          <w:p w14:paraId="70E3CCEC" w14:textId="77777777" w:rsidR="002F4703" w:rsidRPr="00821AFC" w:rsidRDefault="002F4703" w:rsidP="002F47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21AFC">
              <w:rPr>
                <w:sz w:val="18"/>
                <w:szCs w:val="18"/>
              </w:rPr>
              <w:t>0.060</w:t>
            </w:r>
          </w:p>
        </w:tc>
        <w:tc>
          <w:tcPr>
            <w:tcW w:w="728" w:type="dxa"/>
            <w:noWrap/>
            <w:hideMark/>
          </w:tcPr>
          <w:p w14:paraId="6E397FC7" w14:textId="77777777" w:rsidR="002F4703" w:rsidRPr="00821AFC" w:rsidRDefault="002F4703" w:rsidP="002F47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21AFC">
              <w:rPr>
                <w:sz w:val="18"/>
                <w:szCs w:val="18"/>
              </w:rPr>
              <w:t>-.275</w:t>
            </w:r>
            <w:r w:rsidRPr="00821AFC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28" w:type="dxa"/>
            <w:noWrap/>
            <w:hideMark/>
          </w:tcPr>
          <w:p w14:paraId="2EE7F3D9" w14:textId="77777777" w:rsidR="002F4703" w:rsidRPr="00821AFC" w:rsidRDefault="002F4703" w:rsidP="002F47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21AFC">
              <w:rPr>
                <w:sz w:val="18"/>
                <w:szCs w:val="18"/>
              </w:rPr>
              <w:t>0.192</w:t>
            </w:r>
          </w:p>
        </w:tc>
        <w:tc>
          <w:tcPr>
            <w:tcW w:w="746" w:type="dxa"/>
            <w:noWrap/>
            <w:hideMark/>
          </w:tcPr>
          <w:p w14:paraId="13829DBB" w14:textId="77777777" w:rsidR="002F4703" w:rsidRPr="00821AFC" w:rsidRDefault="002F4703" w:rsidP="002F47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21AFC">
              <w:rPr>
                <w:sz w:val="18"/>
                <w:szCs w:val="18"/>
              </w:rPr>
              <w:t>0.059</w:t>
            </w:r>
          </w:p>
        </w:tc>
        <w:tc>
          <w:tcPr>
            <w:tcW w:w="772" w:type="dxa"/>
            <w:noWrap/>
            <w:hideMark/>
          </w:tcPr>
          <w:p w14:paraId="14E9D6DE" w14:textId="77777777" w:rsidR="002F4703" w:rsidRPr="00821AFC" w:rsidRDefault="002F4703" w:rsidP="002F47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21AFC">
              <w:rPr>
                <w:sz w:val="18"/>
                <w:szCs w:val="18"/>
              </w:rPr>
              <w:t>-0.043</w:t>
            </w:r>
          </w:p>
        </w:tc>
        <w:tc>
          <w:tcPr>
            <w:tcW w:w="772" w:type="dxa"/>
            <w:noWrap/>
            <w:hideMark/>
          </w:tcPr>
          <w:p w14:paraId="69E4C482" w14:textId="77777777" w:rsidR="002F4703" w:rsidRPr="00821AFC" w:rsidRDefault="002F4703" w:rsidP="002F47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21AFC">
              <w:rPr>
                <w:sz w:val="18"/>
                <w:szCs w:val="18"/>
              </w:rPr>
              <w:t>0.029</w:t>
            </w:r>
          </w:p>
        </w:tc>
        <w:tc>
          <w:tcPr>
            <w:tcW w:w="772" w:type="dxa"/>
            <w:noWrap/>
            <w:hideMark/>
          </w:tcPr>
          <w:p w14:paraId="0853A278" w14:textId="77777777" w:rsidR="002F4703" w:rsidRPr="00821AFC" w:rsidRDefault="002F4703" w:rsidP="002F47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21AFC">
              <w:rPr>
                <w:sz w:val="18"/>
                <w:szCs w:val="18"/>
              </w:rPr>
              <w:t>-0.038</w:t>
            </w:r>
          </w:p>
        </w:tc>
      </w:tr>
      <w:tr w:rsidR="002F4703" w:rsidRPr="00821AFC" w14:paraId="64F09D8B" w14:textId="77777777" w:rsidTr="002F47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" w:type="dxa"/>
          </w:tcPr>
          <w:p w14:paraId="2B89F128" w14:textId="77777777" w:rsidR="002F4703" w:rsidRPr="00051591" w:rsidRDefault="002F4703" w:rsidP="002F4703">
            <w:pPr>
              <w:rPr>
                <w:b w:val="0"/>
                <w:bCs w:val="0"/>
                <w:sz w:val="18"/>
                <w:szCs w:val="18"/>
              </w:rPr>
            </w:pPr>
            <w:r w:rsidRPr="00051591">
              <w:rPr>
                <w:b w:val="0"/>
                <w:bCs w:val="0"/>
                <w:sz w:val="18"/>
                <w:szCs w:val="18"/>
              </w:rPr>
              <w:t>LAEF</w:t>
            </w:r>
          </w:p>
        </w:tc>
        <w:tc>
          <w:tcPr>
            <w:tcW w:w="842" w:type="dxa"/>
            <w:noWrap/>
            <w:hideMark/>
          </w:tcPr>
          <w:p w14:paraId="65F565AB" w14:textId="77777777" w:rsidR="002F4703" w:rsidRPr="00821AFC" w:rsidRDefault="002F4703" w:rsidP="002F47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21AFC">
              <w:rPr>
                <w:sz w:val="18"/>
                <w:szCs w:val="18"/>
              </w:rPr>
              <w:t>.299</w:t>
            </w:r>
            <w:r w:rsidRPr="00821AFC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58" w:type="dxa"/>
            <w:noWrap/>
            <w:hideMark/>
          </w:tcPr>
          <w:p w14:paraId="124A3EAB" w14:textId="77777777" w:rsidR="002F4703" w:rsidRPr="00821AFC" w:rsidRDefault="002F4703" w:rsidP="002F47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21AFC">
              <w:rPr>
                <w:sz w:val="18"/>
                <w:szCs w:val="18"/>
              </w:rPr>
              <w:t>-.289</w:t>
            </w:r>
            <w:r w:rsidRPr="00821AFC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10" w:type="dxa"/>
            <w:noWrap/>
            <w:hideMark/>
          </w:tcPr>
          <w:p w14:paraId="4552EF07" w14:textId="77777777" w:rsidR="002F4703" w:rsidRPr="00821AFC" w:rsidRDefault="002F4703" w:rsidP="002F47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21AFC">
              <w:rPr>
                <w:sz w:val="18"/>
                <w:szCs w:val="18"/>
              </w:rPr>
              <w:t>.369</w:t>
            </w:r>
            <w:r w:rsidRPr="00821AFC">
              <w:rPr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28" w:type="dxa"/>
            <w:noWrap/>
            <w:hideMark/>
          </w:tcPr>
          <w:p w14:paraId="19A8AF45" w14:textId="77777777" w:rsidR="002F4703" w:rsidRPr="00821AFC" w:rsidRDefault="002F4703" w:rsidP="002F47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21AFC">
              <w:rPr>
                <w:sz w:val="18"/>
                <w:szCs w:val="18"/>
              </w:rPr>
              <w:t>.482</w:t>
            </w:r>
            <w:r w:rsidRPr="00821AFC">
              <w:rPr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28" w:type="dxa"/>
            <w:noWrap/>
            <w:hideMark/>
          </w:tcPr>
          <w:p w14:paraId="7758A7BB" w14:textId="77777777" w:rsidR="002F4703" w:rsidRPr="00821AFC" w:rsidRDefault="002F4703" w:rsidP="002F47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21AFC">
              <w:rPr>
                <w:sz w:val="18"/>
                <w:szCs w:val="18"/>
              </w:rPr>
              <w:t>-0.183</w:t>
            </w:r>
          </w:p>
        </w:tc>
        <w:tc>
          <w:tcPr>
            <w:tcW w:w="744" w:type="dxa"/>
            <w:noWrap/>
            <w:hideMark/>
          </w:tcPr>
          <w:p w14:paraId="1F279D95" w14:textId="77777777" w:rsidR="002F4703" w:rsidRPr="00821AFC" w:rsidRDefault="002F4703" w:rsidP="002F47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21AFC">
              <w:rPr>
                <w:sz w:val="18"/>
                <w:szCs w:val="18"/>
              </w:rPr>
              <w:t>.259</w:t>
            </w:r>
            <w:r w:rsidRPr="00821AFC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28" w:type="dxa"/>
            <w:noWrap/>
            <w:hideMark/>
          </w:tcPr>
          <w:p w14:paraId="4DD51F4A" w14:textId="77777777" w:rsidR="002F4703" w:rsidRPr="00821AFC" w:rsidRDefault="002F4703" w:rsidP="002F47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21AFC">
              <w:rPr>
                <w:sz w:val="18"/>
                <w:szCs w:val="18"/>
              </w:rPr>
              <w:t>.518</w:t>
            </w:r>
            <w:r w:rsidRPr="00821AFC">
              <w:rPr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28" w:type="dxa"/>
            <w:noWrap/>
            <w:hideMark/>
          </w:tcPr>
          <w:p w14:paraId="041E42A3" w14:textId="77777777" w:rsidR="002F4703" w:rsidRPr="00821AFC" w:rsidRDefault="002F4703" w:rsidP="002F47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21AFC">
              <w:rPr>
                <w:sz w:val="18"/>
                <w:szCs w:val="18"/>
              </w:rPr>
              <w:t>.616</w:t>
            </w:r>
            <w:r w:rsidRPr="00821AFC">
              <w:rPr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53" w:type="dxa"/>
            <w:noWrap/>
            <w:hideMark/>
          </w:tcPr>
          <w:p w14:paraId="17EF1825" w14:textId="77777777" w:rsidR="002F4703" w:rsidRPr="00821AFC" w:rsidRDefault="002F4703" w:rsidP="002F47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21AFC">
              <w:rPr>
                <w:sz w:val="18"/>
                <w:szCs w:val="18"/>
              </w:rPr>
              <w:t>0.129</w:t>
            </w:r>
          </w:p>
        </w:tc>
        <w:tc>
          <w:tcPr>
            <w:tcW w:w="783" w:type="dxa"/>
            <w:noWrap/>
            <w:hideMark/>
          </w:tcPr>
          <w:p w14:paraId="4A7E0E5F" w14:textId="77777777" w:rsidR="002F4703" w:rsidRPr="00821AFC" w:rsidRDefault="002F4703" w:rsidP="002F47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21AFC">
              <w:rPr>
                <w:sz w:val="18"/>
                <w:szCs w:val="18"/>
              </w:rPr>
              <w:t>0.165</w:t>
            </w:r>
          </w:p>
        </w:tc>
        <w:tc>
          <w:tcPr>
            <w:tcW w:w="728" w:type="dxa"/>
            <w:noWrap/>
            <w:hideMark/>
          </w:tcPr>
          <w:p w14:paraId="60FA1E90" w14:textId="77777777" w:rsidR="002F4703" w:rsidRPr="00821AFC" w:rsidRDefault="002F4703" w:rsidP="002F47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21AFC">
              <w:rPr>
                <w:sz w:val="18"/>
                <w:szCs w:val="18"/>
              </w:rPr>
              <w:t>-.620</w:t>
            </w:r>
            <w:r w:rsidRPr="00821AFC">
              <w:rPr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28" w:type="dxa"/>
            <w:noWrap/>
            <w:hideMark/>
          </w:tcPr>
          <w:p w14:paraId="76736229" w14:textId="77777777" w:rsidR="002F4703" w:rsidRPr="00821AFC" w:rsidRDefault="002F4703" w:rsidP="002F47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778" w:type="dxa"/>
            <w:noWrap/>
            <w:hideMark/>
          </w:tcPr>
          <w:p w14:paraId="4389B5A8" w14:textId="77777777" w:rsidR="002F4703" w:rsidRPr="00821AFC" w:rsidRDefault="002F4703" w:rsidP="002F47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21AFC">
              <w:rPr>
                <w:sz w:val="18"/>
                <w:szCs w:val="18"/>
              </w:rPr>
              <w:t>-0.178</w:t>
            </w:r>
          </w:p>
        </w:tc>
        <w:tc>
          <w:tcPr>
            <w:tcW w:w="710" w:type="dxa"/>
            <w:noWrap/>
            <w:hideMark/>
          </w:tcPr>
          <w:p w14:paraId="150AC420" w14:textId="77777777" w:rsidR="002F4703" w:rsidRPr="00821AFC" w:rsidRDefault="002F4703" w:rsidP="002F47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21AFC">
              <w:rPr>
                <w:sz w:val="18"/>
                <w:szCs w:val="18"/>
              </w:rPr>
              <w:t>.348</w:t>
            </w:r>
            <w:r w:rsidRPr="00821AFC">
              <w:rPr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28" w:type="dxa"/>
            <w:noWrap/>
            <w:hideMark/>
          </w:tcPr>
          <w:p w14:paraId="5912CE26" w14:textId="77777777" w:rsidR="002F4703" w:rsidRPr="00821AFC" w:rsidRDefault="002F4703" w:rsidP="002F47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21AFC">
              <w:rPr>
                <w:sz w:val="18"/>
                <w:szCs w:val="18"/>
              </w:rPr>
              <w:t>.618</w:t>
            </w:r>
            <w:r w:rsidRPr="00821AFC">
              <w:rPr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28" w:type="dxa"/>
            <w:noWrap/>
            <w:hideMark/>
          </w:tcPr>
          <w:p w14:paraId="417B6F6E" w14:textId="77777777" w:rsidR="002F4703" w:rsidRPr="00821AFC" w:rsidRDefault="002F4703" w:rsidP="002F47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21AFC">
              <w:rPr>
                <w:sz w:val="18"/>
                <w:szCs w:val="18"/>
              </w:rPr>
              <w:t>-0.242</w:t>
            </w:r>
          </w:p>
        </w:tc>
        <w:tc>
          <w:tcPr>
            <w:tcW w:w="746" w:type="dxa"/>
            <w:noWrap/>
            <w:hideMark/>
          </w:tcPr>
          <w:p w14:paraId="376EB0D1" w14:textId="77777777" w:rsidR="002F4703" w:rsidRPr="00821AFC" w:rsidRDefault="002F4703" w:rsidP="002F47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21AFC">
              <w:rPr>
                <w:sz w:val="18"/>
                <w:szCs w:val="18"/>
              </w:rPr>
              <w:t>-0.099</w:t>
            </w:r>
          </w:p>
        </w:tc>
        <w:tc>
          <w:tcPr>
            <w:tcW w:w="772" w:type="dxa"/>
            <w:noWrap/>
            <w:hideMark/>
          </w:tcPr>
          <w:p w14:paraId="2C82244F" w14:textId="77777777" w:rsidR="002F4703" w:rsidRPr="00821AFC" w:rsidRDefault="002F4703" w:rsidP="002F47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21AFC">
              <w:rPr>
                <w:sz w:val="18"/>
                <w:szCs w:val="18"/>
              </w:rPr>
              <w:t>0.184</w:t>
            </w:r>
          </w:p>
        </w:tc>
        <w:tc>
          <w:tcPr>
            <w:tcW w:w="772" w:type="dxa"/>
            <w:noWrap/>
            <w:hideMark/>
          </w:tcPr>
          <w:p w14:paraId="17B7B122" w14:textId="77777777" w:rsidR="002F4703" w:rsidRPr="00821AFC" w:rsidRDefault="002F4703" w:rsidP="002F47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21AFC">
              <w:rPr>
                <w:sz w:val="18"/>
                <w:szCs w:val="18"/>
              </w:rPr>
              <w:t>0.123</w:t>
            </w:r>
          </w:p>
        </w:tc>
        <w:tc>
          <w:tcPr>
            <w:tcW w:w="772" w:type="dxa"/>
            <w:noWrap/>
            <w:hideMark/>
          </w:tcPr>
          <w:p w14:paraId="7D13354C" w14:textId="77777777" w:rsidR="002F4703" w:rsidRPr="00821AFC" w:rsidRDefault="002F4703" w:rsidP="002F47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21AFC">
              <w:rPr>
                <w:sz w:val="18"/>
                <w:szCs w:val="18"/>
              </w:rPr>
              <w:t>0.096</w:t>
            </w:r>
          </w:p>
        </w:tc>
      </w:tr>
      <w:tr w:rsidR="002F4703" w:rsidRPr="00821AFC" w14:paraId="0B957D5B" w14:textId="77777777" w:rsidTr="002F470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" w:type="dxa"/>
          </w:tcPr>
          <w:p w14:paraId="7DD8BDED" w14:textId="77777777" w:rsidR="002F4703" w:rsidRPr="00051591" w:rsidRDefault="002F4703" w:rsidP="002F4703">
            <w:pPr>
              <w:rPr>
                <w:b w:val="0"/>
                <w:bCs w:val="0"/>
                <w:sz w:val="18"/>
                <w:szCs w:val="18"/>
              </w:rPr>
            </w:pPr>
            <w:proofErr w:type="spellStart"/>
            <w:r w:rsidRPr="00051591">
              <w:rPr>
                <w:b w:val="0"/>
                <w:bCs w:val="0"/>
                <w:sz w:val="18"/>
                <w:szCs w:val="18"/>
              </w:rPr>
              <w:t>RVEDVi</w:t>
            </w:r>
            <w:proofErr w:type="spellEnd"/>
          </w:p>
        </w:tc>
        <w:tc>
          <w:tcPr>
            <w:tcW w:w="842" w:type="dxa"/>
            <w:noWrap/>
            <w:hideMark/>
          </w:tcPr>
          <w:p w14:paraId="7EFB2488" w14:textId="77777777" w:rsidR="002F4703" w:rsidRPr="00821AFC" w:rsidRDefault="002F4703" w:rsidP="002F47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21AFC">
              <w:rPr>
                <w:sz w:val="18"/>
                <w:szCs w:val="18"/>
              </w:rPr>
              <w:t>0.087</w:t>
            </w:r>
          </w:p>
        </w:tc>
        <w:tc>
          <w:tcPr>
            <w:tcW w:w="758" w:type="dxa"/>
            <w:noWrap/>
            <w:hideMark/>
          </w:tcPr>
          <w:p w14:paraId="03B563EE" w14:textId="77777777" w:rsidR="002F4703" w:rsidRPr="00821AFC" w:rsidRDefault="002F4703" w:rsidP="002F47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21AFC">
              <w:rPr>
                <w:sz w:val="18"/>
                <w:szCs w:val="18"/>
              </w:rPr>
              <w:t>.401</w:t>
            </w:r>
            <w:r w:rsidRPr="00821AFC">
              <w:rPr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10" w:type="dxa"/>
            <w:noWrap/>
            <w:hideMark/>
          </w:tcPr>
          <w:p w14:paraId="60C751F0" w14:textId="77777777" w:rsidR="002F4703" w:rsidRPr="00821AFC" w:rsidRDefault="002F4703" w:rsidP="002F47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21AFC">
              <w:rPr>
                <w:sz w:val="18"/>
                <w:szCs w:val="18"/>
              </w:rPr>
              <w:t>.432</w:t>
            </w:r>
            <w:r w:rsidRPr="00821AFC">
              <w:rPr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28" w:type="dxa"/>
            <w:noWrap/>
            <w:hideMark/>
          </w:tcPr>
          <w:p w14:paraId="599F5208" w14:textId="77777777" w:rsidR="002F4703" w:rsidRPr="00821AFC" w:rsidRDefault="002F4703" w:rsidP="002F47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21AFC">
              <w:rPr>
                <w:sz w:val="18"/>
                <w:szCs w:val="18"/>
              </w:rPr>
              <w:t>-0.046</w:t>
            </w:r>
          </w:p>
        </w:tc>
        <w:tc>
          <w:tcPr>
            <w:tcW w:w="728" w:type="dxa"/>
            <w:noWrap/>
            <w:hideMark/>
          </w:tcPr>
          <w:p w14:paraId="501AE1AF" w14:textId="77777777" w:rsidR="002F4703" w:rsidRPr="00821AFC" w:rsidRDefault="002F4703" w:rsidP="002F47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21AFC">
              <w:rPr>
                <w:sz w:val="18"/>
                <w:szCs w:val="18"/>
              </w:rPr>
              <w:t>0.224</w:t>
            </w:r>
          </w:p>
        </w:tc>
        <w:tc>
          <w:tcPr>
            <w:tcW w:w="744" w:type="dxa"/>
            <w:noWrap/>
            <w:hideMark/>
          </w:tcPr>
          <w:p w14:paraId="3250DC2E" w14:textId="77777777" w:rsidR="002F4703" w:rsidRPr="00821AFC" w:rsidRDefault="002F4703" w:rsidP="002F47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21AFC">
              <w:rPr>
                <w:sz w:val="18"/>
                <w:szCs w:val="18"/>
              </w:rPr>
              <w:t>-.450</w:t>
            </w:r>
            <w:r w:rsidRPr="00821AFC">
              <w:rPr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28" w:type="dxa"/>
            <w:noWrap/>
            <w:hideMark/>
          </w:tcPr>
          <w:p w14:paraId="631B8FE0" w14:textId="77777777" w:rsidR="002F4703" w:rsidRPr="00821AFC" w:rsidRDefault="002F4703" w:rsidP="002F47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21AFC">
              <w:rPr>
                <w:sz w:val="18"/>
                <w:szCs w:val="18"/>
              </w:rPr>
              <w:t>0.029</w:t>
            </w:r>
          </w:p>
        </w:tc>
        <w:tc>
          <w:tcPr>
            <w:tcW w:w="728" w:type="dxa"/>
            <w:noWrap/>
            <w:hideMark/>
          </w:tcPr>
          <w:p w14:paraId="336B62F0" w14:textId="77777777" w:rsidR="002F4703" w:rsidRPr="00821AFC" w:rsidRDefault="002F4703" w:rsidP="002F47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21AFC">
              <w:rPr>
                <w:sz w:val="18"/>
                <w:szCs w:val="18"/>
              </w:rPr>
              <w:t>0.012</w:t>
            </w:r>
          </w:p>
        </w:tc>
        <w:tc>
          <w:tcPr>
            <w:tcW w:w="753" w:type="dxa"/>
            <w:noWrap/>
            <w:hideMark/>
          </w:tcPr>
          <w:p w14:paraId="39BF4D81" w14:textId="77777777" w:rsidR="002F4703" w:rsidRPr="00821AFC" w:rsidRDefault="002F4703" w:rsidP="002F47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21AFC">
              <w:rPr>
                <w:sz w:val="18"/>
                <w:szCs w:val="18"/>
              </w:rPr>
              <w:t>0.174</w:t>
            </w:r>
          </w:p>
        </w:tc>
        <w:tc>
          <w:tcPr>
            <w:tcW w:w="783" w:type="dxa"/>
            <w:noWrap/>
            <w:hideMark/>
          </w:tcPr>
          <w:p w14:paraId="7B0D302A" w14:textId="77777777" w:rsidR="002F4703" w:rsidRPr="00821AFC" w:rsidRDefault="002F4703" w:rsidP="002F47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21AFC">
              <w:rPr>
                <w:sz w:val="18"/>
                <w:szCs w:val="18"/>
              </w:rPr>
              <w:t>0.241</w:t>
            </w:r>
          </w:p>
        </w:tc>
        <w:tc>
          <w:tcPr>
            <w:tcW w:w="728" w:type="dxa"/>
            <w:noWrap/>
            <w:hideMark/>
          </w:tcPr>
          <w:p w14:paraId="43FDC773" w14:textId="77777777" w:rsidR="002F4703" w:rsidRPr="00821AFC" w:rsidRDefault="002F4703" w:rsidP="002F47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21AFC">
              <w:rPr>
                <w:sz w:val="18"/>
                <w:szCs w:val="18"/>
              </w:rPr>
              <w:t>.355</w:t>
            </w:r>
            <w:r w:rsidRPr="00821AFC">
              <w:rPr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28" w:type="dxa"/>
            <w:noWrap/>
            <w:hideMark/>
          </w:tcPr>
          <w:p w14:paraId="79D95AEB" w14:textId="77777777" w:rsidR="002F4703" w:rsidRPr="00821AFC" w:rsidRDefault="002F4703" w:rsidP="002F47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21AFC">
              <w:rPr>
                <w:sz w:val="18"/>
                <w:szCs w:val="18"/>
              </w:rPr>
              <w:t>-0.178</w:t>
            </w:r>
          </w:p>
        </w:tc>
        <w:tc>
          <w:tcPr>
            <w:tcW w:w="778" w:type="dxa"/>
            <w:noWrap/>
            <w:hideMark/>
          </w:tcPr>
          <w:p w14:paraId="2281E8E7" w14:textId="77777777" w:rsidR="002F4703" w:rsidRPr="00821AFC" w:rsidRDefault="002F4703" w:rsidP="002F47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710" w:type="dxa"/>
            <w:noWrap/>
            <w:hideMark/>
          </w:tcPr>
          <w:p w14:paraId="6CD09F63" w14:textId="77777777" w:rsidR="002F4703" w:rsidRPr="00821AFC" w:rsidRDefault="002F4703" w:rsidP="002F47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21AFC">
              <w:rPr>
                <w:sz w:val="18"/>
                <w:szCs w:val="18"/>
              </w:rPr>
              <w:t>.577</w:t>
            </w:r>
            <w:r w:rsidRPr="00821AFC">
              <w:rPr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28" w:type="dxa"/>
            <w:noWrap/>
            <w:hideMark/>
          </w:tcPr>
          <w:p w14:paraId="1A7F7F05" w14:textId="77777777" w:rsidR="002F4703" w:rsidRPr="00821AFC" w:rsidRDefault="002F4703" w:rsidP="002F47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21AFC">
              <w:rPr>
                <w:sz w:val="18"/>
                <w:szCs w:val="18"/>
              </w:rPr>
              <w:t>-.297</w:t>
            </w:r>
            <w:r w:rsidRPr="00821AFC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28" w:type="dxa"/>
            <w:noWrap/>
            <w:hideMark/>
          </w:tcPr>
          <w:p w14:paraId="2838A594" w14:textId="77777777" w:rsidR="002F4703" w:rsidRPr="00821AFC" w:rsidRDefault="002F4703" w:rsidP="002F47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21AFC">
              <w:rPr>
                <w:sz w:val="18"/>
                <w:szCs w:val="18"/>
              </w:rPr>
              <w:t>0.126</w:t>
            </w:r>
          </w:p>
        </w:tc>
        <w:tc>
          <w:tcPr>
            <w:tcW w:w="746" w:type="dxa"/>
            <w:noWrap/>
            <w:hideMark/>
          </w:tcPr>
          <w:p w14:paraId="2034F28A" w14:textId="77777777" w:rsidR="002F4703" w:rsidRPr="00821AFC" w:rsidRDefault="002F4703" w:rsidP="002F47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21AFC">
              <w:rPr>
                <w:sz w:val="18"/>
                <w:szCs w:val="18"/>
              </w:rPr>
              <w:t>0.110</w:t>
            </w:r>
          </w:p>
        </w:tc>
        <w:tc>
          <w:tcPr>
            <w:tcW w:w="772" w:type="dxa"/>
            <w:noWrap/>
            <w:hideMark/>
          </w:tcPr>
          <w:p w14:paraId="2A494E75" w14:textId="77777777" w:rsidR="002F4703" w:rsidRPr="00821AFC" w:rsidRDefault="002F4703" w:rsidP="002F47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21AFC">
              <w:rPr>
                <w:sz w:val="18"/>
                <w:szCs w:val="18"/>
              </w:rPr>
              <w:t>0.063</w:t>
            </w:r>
          </w:p>
        </w:tc>
        <w:tc>
          <w:tcPr>
            <w:tcW w:w="772" w:type="dxa"/>
            <w:noWrap/>
            <w:hideMark/>
          </w:tcPr>
          <w:p w14:paraId="5953AC6E" w14:textId="77777777" w:rsidR="002F4703" w:rsidRPr="00821AFC" w:rsidRDefault="002F4703" w:rsidP="002F47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21AFC">
              <w:rPr>
                <w:sz w:val="18"/>
                <w:szCs w:val="18"/>
              </w:rPr>
              <w:t>0.026</w:t>
            </w:r>
          </w:p>
        </w:tc>
        <w:tc>
          <w:tcPr>
            <w:tcW w:w="772" w:type="dxa"/>
            <w:noWrap/>
            <w:hideMark/>
          </w:tcPr>
          <w:p w14:paraId="7A0ACE33" w14:textId="77777777" w:rsidR="002F4703" w:rsidRPr="00821AFC" w:rsidRDefault="002F4703" w:rsidP="002F47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21AFC">
              <w:rPr>
                <w:sz w:val="18"/>
                <w:szCs w:val="18"/>
              </w:rPr>
              <w:t>-0.038</w:t>
            </w:r>
          </w:p>
        </w:tc>
      </w:tr>
      <w:tr w:rsidR="002F4703" w:rsidRPr="00821AFC" w14:paraId="7A105F2D" w14:textId="77777777" w:rsidTr="002F47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" w:type="dxa"/>
          </w:tcPr>
          <w:p w14:paraId="00F6C53C" w14:textId="77777777" w:rsidR="002F4703" w:rsidRPr="00051591" w:rsidRDefault="002F4703" w:rsidP="002F4703">
            <w:pPr>
              <w:rPr>
                <w:b w:val="0"/>
                <w:bCs w:val="0"/>
                <w:sz w:val="18"/>
                <w:szCs w:val="18"/>
              </w:rPr>
            </w:pPr>
            <w:proofErr w:type="spellStart"/>
            <w:r w:rsidRPr="00051591">
              <w:rPr>
                <w:b w:val="0"/>
                <w:bCs w:val="0"/>
                <w:sz w:val="18"/>
                <w:szCs w:val="18"/>
              </w:rPr>
              <w:t>RV_SVi</w:t>
            </w:r>
            <w:proofErr w:type="spellEnd"/>
          </w:p>
        </w:tc>
        <w:tc>
          <w:tcPr>
            <w:tcW w:w="842" w:type="dxa"/>
            <w:noWrap/>
            <w:hideMark/>
          </w:tcPr>
          <w:p w14:paraId="15F9329E" w14:textId="77777777" w:rsidR="002F4703" w:rsidRPr="00821AFC" w:rsidRDefault="002F4703" w:rsidP="002F47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21AFC">
              <w:rPr>
                <w:sz w:val="18"/>
                <w:szCs w:val="18"/>
              </w:rPr>
              <w:t>.413</w:t>
            </w:r>
            <w:r w:rsidRPr="00821AFC">
              <w:rPr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58" w:type="dxa"/>
            <w:noWrap/>
            <w:hideMark/>
          </w:tcPr>
          <w:p w14:paraId="14178423" w14:textId="77777777" w:rsidR="002F4703" w:rsidRPr="00821AFC" w:rsidRDefault="002F4703" w:rsidP="002F47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21AFC">
              <w:rPr>
                <w:sz w:val="18"/>
                <w:szCs w:val="18"/>
              </w:rPr>
              <w:t>0.078</w:t>
            </w:r>
          </w:p>
        </w:tc>
        <w:tc>
          <w:tcPr>
            <w:tcW w:w="710" w:type="dxa"/>
            <w:noWrap/>
            <w:hideMark/>
          </w:tcPr>
          <w:p w14:paraId="6534DC30" w14:textId="77777777" w:rsidR="002F4703" w:rsidRPr="00821AFC" w:rsidRDefault="002F4703" w:rsidP="002F47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21AFC">
              <w:rPr>
                <w:sz w:val="18"/>
                <w:szCs w:val="18"/>
              </w:rPr>
              <w:t>.863</w:t>
            </w:r>
            <w:r w:rsidRPr="00821AFC">
              <w:rPr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28" w:type="dxa"/>
            <w:noWrap/>
            <w:hideMark/>
          </w:tcPr>
          <w:p w14:paraId="37EFF8BD" w14:textId="77777777" w:rsidR="002F4703" w:rsidRPr="00821AFC" w:rsidRDefault="002F4703" w:rsidP="002F47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21AFC">
              <w:rPr>
                <w:sz w:val="18"/>
                <w:szCs w:val="18"/>
              </w:rPr>
              <w:t>.474</w:t>
            </w:r>
            <w:r w:rsidRPr="00821AFC">
              <w:rPr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28" w:type="dxa"/>
            <w:noWrap/>
            <w:hideMark/>
          </w:tcPr>
          <w:p w14:paraId="0C263DFC" w14:textId="77777777" w:rsidR="002F4703" w:rsidRPr="00821AFC" w:rsidRDefault="002F4703" w:rsidP="002F47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21AFC">
              <w:rPr>
                <w:sz w:val="18"/>
                <w:szCs w:val="18"/>
              </w:rPr>
              <w:t>-0.089</w:t>
            </w:r>
          </w:p>
        </w:tc>
        <w:tc>
          <w:tcPr>
            <w:tcW w:w="744" w:type="dxa"/>
            <w:noWrap/>
            <w:hideMark/>
          </w:tcPr>
          <w:p w14:paraId="32249F6D" w14:textId="77777777" w:rsidR="002F4703" w:rsidRPr="00821AFC" w:rsidRDefault="002F4703" w:rsidP="002F47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21AFC">
              <w:rPr>
                <w:sz w:val="18"/>
                <w:szCs w:val="18"/>
              </w:rPr>
              <w:t>-.298</w:t>
            </w:r>
            <w:r w:rsidRPr="00821AFC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28" w:type="dxa"/>
            <w:noWrap/>
            <w:hideMark/>
          </w:tcPr>
          <w:p w14:paraId="4204D8E3" w14:textId="77777777" w:rsidR="002F4703" w:rsidRPr="00821AFC" w:rsidRDefault="002F4703" w:rsidP="002F47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21AFC">
              <w:rPr>
                <w:sz w:val="18"/>
                <w:szCs w:val="18"/>
              </w:rPr>
              <w:t>.555</w:t>
            </w:r>
            <w:r w:rsidRPr="00821AFC">
              <w:rPr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28" w:type="dxa"/>
            <w:noWrap/>
            <w:hideMark/>
          </w:tcPr>
          <w:p w14:paraId="4F015075" w14:textId="77777777" w:rsidR="002F4703" w:rsidRPr="00821AFC" w:rsidRDefault="002F4703" w:rsidP="002F47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21AFC">
              <w:rPr>
                <w:sz w:val="18"/>
                <w:szCs w:val="18"/>
              </w:rPr>
              <w:t>.569</w:t>
            </w:r>
            <w:r w:rsidRPr="00821AFC">
              <w:rPr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53" w:type="dxa"/>
            <w:noWrap/>
            <w:hideMark/>
          </w:tcPr>
          <w:p w14:paraId="00788A19" w14:textId="77777777" w:rsidR="002F4703" w:rsidRPr="00821AFC" w:rsidRDefault="002F4703" w:rsidP="002F47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21AFC">
              <w:rPr>
                <w:sz w:val="18"/>
                <w:szCs w:val="18"/>
              </w:rPr>
              <w:t>.328</w:t>
            </w:r>
            <w:r w:rsidRPr="00821AFC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83" w:type="dxa"/>
            <w:noWrap/>
            <w:hideMark/>
          </w:tcPr>
          <w:p w14:paraId="2B56A2A5" w14:textId="77777777" w:rsidR="002F4703" w:rsidRPr="00821AFC" w:rsidRDefault="002F4703" w:rsidP="002F47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21AFC">
              <w:rPr>
                <w:sz w:val="18"/>
                <w:szCs w:val="18"/>
              </w:rPr>
              <w:t>.378</w:t>
            </w:r>
            <w:r w:rsidRPr="00821AFC">
              <w:rPr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28" w:type="dxa"/>
            <w:noWrap/>
            <w:hideMark/>
          </w:tcPr>
          <w:p w14:paraId="35AA6B4F" w14:textId="77777777" w:rsidR="002F4703" w:rsidRPr="00821AFC" w:rsidRDefault="002F4703" w:rsidP="002F47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21AFC">
              <w:rPr>
                <w:sz w:val="18"/>
                <w:szCs w:val="18"/>
              </w:rPr>
              <w:t>0.060</w:t>
            </w:r>
          </w:p>
        </w:tc>
        <w:tc>
          <w:tcPr>
            <w:tcW w:w="728" w:type="dxa"/>
            <w:noWrap/>
            <w:hideMark/>
          </w:tcPr>
          <w:p w14:paraId="65E39318" w14:textId="77777777" w:rsidR="002F4703" w:rsidRPr="00821AFC" w:rsidRDefault="002F4703" w:rsidP="002F47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21AFC">
              <w:rPr>
                <w:sz w:val="18"/>
                <w:szCs w:val="18"/>
              </w:rPr>
              <w:t>.348</w:t>
            </w:r>
            <w:r w:rsidRPr="00821AFC">
              <w:rPr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78" w:type="dxa"/>
            <w:noWrap/>
            <w:hideMark/>
          </w:tcPr>
          <w:p w14:paraId="668EFCB2" w14:textId="77777777" w:rsidR="002F4703" w:rsidRPr="00821AFC" w:rsidRDefault="002F4703" w:rsidP="002F47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21AFC">
              <w:rPr>
                <w:sz w:val="18"/>
                <w:szCs w:val="18"/>
              </w:rPr>
              <w:t>.577</w:t>
            </w:r>
            <w:r w:rsidRPr="00821AFC">
              <w:rPr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10" w:type="dxa"/>
            <w:noWrap/>
            <w:hideMark/>
          </w:tcPr>
          <w:p w14:paraId="168137F8" w14:textId="77777777" w:rsidR="002F4703" w:rsidRPr="00821AFC" w:rsidRDefault="002F4703" w:rsidP="002F47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728" w:type="dxa"/>
            <w:noWrap/>
            <w:hideMark/>
          </w:tcPr>
          <w:p w14:paraId="764CEFDF" w14:textId="77777777" w:rsidR="002F4703" w:rsidRPr="00821AFC" w:rsidRDefault="002F4703" w:rsidP="002F47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21AFC">
              <w:rPr>
                <w:sz w:val="18"/>
                <w:szCs w:val="18"/>
              </w:rPr>
              <w:t>.582</w:t>
            </w:r>
            <w:r w:rsidRPr="00821AFC">
              <w:rPr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28" w:type="dxa"/>
            <w:noWrap/>
            <w:hideMark/>
          </w:tcPr>
          <w:p w14:paraId="009B227F" w14:textId="77777777" w:rsidR="002F4703" w:rsidRPr="00821AFC" w:rsidRDefault="002F4703" w:rsidP="002F47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21AFC">
              <w:rPr>
                <w:sz w:val="18"/>
                <w:szCs w:val="18"/>
              </w:rPr>
              <w:t>-0.170</w:t>
            </w:r>
          </w:p>
        </w:tc>
        <w:tc>
          <w:tcPr>
            <w:tcW w:w="746" w:type="dxa"/>
            <w:noWrap/>
            <w:hideMark/>
          </w:tcPr>
          <w:p w14:paraId="5A870594" w14:textId="77777777" w:rsidR="002F4703" w:rsidRPr="00821AFC" w:rsidRDefault="002F4703" w:rsidP="002F47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21AFC">
              <w:rPr>
                <w:sz w:val="18"/>
                <w:szCs w:val="18"/>
              </w:rPr>
              <w:t>-0.108</w:t>
            </w:r>
          </w:p>
        </w:tc>
        <w:tc>
          <w:tcPr>
            <w:tcW w:w="772" w:type="dxa"/>
            <w:noWrap/>
            <w:hideMark/>
          </w:tcPr>
          <w:p w14:paraId="08EDD563" w14:textId="77777777" w:rsidR="002F4703" w:rsidRPr="00821AFC" w:rsidRDefault="002F4703" w:rsidP="002F47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21AFC">
              <w:rPr>
                <w:sz w:val="18"/>
                <w:szCs w:val="18"/>
              </w:rPr>
              <w:t>0.169</w:t>
            </w:r>
          </w:p>
        </w:tc>
        <w:tc>
          <w:tcPr>
            <w:tcW w:w="772" w:type="dxa"/>
            <w:noWrap/>
            <w:hideMark/>
          </w:tcPr>
          <w:p w14:paraId="271FF502" w14:textId="77777777" w:rsidR="002F4703" w:rsidRPr="00821AFC" w:rsidRDefault="002F4703" w:rsidP="002F47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21AFC">
              <w:rPr>
                <w:sz w:val="18"/>
                <w:szCs w:val="18"/>
              </w:rPr>
              <w:t>0.071</w:t>
            </w:r>
          </w:p>
        </w:tc>
        <w:tc>
          <w:tcPr>
            <w:tcW w:w="772" w:type="dxa"/>
            <w:noWrap/>
            <w:hideMark/>
          </w:tcPr>
          <w:p w14:paraId="1007107E" w14:textId="77777777" w:rsidR="002F4703" w:rsidRPr="00821AFC" w:rsidRDefault="002F4703" w:rsidP="002F47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21AFC">
              <w:rPr>
                <w:sz w:val="18"/>
                <w:szCs w:val="18"/>
              </w:rPr>
              <w:t>0.018</w:t>
            </w:r>
          </w:p>
        </w:tc>
      </w:tr>
      <w:tr w:rsidR="002F4703" w:rsidRPr="00821AFC" w14:paraId="0E80B817" w14:textId="77777777" w:rsidTr="002F470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" w:type="dxa"/>
          </w:tcPr>
          <w:p w14:paraId="61204465" w14:textId="77777777" w:rsidR="002F4703" w:rsidRPr="00051591" w:rsidRDefault="002F4703" w:rsidP="002F4703">
            <w:pPr>
              <w:rPr>
                <w:b w:val="0"/>
                <w:bCs w:val="0"/>
                <w:sz w:val="18"/>
                <w:szCs w:val="18"/>
              </w:rPr>
            </w:pPr>
            <w:r w:rsidRPr="00051591">
              <w:rPr>
                <w:b w:val="0"/>
                <w:bCs w:val="0"/>
                <w:sz w:val="18"/>
                <w:szCs w:val="18"/>
              </w:rPr>
              <w:t>RVEF</w:t>
            </w:r>
          </w:p>
        </w:tc>
        <w:tc>
          <w:tcPr>
            <w:tcW w:w="842" w:type="dxa"/>
            <w:noWrap/>
            <w:hideMark/>
          </w:tcPr>
          <w:p w14:paraId="2DECCB0E" w14:textId="77777777" w:rsidR="002F4703" w:rsidRPr="00821AFC" w:rsidRDefault="002F4703" w:rsidP="002F47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21AFC">
              <w:rPr>
                <w:sz w:val="18"/>
                <w:szCs w:val="18"/>
              </w:rPr>
              <w:t>.361</w:t>
            </w:r>
            <w:r w:rsidRPr="00821AFC">
              <w:rPr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58" w:type="dxa"/>
            <w:noWrap/>
            <w:hideMark/>
          </w:tcPr>
          <w:p w14:paraId="7036B54B" w14:textId="77777777" w:rsidR="002F4703" w:rsidRPr="00821AFC" w:rsidRDefault="002F4703" w:rsidP="002F47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21AFC">
              <w:rPr>
                <w:sz w:val="18"/>
                <w:szCs w:val="18"/>
              </w:rPr>
              <w:t>-.305</w:t>
            </w:r>
            <w:r w:rsidRPr="00821AFC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10" w:type="dxa"/>
            <w:noWrap/>
            <w:hideMark/>
          </w:tcPr>
          <w:p w14:paraId="7DD5FCF2" w14:textId="77777777" w:rsidR="002F4703" w:rsidRPr="00821AFC" w:rsidRDefault="002F4703" w:rsidP="002F47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21AFC">
              <w:rPr>
                <w:sz w:val="18"/>
                <w:szCs w:val="18"/>
              </w:rPr>
              <w:t>.561</w:t>
            </w:r>
            <w:r w:rsidRPr="00821AFC">
              <w:rPr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28" w:type="dxa"/>
            <w:noWrap/>
            <w:hideMark/>
          </w:tcPr>
          <w:p w14:paraId="1555D61D" w14:textId="77777777" w:rsidR="002F4703" w:rsidRPr="00821AFC" w:rsidRDefault="002F4703" w:rsidP="002F47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21AFC">
              <w:rPr>
                <w:sz w:val="18"/>
                <w:szCs w:val="18"/>
              </w:rPr>
              <w:t>.599</w:t>
            </w:r>
            <w:r w:rsidRPr="00821AFC">
              <w:rPr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28" w:type="dxa"/>
            <w:noWrap/>
            <w:hideMark/>
          </w:tcPr>
          <w:p w14:paraId="1903D64D" w14:textId="77777777" w:rsidR="002F4703" w:rsidRPr="00821AFC" w:rsidRDefault="002F4703" w:rsidP="002F47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21AFC">
              <w:rPr>
                <w:sz w:val="18"/>
                <w:szCs w:val="18"/>
              </w:rPr>
              <w:t>-.317</w:t>
            </w:r>
            <w:r w:rsidRPr="00821AFC">
              <w:rPr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44" w:type="dxa"/>
            <w:noWrap/>
            <w:hideMark/>
          </w:tcPr>
          <w:p w14:paraId="4341118D" w14:textId="77777777" w:rsidR="002F4703" w:rsidRPr="00821AFC" w:rsidRDefault="002F4703" w:rsidP="002F47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21AFC">
              <w:rPr>
                <w:sz w:val="18"/>
                <w:szCs w:val="18"/>
              </w:rPr>
              <w:t>0.107</w:t>
            </w:r>
          </w:p>
        </w:tc>
        <w:tc>
          <w:tcPr>
            <w:tcW w:w="728" w:type="dxa"/>
            <w:noWrap/>
            <w:hideMark/>
          </w:tcPr>
          <w:p w14:paraId="324B364D" w14:textId="77777777" w:rsidR="002F4703" w:rsidRPr="00821AFC" w:rsidRDefault="002F4703" w:rsidP="002F47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21AFC">
              <w:rPr>
                <w:sz w:val="18"/>
                <w:szCs w:val="18"/>
              </w:rPr>
              <w:t>.624</w:t>
            </w:r>
            <w:r w:rsidRPr="00821AFC">
              <w:rPr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28" w:type="dxa"/>
            <w:noWrap/>
            <w:hideMark/>
          </w:tcPr>
          <w:p w14:paraId="0A6EE6EB" w14:textId="77777777" w:rsidR="002F4703" w:rsidRPr="00821AFC" w:rsidRDefault="002F4703" w:rsidP="002F47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21AFC">
              <w:rPr>
                <w:sz w:val="18"/>
                <w:szCs w:val="18"/>
              </w:rPr>
              <w:t>.651</w:t>
            </w:r>
            <w:r w:rsidRPr="00821AFC">
              <w:rPr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53" w:type="dxa"/>
            <w:noWrap/>
            <w:hideMark/>
          </w:tcPr>
          <w:p w14:paraId="5B9D68A9" w14:textId="77777777" w:rsidR="002F4703" w:rsidRPr="00821AFC" w:rsidRDefault="002F4703" w:rsidP="002F47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21AFC">
              <w:rPr>
                <w:sz w:val="18"/>
                <w:szCs w:val="18"/>
              </w:rPr>
              <w:t>0.243</w:t>
            </w:r>
          </w:p>
        </w:tc>
        <w:tc>
          <w:tcPr>
            <w:tcW w:w="783" w:type="dxa"/>
            <w:noWrap/>
            <w:hideMark/>
          </w:tcPr>
          <w:p w14:paraId="40C50A70" w14:textId="77777777" w:rsidR="002F4703" w:rsidRPr="00821AFC" w:rsidRDefault="002F4703" w:rsidP="002F47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21AFC">
              <w:rPr>
                <w:sz w:val="18"/>
                <w:szCs w:val="18"/>
              </w:rPr>
              <w:t>0.201</w:t>
            </w:r>
          </w:p>
        </w:tc>
        <w:tc>
          <w:tcPr>
            <w:tcW w:w="728" w:type="dxa"/>
            <w:noWrap/>
            <w:hideMark/>
          </w:tcPr>
          <w:p w14:paraId="622E4BDE" w14:textId="77777777" w:rsidR="002F4703" w:rsidRPr="00821AFC" w:rsidRDefault="002F4703" w:rsidP="002F47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21AFC">
              <w:rPr>
                <w:sz w:val="18"/>
                <w:szCs w:val="18"/>
              </w:rPr>
              <w:t>-.275</w:t>
            </w:r>
            <w:r w:rsidRPr="00821AFC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28" w:type="dxa"/>
            <w:noWrap/>
            <w:hideMark/>
          </w:tcPr>
          <w:p w14:paraId="2521740B" w14:textId="77777777" w:rsidR="002F4703" w:rsidRPr="00821AFC" w:rsidRDefault="002F4703" w:rsidP="002F47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21AFC">
              <w:rPr>
                <w:sz w:val="18"/>
                <w:szCs w:val="18"/>
              </w:rPr>
              <w:t>.618</w:t>
            </w:r>
            <w:r w:rsidRPr="00821AFC">
              <w:rPr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78" w:type="dxa"/>
            <w:noWrap/>
            <w:hideMark/>
          </w:tcPr>
          <w:p w14:paraId="0F6D8F28" w14:textId="77777777" w:rsidR="002F4703" w:rsidRPr="00821AFC" w:rsidRDefault="002F4703" w:rsidP="002F47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21AFC">
              <w:rPr>
                <w:sz w:val="18"/>
                <w:szCs w:val="18"/>
              </w:rPr>
              <w:t>-.297</w:t>
            </w:r>
            <w:r w:rsidRPr="00821AFC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10" w:type="dxa"/>
            <w:noWrap/>
            <w:hideMark/>
          </w:tcPr>
          <w:p w14:paraId="7919BE1B" w14:textId="77777777" w:rsidR="002F4703" w:rsidRPr="00821AFC" w:rsidRDefault="002F4703" w:rsidP="002F47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21AFC">
              <w:rPr>
                <w:sz w:val="18"/>
                <w:szCs w:val="18"/>
              </w:rPr>
              <w:t>.582</w:t>
            </w:r>
            <w:r w:rsidRPr="00821AFC">
              <w:rPr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28" w:type="dxa"/>
            <w:noWrap/>
            <w:hideMark/>
          </w:tcPr>
          <w:p w14:paraId="6B9F0412" w14:textId="77777777" w:rsidR="002F4703" w:rsidRPr="00821AFC" w:rsidRDefault="002F4703" w:rsidP="002F47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728" w:type="dxa"/>
            <w:noWrap/>
            <w:hideMark/>
          </w:tcPr>
          <w:p w14:paraId="4E6C26E4" w14:textId="77777777" w:rsidR="002F4703" w:rsidRPr="00821AFC" w:rsidRDefault="002F4703" w:rsidP="002F47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21AFC">
              <w:rPr>
                <w:sz w:val="18"/>
                <w:szCs w:val="18"/>
              </w:rPr>
              <w:t>-0.220</w:t>
            </w:r>
          </w:p>
        </w:tc>
        <w:tc>
          <w:tcPr>
            <w:tcW w:w="746" w:type="dxa"/>
            <w:noWrap/>
            <w:hideMark/>
          </w:tcPr>
          <w:p w14:paraId="261CD883" w14:textId="77777777" w:rsidR="002F4703" w:rsidRPr="00821AFC" w:rsidRDefault="002F4703" w:rsidP="002F47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21AFC">
              <w:rPr>
                <w:sz w:val="18"/>
                <w:szCs w:val="18"/>
              </w:rPr>
              <w:t>-0.228</w:t>
            </w:r>
          </w:p>
        </w:tc>
        <w:tc>
          <w:tcPr>
            <w:tcW w:w="772" w:type="dxa"/>
            <w:noWrap/>
            <w:hideMark/>
          </w:tcPr>
          <w:p w14:paraId="3BAAF1B5" w14:textId="77777777" w:rsidR="002F4703" w:rsidRPr="00821AFC" w:rsidRDefault="002F4703" w:rsidP="002F47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21AFC">
              <w:rPr>
                <w:sz w:val="18"/>
                <w:szCs w:val="18"/>
              </w:rPr>
              <w:t>0.193</w:t>
            </w:r>
          </w:p>
        </w:tc>
        <w:tc>
          <w:tcPr>
            <w:tcW w:w="772" w:type="dxa"/>
            <w:noWrap/>
            <w:hideMark/>
          </w:tcPr>
          <w:p w14:paraId="2807779C" w14:textId="77777777" w:rsidR="002F4703" w:rsidRPr="00821AFC" w:rsidRDefault="002F4703" w:rsidP="002F47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21AFC">
              <w:rPr>
                <w:sz w:val="18"/>
                <w:szCs w:val="18"/>
              </w:rPr>
              <w:t>0.114</w:t>
            </w:r>
          </w:p>
        </w:tc>
        <w:tc>
          <w:tcPr>
            <w:tcW w:w="772" w:type="dxa"/>
            <w:noWrap/>
            <w:hideMark/>
          </w:tcPr>
          <w:p w14:paraId="418460C2" w14:textId="77777777" w:rsidR="002F4703" w:rsidRPr="00821AFC" w:rsidRDefault="002F4703" w:rsidP="002F47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21AFC">
              <w:rPr>
                <w:sz w:val="18"/>
                <w:szCs w:val="18"/>
              </w:rPr>
              <w:t>0.110</w:t>
            </w:r>
          </w:p>
        </w:tc>
      </w:tr>
      <w:tr w:rsidR="002F4703" w:rsidRPr="00821AFC" w14:paraId="3233589C" w14:textId="77777777" w:rsidTr="002F47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" w:type="dxa"/>
          </w:tcPr>
          <w:p w14:paraId="7B22F403" w14:textId="77777777" w:rsidR="002F4703" w:rsidRPr="00051591" w:rsidRDefault="002F4703" w:rsidP="002F4703">
            <w:pPr>
              <w:rPr>
                <w:b w:val="0"/>
                <w:bCs w:val="0"/>
                <w:sz w:val="18"/>
                <w:szCs w:val="18"/>
              </w:rPr>
            </w:pPr>
            <w:r w:rsidRPr="00051591">
              <w:rPr>
                <w:b w:val="0"/>
                <w:bCs w:val="0"/>
                <w:sz w:val="18"/>
                <w:szCs w:val="18"/>
              </w:rPr>
              <w:t>ECV</w:t>
            </w:r>
          </w:p>
        </w:tc>
        <w:tc>
          <w:tcPr>
            <w:tcW w:w="842" w:type="dxa"/>
            <w:noWrap/>
            <w:hideMark/>
          </w:tcPr>
          <w:p w14:paraId="06F816FF" w14:textId="77777777" w:rsidR="002F4703" w:rsidRPr="00821AFC" w:rsidRDefault="002F4703" w:rsidP="002F47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21AFC">
              <w:rPr>
                <w:sz w:val="18"/>
                <w:szCs w:val="18"/>
              </w:rPr>
              <w:t>-.310</w:t>
            </w:r>
            <w:r w:rsidRPr="00821AFC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58" w:type="dxa"/>
            <w:noWrap/>
            <w:hideMark/>
          </w:tcPr>
          <w:p w14:paraId="7696EA82" w14:textId="77777777" w:rsidR="002F4703" w:rsidRPr="00821AFC" w:rsidRDefault="002F4703" w:rsidP="002F47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21AFC">
              <w:rPr>
                <w:sz w:val="18"/>
                <w:szCs w:val="18"/>
              </w:rPr>
              <w:t>.333</w:t>
            </w:r>
            <w:r w:rsidRPr="00821AFC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10" w:type="dxa"/>
            <w:noWrap/>
            <w:hideMark/>
          </w:tcPr>
          <w:p w14:paraId="16AF6E12" w14:textId="77777777" w:rsidR="002F4703" w:rsidRPr="00821AFC" w:rsidRDefault="002F4703" w:rsidP="002F47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21AFC">
              <w:rPr>
                <w:sz w:val="18"/>
                <w:szCs w:val="18"/>
              </w:rPr>
              <w:t>-0.141</w:t>
            </w:r>
          </w:p>
        </w:tc>
        <w:tc>
          <w:tcPr>
            <w:tcW w:w="728" w:type="dxa"/>
            <w:noWrap/>
            <w:hideMark/>
          </w:tcPr>
          <w:p w14:paraId="631E714B" w14:textId="77777777" w:rsidR="002F4703" w:rsidRPr="00821AFC" w:rsidRDefault="002F4703" w:rsidP="002F47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21AFC">
              <w:rPr>
                <w:sz w:val="18"/>
                <w:szCs w:val="18"/>
              </w:rPr>
              <w:t>-.364</w:t>
            </w:r>
            <w:r w:rsidRPr="00821AFC">
              <w:rPr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28" w:type="dxa"/>
            <w:noWrap/>
            <w:hideMark/>
          </w:tcPr>
          <w:p w14:paraId="21ED3266" w14:textId="77777777" w:rsidR="002F4703" w:rsidRPr="00821AFC" w:rsidRDefault="002F4703" w:rsidP="002F47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21AFC">
              <w:rPr>
                <w:sz w:val="18"/>
                <w:szCs w:val="18"/>
              </w:rPr>
              <w:t>.337</w:t>
            </w:r>
            <w:r w:rsidRPr="00821AFC">
              <w:rPr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44" w:type="dxa"/>
            <w:noWrap/>
            <w:hideMark/>
          </w:tcPr>
          <w:p w14:paraId="23B338F7" w14:textId="77777777" w:rsidR="002F4703" w:rsidRPr="00821AFC" w:rsidRDefault="002F4703" w:rsidP="002F47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21AFC">
              <w:rPr>
                <w:sz w:val="18"/>
                <w:szCs w:val="18"/>
              </w:rPr>
              <w:t>-0.193</w:t>
            </w:r>
          </w:p>
        </w:tc>
        <w:tc>
          <w:tcPr>
            <w:tcW w:w="728" w:type="dxa"/>
            <w:noWrap/>
            <w:hideMark/>
          </w:tcPr>
          <w:p w14:paraId="2D9D2144" w14:textId="77777777" w:rsidR="002F4703" w:rsidRPr="00821AFC" w:rsidRDefault="002F4703" w:rsidP="002F47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21AFC">
              <w:rPr>
                <w:sz w:val="18"/>
                <w:szCs w:val="18"/>
              </w:rPr>
              <w:t>-.288</w:t>
            </w:r>
            <w:r w:rsidRPr="00821AFC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28" w:type="dxa"/>
            <w:noWrap/>
            <w:hideMark/>
          </w:tcPr>
          <w:p w14:paraId="0011F6C3" w14:textId="77777777" w:rsidR="002F4703" w:rsidRPr="00821AFC" w:rsidRDefault="002F4703" w:rsidP="002F47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21AFC">
              <w:rPr>
                <w:sz w:val="18"/>
                <w:szCs w:val="18"/>
              </w:rPr>
              <w:t>-.424</w:t>
            </w:r>
            <w:r w:rsidRPr="00821AFC">
              <w:rPr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53" w:type="dxa"/>
            <w:noWrap/>
            <w:hideMark/>
          </w:tcPr>
          <w:p w14:paraId="4C344E23" w14:textId="77777777" w:rsidR="002F4703" w:rsidRPr="00821AFC" w:rsidRDefault="002F4703" w:rsidP="002F47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21AFC">
              <w:rPr>
                <w:sz w:val="18"/>
                <w:szCs w:val="18"/>
              </w:rPr>
              <w:t>-0.209</w:t>
            </w:r>
          </w:p>
        </w:tc>
        <w:tc>
          <w:tcPr>
            <w:tcW w:w="783" w:type="dxa"/>
            <w:noWrap/>
            <w:hideMark/>
          </w:tcPr>
          <w:p w14:paraId="0DA67082" w14:textId="77777777" w:rsidR="002F4703" w:rsidRPr="00821AFC" w:rsidRDefault="002F4703" w:rsidP="002F47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21AFC">
              <w:rPr>
                <w:sz w:val="18"/>
                <w:szCs w:val="18"/>
              </w:rPr>
              <w:t>-.535</w:t>
            </w:r>
            <w:r w:rsidRPr="00821AFC">
              <w:rPr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28" w:type="dxa"/>
            <w:noWrap/>
            <w:hideMark/>
          </w:tcPr>
          <w:p w14:paraId="4536D988" w14:textId="77777777" w:rsidR="002F4703" w:rsidRPr="00821AFC" w:rsidRDefault="002F4703" w:rsidP="002F47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21AFC">
              <w:rPr>
                <w:sz w:val="18"/>
                <w:szCs w:val="18"/>
              </w:rPr>
              <w:t>0.192</w:t>
            </w:r>
          </w:p>
        </w:tc>
        <w:tc>
          <w:tcPr>
            <w:tcW w:w="728" w:type="dxa"/>
            <w:noWrap/>
            <w:hideMark/>
          </w:tcPr>
          <w:p w14:paraId="644419FC" w14:textId="77777777" w:rsidR="002F4703" w:rsidRPr="00821AFC" w:rsidRDefault="002F4703" w:rsidP="002F47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21AFC">
              <w:rPr>
                <w:sz w:val="18"/>
                <w:szCs w:val="18"/>
              </w:rPr>
              <w:t>-0.242</w:t>
            </w:r>
          </w:p>
        </w:tc>
        <w:tc>
          <w:tcPr>
            <w:tcW w:w="778" w:type="dxa"/>
            <w:noWrap/>
            <w:hideMark/>
          </w:tcPr>
          <w:p w14:paraId="23A5C1C0" w14:textId="77777777" w:rsidR="002F4703" w:rsidRPr="00821AFC" w:rsidRDefault="002F4703" w:rsidP="002F47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21AFC">
              <w:rPr>
                <w:sz w:val="18"/>
                <w:szCs w:val="18"/>
              </w:rPr>
              <w:t>0.126</w:t>
            </w:r>
          </w:p>
        </w:tc>
        <w:tc>
          <w:tcPr>
            <w:tcW w:w="710" w:type="dxa"/>
            <w:noWrap/>
            <w:hideMark/>
          </w:tcPr>
          <w:p w14:paraId="29069720" w14:textId="77777777" w:rsidR="002F4703" w:rsidRPr="00821AFC" w:rsidRDefault="002F4703" w:rsidP="002F47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21AFC">
              <w:rPr>
                <w:sz w:val="18"/>
                <w:szCs w:val="18"/>
              </w:rPr>
              <w:t>-0.170</w:t>
            </w:r>
          </w:p>
        </w:tc>
        <w:tc>
          <w:tcPr>
            <w:tcW w:w="728" w:type="dxa"/>
            <w:noWrap/>
            <w:hideMark/>
          </w:tcPr>
          <w:p w14:paraId="7CE07F30" w14:textId="77777777" w:rsidR="002F4703" w:rsidRPr="00821AFC" w:rsidRDefault="002F4703" w:rsidP="002F47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21AFC">
              <w:rPr>
                <w:sz w:val="18"/>
                <w:szCs w:val="18"/>
              </w:rPr>
              <w:t>-0.220</w:t>
            </w:r>
          </w:p>
        </w:tc>
        <w:tc>
          <w:tcPr>
            <w:tcW w:w="728" w:type="dxa"/>
            <w:noWrap/>
            <w:hideMark/>
          </w:tcPr>
          <w:p w14:paraId="4B7C491A" w14:textId="77777777" w:rsidR="002F4703" w:rsidRPr="00821AFC" w:rsidRDefault="002F4703" w:rsidP="002F47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746" w:type="dxa"/>
            <w:noWrap/>
            <w:hideMark/>
          </w:tcPr>
          <w:p w14:paraId="7A0D3D3D" w14:textId="77777777" w:rsidR="002F4703" w:rsidRPr="00821AFC" w:rsidRDefault="002F4703" w:rsidP="002F47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21AFC">
              <w:rPr>
                <w:sz w:val="18"/>
                <w:szCs w:val="18"/>
              </w:rPr>
              <w:t>.430</w:t>
            </w:r>
            <w:r w:rsidRPr="00821AFC">
              <w:rPr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72" w:type="dxa"/>
            <w:noWrap/>
            <w:hideMark/>
          </w:tcPr>
          <w:p w14:paraId="68F34259" w14:textId="77777777" w:rsidR="002F4703" w:rsidRPr="00821AFC" w:rsidRDefault="002F4703" w:rsidP="002F47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21AFC">
              <w:rPr>
                <w:sz w:val="18"/>
                <w:szCs w:val="18"/>
              </w:rPr>
              <w:t>-0.054</w:t>
            </w:r>
          </w:p>
        </w:tc>
        <w:tc>
          <w:tcPr>
            <w:tcW w:w="772" w:type="dxa"/>
            <w:noWrap/>
            <w:hideMark/>
          </w:tcPr>
          <w:p w14:paraId="57452D78" w14:textId="77777777" w:rsidR="002F4703" w:rsidRPr="00821AFC" w:rsidRDefault="002F4703" w:rsidP="002F47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21AFC">
              <w:rPr>
                <w:sz w:val="18"/>
                <w:szCs w:val="18"/>
              </w:rPr>
              <w:t>0.138</w:t>
            </w:r>
          </w:p>
        </w:tc>
        <w:tc>
          <w:tcPr>
            <w:tcW w:w="772" w:type="dxa"/>
            <w:noWrap/>
            <w:hideMark/>
          </w:tcPr>
          <w:p w14:paraId="13EE25F8" w14:textId="77777777" w:rsidR="002F4703" w:rsidRPr="00821AFC" w:rsidRDefault="002F4703" w:rsidP="002F47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21AFC">
              <w:rPr>
                <w:sz w:val="18"/>
                <w:szCs w:val="18"/>
              </w:rPr>
              <w:t>0.179</w:t>
            </w:r>
          </w:p>
        </w:tc>
      </w:tr>
      <w:tr w:rsidR="002F4703" w:rsidRPr="00821AFC" w14:paraId="735131F0" w14:textId="77777777" w:rsidTr="002F470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" w:type="dxa"/>
          </w:tcPr>
          <w:p w14:paraId="76DB3761" w14:textId="77777777" w:rsidR="002F4703" w:rsidRPr="00051591" w:rsidRDefault="002F4703" w:rsidP="002F4703">
            <w:pPr>
              <w:rPr>
                <w:b w:val="0"/>
                <w:bCs w:val="0"/>
                <w:sz w:val="18"/>
                <w:szCs w:val="18"/>
              </w:rPr>
            </w:pPr>
            <w:r w:rsidRPr="00051591">
              <w:rPr>
                <w:b w:val="0"/>
                <w:bCs w:val="0"/>
                <w:sz w:val="18"/>
                <w:szCs w:val="18"/>
              </w:rPr>
              <w:t>LGE</w:t>
            </w:r>
          </w:p>
        </w:tc>
        <w:tc>
          <w:tcPr>
            <w:tcW w:w="842" w:type="dxa"/>
            <w:noWrap/>
            <w:hideMark/>
          </w:tcPr>
          <w:p w14:paraId="52E874DB" w14:textId="77777777" w:rsidR="002F4703" w:rsidRPr="00821AFC" w:rsidRDefault="002F4703" w:rsidP="002F47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21AFC">
              <w:rPr>
                <w:sz w:val="18"/>
                <w:szCs w:val="18"/>
              </w:rPr>
              <w:t>-.265</w:t>
            </w:r>
            <w:r w:rsidRPr="00821AFC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58" w:type="dxa"/>
            <w:noWrap/>
            <w:hideMark/>
          </w:tcPr>
          <w:p w14:paraId="3AD7CFB3" w14:textId="77777777" w:rsidR="002F4703" w:rsidRPr="00821AFC" w:rsidRDefault="002F4703" w:rsidP="002F47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21AFC">
              <w:rPr>
                <w:sz w:val="18"/>
                <w:szCs w:val="18"/>
              </w:rPr>
              <w:t>.301</w:t>
            </w:r>
            <w:r w:rsidRPr="00821AFC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10" w:type="dxa"/>
            <w:noWrap/>
            <w:hideMark/>
          </w:tcPr>
          <w:p w14:paraId="0447CD37" w14:textId="77777777" w:rsidR="002F4703" w:rsidRPr="00821AFC" w:rsidRDefault="002F4703" w:rsidP="002F47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21AFC">
              <w:rPr>
                <w:sz w:val="18"/>
                <w:szCs w:val="18"/>
              </w:rPr>
              <w:t>-0.166</w:t>
            </w:r>
          </w:p>
        </w:tc>
        <w:tc>
          <w:tcPr>
            <w:tcW w:w="728" w:type="dxa"/>
            <w:noWrap/>
            <w:hideMark/>
          </w:tcPr>
          <w:p w14:paraId="51985986" w14:textId="77777777" w:rsidR="002F4703" w:rsidRPr="00821AFC" w:rsidRDefault="002F4703" w:rsidP="002F47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21AFC">
              <w:rPr>
                <w:sz w:val="18"/>
                <w:szCs w:val="18"/>
              </w:rPr>
              <w:t>-.351</w:t>
            </w:r>
            <w:r w:rsidRPr="00821AFC">
              <w:rPr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28" w:type="dxa"/>
            <w:noWrap/>
            <w:hideMark/>
          </w:tcPr>
          <w:p w14:paraId="5CAF3967" w14:textId="77777777" w:rsidR="002F4703" w:rsidRPr="00821AFC" w:rsidRDefault="002F4703" w:rsidP="002F47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21AFC">
              <w:rPr>
                <w:sz w:val="18"/>
                <w:szCs w:val="18"/>
              </w:rPr>
              <w:t>0.208</w:t>
            </w:r>
          </w:p>
        </w:tc>
        <w:tc>
          <w:tcPr>
            <w:tcW w:w="744" w:type="dxa"/>
            <w:noWrap/>
            <w:hideMark/>
          </w:tcPr>
          <w:p w14:paraId="493A0872" w14:textId="77777777" w:rsidR="002F4703" w:rsidRPr="00821AFC" w:rsidRDefault="002F4703" w:rsidP="002F47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21AFC">
              <w:rPr>
                <w:sz w:val="18"/>
                <w:szCs w:val="18"/>
              </w:rPr>
              <w:t>-0.229</w:t>
            </w:r>
          </w:p>
        </w:tc>
        <w:tc>
          <w:tcPr>
            <w:tcW w:w="728" w:type="dxa"/>
            <w:noWrap/>
            <w:hideMark/>
          </w:tcPr>
          <w:p w14:paraId="5262EA0F" w14:textId="77777777" w:rsidR="002F4703" w:rsidRPr="00821AFC" w:rsidRDefault="002F4703" w:rsidP="002F47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21AFC">
              <w:rPr>
                <w:sz w:val="18"/>
                <w:szCs w:val="18"/>
              </w:rPr>
              <w:t>-.340</w:t>
            </w:r>
            <w:r w:rsidRPr="00821AFC">
              <w:rPr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28" w:type="dxa"/>
            <w:noWrap/>
            <w:hideMark/>
          </w:tcPr>
          <w:p w14:paraId="37BA29D3" w14:textId="77777777" w:rsidR="002F4703" w:rsidRPr="00821AFC" w:rsidRDefault="002F4703" w:rsidP="002F47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21AFC">
              <w:rPr>
                <w:sz w:val="18"/>
                <w:szCs w:val="18"/>
              </w:rPr>
              <w:t>-.395</w:t>
            </w:r>
            <w:r w:rsidRPr="00821AFC">
              <w:rPr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53" w:type="dxa"/>
            <w:noWrap/>
            <w:hideMark/>
          </w:tcPr>
          <w:p w14:paraId="7BE35E76" w14:textId="77777777" w:rsidR="002F4703" w:rsidRPr="00821AFC" w:rsidRDefault="002F4703" w:rsidP="002F47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21AFC">
              <w:rPr>
                <w:sz w:val="18"/>
                <w:szCs w:val="18"/>
              </w:rPr>
              <w:t>-0.175</w:t>
            </w:r>
          </w:p>
        </w:tc>
        <w:tc>
          <w:tcPr>
            <w:tcW w:w="783" w:type="dxa"/>
            <w:noWrap/>
            <w:hideMark/>
          </w:tcPr>
          <w:p w14:paraId="5CABDAC3" w14:textId="77777777" w:rsidR="002F4703" w:rsidRPr="00821AFC" w:rsidRDefault="002F4703" w:rsidP="002F47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21AFC">
              <w:rPr>
                <w:sz w:val="18"/>
                <w:szCs w:val="18"/>
              </w:rPr>
              <w:t>-.310</w:t>
            </w:r>
            <w:r w:rsidRPr="00821AFC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28" w:type="dxa"/>
            <w:noWrap/>
            <w:hideMark/>
          </w:tcPr>
          <w:p w14:paraId="47F45B75" w14:textId="77777777" w:rsidR="002F4703" w:rsidRPr="00821AFC" w:rsidRDefault="002F4703" w:rsidP="002F47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21AFC">
              <w:rPr>
                <w:sz w:val="18"/>
                <w:szCs w:val="18"/>
              </w:rPr>
              <w:t>0.059</w:t>
            </w:r>
          </w:p>
        </w:tc>
        <w:tc>
          <w:tcPr>
            <w:tcW w:w="728" w:type="dxa"/>
            <w:noWrap/>
            <w:hideMark/>
          </w:tcPr>
          <w:p w14:paraId="04657192" w14:textId="77777777" w:rsidR="002F4703" w:rsidRPr="00821AFC" w:rsidRDefault="002F4703" w:rsidP="002F47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21AFC">
              <w:rPr>
                <w:sz w:val="18"/>
                <w:szCs w:val="18"/>
              </w:rPr>
              <w:t>-0.099</w:t>
            </w:r>
          </w:p>
        </w:tc>
        <w:tc>
          <w:tcPr>
            <w:tcW w:w="778" w:type="dxa"/>
            <w:noWrap/>
            <w:hideMark/>
          </w:tcPr>
          <w:p w14:paraId="42C2AE41" w14:textId="77777777" w:rsidR="002F4703" w:rsidRPr="00821AFC" w:rsidRDefault="002F4703" w:rsidP="002F47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21AFC">
              <w:rPr>
                <w:sz w:val="18"/>
                <w:szCs w:val="18"/>
              </w:rPr>
              <w:t>0.110</w:t>
            </w:r>
          </w:p>
        </w:tc>
        <w:tc>
          <w:tcPr>
            <w:tcW w:w="710" w:type="dxa"/>
            <w:noWrap/>
            <w:hideMark/>
          </w:tcPr>
          <w:p w14:paraId="41A3C0A4" w14:textId="77777777" w:rsidR="002F4703" w:rsidRPr="00821AFC" w:rsidRDefault="002F4703" w:rsidP="002F47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21AFC">
              <w:rPr>
                <w:sz w:val="18"/>
                <w:szCs w:val="18"/>
              </w:rPr>
              <w:t>-0.108</w:t>
            </w:r>
          </w:p>
        </w:tc>
        <w:tc>
          <w:tcPr>
            <w:tcW w:w="728" w:type="dxa"/>
            <w:noWrap/>
            <w:hideMark/>
          </w:tcPr>
          <w:p w14:paraId="422222ED" w14:textId="77777777" w:rsidR="002F4703" w:rsidRPr="00821AFC" w:rsidRDefault="002F4703" w:rsidP="002F47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21AFC">
              <w:rPr>
                <w:sz w:val="18"/>
                <w:szCs w:val="18"/>
              </w:rPr>
              <w:t>-0.228</w:t>
            </w:r>
          </w:p>
        </w:tc>
        <w:tc>
          <w:tcPr>
            <w:tcW w:w="728" w:type="dxa"/>
            <w:noWrap/>
            <w:hideMark/>
          </w:tcPr>
          <w:p w14:paraId="32A2C5A6" w14:textId="77777777" w:rsidR="002F4703" w:rsidRPr="00821AFC" w:rsidRDefault="002F4703" w:rsidP="002F47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21AFC">
              <w:rPr>
                <w:sz w:val="18"/>
                <w:szCs w:val="18"/>
              </w:rPr>
              <w:t>.430</w:t>
            </w:r>
            <w:r w:rsidRPr="00821AFC">
              <w:rPr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46" w:type="dxa"/>
            <w:noWrap/>
            <w:hideMark/>
          </w:tcPr>
          <w:p w14:paraId="29854C32" w14:textId="77777777" w:rsidR="002F4703" w:rsidRPr="00821AFC" w:rsidRDefault="002F4703" w:rsidP="002F47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772" w:type="dxa"/>
            <w:noWrap/>
            <w:hideMark/>
          </w:tcPr>
          <w:p w14:paraId="79C8DA4D" w14:textId="77777777" w:rsidR="002F4703" w:rsidRPr="00821AFC" w:rsidRDefault="002F4703" w:rsidP="002F47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21AFC">
              <w:rPr>
                <w:sz w:val="18"/>
                <w:szCs w:val="18"/>
              </w:rPr>
              <w:t>-0.087</w:t>
            </w:r>
          </w:p>
        </w:tc>
        <w:tc>
          <w:tcPr>
            <w:tcW w:w="772" w:type="dxa"/>
            <w:noWrap/>
            <w:hideMark/>
          </w:tcPr>
          <w:p w14:paraId="296BA865" w14:textId="77777777" w:rsidR="002F4703" w:rsidRPr="00821AFC" w:rsidRDefault="002F4703" w:rsidP="002F47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21AFC">
              <w:rPr>
                <w:sz w:val="18"/>
                <w:szCs w:val="18"/>
              </w:rPr>
              <w:t>-0.025</w:t>
            </w:r>
          </w:p>
        </w:tc>
        <w:tc>
          <w:tcPr>
            <w:tcW w:w="772" w:type="dxa"/>
            <w:noWrap/>
            <w:hideMark/>
          </w:tcPr>
          <w:p w14:paraId="2227FE3D" w14:textId="77777777" w:rsidR="002F4703" w:rsidRPr="00821AFC" w:rsidRDefault="002F4703" w:rsidP="002F47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21AFC">
              <w:rPr>
                <w:sz w:val="18"/>
                <w:szCs w:val="18"/>
              </w:rPr>
              <w:t>-0.003</w:t>
            </w:r>
          </w:p>
        </w:tc>
      </w:tr>
      <w:tr w:rsidR="002F4703" w:rsidRPr="00821AFC" w14:paraId="2D3541F1" w14:textId="77777777" w:rsidTr="002F47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" w:type="dxa"/>
          </w:tcPr>
          <w:p w14:paraId="0CF5C4D8" w14:textId="77777777" w:rsidR="002F4703" w:rsidRPr="00051591" w:rsidRDefault="002F4703" w:rsidP="002F4703">
            <w:pPr>
              <w:rPr>
                <w:b w:val="0"/>
                <w:bCs w:val="0"/>
                <w:sz w:val="18"/>
                <w:szCs w:val="18"/>
              </w:rPr>
            </w:pPr>
            <w:r w:rsidRPr="00051591">
              <w:rPr>
                <w:b w:val="0"/>
                <w:bCs w:val="0"/>
                <w:sz w:val="18"/>
                <w:szCs w:val="18"/>
              </w:rPr>
              <w:t>Rest MBF</w:t>
            </w:r>
          </w:p>
        </w:tc>
        <w:tc>
          <w:tcPr>
            <w:tcW w:w="842" w:type="dxa"/>
            <w:noWrap/>
            <w:hideMark/>
          </w:tcPr>
          <w:p w14:paraId="4B8D414C" w14:textId="77777777" w:rsidR="002F4703" w:rsidRPr="00821AFC" w:rsidRDefault="002F4703" w:rsidP="002F47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21AFC">
              <w:rPr>
                <w:sz w:val="18"/>
                <w:szCs w:val="18"/>
              </w:rPr>
              <w:t>0.030</w:t>
            </w:r>
          </w:p>
        </w:tc>
        <w:tc>
          <w:tcPr>
            <w:tcW w:w="758" w:type="dxa"/>
            <w:noWrap/>
            <w:hideMark/>
          </w:tcPr>
          <w:p w14:paraId="050EEE9C" w14:textId="77777777" w:rsidR="002F4703" w:rsidRPr="00821AFC" w:rsidRDefault="002F4703" w:rsidP="002F47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21AFC">
              <w:rPr>
                <w:sz w:val="18"/>
                <w:szCs w:val="18"/>
              </w:rPr>
              <w:t>0.032</w:t>
            </w:r>
          </w:p>
        </w:tc>
        <w:tc>
          <w:tcPr>
            <w:tcW w:w="710" w:type="dxa"/>
            <w:noWrap/>
            <w:hideMark/>
          </w:tcPr>
          <w:p w14:paraId="28E47CAA" w14:textId="77777777" w:rsidR="002F4703" w:rsidRPr="00821AFC" w:rsidRDefault="002F4703" w:rsidP="002F47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21AFC">
              <w:rPr>
                <w:sz w:val="18"/>
                <w:szCs w:val="18"/>
              </w:rPr>
              <w:t>0.215</w:t>
            </w:r>
          </w:p>
        </w:tc>
        <w:tc>
          <w:tcPr>
            <w:tcW w:w="728" w:type="dxa"/>
            <w:noWrap/>
            <w:hideMark/>
          </w:tcPr>
          <w:p w14:paraId="608F3CC1" w14:textId="77777777" w:rsidR="002F4703" w:rsidRPr="00821AFC" w:rsidRDefault="002F4703" w:rsidP="002F47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21AFC">
              <w:rPr>
                <w:sz w:val="18"/>
                <w:szCs w:val="18"/>
              </w:rPr>
              <w:t>0.233</w:t>
            </w:r>
          </w:p>
        </w:tc>
        <w:tc>
          <w:tcPr>
            <w:tcW w:w="728" w:type="dxa"/>
            <w:noWrap/>
            <w:hideMark/>
          </w:tcPr>
          <w:p w14:paraId="721A9E63" w14:textId="77777777" w:rsidR="002F4703" w:rsidRPr="00821AFC" w:rsidRDefault="002F4703" w:rsidP="002F47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21AFC">
              <w:rPr>
                <w:sz w:val="18"/>
                <w:szCs w:val="18"/>
              </w:rPr>
              <w:t>-0.098</w:t>
            </w:r>
          </w:p>
        </w:tc>
        <w:tc>
          <w:tcPr>
            <w:tcW w:w="744" w:type="dxa"/>
            <w:noWrap/>
            <w:hideMark/>
          </w:tcPr>
          <w:p w14:paraId="023B39D9" w14:textId="77777777" w:rsidR="002F4703" w:rsidRPr="00821AFC" w:rsidRDefault="002F4703" w:rsidP="002F47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21AFC">
              <w:rPr>
                <w:sz w:val="18"/>
                <w:szCs w:val="18"/>
              </w:rPr>
              <w:t>-0.093</w:t>
            </w:r>
          </w:p>
        </w:tc>
        <w:tc>
          <w:tcPr>
            <w:tcW w:w="728" w:type="dxa"/>
            <w:noWrap/>
            <w:hideMark/>
          </w:tcPr>
          <w:p w14:paraId="3526F34E" w14:textId="77777777" w:rsidR="002F4703" w:rsidRPr="00821AFC" w:rsidRDefault="002F4703" w:rsidP="002F47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21AFC">
              <w:rPr>
                <w:sz w:val="18"/>
                <w:szCs w:val="18"/>
              </w:rPr>
              <w:t>0.239</w:t>
            </w:r>
          </w:p>
        </w:tc>
        <w:tc>
          <w:tcPr>
            <w:tcW w:w="728" w:type="dxa"/>
            <w:noWrap/>
            <w:hideMark/>
          </w:tcPr>
          <w:p w14:paraId="3250B707" w14:textId="77777777" w:rsidR="002F4703" w:rsidRPr="00821AFC" w:rsidRDefault="002F4703" w:rsidP="002F47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21AFC">
              <w:rPr>
                <w:sz w:val="18"/>
                <w:szCs w:val="18"/>
              </w:rPr>
              <w:t>.290</w:t>
            </w:r>
            <w:r w:rsidRPr="00821AFC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53" w:type="dxa"/>
            <w:noWrap/>
            <w:hideMark/>
          </w:tcPr>
          <w:p w14:paraId="5D8A6128" w14:textId="77777777" w:rsidR="002F4703" w:rsidRPr="00821AFC" w:rsidRDefault="002F4703" w:rsidP="002F47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21AFC">
              <w:rPr>
                <w:sz w:val="18"/>
                <w:szCs w:val="18"/>
              </w:rPr>
              <w:t>.289</w:t>
            </w:r>
            <w:r w:rsidRPr="00821AFC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83" w:type="dxa"/>
            <w:noWrap/>
            <w:hideMark/>
          </w:tcPr>
          <w:p w14:paraId="20BE1EAA" w14:textId="77777777" w:rsidR="002F4703" w:rsidRPr="00821AFC" w:rsidRDefault="002F4703" w:rsidP="002F47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21AFC">
              <w:rPr>
                <w:sz w:val="18"/>
                <w:szCs w:val="18"/>
              </w:rPr>
              <w:t>.313</w:t>
            </w:r>
            <w:r w:rsidRPr="00821AFC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28" w:type="dxa"/>
            <w:noWrap/>
            <w:hideMark/>
          </w:tcPr>
          <w:p w14:paraId="38AB1F26" w14:textId="77777777" w:rsidR="002F4703" w:rsidRPr="00821AFC" w:rsidRDefault="002F4703" w:rsidP="002F47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21AFC">
              <w:rPr>
                <w:sz w:val="18"/>
                <w:szCs w:val="18"/>
              </w:rPr>
              <w:t>-0.043</w:t>
            </w:r>
          </w:p>
        </w:tc>
        <w:tc>
          <w:tcPr>
            <w:tcW w:w="728" w:type="dxa"/>
            <w:noWrap/>
            <w:hideMark/>
          </w:tcPr>
          <w:p w14:paraId="17D6C1E9" w14:textId="77777777" w:rsidR="002F4703" w:rsidRPr="00821AFC" w:rsidRDefault="002F4703" w:rsidP="002F47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21AFC">
              <w:rPr>
                <w:sz w:val="18"/>
                <w:szCs w:val="18"/>
              </w:rPr>
              <w:t>0.184</w:t>
            </w:r>
          </w:p>
        </w:tc>
        <w:tc>
          <w:tcPr>
            <w:tcW w:w="778" w:type="dxa"/>
            <w:noWrap/>
            <w:hideMark/>
          </w:tcPr>
          <w:p w14:paraId="24D9B79A" w14:textId="77777777" w:rsidR="002F4703" w:rsidRPr="00821AFC" w:rsidRDefault="002F4703" w:rsidP="002F47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21AFC">
              <w:rPr>
                <w:sz w:val="18"/>
                <w:szCs w:val="18"/>
              </w:rPr>
              <w:t>0.063</w:t>
            </w:r>
          </w:p>
        </w:tc>
        <w:tc>
          <w:tcPr>
            <w:tcW w:w="710" w:type="dxa"/>
            <w:noWrap/>
            <w:hideMark/>
          </w:tcPr>
          <w:p w14:paraId="4F654C03" w14:textId="77777777" w:rsidR="002F4703" w:rsidRPr="00821AFC" w:rsidRDefault="002F4703" w:rsidP="002F47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21AFC">
              <w:rPr>
                <w:sz w:val="18"/>
                <w:szCs w:val="18"/>
              </w:rPr>
              <w:t>0.169</w:t>
            </w:r>
          </w:p>
        </w:tc>
        <w:tc>
          <w:tcPr>
            <w:tcW w:w="728" w:type="dxa"/>
            <w:noWrap/>
            <w:hideMark/>
          </w:tcPr>
          <w:p w14:paraId="7C21EA59" w14:textId="77777777" w:rsidR="002F4703" w:rsidRPr="00821AFC" w:rsidRDefault="002F4703" w:rsidP="002F47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21AFC">
              <w:rPr>
                <w:sz w:val="18"/>
                <w:szCs w:val="18"/>
              </w:rPr>
              <w:t>0.193</w:t>
            </w:r>
          </w:p>
        </w:tc>
        <w:tc>
          <w:tcPr>
            <w:tcW w:w="728" w:type="dxa"/>
            <w:noWrap/>
            <w:hideMark/>
          </w:tcPr>
          <w:p w14:paraId="3C2861AD" w14:textId="77777777" w:rsidR="002F4703" w:rsidRPr="00821AFC" w:rsidRDefault="002F4703" w:rsidP="002F47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21AFC">
              <w:rPr>
                <w:sz w:val="18"/>
                <w:szCs w:val="18"/>
              </w:rPr>
              <w:t>-0.054</w:t>
            </w:r>
          </w:p>
        </w:tc>
        <w:tc>
          <w:tcPr>
            <w:tcW w:w="746" w:type="dxa"/>
            <w:noWrap/>
            <w:hideMark/>
          </w:tcPr>
          <w:p w14:paraId="743801BC" w14:textId="77777777" w:rsidR="002F4703" w:rsidRPr="00821AFC" w:rsidRDefault="002F4703" w:rsidP="002F47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21AFC">
              <w:rPr>
                <w:sz w:val="18"/>
                <w:szCs w:val="18"/>
              </w:rPr>
              <w:t>-0.087</w:t>
            </w:r>
          </w:p>
        </w:tc>
        <w:tc>
          <w:tcPr>
            <w:tcW w:w="772" w:type="dxa"/>
            <w:noWrap/>
            <w:hideMark/>
          </w:tcPr>
          <w:p w14:paraId="23A78BF9" w14:textId="77777777" w:rsidR="002F4703" w:rsidRPr="00821AFC" w:rsidRDefault="002F4703" w:rsidP="002F47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772" w:type="dxa"/>
            <w:noWrap/>
            <w:hideMark/>
          </w:tcPr>
          <w:p w14:paraId="6DB1A0E7" w14:textId="77777777" w:rsidR="002F4703" w:rsidRPr="00821AFC" w:rsidRDefault="002F4703" w:rsidP="002F47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21AFC">
              <w:rPr>
                <w:sz w:val="18"/>
                <w:szCs w:val="18"/>
              </w:rPr>
              <w:t>.360</w:t>
            </w:r>
            <w:r w:rsidRPr="00821AFC">
              <w:rPr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72" w:type="dxa"/>
            <w:noWrap/>
            <w:hideMark/>
          </w:tcPr>
          <w:p w14:paraId="5276A8C4" w14:textId="77777777" w:rsidR="002F4703" w:rsidRPr="00821AFC" w:rsidRDefault="002F4703" w:rsidP="002F47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21AFC">
              <w:rPr>
                <w:sz w:val="18"/>
                <w:szCs w:val="18"/>
              </w:rPr>
              <w:t>-0.115</w:t>
            </w:r>
          </w:p>
        </w:tc>
      </w:tr>
      <w:tr w:rsidR="002F4703" w:rsidRPr="00821AFC" w14:paraId="3DC52E5D" w14:textId="77777777" w:rsidTr="002F470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" w:type="dxa"/>
          </w:tcPr>
          <w:p w14:paraId="6F2F931D" w14:textId="77777777" w:rsidR="002F4703" w:rsidRPr="00051591" w:rsidRDefault="002F4703" w:rsidP="002F4703">
            <w:pPr>
              <w:rPr>
                <w:b w:val="0"/>
                <w:bCs w:val="0"/>
                <w:sz w:val="18"/>
                <w:szCs w:val="18"/>
              </w:rPr>
            </w:pPr>
            <w:r w:rsidRPr="00051591">
              <w:rPr>
                <w:b w:val="0"/>
                <w:bCs w:val="0"/>
                <w:sz w:val="18"/>
                <w:szCs w:val="18"/>
              </w:rPr>
              <w:t>Stress</w:t>
            </w:r>
            <w:r>
              <w:rPr>
                <w:b w:val="0"/>
                <w:bCs w:val="0"/>
                <w:sz w:val="18"/>
                <w:szCs w:val="18"/>
              </w:rPr>
              <w:t xml:space="preserve"> </w:t>
            </w:r>
            <w:r w:rsidRPr="00051591">
              <w:rPr>
                <w:b w:val="0"/>
                <w:bCs w:val="0"/>
                <w:sz w:val="18"/>
                <w:szCs w:val="18"/>
              </w:rPr>
              <w:t>MBF</w:t>
            </w:r>
          </w:p>
        </w:tc>
        <w:tc>
          <w:tcPr>
            <w:tcW w:w="842" w:type="dxa"/>
            <w:noWrap/>
            <w:hideMark/>
          </w:tcPr>
          <w:p w14:paraId="0F2BB434" w14:textId="77777777" w:rsidR="002F4703" w:rsidRPr="00821AFC" w:rsidRDefault="002F4703" w:rsidP="002F47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21AFC">
              <w:rPr>
                <w:sz w:val="18"/>
                <w:szCs w:val="18"/>
              </w:rPr>
              <w:t>0.203</w:t>
            </w:r>
          </w:p>
        </w:tc>
        <w:tc>
          <w:tcPr>
            <w:tcW w:w="758" w:type="dxa"/>
            <w:noWrap/>
            <w:hideMark/>
          </w:tcPr>
          <w:p w14:paraId="1AACDB53" w14:textId="77777777" w:rsidR="002F4703" w:rsidRPr="00821AFC" w:rsidRDefault="002F4703" w:rsidP="002F47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21AFC">
              <w:rPr>
                <w:sz w:val="18"/>
                <w:szCs w:val="18"/>
              </w:rPr>
              <w:t>0.066</w:t>
            </w:r>
          </w:p>
        </w:tc>
        <w:tc>
          <w:tcPr>
            <w:tcW w:w="710" w:type="dxa"/>
            <w:noWrap/>
            <w:hideMark/>
          </w:tcPr>
          <w:p w14:paraId="7466CDF9" w14:textId="77777777" w:rsidR="002F4703" w:rsidRPr="00821AFC" w:rsidRDefault="002F4703" w:rsidP="002F47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21AFC">
              <w:rPr>
                <w:sz w:val="18"/>
                <w:szCs w:val="18"/>
              </w:rPr>
              <w:t>0.134</w:t>
            </w:r>
          </w:p>
        </w:tc>
        <w:tc>
          <w:tcPr>
            <w:tcW w:w="728" w:type="dxa"/>
            <w:noWrap/>
            <w:hideMark/>
          </w:tcPr>
          <w:p w14:paraId="26F8CCF5" w14:textId="77777777" w:rsidR="002F4703" w:rsidRPr="00821AFC" w:rsidRDefault="002F4703" w:rsidP="002F47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21AFC">
              <w:rPr>
                <w:sz w:val="18"/>
                <w:szCs w:val="18"/>
              </w:rPr>
              <w:t>0.026</w:t>
            </w:r>
          </w:p>
        </w:tc>
        <w:tc>
          <w:tcPr>
            <w:tcW w:w="728" w:type="dxa"/>
            <w:noWrap/>
            <w:hideMark/>
          </w:tcPr>
          <w:p w14:paraId="31DBA474" w14:textId="77777777" w:rsidR="002F4703" w:rsidRPr="00821AFC" w:rsidRDefault="002F4703" w:rsidP="002F47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21AFC">
              <w:rPr>
                <w:sz w:val="18"/>
                <w:szCs w:val="18"/>
              </w:rPr>
              <w:t>-0.075</w:t>
            </w:r>
          </w:p>
        </w:tc>
        <w:tc>
          <w:tcPr>
            <w:tcW w:w="744" w:type="dxa"/>
            <w:noWrap/>
            <w:hideMark/>
          </w:tcPr>
          <w:p w14:paraId="5240BAA0" w14:textId="77777777" w:rsidR="002F4703" w:rsidRPr="00821AFC" w:rsidRDefault="002F4703" w:rsidP="002F47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21AFC">
              <w:rPr>
                <w:sz w:val="18"/>
                <w:szCs w:val="18"/>
              </w:rPr>
              <w:t>-.251</w:t>
            </w:r>
            <w:r w:rsidRPr="00821AFC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28" w:type="dxa"/>
            <w:noWrap/>
            <w:hideMark/>
          </w:tcPr>
          <w:p w14:paraId="184466B7" w14:textId="77777777" w:rsidR="002F4703" w:rsidRPr="00821AFC" w:rsidRDefault="002F4703" w:rsidP="002F47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21AFC">
              <w:rPr>
                <w:sz w:val="18"/>
                <w:szCs w:val="18"/>
              </w:rPr>
              <w:t>0.104</w:t>
            </w:r>
          </w:p>
        </w:tc>
        <w:tc>
          <w:tcPr>
            <w:tcW w:w="728" w:type="dxa"/>
            <w:noWrap/>
            <w:hideMark/>
          </w:tcPr>
          <w:p w14:paraId="1325451D" w14:textId="77777777" w:rsidR="002F4703" w:rsidRPr="00821AFC" w:rsidRDefault="002F4703" w:rsidP="002F47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21AFC">
              <w:rPr>
                <w:sz w:val="18"/>
                <w:szCs w:val="18"/>
              </w:rPr>
              <w:t>0.117</w:t>
            </w:r>
          </w:p>
        </w:tc>
        <w:tc>
          <w:tcPr>
            <w:tcW w:w="753" w:type="dxa"/>
            <w:noWrap/>
            <w:hideMark/>
          </w:tcPr>
          <w:p w14:paraId="17D919B8" w14:textId="77777777" w:rsidR="002F4703" w:rsidRPr="00821AFC" w:rsidRDefault="002F4703" w:rsidP="002F47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21AFC">
              <w:rPr>
                <w:sz w:val="18"/>
                <w:szCs w:val="18"/>
              </w:rPr>
              <w:t>0.123</w:t>
            </w:r>
          </w:p>
        </w:tc>
        <w:tc>
          <w:tcPr>
            <w:tcW w:w="783" w:type="dxa"/>
            <w:noWrap/>
            <w:hideMark/>
          </w:tcPr>
          <w:p w14:paraId="7EBC5373" w14:textId="77777777" w:rsidR="002F4703" w:rsidRPr="00821AFC" w:rsidRDefault="002F4703" w:rsidP="002F47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21AFC">
              <w:rPr>
                <w:sz w:val="18"/>
                <w:szCs w:val="18"/>
              </w:rPr>
              <w:t>0.089</w:t>
            </w:r>
          </w:p>
        </w:tc>
        <w:tc>
          <w:tcPr>
            <w:tcW w:w="728" w:type="dxa"/>
            <w:noWrap/>
            <w:hideMark/>
          </w:tcPr>
          <w:p w14:paraId="19DA580B" w14:textId="77777777" w:rsidR="002F4703" w:rsidRPr="00821AFC" w:rsidRDefault="002F4703" w:rsidP="002F47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21AFC">
              <w:rPr>
                <w:sz w:val="18"/>
                <w:szCs w:val="18"/>
              </w:rPr>
              <w:t>0.029</w:t>
            </w:r>
          </w:p>
        </w:tc>
        <w:tc>
          <w:tcPr>
            <w:tcW w:w="728" w:type="dxa"/>
            <w:noWrap/>
            <w:hideMark/>
          </w:tcPr>
          <w:p w14:paraId="68705BCF" w14:textId="77777777" w:rsidR="002F4703" w:rsidRPr="00821AFC" w:rsidRDefault="002F4703" w:rsidP="002F47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21AFC">
              <w:rPr>
                <w:sz w:val="18"/>
                <w:szCs w:val="18"/>
              </w:rPr>
              <w:t>0.123</w:t>
            </w:r>
          </w:p>
        </w:tc>
        <w:tc>
          <w:tcPr>
            <w:tcW w:w="778" w:type="dxa"/>
            <w:noWrap/>
            <w:hideMark/>
          </w:tcPr>
          <w:p w14:paraId="397F0EC8" w14:textId="77777777" w:rsidR="002F4703" w:rsidRPr="00821AFC" w:rsidRDefault="002F4703" w:rsidP="002F47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21AFC">
              <w:rPr>
                <w:sz w:val="18"/>
                <w:szCs w:val="18"/>
              </w:rPr>
              <w:t>0.026</w:t>
            </w:r>
          </w:p>
        </w:tc>
        <w:tc>
          <w:tcPr>
            <w:tcW w:w="710" w:type="dxa"/>
            <w:noWrap/>
            <w:hideMark/>
          </w:tcPr>
          <w:p w14:paraId="5A66EECA" w14:textId="77777777" w:rsidR="002F4703" w:rsidRPr="00821AFC" w:rsidRDefault="002F4703" w:rsidP="002F47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21AFC">
              <w:rPr>
                <w:sz w:val="18"/>
                <w:szCs w:val="18"/>
              </w:rPr>
              <w:t>0.071</w:t>
            </w:r>
          </w:p>
        </w:tc>
        <w:tc>
          <w:tcPr>
            <w:tcW w:w="728" w:type="dxa"/>
            <w:noWrap/>
            <w:hideMark/>
          </w:tcPr>
          <w:p w14:paraId="39E396F2" w14:textId="77777777" w:rsidR="002F4703" w:rsidRPr="00821AFC" w:rsidRDefault="002F4703" w:rsidP="002F47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21AFC">
              <w:rPr>
                <w:sz w:val="18"/>
                <w:szCs w:val="18"/>
              </w:rPr>
              <w:t>0.114</w:t>
            </w:r>
          </w:p>
        </w:tc>
        <w:tc>
          <w:tcPr>
            <w:tcW w:w="728" w:type="dxa"/>
            <w:noWrap/>
            <w:hideMark/>
          </w:tcPr>
          <w:p w14:paraId="6B229A67" w14:textId="77777777" w:rsidR="002F4703" w:rsidRPr="00821AFC" w:rsidRDefault="002F4703" w:rsidP="002F47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21AFC">
              <w:rPr>
                <w:sz w:val="18"/>
                <w:szCs w:val="18"/>
              </w:rPr>
              <w:t>0.138</w:t>
            </w:r>
          </w:p>
        </w:tc>
        <w:tc>
          <w:tcPr>
            <w:tcW w:w="746" w:type="dxa"/>
            <w:noWrap/>
            <w:hideMark/>
          </w:tcPr>
          <w:p w14:paraId="298A4F1D" w14:textId="77777777" w:rsidR="002F4703" w:rsidRPr="00821AFC" w:rsidRDefault="002F4703" w:rsidP="002F47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21AFC">
              <w:rPr>
                <w:sz w:val="18"/>
                <w:szCs w:val="18"/>
              </w:rPr>
              <w:t>-0.025</w:t>
            </w:r>
          </w:p>
        </w:tc>
        <w:tc>
          <w:tcPr>
            <w:tcW w:w="772" w:type="dxa"/>
            <w:noWrap/>
            <w:hideMark/>
          </w:tcPr>
          <w:p w14:paraId="3A09E261" w14:textId="77777777" w:rsidR="002F4703" w:rsidRPr="00821AFC" w:rsidRDefault="002F4703" w:rsidP="002F47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21AFC">
              <w:rPr>
                <w:sz w:val="18"/>
                <w:szCs w:val="18"/>
              </w:rPr>
              <w:t>.360</w:t>
            </w:r>
            <w:r w:rsidRPr="00821AFC">
              <w:rPr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72" w:type="dxa"/>
            <w:noWrap/>
            <w:hideMark/>
          </w:tcPr>
          <w:p w14:paraId="283E6AB9" w14:textId="77777777" w:rsidR="002F4703" w:rsidRPr="00821AFC" w:rsidRDefault="002F4703" w:rsidP="002F47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772" w:type="dxa"/>
            <w:noWrap/>
            <w:hideMark/>
          </w:tcPr>
          <w:p w14:paraId="7D90F99E" w14:textId="77777777" w:rsidR="002F4703" w:rsidRPr="00821AFC" w:rsidRDefault="002F4703" w:rsidP="002F47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21AFC">
              <w:rPr>
                <w:sz w:val="18"/>
                <w:szCs w:val="18"/>
              </w:rPr>
              <w:t>.715</w:t>
            </w:r>
            <w:r w:rsidRPr="00821AFC">
              <w:rPr>
                <w:sz w:val="18"/>
                <w:szCs w:val="18"/>
                <w:vertAlign w:val="superscript"/>
              </w:rPr>
              <w:t>**</w:t>
            </w:r>
          </w:p>
        </w:tc>
      </w:tr>
      <w:tr w:rsidR="002F4703" w:rsidRPr="00821AFC" w14:paraId="3C3DC676" w14:textId="77777777" w:rsidTr="002F47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" w:type="dxa"/>
          </w:tcPr>
          <w:p w14:paraId="50908B50" w14:textId="77777777" w:rsidR="002F4703" w:rsidRPr="00051591" w:rsidRDefault="002F4703" w:rsidP="002F4703">
            <w:pPr>
              <w:rPr>
                <w:b w:val="0"/>
                <w:bCs w:val="0"/>
                <w:sz w:val="18"/>
                <w:szCs w:val="18"/>
              </w:rPr>
            </w:pPr>
            <w:r w:rsidRPr="00051591">
              <w:rPr>
                <w:b w:val="0"/>
                <w:bCs w:val="0"/>
                <w:sz w:val="18"/>
                <w:szCs w:val="18"/>
              </w:rPr>
              <w:t>MPR</w:t>
            </w:r>
          </w:p>
        </w:tc>
        <w:tc>
          <w:tcPr>
            <w:tcW w:w="842" w:type="dxa"/>
            <w:noWrap/>
            <w:hideMark/>
          </w:tcPr>
          <w:p w14:paraId="543D5A9F" w14:textId="77777777" w:rsidR="002F4703" w:rsidRPr="00821AFC" w:rsidRDefault="002F4703" w:rsidP="002F47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21AFC">
              <w:rPr>
                <w:sz w:val="18"/>
                <w:szCs w:val="18"/>
              </w:rPr>
              <w:t>.250</w:t>
            </w:r>
            <w:r w:rsidRPr="00821AFC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58" w:type="dxa"/>
            <w:noWrap/>
            <w:hideMark/>
          </w:tcPr>
          <w:p w14:paraId="50CA6871" w14:textId="77777777" w:rsidR="002F4703" w:rsidRPr="00821AFC" w:rsidRDefault="002F4703" w:rsidP="002F47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21AFC">
              <w:rPr>
                <w:sz w:val="18"/>
                <w:szCs w:val="18"/>
              </w:rPr>
              <w:t>0.013</w:t>
            </w:r>
          </w:p>
        </w:tc>
        <w:tc>
          <w:tcPr>
            <w:tcW w:w="710" w:type="dxa"/>
            <w:noWrap/>
            <w:hideMark/>
          </w:tcPr>
          <w:p w14:paraId="0015995C" w14:textId="77777777" w:rsidR="002F4703" w:rsidRPr="00821AFC" w:rsidRDefault="002F4703" w:rsidP="002F47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21AFC">
              <w:rPr>
                <w:sz w:val="18"/>
                <w:szCs w:val="18"/>
              </w:rPr>
              <w:t>0.057</w:t>
            </w:r>
          </w:p>
        </w:tc>
        <w:tc>
          <w:tcPr>
            <w:tcW w:w="728" w:type="dxa"/>
            <w:noWrap/>
            <w:hideMark/>
          </w:tcPr>
          <w:p w14:paraId="57A91DE3" w14:textId="77777777" w:rsidR="002F4703" w:rsidRPr="00821AFC" w:rsidRDefault="002F4703" w:rsidP="002F47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21AFC">
              <w:rPr>
                <w:sz w:val="18"/>
                <w:szCs w:val="18"/>
              </w:rPr>
              <w:t>0.004</w:t>
            </w:r>
          </w:p>
        </w:tc>
        <w:tc>
          <w:tcPr>
            <w:tcW w:w="728" w:type="dxa"/>
            <w:noWrap/>
            <w:hideMark/>
          </w:tcPr>
          <w:p w14:paraId="0DEC618A" w14:textId="77777777" w:rsidR="002F4703" w:rsidRPr="00821AFC" w:rsidRDefault="002F4703" w:rsidP="002F47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21AFC">
              <w:rPr>
                <w:sz w:val="18"/>
                <w:szCs w:val="18"/>
              </w:rPr>
              <w:t>-0.043</w:t>
            </w:r>
          </w:p>
        </w:tc>
        <w:tc>
          <w:tcPr>
            <w:tcW w:w="744" w:type="dxa"/>
            <w:noWrap/>
            <w:hideMark/>
          </w:tcPr>
          <w:p w14:paraId="4066A49A" w14:textId="77777777" w:rsidR="002F4703" w:rsidRPr="00821AFC" w:rsidRDefault="002F4703" w:rsidP="002F47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21AFC">
              <w:rPr>
                <w:sz w:val="18"/>
                <w:szCs w:val="18"/>
              </w:rPr>
              <w:t>-0.117</w:t>
            </w:r>
          </w:p>
        </w:tc>
        <w:tc>
          <w:tcPr>
            <w:tcW w:w="728" w:type="dxa"/>
            <w:noWrap/>
            <w:hideMark/>
          </w:tcPr>
          <w:p w14:paraId="3CC58E00" w14:textId="77777777" w:rsidR="002F4703" w:rsidRPr="00821AFC" w:rsidRDefault="002F4703" w:rsidP="002F47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21AFC">
              <w:rPr>
                <w:sz w:val="18"/>
                <w:szCs w:val="18"/>
              </w:rPr>
              <w:t>0.055</w:t>
            </w:r>
          </w:p>
        </w:tc>
        <w:tc>
          <w:tcPr>
            <w:tcW w:w="728" w:type="dxa"/>
            <w:noWrap/>
            <w:hideMark/>
          </w:tcPr>
          <w:p w14:paraId="01E5589E" w14:textId="77777777" w:rsidR="002F4703" w:rsidRPr="00821AFC" w:rsidRDefault="002F4703" w:rsidP="002F47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21AFC">
              <w:rPr>
                <w:sz w:val="18"/>
                <w:szCs w:val="18"/>
              </w:rPr>
              <w:t>0.034</w:t>
            </w:r>
          </w:p>
        </w:tc>
        <w:tc>
          <w:tcPr>
            <w:tcW w:w="753" w:type="dxa"/>
            <w:noWrap/>
            <w:hideMark/>
          </w:tcPr>
          <w:p w14:paraId="568544DE" w14:textId="77777777" w:rsidR="002F4703" w:rsidRPr="00821AFC" w:rsidRDefault="002F4703" w:rsidP="002F47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21AFC">
              <w:rPr>
                <w:sz w:val="18"/>
                <w:szCs w:val="18"/>
              </w:rPr>
              <w:t>-0.151</w:t>
            </w:r>
          </w:p>
        </w:tc>
        <w:tc>
          <w:tcPr>
            <w:tcW w:w="783" w:type="dxa"/>
            <w:noWrap/>
            <w:hideMark/>
          </w:tcPr>
          <w:p w14:paraId="51AFDD94" w14:textId="77777777" w:rsidR="002F4703" w:rsidRPr="00821AFC" w:rsidRDefault="002F4703" w:rsidP="002F47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21AFC">
              <w:rPr>
                <w:sz w:val="18"/>
                <w:szCs w:val="18"/>
              </w:rPr>
              <w:t>-0.161</w:t>
            </w:r>
          </w:p>
        </w:tc>
        <w:tc>
          <w:tcPr>
            <w:tcW w:w="728" w:type="dxa"/>
            <w:noWrap/>
            <w:hideMark/>
          </w:tcPr>
          <w:p w14:paraId="62D45AF1" w14:textId="77777777" w:rsidR="002F4703" w:rsidRPr="00821AFC" w:rsidRDefault="002F4703" w:rsidP="002F47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21AFC">
              <w:rPr>
                <w:sz w:val="18"/>
                <w:szCs w:val="18"/>
              </w:rPr>
              <w:t>-0.038</w:t>
            </w:r>
          </w:p>
        </w:tc>
        <w:tc>
          <w:tcPr>
            <w:tcW w:w="728" w:type="dxa"/>
            <w:noWrap/>
            <w:hideMark/>
          </w:tcPr>
          <w:p w14:paraId="07B1CA23" w14:textId="77777777" w:rsidR="002F4703" w:rsidRPr="00821AFC" w:rsidRDefault="002F4703" w:rsidP="002F47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21AFC">
              <w:rPr>
                <w:sz w:val="18"/>
                <w:szCs w:val="18"/>
              </w:rPr>
              <w:t>0.096</w:t>
            </w:r>
          </w:p>
        </w:tc>
        <w:tc>
          <w:tcPr>
            <w:tcW w:w="778" w:type="dxa"/>
            <w:noWrap/>
            <w:hideMark/>
          </w:tcPr>
          <w:p w14:paraId="4AA45A7C" w14:textId="77777777" w:rsidR="002F4703" w:rsidRPr="00821AFC" w:rsidRDefault="002F4703" w:rsidP="002F47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21AFC">
              <w:rPr>
                <w:sz w:val="18"/>
                <w:szCs w:val="18"/>
              </w:rPr>
              <w:t>-0.038</w:t>
            </w:r>
          </w:p>
        </w:tc>
        <w:tc>
          <w:tcPr>
            <w:tcW w:w="710" w:type="dxa"/>
            <w:noWrap/>
            <w:hideMark/>
          </w:tcPr>
          <w:p w14:paraId="1E30229D" w14:textId="77777777" w:rsidR="002F4703" w:rsidRPr="00821AFC" w:rsidRDefault="002F4703" w:rsidP="002F47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21AFC">
              <w:rPr>
                <w:sz w:val="18"/>
                <w:szCs w:val="18"/>
              </w:rPr>
              <w:t>0.018</w:t>
            </w:r>
          </w:p>
        </w:tc>
        <w:tc>
          <w:tcPr>
            <w:tcW w:w="728" w:type="dxa"/>
            <w:noWrap/>
            <w:hideMark/>
          </w:tcPr>
          <w:p w14:paraId="37AC932A" w14:textId="77777777" w:rsidR="002F4703" w:rsidRPr="00821AFC" w:rsidRDefault="002F4703" w:rsidP="002F47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21AFC">
              <w:rPr>
                <w:sz w:val="18"/>
                <w:szCs w:val="18"/>
              </w:rPr>
              <w:t>0.110</w:t>
            </w:r>
          </w:p>
        </w:tc>
        <w:tc>
          <w:tcPr>
            <w:tcW w:w="728" w:type="dxa"/>
            <w:noWrap/>
            <w:hideMark/>
          </w:tcPr>
          <w:p w14:paraId="72967996" w14:textId="77777777" w:rsidR="002F4703" w:rsidRPr="00821AFC" w:rsidRDefault="002F4703" w:rsidP="002F47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21AFC">
              <w:rPr>
                <w:sz w:val="18"/>
                <w:szCs w:val="18"/>
              </w:rPr>
              <w:t>0.179</w:t>
            </w:r>
          </w:p>
        </w:tc>
        <w:tc>
          <w:tcPr>
            <w:tcW w:w="746" w:type="dxa"/>
            <w:noWrap/>
            <w:hideMark/>
          </w:tcPr>
          <w:p w14:paraId="11C36CB3" w14:textId="77777777" w:rsidR="002F4703" w:rsidRPr="00821AFC" w:rsidRDefault="002F4703" w:rsidP="002F47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21AFC">
              <w:rPr>
                <w:sz w:val="18"/>
                <w:szCs w:val="18"/>
              </w:rPr>
              <w:t>-0.003</w:t>
            </w:r>
          </w:p>
        </w:tc>
        <w:tc>
          <w:tcPr>
            <w:tcW w:w="772" w:type="dxa"/>
            <w:noWrap/>
            <w:hideMark/>
          </w:tcPr>
          <w:p w14:paraId="112DD696" w14:textId="77777777" w:rsidR="002F4703" w:rsidRPr="00821AFC" w:rsidRDefault="002F4703" w:rsidP="002F47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21AFC">
              <w:rPr>
                <w:sz w:val="18"/>
                <w:szCs w:val="18"/>
              </w:rPr>
              <w:t>-0.115</w:t>
            </w:r>
          </w:p>
        </w:tc>
        <w:tc>
          <w:tcPr>
            <w:tcW w:w="772" w:type="dxa"/>
            <w:noWrap/>
            <w:hideMark/>
          </w:tcPr>
          <w:p w14:paraId="268DFDE1" w14:textId="77777777" w:rsidR="002F4703" w:rsidRPr="00821AFC" w:rsidRDefault="002F4703" w:rsidP="002F47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21AFC">
              <w:rPr>
                <w:sz w:val="18"/>
                <w:szCs w:val="18"/>
              </w:rPr>
              <w:t>.715</w:t>
            </w:r>
            <w:r w:rsidRPr="00821AFC">
              <w:rPr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72" w:type="dxa"/>
            <w:noWrap/>
            <w:hideMark/>
          </w:tcPr>
          <w:p w14:paraId="30515BDC" w14:textId="77777777" w:rsidR="002F4703" w:rsidRPr="00821AFC" w:rsidRDefault="002F4703" w:rsidP="002F47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</w:tbl>
    <w:p w14:paraId="4DE11F5A" w14:textId="27446CB5" w:rsidR="00BA1F04" w:rsidRDefault="002F4703">
      <w:r w:rsidRPr="002F4703">
        <w:t>Abbreviations:</w:t>
      </w:r>
      <w:r>
        <w:t xml:space="preserve"> LV=left ventricle, </w:t>
      </w:r>
      <w:proofErr w:type="spellStart"/>
      <w:r>
        <w:t>EDVi</w:t>
      </w:r>
      <w:proofErr w:type="spellEnd"/>
      <w:r>
        <w:t xml:space="preserve">=indexed end-diastolic volume, </w:t>
      </w:r>
      <w:proofErr w:type="spellStart"/>
      <w:r>
        <w:t>SVi</w:t>
      </w:r>
      <w:proofErr w:type="spellEnd"/>
      <w:r>
        <w:t xml:space="preserve">=indexed stroke volume, EF=ejection fraction, </w:t>
      </w:r>
      <w:proofErr w:type="spellStart"/>
      <w:r>
        <w:t>LVMi</w:t>
      </w:r>
      <w:proofErr w:type="spellEnd"/>
      <w:r>
        <w:t>=LV mass index, M/V=mass-to-volume ratio, GLS=global longitudinal strain</w:t>
      </w:r>
      <w:r w:rsidR="0082012B">
        <w:t xml:space="preserve"> (absolute value)</w:t>
      </w:r>
      <w:r>
        <w:t>, GCS=global circumferential strain</w:t>
      </w:r>
      <w:r w:rsidR="0082012B">
        <w:t xml:space="preserve"> (absolute value)</w:t>
      </w:r>
      <w:r>
        <w:t xml:space="preserve">, </w:t>
      </w:r>
      <w:proofErr w:type="spellStart"/>
      <w:r>
        <w:t>lPEDSR</w:t>
      </w:r>
      <w:proofErr w:type="spellEnd"/>
      <w:r>
        <w:t xml:space="preserve">=longitudinal peak early diastolic strain rate, </w:t>
      </w:r>
      <w:proofErr w:type="spellStart"/>
      <w:r>
        <w:t>cPLDSR</w:t>
      </w:r>
      <w:proofErr w:type="spellEnd"/>
      <w:r>
        <w:t xml:space="preserve">=circumferential peak early diastolic strain rate, </w:t>
      </w:r>
      <w:proofErr w:type="spellStart"/>
      <w:r>
        <w:t>LAVi</w:t>
      </w:r>
      <w:proofErr w:type="spellEnd"/>
      <w:r>
        <w:t>=left atrial volume index, RV=right ventricle, ECV=extracellular volume fraction, LGE=late gadolinium enhancement, MBF=myocardial blood flow, MPR=myocardial perfusion reserve</w:t>
      </w:r>
    </w:p>
    <w:p w14:paraId="385D60DD" w14:textId="219A77C6" w:rsidR="002F4703" w:rsidRDefault="00BA1F04">
      <w:r>
        <w:br w:type="page"/>
      </w:r>
    </w:p>
    <w:tbl>
      <w:tblPr>
        <w:tblStyle w:val="PlainTable22"/>
        <w:tblpPr w:leftFromText="181" w:rightFromText="181" w:vertAnchor="text" w:horzAnchor="margin" w:tblpXSpec="center" w:tblpY="1"/>
        <w:tblW w:w="15325" w:type="dxa"/>
        <w:tblLayout w:type="fixed"/>
        <w:tblLook w:val="04A0" w:firstRow="1" w:lastRow="0" w:firstColumn="1" w:lastColumn="0" w:noHBand="0" w:noVBand="1"/>
      </w:tblPr>
      <w:tblGrid>
        <w:gridCol w:w="2304"/>
        <w:gridCol w:w="1562"/>
        <w:gridCol w:w="1009"/>
        <w:gridCol w:w="1575"/>
        <w:gridCol w:w="1009"/>
        <w:gridCol w:w="1875"/>
        <w:gridCol w:w="947"/>
        <w:gridCol w:w="1575"/>
        <w:gridCol w:w="947"/>
        <w:gridCol w:w="1575"/>
        <w:gridCol w:w="947"/>
      </w:tblGrid>
      <w:tr w:rsidR="002A6A92" w:rsidRPr="009452F1" w14:paraId="497E7138" w14:textId="77777777" w:rsidTr="002A6A9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25" w:type="dxa"/>
            <w:gridSpan w:val="11"/>
            <w:tcBorders>
              <w:top w:val="nil"/>
            </w:tcBorders>
          </w:tcPr>
          <w:p w14:paraId="30F19507" w14:textId="616323B7" w:rsidR="002A6A92" w:rsidRDefault="002A6A92" w:rsidP="002A6A92">
            <w:pPr>
              <w:tabs>
                <w:tab w:val="left" w:pos="151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upplementa</w:t>
            </w:r>
            <w:r w:rsidR="00F63CFB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9452F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able </w:t>
            </w:r>
            <w:r w:rsidR="005132B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9452F1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Pr="009452F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ultivaria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le</w:t>
            </w:r>
            <w:r w:rsidRPr="009452F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Regression M</w:t>
            </w:r>
            <w:r w:rsidRPr="009452F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odels for Association with Percentage Predicted Peak VO</w:t>
            </w:r>
            <w:r w:rsidRPr="009452F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vertAlign w:val="subscript"/>
              </w:rPr>
              <w:t>2</w:t>
            </w:r>
            <w:r w:rsidRPr="009452F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in Patients with D</w:t>
            </w:r>
            <w:r w:rsidR="00C233C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ilated Cardiomyopathy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with</w:t>
            </w:r>
            <w:r w:rsidR="00C233C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the Addition of a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r w:rsidR="00C233C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arker of </w:t>
            </w:r>
            <w:r w:rsidR="00C233C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iastolic </w:t>
            </w:r>
            <w:r w:rsidR="00C233C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unction.</w:t>
            </w:r>
          </w:p>
          <w:p w14:paraId="43D124D2" w14:textId="7D6BF060" w:rsidR="00BA1F04" w:rsidRPr="009452F1" w:rsidRDefault="00BA1F04" w:rsidP="002A6A92">
            <w:pPr>
              <w:tabs>
                <w:tab w:val="left" w:pos="151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A6A92" w:rsidRPr="009452F1" w14:paraId="2162B5BC" w14:textId="77777777" w:rsidTr="002A6A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4" w:type="dxa"/>
          </w:tcPr>
          <w:p w14:paraId="12CA3E86" w14:textId="77777777" w:rsidR="002A6A92" w:rsidRPr="009452F1" w:rsidRDefault="002A6A92" w:rsidP="002A6A92">
            <w:pPr>
              <w:tabs>
                <w:tab w:val="left" w:pos="151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71" w:type="dxa"/>
            <w:gridSpan w:val="2"/>
          </w:tcPr>
          <w:p w14:paraId="73CD5199" w14:textId="77777777" w:rsidR="002A6A92" w:rsidRPr="009452F1" w:rsidRDefault="002A6A92" w:rsidP="002A6A92">
            <w:pPr>
              <w:tabs>
                <w:tab w:val="left" w:pos="151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452F1">
              <w:rPr>
                <w:rFonts w:ascii="Times New Roman" w:hAnsi="Times New Roman" w:cs="Times New Roman"/>
                <w:b/>
                <w:bCs/>
              </w:rPr>
              <w:t>Model 1</w:t>
            </w:r>
          </w:p>
        </w:tc>
        <w:tc>
          <w:tcPr>
            <w:tcW w:w="2584" w:type="dxa"/>
            <w:gridSpan w:val="2"/>
          </w:tcPr>
          <w:p w14:paraId="26C06042" w14:textId="77777777" w:rsidR="002A6A92" w:rsidRPr="009452F1" w:rsidRDefault="002A6A92" w:rsidP="002A6A92">
            <w:pPr>
              <w:tabs>
                <w:tab w:val="left" w:pos="151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452F1">
              <w:rPr>
                <w:rFonts w:ascii="Times New Roman" w:hAnsi="Times New Roman" w:cs="Times New Roman"/>
                <w:b/>
                <w:bCs/>
              </w:rPr>
              <w:t>Model 2</w:t>
            </w:r>
          </w:p>
        </w:tc>
        <w:tc>
          <w:tcPr>
            <w:tcW w:w="2822" w:type="dxa"/>
            <w:gridSpan w:val="2"/>
          </w:tcPr>
          <w:p w14:paraId="3D397940" w14:textId="77777777" w:rsidR="002A6A92" w:rsidRPr="009452F1" w:rsidRDefault="002A6A92" w:rsidP="002A6A92">
            <w:pPr>
              <w:tabs>
                <w:tab w:val="left" w:pos="151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452F1">
              <w:rPr>
                <w:rFonts w:ascii="Times New Roman" w:hAnsi="Times New Roman" w:cs="Times New Roman"/>
                <w:b/>
                <w:bCs/>
              </w:rPr>
              <w:t>Model 3</w:t>
            </w:r>
          </w:p>
        </w:tc>
        <w:tc>
          <w:tcPr>
            <w:tcW w:w="2522" w:type="dxa"/>
            <w:gridSpan w:val="2"/>
          </w:tcPr>
          <w:p w14:paraId="60ED6BB5" w14:textId="77777777" w:rsidR="002A6A92" w:rsidRPr="009452F1" w:rsidRDefault="002A6A92" w:rsidP="002A6A92">
            <w:pPr>
              <w:tabs>
                <w:tab w:val="left" w:pos="151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452F1">
              <w:rPr>
                <w:rFonts w:ascii="Times New Roman" w:hAnsi="Times New Roman" w:cs="Times New Roman"/>
                <w:b/>
                <w:bCs/>
              </w:rPr>
              <w:t>Model 4</w:t>
            </w:r>
          </w:p>
        </w:tc>
        <w:tc>
          <w:tcPr>
            <w:tcW w:w="2522" w:type="dxa"/>
            <w:gridSpan w:val="2"/>
          </w:tcPr>
          <w:p w14:paraId="0F49E855" w14:textId="77777777" w:rsidR="002A6A92" w:rsidRPr="009452F1" w:rsidRDefault="002A6A92" w:rsidP="002A6A92">
            <w:pPr>
              <w:tabs>
                <w:tab w:val="left" w:pos="151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452F1">
              <w:rPr>
                <w:rFonts w:ascii="Times New Roman" w:hAnsi="Times New Roman" w:cs="Times New Roman"/>
                <w:b/>
                <w:bCs/>
              </w:rPr>
              <w:t>Model 5</w:t>
            </w:r>
          </w:p>
        </w:tc>
      </w:tr>
      <w:tr w:rsidR="002A6A92" w:rsidRPr="009452F1" w14:paraId="6A04F00C" w14:textId="77777777" w:rsidTr="002A6A92">
        <w:trPr>
          <w:trHeight w:val="4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4" w:type="dxa"/>
          </w:tcPr>
          <w:p w14:paraId="62E2B141" w14:textId="77777777" w:rsidR="002A6A92" w:rsidRPr="009452F1" w:rsidRDefault="002A6A92" w:rsidP="002A6A92">
            <w:pPr>
              <w:tabs>
                <w:tab w:val="left" w:pos="1515"/>
              </w:tabs>
              <w:jc w:val="center"/>
              <w:rPr>
                <w:rFonts w:ascii="Times New Roman" w:hAnsi="Times New Roman" w:cs="Times New Roman"/>
              </w:rPr>
            </w:pPr>
            <w:bookmarkStart w:id="1" w:name="_Hlk139542361"/>
          </w:p>
        </w:tc>
        <w:tc>
          <w:tcPr>
            <w:tcW w:w="1562" w:type="dxa"/>
            <w:hideMark/>
          </w:tcPr>
          <w:p w14:paraId="2DB70127" w14:textId="77777777" w:rsidR="002A6A92" w:rsidRPr="009452F1" w:rsidRDefault="002A6A92" w:rsidP="002A6A92">
            <w:pPr>
              <w:tabs>
                <w:tab w:val="left" w:pos="151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452F1">
              <w:rPr>
                <w:rFonts w:ascii="Times New Roman" w:hAnsi="Times New Roman" w:cs="Times New Roman"/>
              </w:rPr>
              <w:t>Standardized</w:t>
            </w:r>
          </w:p>
          <w:p w14:paraId="60B3F647" w14:textId="77777777" w:rsidR="002A6A92" w:rsidRPr="009452F1" w:rsidRDefault="002A6A92" w:rsidP="002A6A92">
            <w:pPr>
              <w:tabs>
                <w:tab w:val="left" w:pos="151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52F1">
              <w:rPr>
                <w:rFonts w:ascii="Times New Roman" w:hAnsi="Times New Roman" w:cs="Times New Roman"/>
              </w:rPr>
              <w:t>Beta</w:t>
            </w:r>
          </w:p>
        </w:tc>
        <w:tc>
          <w:tcPr>
            <w:tcW w:w="1009" w:type="dxa"/>
            <w:hideMark/>
          </w:tcPr>
          <w:p w14:paraId="72FBFC13" w14:textId="77777777" w:rsidR="002A6A92" w:rsidRPr="009452F1" w:rsidRDefault="002A6A92" w:rsidP="002A6A92">
            <w:pPr>
              <w:tabs>
                <w:tab w:val="left" w:pos="151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52F1">
              <w:rPr>
                <w:rFonts w:ascii="Times New Roman" w:hAnsi="Times New Roman" w:cs="Times New Roman"/>
              </w:rPr>
              <w:t>P value</w:t>
            </w:r>
          </w:p>
        </w:tc>
        <w:tc>
          <w:tcPr>
            <w:tcW w:w="1575" w:type="dxa"/>
          </w:tcPr>
          <w:p w14:paraId="48024F86" w14:textId="77777777" w:rsidR="002A6A92" w:rsidRPr="009452F1" w:rsidRDefault="002A6A92" w:rsidP="002A6A92">
            <w:pPr>
              <w:tabs>
                <w:tab w:val="left" w:pos="151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452F1">
              <w:rPr>
                <w:rFonts w:ascii="Times New Roman" w:hAnsi="Times New Roman" w:cs="Times New Roman"/>
              </w:rPr>
              <w:t>Standardized</w:t>
            </w:r>
          </w:p>
          <w:p w14:paraId="1BB1B3CE" w14:textId="77777777" w:rsidR="002A6A92" w:rsidRPr="009452F1" w:rsidRDefault="002A6A92" w:rsidP="002A6A92">
            <w:pPr>
              <w:tabs>
                <w:tab w:val="left" w:pos="151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52F1">
              <w:rPr>
                <w:rFonts w:ascii="Times New Roman" w:hAnsi="Times New Roman" w:cs="Times New Roman"/>
              </w:rPr>
              <w:t>Beta</w:t>
            </w:r>
          </w:p>
        </w:tc>
        <w:tc>
          <w:tcPr>
            <w:tcW w:w="1009" w:type="dxa"/>
          </w:tcPr>
          <w:p w14:paraId="0B4B9D70" w14:textId="77777777" w:rsidR="002A6A92" w:rsidRPr="009452F1" w:rsidRDefault="002A6A92" w:rsidP="002A6A92">
            <w:pPr>
              <w:tabs>
                <w:tab w:val="left" w:pos="151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52F1">
              <w:rPr>
                <w:rFonts w:ascii="Times New Roman" w:hAnsi="Times New Roman" w:cs="Times New Roman"/>
              </w:rPr>
              <w:t>P value</w:t>
            </w:r>
          </w:p>
        </w:tc>
        <w:tc>
          <w:tcPr>
            <w:tcW w:w="1875" w:type="dxa"/>
          </w:tcPr>
          <w:p w14:paraId="6EE37C9E" w14:textId="77777777" w:rsidR="002A6A92" w:rsidRPr="009452F1" w:rsidRDefault="002A6A92" w:rsidP="002A6A92">
            <w:pPr>
              <w:tabs>
                <w:tab w:val="left" w:pos="151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452F1">
              <w:rPr>
                <w:rFonts w:ascii="Times New Roman" w:hAnsi="Times New Roman" w:cs="Times New Roman"/>
              </w:rPr>
              <w:t>Standardized</w:t>
            </w:r>
          </w:p>
          <w:p w14:paraId="2830BCAD" w14:textId="77777777" w:rsidR="002A6A92" w:rsidRPr="009452F1" w:rsidRDefault="002A6A92" w:rsidP="002A6A92">
            <w:pPr>
              <w:tabs>
                <w:tab w:val="left" w:pos="151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52F1">
              <w:rPr>
                <w:rFonts w:ascii="Times New Roman" w:hAnsi="Times New Roman" w:cs="Times New Roman"/>
              </w:rPr>
              <w:t>Beta</w:t>
            </w:r>
          </w:p>
        </w:tc>
        <w:tc>
          <w:tcPr>
            <w:tcW w:w="947" w:type="dxa"/>
          </w:tcPr>
          <w:p w14:paraId="70C2F550" w14:textId="77777777" w:rsidR="002A6A92" w:rsidRPr="009452F1" w:rsidRDefault="002A6A92" w:rsidP="002A6A92">
            <w:pPr>
              <w:tabs>
                <w:tab w:val="left" w:pos="151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52F1">
              <w:rPr>
                <w:rFonts w:ascii="Times New Roman" w:hAnsi="Times New Roman" w:cs="Times New Roman"/>
              </w:rPr>
              <w:t>P value</w:t>
            </w:r>
          </w:p>
        </w:tc>
        <w:tc>
          <w:tcPr>
            <w:tcW w:w="1575" w:type="dxa"/>
          </w:tcPr>
          <w:p w14:paraId="0249EE4F" w14:textId="77777777" w:rsidR="002A6A92" w:rsidRPr="009452F1" w:rsidRDefault="002A6A92" w:rsidP="002A6A92">
            <w:pPr>
              <w:tabs>
                <w:tab w:val="left" w:pos="151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452F1">
              <w:rPr>
                <w:rFonts w:ascii="Times New Roman" w:hAnsi="Times New Roman" w:cs="Times New Roman"/>
              </w:rPr>
              <w:t>Standardized</w:t>
            </w:r>
          </w:p>
          <w:p w14:paraId="69480412" w14:textId="77777777" w:rsidR="002A6A92" w:rsidRPr="009452F1" w:rsidRDefault="002A6A92" w:rsidP="002A6A92">
            <w:pPr>
              <w:tabs>
                <w:tab w:val="left" w:pos="151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52F1">
              <w:rPr>
                <w:rFonts w:ascii="Times New Roman" w:hAnsi="Times New Roman" w:cs="Times New Roman"/>
              </w:rPr>
              <w:t>Beta</w:t>
            </w:r>
          </w:p>
        </w:tc>
        <w:tc>
          <w:tcPr>
            <w:tcW w:w="947" w:type="dxa"/>
          </w:tcPr>
          <w:p w14:paraId="0AD1094D" w14:textId="77777777" w:rsidR="002A6A92" w:rsidRPr="009452F1" w:rsidRDefault="002A6A92" w:rsidP="002A6A92">
            <w:pPr>
              <w:tabs>
                <w:tab w:val="left" w:pos="151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52F1">
              <w:rPr>
                <w:rFonts w:ascii="Times New Roman" w:hAnsi="Times New Roman" w:cs="Times New Roman"/>
              </w:rPr>
              <w:t>P value</w:t>
            </w:r>
          </w:p>
        </w:tc>
        <w:tc>
          <w:tcPr>
            <w:tcW w:w="1575" w:type="dxa"/>
          </w:tcPr>
          <w:p w14:paraId="105E8287" w14:textId="77777777" w:rsidR="002A6A92" w:rsidRPr="009452F1" w:rsidRDefault="002A6A92" w:rsidP="002A6A92">
            <w:pPr>
              <w:tabs>
                <w:tab w:val="left" w:pos="151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452F1">
              <w:rPr>
                <w:rFonts w:ascii="Times New Roman" w:hAnsi="Times New Roman" w:cs="Times New Roman"/>
              </w:rPr>
              <w:t>Standardized</w:t>
            </w:r>
          </w:p>
          <w:p w14:paraId="14C22753" w14:textId="77777777" w:rsidR="002A6A92" w:rsidRPr="009452F1" w:rsidRDefault="002A6A92" w:rsidP="002A6A92">
            <w:pPr>
              <w:tabs>
                <w:tab w:val="left" w:pos="151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52F1">
              <w:rPr>
                <w:rFonts w:ascii="Times New Roman" w:hAnsi="Times New Roman" w:cs="Times New Roman"/>
              </w:rPr>
              <w:t>Beta</w:t>
            </w:r>
          </w:p>
        </w:tc>
        <w:tc>
          <w:tcPr>
            <w:tcW w:w="947" w:type="dxa"/>
          </w:tcPr>
          <w:p w14:paraId="776B4A0E" w14:textId="77777777" w:rsidR="002A6A92" w:rsidRPr="009452F1" w:rsidRDefault="002A6A92" w:rsidP="002A6A92">
            <w:pPr>
              <w:tabs>
                <w:tab w:val="left" w:pos="151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52F1">
              <w:rPr>
                <w:rFonts w:ascii="Times New Roman" w:hAnsi="Times New Roman" w:cs="Times New Roman"/>
              </w:rPr>
              <w:t>P value</w:t>
            </w:r>
          </w:p>
        </w:tc>
      </w:tr>
      <w:tr w:rsidR="002A6A92" w:rsidRPr="009452F1" w14:paraId="1AAB2FED" w14:textId="77777777" w:rsidTr="002A6A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4" w:type="dxa"/>
          </w:tcPr>
          <w:p w14:paraId="5A79EB07" w14:textId="77777777" w:rsidR="002A6A92" w:rsidRPr="009452F1" w:rsidRDefault="002A6A92" w:rsidP="002A6A92">
            <w:pPr>
              <w:tabs>
                <w:tab w:val="left" w:pos="1515"/>
              </w:tabs>
              <w:rPr>
                <w:rFonts w:ascii="Times New Roman" w:hAnsi="Times New Roman" w:cs="Times New Roman"/>
                <w:b w:val="0"/>
                <w:bCs w:val="0"/>
              </w:rPr>
            </w:pPr>
            <w:r w:rsidRPr="009452F1">
              <w:rPr>
                <w:rFonts w:ascii="Times New Roman" w:hAnsi="Times New Roman" w:cs="Times New Roman"/>
                <w:b w:val="0"/>
                <w:bCs w:val="0"/>
              </w:rPr>
              <w:t>NYHA class</w:t>
            </w:r>
          </w:p>
        </w:tc>
        <w:tc>
          <w:tcPr>
            <w:tcW w:w="1562" w:type="dxa"/>
            <w:noWrap/>
          </w:tcPr>
          <w:p w14:paraId="123A5040" w14:textId="77777777" w:rsidR="002A6A92" w:rsidRPr="009452F1" w:rsidRDefault="002A6A92" w:rsidP="002A6A92">
            <w:pPr>
              <w:tabs>
                <w:tab w:val="left" w:pos="151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452F1">
              <w:rPr>
                <w:rFonts w:ascii="Times New Roman" w:hAnsi="Times New Roman" w:cs="Times New Roman"/>
                <w:b/>
                <w:bCs/>
              </w:rPr>
              <w:t>-0.427</w:t>
            </w:r>
          </w:p>
        </w:tc>
        <w:tc>
          <w:tcPr>
            <w:tcW w:w="1009" w:type="dxa"/>
            <w:noWrap/>
          </w:tcPr>
          <w:p w14:paraId="62255F85" w14:textId="77777777" w:rsidR="002A6A92" w:rsidRPr="009452F1" w:rsidRDefault="002A6A92" w:rsidP="002A6A92">
            <w:pPr>
              <w:tabs>
                <w:tab w:val="left" w:pos="151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452F1">
              <w:rPr>
                <w:rFonts w:ascii="Times New Roman" w:hAnsi="Times New Roman" w:cs="Times New Roman"/>
                <w:b/>
                <w:bCs/>
              </w:rPr>
              <w:t>0.002</w:t>
            </w:r>
          </w:p>
        </w:tc>
        <w:tc>
          <w:tcPr>
            <w:tcW w:w="1575" w:type="dxa"/>
          </w:tcPr>
          <w:p w14:paraId="4ECE5AF7" w14:textId="77777777" w:rsidR="002A6A92" w:rsidRPr="009452F1" w:rsidRDefault="002A6A92" w:rsidP="002A6A92">
            <w:pPr>
              <w:tabs>
                <w:tab w:val="left" w:pos="151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452F1">
              <w:rPr>
                <w:rFonts w:ascii="Times New Roman" w:hAnsi="Times New Roman" w:cs="Times New Roman"/>
                <w:b/>
                <w:bCs/>
              </w:rPr>
              <w:t>-0.395</w:t>
            </w:r>
          </w:p>
        </w:tc>
        <w:tc>
          <w:tcPr>
            <w:tcW w:w="1009" w:type="dxa"/>
          </w:tcPr>
          <w:p w14:paraId="5D8493EA" w14:textId="77777777" w:rsidR="002A6A92" w:rsidRPr="009452F1" w:rsidRDefault="002A6A92" w:rsidP="002A6A92">
            <w:pPr>
              <w:tabs>
                <w:tab w:val="left" w:pos="151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452F1">
              <w:rPr>
                <w:rFonts w:ascii="Times New Roman" w:hAnsi="Times New Roman" w:cs="Times New Roman"/>
                <w:b/>
                <w:bCs/>
              </w:rPr>
              <w:t>0.005</w:t>
            </w:r>
          </w:p>
        </w:tc>
        <w:tc>
          <w:tcPr>
            <w:tcW w:w="1875" w:type="dxa"/>
          </w:tcPr>
          <w:p w14:paraId="422B5E36" w14:textId="77777777" w:rsidR="002A6A92" w:rsidRPr="009452F1" w:rsidRDefault="002A6A92" w:rsidP="002A6A92">
            <w:pPr>
              <w:tabs>
                <w:tab w:val="left" w:pos="151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452F1">
              <w:rPr>
                <w:rFonts w:ascii="Times New Roman" w:hAnsi="Times New Roman" w:cs="Times New Roman"/>
                <w:b/>
                <w:bCs/>
              </w:rPr>
              <w:t>-0.424</w:t>
            </w:r>
          </w:p>
        </w:tc>
        <w:tc>
          <w:tcPr>
            <w:tcW w:w="947" w:type="dxa"/>
          </w:tcPr>
          <w:p w14:paraId="14CA0E2B" w14:textId="77777777" w:rsidR="002A6A92" w:rsidRPr="009452F1" w:rsidRDefault="002A6A92" w:rsidP="002A6A92">
            <w:pPr>
              <w:tabs>
                <w:tab w:val="left" w:pos="151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452F1">
              <w:rPr>
                <w:rFonts w:ascii="Times New Roman" w:hAnsi="Times New Roman" w:cs="Times New Roman"/>
                <w:b/>
                <w:bCs/>
              </w:rPr>
              <w:t>0.003</w:t>
            </w:r>
          </w:p>
        </w:tc>
        <w:tc>
          <w:tcPr>
            <w:tcW w:w="1575" w:type="dxa"/>
          </w:tcPr>
          <w:p w14:paraId="268E4537" w14:textId="77777777" w:rsidR="002A6A92" w:rsidRPr="009452F1" w:rsidRDefault="002A6A92" w:rsidP="002A6A92">
            <w:pPr>
              <w:tabs>
                <w:tab w:val="left" w:pos="151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452F1">
              <w:rPr>
                <w:rFonts w:ascii="Times New Roman" w:hAnsi="Times New Roman" w:cs="Times New Roman"/>
                <w:b/>
                <w:bCs/>
              </w:rPr>
              <w:t>-0.399</w:t>
            </w:r>
          </w:p>
        </w:tc>
        <w:tc>
          <w:tcPr>
            <w:tcW w:w="947" w:type="dxa"/>
          </w:tcPr>
          <w:p w14:paraId="3B020E4C" w14:textId="77777777" w:rsidR="002A6A92" w:rsidRPr="009452F1" w:rsidRDefault="002A6A92" w:rsidP="002A6A92">
            <w:pPr>
              <w:tabs>
                <w:tab w:val="left" w:pos="151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452F1">
              <w:rPr>
                <w:rFonts w:ascii="Times New Roman" w:hAnsi="Times New Roman" w:cs="Times New Roman"/>
                <w:b/>
                <w:bCs/>
              </w:rPr>
              <w:t>0.006</w:t>
            </w:r>
          </w:p>
        </w:tc>
        <w:tc>
          <w:tcPr>
            <w:tcW w:w="1575" w:type="dxa"/>
          </w:tcPr>
          <w:p w14:paraId="58EB3FBE" w14:textId="77777777" w:rsidR="002A6A92" w:rsidRPr="009452F1" w:rsidRDefault="002A6A92" w:rsidP="002A6A92">
            <w:pPr>
              <w:tabs>
                <w:tab w:val="left" w:pos="151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452F1">
              <w:rPr>
                <w:rFonts w:ascii="Times New Roman" w:hAnsi="Times New Roman" w:cs="Times New Roman"/>
                <w:b/>
                <w:bCs/>
              </w:rPr>
              <w:t>-0.292</w:t>
            </w:r>
          </w:p>
        </w:tc>
        <w:tc>
          <w:tcPr>
            <w:tcW w:w="947" w:type="dxa"/>
          </w:tcPr>
          <w:p w14:paraId="53F93676" w14:textId="77777777" w:rsidR="002A6A92" w:rsidRPr="009452F1" w:rsidRDefault="002A6A92" w:rsidP="002A6A92">
            <w:pPr>
              <w:tabs>
                <w:tab w:val="left" w:pos="151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452F1">
              <w:rPr>
                <w:rFonts w:ascii="Times New Roman" w:hAnsi="Times New Roman" w:cs="Times New Roman"/>
                <w:b/>
                <w:bCs/>
              </w:rPr>
              <w:t>0.022</w:t>
            </w:r>
          </w:p>
        </w:tc>
      </w:tr>
      <w:tr w:rsidR="002A6A92" w:rsidRPr="009452F1" w14:paraId="7CBCCA9C" w14:textId="77777777" w:rsidTr="002A6A92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4" w:type="dxa"/>
          </w:tcPr>
          <w:p w14:paraId="345A4F85" w14:textId="77777777" w:rsidR="002A6A92" w:rsidRPr="009452F1" w:rsidRDefault="002A6A92" w:rsidP="002A6A92">
            <w:pPr>
              <w:tabs>
                <w:tab w:val="left" w:pos="1515"/>
              </w:tabs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9452F1">
              <w:rPr>
                <w:rFonts w:ascii="Times New Roman" w:hAnsi="Times New Roman" w:cs="Times New Roman"/>
                <w:b w:val="0"/>
                <w:bCs w:val="0"/>
              </w:rPr>
              <w:t>NTproBNP</w:t>
            </w:r>
            <w:proofErr w:type="spellEnd"/>
          </w:p>
        </w:tc>
        <w:tc>
          <w:tcPr>
            <w:tcW w:w="1562" w:type="dxa"/>
            <w:noWrap/>
          </w:tcPr>
          <w:p w14:paraId="07A9728B" w14:textId="77777777" w:rsidR="002A6A92" w:rsidRPr="009452F1" w:rsidRDefault="002A6A92" w:rsidP="002A6A92">
            <w:pPr>
              <w:tabs>
                <w:tab w:val="left" w:pos="151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52F1">
              <w:rPr>
                <w:rFonts w:ascii="Times New Roman" w:hAnsi="Times New Roman" w:cs="Times New Roman"/>
              </w:rPr>
              <w:t>-0.215</w:t>
            </w:r>
          </w:p>
        </w:tc>
        <w:tc>
          <w:tcPr>
            <w:tcW w:w="1009" w:type="dxa"/>
            <w:noWrap/>
          </w:tcPr>
          <w:p w14:paraId="0A9BEE14" w14:textId="77777777" w:rsidR="002A6A92" w:rsidRPr="009452F1" w:rsidRDefault="002A6A92" w:rsidP="002A6A92">
            <w:pPr>
              <w:tabs>
                <w:tab w:val="left" w:pos="151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52F1">
              <w:rPr>
                <w:rFonts w:ascii="Times New Roman" w:hAnsi="Times New Roman" w:cs="Times New Roman"/>
              </w:rPr>
              <w:t>0.109</w:t>
            </w:r>
          </w:p>
        </w:tc>
        <w:tc>
          <w:tcPr>
            <w:tcW w:w="1575" w:type="dxa"/>
          </w:tcPr>
          <w:p w14:paraId="1B0935DB" w14:textId="77777777" w:rsidR="002A6A92" w:rsidRPr="009452F1" w:rsidRDefault="002A6A92" w:rsidP="002A6A92">
            <w:pPr>
              <w:tabs>
                <w:tab w:val="left" w:pos="151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52F1">
              <w:rPr>
                <w:rFonts w:ascii="Times New Roman" w:hAnsi="Times New Roman" w:cs="Times New Roman"/>
              </w:rPr>
              <w:t>-0.195</w:t>
            </w:r>
          </w:p>
        </w:tc>
        <w:tc>
          <w:tcPr>
            <w:tcW w:w="1009" w:type="dxa"/>
          </w:tcPr>
          <w:p w14:paraId="4B63DC10" w14:textId="77777777" w:rsidR="002A6A92" w:rsidRPr="009452F1" w:rsidRDefault="002A6A92" w:rsidP="002A6A92">
            <w:pPr>
              <w:tabs>
                <w:tab w:val="left" w:pos="151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52F1">
              <w:rPr>
                <w:rFonts w:ascii="Times New Roman" w:hAnsi="Times New Roman" w:cs="Times New Roman"/>
              </w:rPr>
              <w:t>0.148</w:t>
            </w:r>
          </w:p>
        </w:tc>
        <w:tc>
          <w:tcPr>
            <w:tcW w:w="1875" w:type="dxa"/>
          </w:tcPr>
          <w:p w14:paraId="50FE32EB" w14:textId="77777777" w:rsidR="002A6A92" w:rsidRPr="009452F1" w:rsidRDefault="002A6A92" w:rsidP="002A6A92">
            <w:pPr>
              <w:tabs>
                <w:tab w:val="left" w:pos="151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52F1">
              <w:rPr>
                <w:rFonts w:ascii="Times New Roman" w:hAnsi="Times New Roman" w:cs="Times New Roman"/>
              </w:rPr>
              <w:t>-0.016</w:t>
            </w:r>
          </w:p>
        </w:tc>
        <w:tc>
          <w:tcPr>
            <w:tcW w:w="947" w:type="dxa"/>
          </w:tcPr>
          <w:p w14:paraId="42F44ACC" w14:textId="77777777" w:rsidR="002A6A92" w:rsidRPr="009452F1" w:rsidRDefault="002A6A92" w:rsidP="002A6A92">
            <w:pPr>
              <w:tabs>
                <w:tab w:val="left" w:pos="151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52F1">
              <w:rPr>
                <w:rFonts w:ascii="Times New Roman" w:hAnsi="Times New Roman" w:cs="Times New Roman"/>
              </w:rPr>
              <w:t>0.909</w:t>
            </w:r>
          </w:p>
        </w:tc>
        <w:tc>
          <w:tcPr>
            <w:tcW w:w="1575" w:type="dxa"/>
          </w:tcPr>
          <w:p w14:paraId="30E63D64" w14:textId="77777777" w:rsidR="002A6A92" w:rsidRPr="009452F1" w:rsidRDefault="002A6A92" w:rsidP="002A6A92">
            <w:pPr>
              <w:tabs>
                <w:tab w:val="left" w:pos="151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52F1">
              <w:rPr>
                <w:rFonts w:ascii="Times New Roman" w:hAnsi="Times New Roman" w:cs="Times New Roman"/>
              </w:rPr>
              <w:t>0.010</w:t>
            </w:r>
          </w:p>
        </w:tc>
        <w:tc>
          <w:tcPr>
            <w:tcW w:w="947" w:type="dxa"/>
          </w:tcPr>
          <w:p w14:paraId="0BCDF189" w14:textId="77777777" w:rsidR="002A6A92" w:rsidRPr="009452F1" w:rsidRDefault="002A6A92" w:rsidP="002A6A92">
            <w:pPr>
              <w:tabs>
                <w:tab w:val="left" w:pos="151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52F1">
              <w:rPr>
                <w:rFonts w:ascii="Times New Roman" w:hAnsi="Times New Roman" w:cs="Times New Roman"/>
              </w:rPr>
              <w:t>0.945</w:t>
            </w:r>
          </w:p>
        </w:tc>
        <w:tc>
          <w:tcPr>
            <w:tcW w:w="1575" w:type="dxa"/>
          </w:tcPr>
          <w:p w14:paraId="76B7BDD4" w14:textId="77777777" w:rsidR="002A6A92" w:rsidRPr="009452F1" w:rsidRDefault="002A6A92" w:rsidP="002A6A92">
            <w:pPr>
              <w:tabs>
                <w:tab w:val="left" w:pos="151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52F1">
              <w:rPr>
                <w:rFonts w:ascii="Times New Roman" w:hAnsi="Times New Roman" w:cs="Times New Roman"/>
              </w:rPr>
              <w:t>0.073</w:t>
            </w:r>
          </w:p>
        </w:tc>
        <w:tc>
          <w:tcPr>
            <w:tcW w:w="947" w:type="dxa"/>
          </w:tcPr>
          <w:p w14:paraId="01FA5C8A" w14:textId="77777777" w:rsidR="002A6A92" w:rsidRPr="009452F1" w:rsidRDefault="002A6A92" w:rsidP="002A6A92">
            <w:pPr>
              <w:tabs>
                <w:tab w:val="left" w:pos="151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52F1">
              <w:rPr>
                <w:rFonts w:ascii="Times New Roman" w:hAnsi="Times New Roman" w:cs="Times New Roman"/>
              </w:rPr>
              <w:t>0.554</w:t>
            </w:r>
          </w:p>
        </w:tc>
      </w:tr>
      <w:tr w:rsidR="002A6A92" w:rsidRPr="009452F1" w14:paraId="4E2C0A2D" w14:textId="77777777" w:rsidTr="002A6A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4" w:type="dxa"/>
          </w:tcPr>
          <w:p w14:paraId="71B5B084" w14:textId="77777777" w:rsidR="002A6A92" w:rsidRPr="009452F1" w:rsidRDefault="002A6A92" w:rsidP="002A6A92">
            <w:pPr>
              <w:tabs>
                <w:tab w:val="left" w:pos="1515"/>
              </w:tabs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9452F1">
              <w:rPr>
                <w:rFonts w:ascii="Times New Roman" w:hAnsi="Times New Roman" w:cs="Times New Roman"/>
                <w:b w:val="0"/>
                <w:bCs w:val="0"/>
              </w:rPr>
              <w:t>LVMi</w:t>
            </w:r>
            <w:proofErr w:type="spellEnd"/>
          </w:p>
        </w:tc>
        <w:tc>
          <w:tcPr>
            <w:tcW w:w="1562" w:type="dxa"/>
            <w:noWrap/>
          </w:tcPr>
          <w:p w14:paraId="6241B3CF" w14:textId="77777777" w:rsidR="002A6A92" w:rsidRPr="009452F1" w:rsidRDefault="002A6A92" w:rsidP="002A6A92">
            <w:pPr>
              <w:tabs>
                <w:tab w:val="left" w:pos="151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452F1"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1009" w:type="dxa"/>
            <w:noWrap/>
          </w:tcPr>
          <w:p w14:paraId="0D9BEFC8" w14:textId="77777777" w:rsidR="002A6A92" w:rsidRPr="009452F1" w:rsidRDefault="002A6A92" w:rsidP="002A6A92">
            <w:pPr>
              <w:tabs>
                <w:tab w:val="left" w:pos="151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452F1"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1575" w:type="dxa"/>
          </w:tcPr>
          <w:p w14:paraId="324A8E7E" w14:textId="77777777" w:rsidR="002A6A92" w:rsidRPr="009452F1" w:rsidRDefault="002A6A92" w:rsidP="002A6A92">
            <w:pPr>
              <w:tabs>
                <w:tab w:val="left" w:pos="151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52F1">
              <w:rPr>
                <w:rFonts w:ascii="Times New Roman" w:hAnsi="Times New Roman" w:cs="Times New Roman"/>
              </w:rPr>
              <w:t>-0.151</w:t>
            </w:r>
          </w:p>
        </w:tc>
        <w:tc>
          <w:tcPr>
            <w:tcW w:w="1009" w:type="dxa"/>
          </w:tcPr>
          <w:p w14:paraId="71495282" w14:textId="77777777" w:rsidR="002A6A92" w:rsidRPr="009452F1" w:rsidRDefault="002A6A92" w:rsidP="002A6A92">
            <w:pPr>
              <w:tabs>
                <w:tab w:val="left" w:pos="151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52F1">
              <w:rPr>
                <w:rFonts w:ascii="Times New Roman" w:hAnsi="Times New Roman" w:cs="Times New Roman"/>
              </w:rPr>
              <w:t>0.271</w:t>
            </w:r>
          </w:p>
        </w:tc>
        <w:tc>
          <w:tcPr>
            <w:tcW w:w="1875" w:type="dxa"/>
          </w:tcPr>
          <w:p w14:paraId="24EF4428" w14:textId="77777777" w:rsidR="002A6A92" w:rsidRPr="009452F1" w:rsidRDefault="002A6A92" w:rsidP="002A6A92">
            <w:pPr>
              <w:tabs>
                <w:tab w:val="left" w:pos="151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52F1">
              <w:rPr>
                <w:rFonts w:ascii="Times New Roman" w:hAnsi="Times New Roman" w:cs="Times New Roman"/>
              </w:rPr>
              <w:t>0.072</w:t>
            </w:r>
          </w:p>
        </w:tc>
        <w:tc>
          <w:tcPr>
            <w:tcW w:w="947" w:type="dxa"/>
          </w:tcPr>
          <w:p w14:paraId="0A1680FC" w14:textId="77777777" w:rsidR="002A6A92" w:rsidRPr="009452F1" w:rsidRDefault="002A6A92" w:rsidP="002A6A92">
            <w:pPr>
              <w:tabs>
                <w:tab w:val="left" w:pos="151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52F1">
              <w:rPr>
                <w:rFonts w:ascii="Times New Roman" w:hAnsi="Times New Roman" w:cs="Times New Roman"/>
              </w:rPr>
              <w:t>0.691</w:t>
            </w:r>
          </w:p>
        </w:tc>
        <w:tc>
          <w:tcPr>
            <w:tcW w:w="1575" w:type="dxa"/>
          </w:tcPr>
          <w:p w14:paraId="1C5EFDD8" w14:textId="77777777" w:rsidR="002A6A92" w:rsidRPr="009452F1" w:rsidRDefault="002A6A92" w:rsidP="002A6A92">
            <w:pPr>
              <w:tabs>
                <w:tab w:val="left" w:pos="151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52F1">
              <w:rPr>
                <w:rFonts w:ascii="Times New Roman" w:hAnsi="Times New Roman" w:cs="Times New Roman"/>
              </w:rPr>
              <w:t>0.160</w:t>
            </w:r>
          </w:p>
        </w:tc>
        <w:tc>
          <w:tcPr>
            <w:tcW w:w="947" w:type="dxa"/>
          </w:tcPr>
          <w:p w14:paraId="033D0716" w14:textId="77777777" w:rsidR="002A6A92" w:rsidRPr="009452F1" w:rsidRDefault="002A6A92" w:rsidP="002A6A92">
            <w:pPr>
              <w:tabs>
                <w:tab w:val="left" w:pos="151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52F1">
              <w:rPr>
                <w:rFonts w:ascii="Times New Roman" w:hAnsi="Times New Roman" w:cs="Times New Roman"/>
              </w:rPr>
              <w:t>0.422</w:t>
            </w:r>
          </w:p>
        </w:tc>
        <w:tc>
          <w:tcPr>
            <w:tcW w:w="1575" w:type="dxa"/>
          </w:tcPr>
          <w:p w14:paraId="574592A2" w14:textId="77777777" w:rsidR="002A6A92" w:rsidRPr="009452F1" w:rsidRDefault="002A6A92" w:rsidP="002A6A92">
            <w:pPr>
              <w:tabs>
                <w:tab w:val="left" w:pos="151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52F1">
              <w:rPr>
                <w:rFonts w:ascii="Times New Roman" w:hAnsi="Times New Roman" w:cs="Times New Roman"/>
              </w:rPr>
              <w:t>0.273</w:t>
            </w:r>
          </w:p>
        </w:tc>
        <w:tc>
          <w:tcPr>
            <w:tcW w:w="947" w:type="dxa"/>
          </w:tcPr>
          <w:p w14:paraId="2317412C" w14:textId="77777777" w:rsidR="002A6A92" w:rsidRPr="009452F1" w:rsidRDefault="002A6A92" w:rsidP="002A6A92">
            <w:pPr>
              <w:tabs>
                <w:tab w:val="left" w:pos="151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52F1">
              <w:rPr>
                <w:rFonts w:ascii="Times New Roman" w:hAnsi="Times New Roman" w:cs="Times New Roman"/>
              </w:rPr>
              <w:t>0.126</w:t>
            </w:r>
          </w:p>
        </w:tc>
      </w:tr>
      <w:tr w:rsidR="002A6A92" w:rsidRPr="009452F1" w14:paraId="5E0E7EA2" w14:textId="77777777" w:rsidTr="002A6A92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4" w:type="dxa"/>
          </w:tcPr>
          <w:p w14:paraId="0A8F4E59" w14:textId="77777777" w:rsidR="002A6A92" w:rsidRPr="009452F1" w:rsidRDefault="002A6A92" w:rsidP="002A6A92">
            <w:pPr>
              <w:tabs>
                <w:tab w:val="right" w:pos="3537"/>
              </w:tabs>
              <w:rPr>
                <w:rFonts w:ascii="Times New Roman" w:hAnsi="Times New Roman" w:cs="Times New Roman"/>
                <w:b w:val="0"/>
                <w:bCs w:val="0"/>
              </w:rPr>
            </w:pPr>
            <w:r w:rsidRPr="009452F1">
              <w:rPr>
                <w:rFonts w:ascii="Times New Roman" w:hAnsi="Times New Roman" w:cs="Times New Roman"/>
                <w:b w:val="0"/>
                <w:bCs w:val="0"/>
              </w:rPr>
              <w:t>LV EF</w:t>
            </w:r>
          </w:p>
        </w:tc>
        <w:tc>
          <w:tcPr>
            <w:tcW w:w="1562" w:type="dxa"/>
            <w:noWrap/>
          </w:tcPr>
          <w:p w14:paraId="36BD5252" w14:textId="77777777" w:rsidR="002A6A92" w:rsidRPr="009452F1" w:rsidRDefault="002A6A92" w:rsidP="002A6A92">
            <w:pPr>
              <w:tabs>
                <w:tab w:val="left" w:pos="151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452F1"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1009" w:type="dxa"/>
            <w:noWrap/>
          </w:tcPr>
          <w:p w14:paraId="180BF127" w14:textId="77777777" w:rsidR="002A6A92" w:rsidRPr="009452F1" w:rsidRDefault="002A6A92" w:rsidP="002A6A92">
            <w:pPr>
              <w:tabs>
                <w:tab w:val="left" w:pos="151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452F1"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1575" w:type="dxa"/>
          </w:tcPr>
          <w:p w14:paraId="1D2F2516" w14:textId="77777777" w:rsidR="002A6A92" w:rsidRPr="009452F1" w:rsidRDefault="002A6A92" w:rsidP="002A6A92">
            <w:pPr>
              <w:tabs>
                <w:tab w:val="left" w:pos="151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452F1"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1009" w:type="dxa"/>
          </w:tcPr>
          <w:p w14:paraId="34AE6E25" w14:textId="77777777" w:rsidR="002A6A92" w:rsidRPr="009452F1" w:rsidRDefault="002A6A92" w:rsidP="002A6A92">
            <w:pPr>
              <w:tabs>
                <w:tab w:val="left" w:pos="151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452F1"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1875" w:type="dxa"/>
          </w:tcPr>
          <w:p w14:paraId="22C46147" w14:textId="77777777" w:rsidR="002A6A92" w:rsidRPr="009452F1" w:rsidRDefault="002A6A92" w:rsidP="002A6A92">
            <w:pPr>
              <w:tabs>
                <w:tab w:val="left" w:pos="151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452F1">
              <w:rPr>
                <w:rFonts w:ascii="Times New Roman" w:hAnsi="Times New Roman" w:cs="Times New Roman"/>
                <w:b/>
                <w:bCs/>
              </w:rPr>
              <w:t>0.429</w:t>
            </w:r>
          </w:p>
        </w:tc>
        <w:tc>
          <w:tcPr>
            <w:tcW w:w="947" w:type="dxa"/>
          </w:tcPr>
          <w:p w14:paraId="62D4A07B" w14:textId="77777777" w:rsidR="002A6A92" w:rsidRPr="009452F1" w:rsidRDefault="002A6A92" w:rsidP="002A6A92">
            <w:pPr>
              <w:tabs>
                <w:tab w:val="left" w:pos="151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452F1">
              <w:rPr>
                <w:rFonts w:ascii="Times New Roman" w:hAnsi="Times New Roman" w:cs="Times New Roman"/>
                <w:b/>
                <w:bCs/>
              </w:rPr>
              <w:t>0.031</w:t>
            </w:r>
          </w:p>
        </w:tc>
        <w:tc>
          <w:tcPr>
            <w:tcW w:w="1575" w:type="dxa"/>
          </w:tcPr>
          <w:p w14:paraId="121D77A9" w14:textId="77777777" w:rsidR="002A6A92" w:rsidRPr="009452F1" w:rsidRDefault="002A6A92" w:rsidP="002A6A92">
            <w:pPr>
              <w:tabs>
                <w:tab w:val="left" w:pos="151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52F1">
              <w:rPr>
                <w:rFonts w:ascii="Times New Roman" w:hAnsi="Times New Roman" w:cs="Times New Roman"/>
              </w:rPr>
              <w:t>0.378</w:t>
            </w:r>
          </w:p>
        </w:tc>
        <w:tc>
          <w:tcPr>
            <w:tcW w:w="947" w:type="dxa"/>
          </w:tcPr>
          <w:p w14:paraId="0F84543B" w14:textId="77777777" w:rsidR="002A6A92" w:rsidRPr="009452F1" w:rsidRDefault="002A6A92" w:rsidP="002A6A92">
            <w:pPr>
              <w:tabs>
                <w:tab w:val="left" w:pos="151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52F1">
              <w:rPr>
                <w:rFonts w:ascii="Times New Roman" w:hAnsi="Times New Roman" w:cs="Times New Roman"/>
              </w:rPr>
              <w:t>0.083</w:t>
            </w:r>
          </w:p>
        </w:tc>
        <w:tc>
          <w:tcPr>
            <w:tcW w:w="1575" w:type="dxa"/>
          </w:tcPr>
          <w:p w14:paraId="62A019FF" w14:textId="77777777" w:rsidR="002A6A92" w:rsidRPr="009452F1" w:rsidRDefault="002A6A92" w:rsidP="002A6A92">
            <w:pPr>
              <w:tabs>
                <w:tab w:val="left" w:pos="151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452F1">
              <w:rPr>
                <w:rFonts w:ascii="Times New Roman" w:hAnsi="Times New Roman" w:cs="Times New Roman"/>
                <w:b/>
                <w:bCs/>
              </w:rPr>
              <w:t>0.449</w:t>
            </w:r>
          </w:p>
        </w:tc>
        <w:tc>
          <w:tcPr>
            <w:tcW w:w="947" w:type="dxa"/>
          </w:tcPr>
          <w:p w14:paraId="33123F2D" w14:textId="77777777" w:rsidR="002A6A92" w:rsidRPr="009452F1" w:rsidRDefault="002A6A92" w:rsidP="002A6A92">
            <w:pPr>
              <w:tabs>
                <w:tab w:val="left" w:pos="151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452F1">
              <w:rPr>
                <w:rFonts w:ascii="Times New Roman" w:hAnsi="Times New Roman" w:cs="Times New Roman"/>
                <w:b/>
                <w:bCs/>
              </w:rPr>
              <w:t>0.021</w:t>
            </w:r>
          </w:p>
        </w:tc>
      </w:tr>
      <w:tr w:rsidR="002A6A92" w:rsidRPr="009452F1" w14:paraId="6435644D" w14:textId="77777777" w:rsidTr="002A6A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4" w:type="dxa"/>
          </w:tcPr>
          <w:p w14:paraId="6D1CEC28" w14:textId="77777777" w:rsidR="002A6A92" w:rsidRPr="009452F1" w:rsidRDefault="002A6A92" w:rsidP="002A6A92">
            <w:pPr>
              <w:tabs>
                <w:tab w:val="right" w:pos="3537"/>
              </w:tabs>
              <w:rPr>
                <w:rFonts w:ascii="Times New Roman" w:hAnsi="Times New Roman" w:cs="Times New Roman"/>
                <w:b w:val="0"/>
                <w:bCs w:val="0"/>
              </w:rPr>
            </w:pPr>
            <w:r w:rsidRPr="009452F1">
              <w:rPr>
                <w:rFonts w:ascii="Times New Roman" w:hAnsi="Times New Roman" w:cs="Times New Roman"/>
                <w:b w:val="0"/>
                <w:bCs w:val="0"/>
              </w:rPr>
              <w:t>Longitudinal PEDSR</w:t>
            </w:r>
          </w:p>
        </w:tc>
        <w:tc>
          <w:tcPr>
            <w:tcW w:w="1562" w:type="dxa"/>
            <w:noWrap/>
          </w:tcPr>
          <w:p w14:paraId="099CBC89" w14:textId="77777777" w:rsidR="002A6A92" w:rsidRPr="009452F1" w:rsidRDefault="002A6A92" w:rsidP="002A6A92">
            <w:pPr>
              <w:tabs>
                <w:tab w:val="left" w:pos="151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452F1"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1009" w:type="dxa"/>
            <w:noWrap/>
          </w:tcPr>
          <w:p w14:paraId="5CF98CF0" w14:textId="77777777" w:rsidR="002A6A92" w:rsidRPr="009452F1" w:rsidRDefault="002A6A92" w:rsidP="002A6A92">
            <w:pPr>
              <w:tabs>
                <w:tab w:val="left" w:pos="151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452F1"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1575" w:type="dxa"/>
          </w:tcPr>
          <w:p w14:paraId="6CA0C3BA" w14:textId="77777777" w:rsidR="002A6A92" w:rsidRPr="009452F1" w:rsidRDefault="002A6A92" w:rsidP="002A6A92">
            <w:pPr>
              <w:tabs>
                <w:tab w:val="left" w:pos="151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452F1"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1009" w:type="dxa"/>
          </w:tcPr>
          <w:p w14:paraId="6E81B007" w14:textId="77777777" w:rsidR="002A6A92" w:rsidRPr="009452F1" w:rsidRDefault="002A6A92" w:rsidP="002A6A92">
            <w:pPr>
              <w:tabs>
                <w:tab w:val="left" w:pos="151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452F1"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1875" w:type="dxa"/>
          </w:tcPr>
          <w:p w14:paraId="004AE752" w14:textId="77777777" w:rsidR="002A6A92" w:rsidRPr="009452F1" w:rsidRDefault="002A6A92" w:rsidP="002A6A92">
            <w:pPr>
              <w:tabs>
                <w:tab w:val="left" w:pos="151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52F1">
              <w:rPr>
                <w:rFonts w:ascii="Times New Roman" w:hAnsi="Times New Roman" w:cs="Times New Roman"/>
              </w:rPr>
              <w:t>0.166</w:t>
            </w:r>
          </w:p>
        </w:tc>
        <w:tc>
          <w:tcPr>
            <w:tcW w:w="947" w:type="dxa"/>
          </w:tcPr>
          <w:p w14:paraId="5498E21F" w14:textId="77777777" w:rsidR="002A6A92" w:rsidRPr="009452F1" w:rsidRDefault="002A6A92" w:rsidP="002A6A92">
            <w:pPr>
              <w:tabs>
                <w:tab w:val="left" w:pos="151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52F1">
              <w:rPr>
                <w:rFonts w:ascii="Times New Roman" w:hAnsi="Times New Roman" w:cs="Times New Roman"/>
              </w:rPr>
              <w:t>0.244</w:t>
            </w:r>
          </w:p>
        </w:tc>
        <w:tc>
          <w:tcPr>
            <w:tcW w:w="1575" w:type="dxa"/>
          </w:tcPr>
          <w:p w14:paraId="082794FC" w14:textId="77777777" w:rsidR="002A6A92" w:rsidRPr="009452F1" w:rsidRDefault="002A6A92" w:rsidP="002A6A92">
            <w:pPr>
              <w:tabs>
                <w:tab w:val="left" w:pos="151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52F1">
              <w:rPr>
                <w:rFonts w:ascii="Times New Roman" w:hAnsi="Times New Roman" w:cs="Times New Roman"/>
              </w:rPr>
              <w:t>0.239</w:t>
            </w:r>
          </w:p>
        </w:tc>
        <w:tc>
          <w:tcPr>
            <w:tcW w:w="947" w:type="dxa"/>
          </w:tcPr>
          <w:p w14:paraId="718B419D" w14:textId="77777777" w:rsidR="002A6A92" w:rsidRPr="009452F1" w:rsidRDefault="002A6A92" w:rsidP="002A6A92">
            <w:pPr>
              <w:tabs>
                <w:tab w:val="left" w:pos="151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52F1">
              <w:rPr>
                <w:rFonts w:ascii="Times New Roman" w:hAnsi="Times New Roman" w:cs="Times New Roman"/>
              </w:rPr>
              <w:t>0.126</w:t>
            </w:r>
          </w:p>
        </w:tc>
        <w:tc>
          <w:tcPr>
            <w:tcW w:w="1575" w:type="dxa"/>
          </w:tcPr>
          <w:p w14:paraId="06611B7A" w14:textId="77777777" w:rsidR="002A6A92" w:rsidRPr="009452F1" w:rsidRDefault="002A6A92" w:rsidP="002A6A92">
            <w:pPr>
              <w:tabs>
                <w:tab w:val="left" w:pos="151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52F1">
              <w:rPr>
                <w:rFonts w:ascii="Times New Roman" w:hAnsi="Times New Roman" w:cs="Times New Roman"/>
              </w:rPr>
              <w:t>0.263</w:t>
            </w:r>
          </w:p>
        </w:tc>
        <w:tc>
          <w:tcPr>
            <w:tcW w:w="947" w:type="dxa"/>
          </w:tcPr>
          <w:p w14:paraId="5667B91D" w14:textId="77777777" w:rsidR="002A6A92" w:rsidRPr="009452F1" w:rsidRDefault="002A6A92" w:rsidP="002A6A92">
            <w:pPr>
              <w:tabs>
                <w:tab w:val="left" w:pos="151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52F1">
              <w:rPr>
                <w:rFonts w:ascii="Times New Roman" w:hAnsi="Times New Roman" w:cs="Times New Roman"/>
              </w:rPr>
              <w:t>0.054</w:t>
            </w:r>
          </w:p>
        </w:tc>
      </w:tr>
      <w:tr w:rsidR="002A6A92" w:rsidRPr="009452F1" w14:paraId="605639A4" w14:textId="77777777" w:rsidTr="002A6A92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4" w:type="dxa"/>
          </w:tcPr>
          <w:p w14:paraId="6F55C4D9" w14:textId="77777777" w:rsidR="002A6A92" w:rsidRPr="009452F1" w:rsidRDefault="002A6A92" w:rsidP="002A6A92">
            <w:pPr>
              <w:tabs>
                <w:tab w:val="left" w:pos="1515"/>
              </w:tabs>
              <w:rPr>
                <w:rFonts w:ascii="Times New Roman" w:hAnsi="Times New Roman" w:cs="Times New Roman"/>
                <w:b w:val="0"/>
                <w:bCs w:val="0"/>
              </w:rPr>
            </w:pPr>
            <w:r w:rsidRPr="009452F1">
              <w:rPr>
                <w:rFonts w:ascii="Times New Roman" w:hAnsi="Times New Roman" w:cs="Times New Roman"/>
                <w:b w:val="0"/>
                <w:bCs w:val="0"/>
              </w:rPr>
              <w:t>ECV</w:t>
            </w:r>
          </w:p>
        </w:tc>
        <w:tc>
          <w:tcPr>
            <w:tcW w:w="1562" w:type="dxa"/>
            <w:noWrap/>
          </w:tcPr>
          <w:p w14:paraId="486DA1BB" w14:textId="77777777" w:rsidR="002A6A92" w:rsidRPr="009452F1" w:rsidRDefault="002A6A92" w:rsidP="002A6A92">
            <w:pPr>
              <w:tabs>
                <w:tab w:val="left" w:pos="151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452F1"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1009" w:type="dxa"/>
            <w:noWrap/>
          </w:tcPr>
          <w:p w14:paraId="30E2682A" w14:textId="77777777" w:rsidR="002A6A92" w:rsidRPr="009452F1" w:rsidRDefault="002A6A92" w:rsidP="002A6A92">
            <w:pPr>
              <w:tabs>
                <w:tab w:val="left" w:pos="151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452F1"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1575" w:type="dxa"/>
          </w:tcPr>
          <w:p w14:paraId="78C2D5F1" w14:textId="77777777" w:rsidR="002A6A92" w:rsidRPr="009452F1" w:rsidRDefault="002A6A92" w:rsidP="002A6A92">
            <w:pPr>
              <w:tabs>
                <w:tab w:val="left" w:pos="151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452F1"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1009" w:type="dxa"/>
          </w:tcPr>
          <w:p w14:paraId="659671B7" w14:textId="77777777" w:rsidR="002A6A92" w:rsidRPr="009452F1" w:rsidRDefault="002A6A92" w:rsidP="002A6A92">
            <w:pPr>
              <w:tabs>
                <w:tab w:val="left" w:pos="151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452F1"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1875" w:type="dxa"/>
          </w:tcPr>
          <w:p w14:paraId="57955A5D" w14:textId="77777777" w:rsidR="002A6A92" w:rsidRPr="009452F1" w:rsidRDefault="002A6A92" w:rsidP="002A6A92">
            <w:pPr>
              <w:tabs>
                <w:tab w:val="left" w:pos="151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452F1"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947" w:type="dxa"/>
          </w:tcPr>
          <w:p w14:paraId="17B8764F" w14:textId="77777777" w:rsidR="002A6A92" w:rsidRPr="009452F1" w:rsidRDefault="002A6A92" w:rsidP="002A6A92">
            <w:pPr>
              <w:tabs>
                <w:tab w:val="left" w:pos="151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452F1"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1575" w:type="dxa"/>
          </w:tcPr>
          <w:p w14:paraId="1A9F63FB" w14:textId="77777777" w:rsidR="002A6A92" w:rsidRPr="009452F1" w:rsidRDefault="002A6A92" w:rsidP="002A6A92">
            <w:pPr>
              <w:tabs>
                <w:tab w:val="left" w:pos="151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52F1">
              <w:rPr>
                <w:rFonts w:ascii="Times New Roman" w:hAnsi="Times New Roman" w:cs="Times New Roman"/>
              </w:rPr>
              <w:t>-0.247</w:t>
            </w:r>
          </w:p>
        </w:tc>
        <w:tc>
          <w:tcPr>
            <w:tcW w:w="947" w:type="dxa"/>
          </w:tcPr>
          <w:p w14:paraId="6FCB5F42" w14:textId="77777777" w:rsidR="002A6A92" w:rsidRPr="009452F1" w:rsidRDefault="002A6A92" w:rsidP="002A6A92">
            <w:pPr>
              <w:tabs>
                <w:tab w:val="left" w:pos="151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52F1">
              <w:rPr>
                <w:rFonts w:ascii="Times New Roman" w:hAnsi="Times New Roman" w:cs="Times New Roman"/>
              </w:rPr>
              <w:t>0.107</w:t>
            </w:r>
          </w:p>
        </w:tc>
        <w:tc>
          <w:tcPr>
            <w:tcW w:w="1575" w:type="dxa"/>
          </w:tcPr>
          <w:p w14:paraId="68126754" w14:textId="77777777" w:rsidR="002A6A92" w:rsidRPr="009452F1" w:rsidRDefault="002A6A92" w:rsidP="002A6A92">
            <w:pPr>
              <w:tabs>
                <w:tab w:val="left" w:pos="151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452F1">
              <w:rPr>
                <w:rFonts w:ascii="Times New Roman" w:hAnsi="Times New Roman" w:cs="Times New Roman"/>
                <w:b/>
                <w:bCs/>
              </w:rPr>
              <w:t>-0.355</w:t>
            </w:r>
          </w:p>
        </w:tc>
        <w:tc>
          <w:tcPr>
            <w:tcW w:w="947" w:type="dxa"/>
          </w:tcPr>
          <w:p w14:paraId="2512E133" w14:textId="77777777" w:rsidR="002A6A92" w:rsidRPr="009452F1" w:rsidRDefault="002A6A92" w:rsidP="002A6A92">
            <w:pPr>
              <w:tabs>
                <w:tab w:val="left" w:pos="151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452F1">
              <w:rPr>
                <w:rFonts w:ascii="Times New Roman" w:hAnsi="Times New Roman" w:cs="Times New Roman"/>
                <w:b/>
                <w:bCs/>
              </w:rPr>
              <w:t>0.012</w:t>
            </w:r>
          </w:p>
        </w:tc>
      </w:tr>
      <w:tr w:rsidR="002A6A92" w:rsidRPr="009452F1" w14:paraId="68BC28CD" w14:textId="77777777" w:rsidTr="002A6A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4" w:type="dxa"/>
            <w:tcBorders>
              <w:bottom w:val="single" w:sz="4" w:space="0" w:color="auto"/>
            </w:tcBorders>
          </w:tcPr>
          <w:p w14:paraId="66EE39CB" w14:textId="77777777" w:rsidR="002A6A92" w:rsidRPr="009452F1" w:rsidRDefault="002A6A92" w:rsidP="002A6A92">
            <w:pPr>
              <w:tabs>
                <w:tab w:val="left" w:pos="1515"/>
              </w:tabs>
              <w:rPr>
                <w:rFonts w:ascii="Times New Roman" w:hAnsi="Times New Roman" w:cs="Times New Roman"/>
                <w:b w:val="0"/>
                <w:bCs w:val="0"/>
              </w:rPr>
            </w:pPr>
            <w:r w:rsidRPr="009452F1">
              <w:rPr>
                <w:rFonts w:ascii="Times New Roman" w:hAnsi="Times New Roman" w:cs="Times New Roman"/>
                <w:b w:val="0"/>
                <w:bCs w:val="0"/>
              </w:rPr>
              <w:t>Global MPR</w:t>
            </w:r>
          </w:p>
        </w:tc>
        <w:tc>
          <w:tcPr>
            <w:tcW w:w="1562" w:type="dxa"/>
            <w:tcBorders>
              <w:bottom w:val="single" w:sz="4" w:space="0" w:color="auto"/>
            </w:tcBorders>
            <w:noWrap/>
          </w:tcPr>
          <w:p w14:paraId="5C2C0C31" w14:textId="77777777" w:rsidR="002A6A92" w:rsidRPr="009452F1" w:rsidRDefault="002A6A92" w:rsidP="002A6A92">
            <w:pPr>
              <w:tabs>
                <w:tab w:val="left" w:pos="151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452F1"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1009" w:type="dxa"/>
            <w:tcBorders>
              <w:bottom w:val="single" w:sz="4" w:space="0" w:color="auto"/>
            </w:tcBorders>
            <w:noWrap/>
          </w:tcPr>
          <w:p w14:paraId="20DC9FC6" w14:textId="77777777" w:rsidR="002A6A92" w:rsidRPr="009452F1" w:rsidRDefault="002A6A92" w:rsidP="002A6A92">
            <w:pPr>
              <w:tabs>
                <w:tab w:val="left" w:pos="151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452F1"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1575" w:type="dxa"/>
            <w:tcBorders>
              <w:bottom w:val="single" w:sz="4" w:space="0" w:color="auto"/>
            </w:tcBorders>
          </w:tcPr>
          <w:p w14:paraId="4AEA3EF4" w14:textId="77777777" w:rsidR="002A6A92" w:rsidRPr="009452F1" w:rsidRDefault="002A6A92" w:rsidP="002A6A92">
            <w:pPr>
              <w:tabs>
                <w:tab w:val="left" w:pos="151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452F1"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1009" w:type="dxa"/>
            <w:tcBorders>
              <w:bottom w:val="single" w:sz="4" w:space="0" w:color="auto"/>
            </w:tcBorders>
          </w:tcPr>
          <w:p w14:paraId="177DF02F" w14:textId="77777777" w:rsidR="002A6A92" w:rsidRPr="009452F1" w:rsidRDefault="002A6A92" w:rsidP="002A6A92">
            <w:pPr>
              <w:tabs>
                <w:tab w:val="left" w:pos="151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452F1"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1875" w:type="dxa"/>
            <w:tcBorders>
              <w:bottom w:val="single" w:sz="4" w:space="0" w:color="auto"/>
            </w:tcBorders>
          </w:tcPr>
          <w:p w14:paraId="5573F0DF" w14:textId="77777777" w:rsidR="002A6A92" w:rsidRPr="009452F1" w:rsidRDefault="002A6A92" w:rsidP="002A6A92">
            <w:pPr>
              <w:tabs>
                <w:tab w:val="left" w:pos="151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452F1"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947" w:type="dxa"/>
            <w:tcBorders>
              <w:bottom w:val="single" w:sz="4" w:space="0" w:color="auto"/>
            </w:tcBorders>
          </w:tcPr>
          <w:p w14:paraId="5BEC84E2" w14:textId="77777777" w:rsidR="002A6A92" w:rsidRPr="009452F1" w:rsidRDefault="002A6A92" w:rsidP="002A6A92">
            <w:pPr>
              <w:tabs>
                <w:tab w:val="left" w:pos="151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452F1"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1575" w:type="dxa"/>
            <w:tcBorders>
              <w:bottom w:val="single" w:sz="4" w:space="0" w:color="auto"/>
            </w:tcBorders>
          </w:tcPr>
          <w:p w14:paraId="1BB2C532" w14:textId="77777777" w:rsidR="002A6A92" w:rsidRPr="009452F1" w:rsidRDefault="002A6A92" w:rsidP="002A6A92">
            <w:pPr>
              <w:tabs>
                <w:tab w:val="left" w:pos="151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452F1"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947" w:type="dxa"/>
            <w:tcBorders>
              <w:bottom w:val="single" w:sz="4" w:space="0" w:color="auto"/>
            </w:tcBorders>
          </w:tcPr>
          <w:p w14:paraId="3443C2A4" w14:textId="77777777" w:rsidR="002A6A92" w:rsidRPr="009452F1" w:rsidRDefault="002A6A92" w:rsidP="002A6A92">
            <w:pPr>
              <w:tabs>
                <w:tab w:val="left" w:pos="151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452F1"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1575" w:type="dxa"/>
            <w:tcBorders>
              <w:bottom w:val="single" w:sz="4" w:space="0" w:color="auto"/>
            </w:tcBorders>
          </w:tcPr>
          <w:p w14:paraId="268EDF40" w14:textId="77777777" w:rsidR="002A6A92" w:rsidRPr="009452F1" w:rsidRDefault="002A6A92" w:rsidP="002A6A92">
            <w:pPr>
              <w:tabs>
                <w:tab w:val="left" w:pos="151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452F1">
              <w:rPr>
                <w:rFonts w:ascii="Times New Roman" w:hAnsi="Times New Roman" w:cs="Times New Roman"/>
                <w:b/>
                <w:bCs/>
              </w:rPr>
              <w:t>0.400</w:t>
            </w:r>
          </w:p>
        </w:tc>
        <w:tc>
          <w:tcPr>
            <w:tcW w:w="947" w:type="dxa"/>
            <w:tcBorders>
              <w:bottom w:val="single" w:sz="4" w:space="0" w:color="auto"/>
            </w:tcBorders>
          </w:tcPr>
          <w:p w14:paraId="521773A4" w14:textId="77777777" w:rsidR="002A6A92" w:rsidRPr="009452F1" w:rsidRDefault="002A6A92" w:rsidP="002A6A92">
            <w:pPr>
              <w:tabs>
                <w:tab w:val="left" w:pos="151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452F1">
              <w:rPr>
                <w:rFonts w:ascii="Times New Roman" w:hAnsi="Times New Roman" w:cs="Times New Roman"/>
                <w:b/>
                <w:bCs/>
              </w:rPr>
              <w:t>0.003</w:t>
            </w:r>
          </w:p>
        </w:tc>
      </w:tr>
      <w:tr w:rsidR="002A6A92" w:rsidRPr="009452F1" w14:paraId="78263D8C" w14:textId="77777777" w:rsidTr="002A6A92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4" w:type="dxa"/>
            <w:tcBorders>
              <w:top w:val="nil"/>
              <w:bottom w:val="nil"/>
            </w:tcBorders>
          </w:tcPr>
          <w:p w14:paraId="6740C288" w14:textId="77777777" w:rsidR="002A6A92" w:rsidRPr="009452F1" w:rsidRDefault="002A6A92" w:rsidP="002A6A92">
            <w:pPr>
              <w:tabs>
                <w:tab w:val="left" w:pos="1515"/>
              </w:tabs>
              <w:jc w:val="center"/>
              <w:rPr>
                <w:rFonts w:ascii="Times New Roman" w:hAnsi="Times New Roman" w:cs="Times New Roman"/>
              </w:rPr>
            </w:pPr>
            <w:r w:rsidRPr="009452F1">
              <w:rPr>
                <w:rFonts w:ascii="Times New Roman" w:hAnsi="Times New Roman" w:cs="Times New Roman"/>
              </w:rPr>
              <w:t>R square</w:t>
            </w:r>
          </w:p>
        </w:tc>
        <w:tc>
          <w:tcPr>
            <w:tcW w:w="1562" w:type="dxa"/>
            <w:tcBorders>
              <w:top w:val="nil"/>
              <w:bottom w:val="nil"/>
            </w:tcBorders>
            <w:noWrap/>
          </w:tcPr>
          <w:p w14:paraId="3A73BA6A" w14:textId="77777777" w:rsidR="002A6A92" w:rsidRPr="009452F1" w:rsidRDefault="002A6A92" w:rsidP="002A6A92">
            <w:pPr>
              <w:tabs>
                <w:tab w:val="left" w:pos="151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52F1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241</w:t>
            </w:r>
          </w:p>
        </w:tc>
        <w:tc>
          <w:tcPr>
            <w:tcW w:w="1009" w:type="dxa"/>
            <w:tcBorders>
              <w:top w:val="nil"/>
              <w:bottom w:val="nil"/>
            </w:tcBorders>
            <w:noWrap/>
          </w:tcPr>
          <w:p w14:paraId="04C35AA4" w14:textId="77777777" w:rsidR="002A6A92" w:rsidRPr="009452F1" w:rsidRDefault="002A6A92" w:rsidP="002A6A92">
            <w:pPr>
              <w:tabs>
                <w:tab w:val="left" w:pos="151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75" w:type="dxa"/>
            <w:tcBorders>
              <w:top w:val="nil"/>
              <w:bottom w:val="nil"/>
            </w:tcBorders>
          </w:tcPr>
          <w:p w14:paraId="5578E8CB" w14:textId="77777777" w:rsidR="002A6A92" w:rsidRPr="009452F1" w:rsidRDefault="002A6A92" w:rsidP="002A6A92">
            <w:pPr>
              <w:tabs>
                <w:tab w:val="left" w:pos="151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52F1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263</w:t>
            </w:r>
          </w:p>
        </w:tc>
        <w:tc>
          <w:tcPr>
            <w:tcW w:w="1009" w:type="dxa"/>
            <w:tcBorders>
              <w:top w:val="nil"/>
              <w:bottom w:val="nil"/>
            </w:tcBorders>
          </w:tcPr>
          <w:p w14:paraId="1A879BD3" w14:textId="77777777" w:rsidR="002A6A92" w:rsidRPr="009452F1" w:rsidRDefault="002A6A92" w:rsidP="002A6A92">
            <w:pPr>
              <w:tabs>
                <w:tab w:val="left" w:pos="151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75" w:type="dxa"/>
            <w:tcBorders>
              <w:top w:val="nil"/>
              <w:bottom w:val="nil"/>
            </w:tcBorders>
          </w:tcPr>
          <w:p w14:paraId="5F71AC97" w14:textId="77777777" w:rsidR="002A6A92" w:rsidRPr="009452F1" w:rsidRDefault="002A6A92" w:rsidP="002A6A92">
            <w:pPr>
              <w:tabs>
                <w:tab w:val="left" w:pos="151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52F1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458</w:t>
            </w:r>
          </w:p>
        </w:tc>
        <w:tc>
          <w:tcPr>
            <w:tcW w:w="947" w:type="dxa"/>
            <w:tcBorders>
              <w:top w:val="nil"/>
              <w:bottom w:val="nil"/>
            </w:tcBorders>
          </w:tcPr>
          <w:p w14:paraId="26F70CE0" w14:textId="77777777" w:rsidR="002A6A92" w:rsidRPr="009452F1" w:rsidRDefault="002A6A92" w:rsidP="002A6A92">
            <w:pPr>
              <w:tabs>
                <w:tab w:val="left" w:pos="151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75" w:type="dxa"/>
            <w:tcBorders>
              <w:top w:val="nil"/>
              <w:bottom w:val="nil"/>
            </w:tcBorders>
          </w:tcPr>
          <w:p w14:paraId="6EB5B60E" w14:textId="77777777" w:rsidR="002A6A92" w:rsidRPr="009452F1" w:rsidRDefault="002A6A92" w:rsidP="002A6A92">
            <w:pPr>
              <w:tabs>
                <w:tab w:val="left" w:pos="151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52F1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527</w:t>
            </w:r>
          </w:p>
        </w:tc>
        <w:tc>
          <w:tcPr>
            <w:tcW w:w="947" w:type="dxa"/>
            <w:tcBorders>
              <w:top w:val="nil"/>
              <w:bottom w:val="nil"/>
            </w:tcBorders>
          </w:tcPr>
          <w:p w14:paraId="4C161844" w14:textId="77777777" w:rsidR="002A6A92" w:rsidRPr="009452F1" w:rsidRDefault="002A6A92" w:rsidP="002A6A92">
            <w:pPr>
              <w:tabs>
                <w:tab w:val="left" w:pos="151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75" w:type="dxa"/>
            <w:tcBorders>
              <w:top w:val="nil"/>
              <w:bottom w:val="nil"/>
            </w:tcBorders>
          </w:tcPr>
          <w:p w14:paraId="06ADD92D" w14:textId="77777777" w:rsidR="002A6A92" w:rsidRDefault="002A6A92" w:rsidP="002A6A92">
            <w:pPr>
              <w:tabs>
                <w:tab w:val="left" w:pos="151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52F1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660</w:t>
            </w:r>
          </w:p>
          <w:p w14:paraId="5671391C" w14:textId="77777777" w:rsidR="002A6A92" w:rsidRPr="009452F1" w:rsidRDefault="002A6A92" w:rsidP="002A6A92">
            <w:pPr>
              <w:tabs>
                <w:tab w:val="left" w:pos="15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47" w:type="dxa"/>
            <w:tcBorders>
              <w:top w:val="nil"/>
              <w:bottom w:val="nil"/>
            </w:tcBorders>
          </w:tcPr>
          <w:p w14:paraId="50A8D5FD" w14:textId="77777777" w:rsidR="002A6A92" w:rsidRPr="009452F1" w:rsidRDefault="002A6A92" w:rsidP="002A6A92">
            <w:pPr>
              <w:tabs>
                <w:tab w:val="left" w:pos="151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2A6A92" w:rsidRPr="009452F1" w14:paraId="2175AC98" w14:textId="77777777" w:rsidTr="002A6A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4" w:type="dxa"/>
            <w:tcBorders>
              <w:top w:val="nil"/>
              <w:bottom w:val="nil"/>
            </w:tcBorders>
          </w:tcPr>
          <w:p w14:paraId="6E14209D" w14:textId="77777777" w:rsidR="002A6A92" w:rsidRPr="009452F1" w:rsidRDefault="002A6A92" w:rsidP="002A6A92">
            <w:pPr>
              <w:tabs>
                <w:tab w:val="left" w:pos="1515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justed R square</w:t>
            </w:r>
          </w:p>
        </w:tc>
        <w:tc>
          <w:tcPr>
            <w:tcW w:w="1562" w:type="dxa"/>
            <w:tcBorders>
              <w:top w:val="nil"/>
              <w:bottom w:val="nil"/>
            </w:tcBorders>
            <w:noWrap/>
          </w:tcPr>
          <w:p w14:paraId="15341183" w14:textId="77777777" w:rsidR="002A6A92" w:rsidRPr="009452F1" w:rsidRDefault="002A6A92" w:rsidP="002A6A92">
            <w:pPr>
              <w:tabs>
                <w:tab w:val="left" w:pos="151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07</w:t>
            </w:r>
          </w:p>
        </w:tc>
        <w:tc>
          <w:tcPr>
            <w:tcW w:w="1009" w:type="dxa"/>
            <w:tcBorders>
              <w:top w:val="nil"/>
              <w:bottom w:val="nil"/>
            </w:tcBorders>
            <w:noWrap/>
          </w:tcPr>
          <w:p w14:paraId="0990866A" w14:textId="77777777" w:rsidR="002A6A92" w:rsidRPr="009452F1" w:rsidRDefault="002A6A92" w:rsidP="002A6A92">
            <w:pPr>
              <w:tabs>
                <w:tab w:val="left" w:pos="151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75" w:type="dxa"/>
            <w:tcBorders>
              <w:top w:val="nil"/>
              <w:bottom w:val="nil"/>
            </w:tcBorders>
          </w:tcPr>
          <w:p w14:paraId="0881505A" w14:textId="77777777" w:rsidR="002A6A92" w:rsidRPr="009452F1" w:rsidRDefault="002A6A92" w:rsidP="002A6A92">
            <w:pPr>
              <w:tabs>
                <w:tab w:val="left" w:pos="151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1</w:t>
            </w:r>
          </w:p>
        </w:tc>
        <w:tc>
          <w:tcPr>
            <w:tcW w:w="1009" w:type="dxa"/>
            <w:tcBorders>
              <w:top w:val="nil"/>
              <w:bottom w:val="nil"/>
            </w:tcBorders>
          </w:tcPr>
          <w:p w14:paraId="63F436E1" w14:textId="77777777" w:rsidR="002A6A92" w:rsidRPr="009452F1" w:rsidRDefault="002A6A92" w:rsidP="002A6A92">
            <w:pPr>
              <w:tabs>
                <w:tab w:val="left" w:pos="151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75" w:type="dxa"/>
            <w:tcBorders>
              <w:top w:val="nil"/>
              <w:bottom w:val="nil"/>
            </w:tcBorders>
          </w:tcPr>
          <w:p w14:paraId="2AEA39B2" w14:textId="77777777" w:rsidR="002A6A92" w:rsidRPr="009452F1" w:rsidRDefault="002A6A92" w:rsidP="002A6A92">
            <w:pPr>
              <w:tabs>
                <w:tab w:val="left" w:pos="151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78</w:t>
            </w:r>
          </w:p>
        </w:tc>
        <w:tc>
          <w:tcPr>
            <w:tcW w:w="947" w:type="dxa"/>
            <w:tcBorders>
              <w:top w:val="nil"/>
              <w:bottom w:val="nil"/>
            </w:tcBorders>
          </w:tcPr>
          <w:p w14:paraId="76B420FA" w14:textId="77777777" w:rsidR="002A6A92" w:rsidRPr="009452F1" w:rsidRDefault="002A6A92" w:rsidP="002A6A92">
            <w:pPr>
              <w:tabs>
                <w:tab w:val="left" w:pos="151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75" w:type="dxa"/>
            <w:tcBorders>
              <w:top w:val="nil"/>
              <w:bottom w:val="nil"/>
            </w:tcBorders>
          </w:tcPr>
          <w:p w14:paraId="77620350" w14:textId="77777777" w:rsidR="002A6A92" w:rsidRPr="009452F1" w:rsidRDefault="002A6A92" w:rsidP="002A6A92">
            <w:pPr>
              <w:tabs>
                <w:tab w:val="left" w:pos="151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26</w:t>
            </w:r>
          </w:p>
        </w:tc>
        <w:tc>
          <w:tcPr>
            <w:tcW w:w="947" w:type="dxa"/>
            <w:tcBorders>
              <w:top w:val="nil"/>
              <w:bottom w:val="nil"/>
            </w:tcBorders>
          </w:tcPr>
          <w:p w14:paraId="062614DE" w14:textId="77777777" w:rsidR="002A6A92" w:rsidRPr="009452F1" w:rsidRDefault="002A6A92" w:rsidP="002A6A92">
            <w:pPr>
              <w:tabs>
                <w:tab w:val="left" w:pos="151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75" w:type="dxa"/>
            <w:tcBorders>
              <w:top w:val="nil"/>
              <w:bottom w:val="nil"/>
            </w:tcBorders>
          </w:tcPr>
          <w:p w14:paraId="7DFB4569" w14:textId="77777777" w:rsidR="002A6A92" w:rsidRPr="009452F1" w:rsidRDefault="002A6A92" w:rsidP="002A6A92">
            <w:pPr>
              <w:tabs>
                <w:tab w:val="left" w:pos="151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72</w:t>
            </w:r>
          </w:p>
        </w:tc>
        <w:tc>
          <w:tcPr>
            <w:tcW w:w="947" w:type="dxa"/>
            <w:tcBorders>
              <w:top w:val="nil"/>
              <w:bottom w:val="nil"/>
            </w:tcBorders>
          </w:tcPr>
          <w:p w14:paraId="2BA2D943" w14:textId="77777777" w:rsidR="002A6A92" w:rsidRPr="009452F1" w:rsidRDefault="002A6A92" w:rsidP="002A6A92">
            <w:pPr>
              <w:tabs>
                <w:tab w:val="left" w:pos="151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</w:tbl>
    <w:bookmarkEnd w:id="1"/>
    <w:p w14:paraId="2754F7ED" w14:textId="77777777" w:rsidR="00C8272A" w:rsidRDefault="002A6A92" w:rsidP="002A6A92">
      <w:pPr>
        <w:rPr>
          <w:rFonts w:ascii="Times New Roman" w:hAnsi="Times New Roman" w:cs="Times New Roman"/>
        </w:rPr>
        <w:sectPr w:rsidR="00C8272A" w:rsidSect="00952A8A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9452F1">
        <w:rPr>
          <w:rFonts w:ascii="Times New Roman" w:hAnsi="Times New Roman" w:cs="Times New Roman"/>
        </w:rPr>
        <w:t xml:space="preserve">Abbreviations: ECV = extracellular volume fraction, LV EF = left ventricular ejection fraction, </w:t>
      </w:r>
      <w:proofErr w:type="spellStart"/>
      <w:r w:rsidRPr="009452F1">
        <w:rPr>
          <w:rFonts w:ascii="Times New Roman" w:hAnsi="Times New Roman" w:cs="Times New Roman"/>
        </w:rPr>
        <w:t>LVMi</w:t>
      </w:r>
      <w:proofErr w:type="spellEnd"/>
      <w:r w:rsidRPr="009452F1">
        <w:rPr>
          <w:rFonts w:ascii="Times New Roman" w:hAnsi="Times New Roman" w:cs="Times New Roman"/>
        </w:rPr>
        <w:t xml:space="preserve"> = left ventricular mass index, NYHA = New York Heart Association, PEDSR = peak early diastolic strain rate, MPR = myocardial perfusion reserve.</w:t>
      </w:r>
    </w:p>
    <w:p w14:paraId="34565E1F" w14:textId="01B811E6" w:rsidR="00B77B90" w:rsidRDefault="00B77B90">
      <w:pPr>
        <w:rPr>
          <w:rFonts w:ascii="Times New Roman" w:hAnsi="Times New Roman" w:cs="Times New Roman"/>
        </w:rPr>
      </w:pPr>
    </w:p>
    <w:tbl>
      <w:tblPr>
        <w:tblStyle w:val="PlainTable22"/>
        <w:tblpPr w:leftFromText="181" w:rightFromText="181" w:vertAnchor="text" w:horzAnchor="margin" w:tblpXSpec="center" w:tblpY="880"/>
        <w:tblW w:w="5074" w:type="dxa"/>
        <w:tblLayout w:type="fixed"/>
        <w:tblLook w:val="04A0" w:firstRow="1" w:lastRow="0" w:firstColumn="1" w:lastColumn="0" w:noHBand="0" w:noVBand="1"/>
      </w:tblPr>
      <w:tblGrid>
        <w:gridCol w:w="2304"/>
        <w:gridCol w:w="1823"/>
        <w:gridCol w:w="947"/>
      </w:tblGrid>
      <w:tr w:rsidR="00B77B90" w:rsidRPr="00B77B90" w14:paraId="5C74FDB2" w14:textId="77777777" w:rsidTr="00B77B9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4" w:type="dxa"/>
          </w:tcPr>
          <w:p w14:paraId="3060B8C2" w14:textId="77777777" w:rsidR="00B77B90" w:rsidRPr="00B77B90" w:rsidRDefault="00B77B90" w:rsidP="00B77B90">
            <w:pPr>
              <w:tabs>
                <w:tab w:val="left" w:pos="151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23" w:type="dxa"/>
          </w:tcPr>
          <w:p w14:paraId="21383198" w14:textId="64EB1F9C" w:rsidR="00B77B90" w:rsidRPr="00B77B90" w:rsidRDefault="00B77B90" w:rsidP="00B77B90">
            <w:pPr>
              <w:tabs>
                <w:tab w:val="left" w:pos="1515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77B90">
              <w:rPr>
                <w:rFonts w:ascii="Times New Roman" w:hAnsi="Times New Roman" w:cs="Times New Roman"/>
              </w:rPr>
              <w:t>Standardized Beta</w:t>
            </w:r>
          </w:p>
        </w:tc>
        <w:tc>
          <w:tcPr>
            <w:tcW w:w="947" w:type="dxa"/>
          </w:tcPr>
          <w:p w14:paraId="03D34E71" w14:textId="77777777" w:rsidR="00B77B90" w:rsidRPr="00B77B90" w:rsidRDefault="00B77B90" w:rsidP="00B77B90">
            <w:pPr>
              <w:tabs>
                <w:tab w:val="left" w:pos="1515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77B90">
              <w:rPr>
                <w:rFonts w:ascii="Times New Roman" w:hAnsi="Times New Roman" w:cs="Times New Roman"/>
              </w:rPr>
              <w:t>P value</w:t>
            </w:r>
          </w:p>
        </w:tc>
      </w:tr>
      <w:tr w:rsidR="00B77B90" w:rsidRPr="00B77B90" w14:paraId="11909EB6" w14:textId="77777777" w:rsidTr="00D179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4" w:type="dxa"/>
          </w:tcPr>
          <w:p w14:paraId="5FD212FA" w14:textId="4ED46F6C" w:rsidR="00B77B90" w:rsidRPr="00B77B90" w:rsidRDefault="00B77B90" w:rsidP="00B77B90">
            <w:pPr>
              <w:tabs>
                <w:tab w:val="left" w:pos="1515"/>
              </w:tabs>
              <w:rPr>
                <w:rFonts w:ascii="Times New Roman" w:hAnsi="Times New Roman" w:cs="Times New Roman"/>
                <w:b w:val="0"/>
                <w:bCs w:val="0"/>
              </w:rPr>
            </w:pPr>
            <w:r w:rsidRPr="00B77B90">
              <w:rPr>
                <w:rFonts w:ascii="Times New Roman" w:hAnsi="Times New Roman" w:cs="Times New Roman"/>
                <w:b w:val="0"/>
                <w:bCs w:val="0"/>
              </w:rPr>
              <w:t>Age</w:t>
            </w:r>
          </w:p>
        </w:tc>
        <w:tc>
          <w:tcPr>
            <w:tcW w:w="1823" w:type="dxa"/>
          </w:tcPr>
          <w:p w14:paraId="192EFCD4" w14:textId="61F4EB1C" w:rsidR="00B77B90" w:rsidRPr="00B77B90" w:rsidRDefault="00B77B90" w:rsidP="00B77B90">
            <w:pPr>
              <w:tabs>
                <w:tab w:val="left" w:pos="151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77B90">
              <w:rPr>
                <w:rFonts w:ascii="Times New Roman" w:hAnsi="Times New Roman" w:cs="Times New Roman"/>
              </w:rPr>
              <w:t>-0.623</w:t>
            </w:r>
          </w:p>
        </w:tc>
        <w:tc>
          <w:tcPr>
            <w:tcW w:w="947" w:type="dxa"/>
          </w:tcPr>
          <w:p w14:paraId="3AA61C18" w14:textId="589E159C" w:rsidR="00B77B90" w:rsidRPr="00B77B90" w:rsidRDefault="00B77B90" w:rsidP="00B77B90">
            <w:pPr>
              <w:tabs>
                <w:tab w:val="left" w:pos="151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B77B90" w:rsidRPr="00B77B90" w14:paraId="36FB815A" w14:textId="77777777" w:rsidTr="00D1794D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4" w:type="dxa"/>
          </w:tcPr>
          <w:p w14:paraId="35D5D90E" w14:textId="5B3B7D06" w:rsidR="00B77B90" w:rsidRPr="00B77B90" w:rsidRDefault="00B77B90" w:rsidP="00B77B90">
            <w:pPr>
              <w:tabs>
                <w:tab w:val="left" w:pos="1515"/>
              </w:tabs>
              <w:rPr>
                <w:rFonts w:ascii="Times New Roman" w:hAnsi="Times New Roman" w:cs="Times New Roman"/>
                <w:b w:val="0"/>
                <w:bCs w:val="0"/>
              </w:rPr>
            </w:pPr>
            <w:r w:rsidRPr="00B77B90">
              <w:rPr>
                <w:rFonts w:ascii="Times New Roman" w:hAnsi="Times New Roman" w:cs="Times New Roman"/>
                <w:b w:val="0"/>
                <w:bCs w:val="0"/>
              </w:rPr>
              <w:t>Male sex</w:t>
            </w:r>
          </w:p>
        </w:tc>
        <w:tc>
          <w:tcPr>
            <w:tcW w:w="1823" w:type="dxa"/>
          </w:tcPr>
          <w:p w14:paraId="67F4B318" w14:textId="3F81EBD8" w:rsidR="00B77B90" w:rsidRPr="00B77B90" w:rsidRDefault="00B77B90" w:rsidP="00B77B90">
            <w:pPr>
              <w:tabs>
                <w:tab w:val="left" w:pos="151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77B90">
              <w:rPr>
                <w:rFonts w:ascii="Times New Roman" w:hAnsi="Times New Roman" w:cs="Times New Roman"/>
              </w:rPr>
              <w:t>0.499</w:t>
            </w:r>
          </w:p>
        </w:tc>
        <w:tc>
          <w:tcPr>
            <w:tcW w:w="947" w:type="dxa"/>
          </w:tcPr>
          <w:p w14:paraId="318784B9" w14:textId="236C0631" w:rsidR="00B77B90" w:rsidRPr="00B77B90" w:rsidRDefault="00B77B90" w:rsidP="00B77B90">
            <w:pPr>
              <w:tabs>
                <w:tab w:val="left" w:pos="151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B77B90" w:rsidRPr="00B77B90" w14:paraId="5AC5AC6B" w14:textId="77777777" w:rsidTr="00D179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4" w:type="dxa"/>
          </w:tcPr>
          <w:p w14:paraId="364ADB26" w14:textId="067BA535" w:rsidR="00B77B90" w:rsidRPr="00B77B90" w:rsidRDefault="00B77B90" w:rsidP="00B77B90">
            <w:pPr>
              <w:tabs>
                <w:tab w:val="left" w:pos="1515"/>
              </w:tabs>
              <w:rPr>
                <w:rFonts w:ascii="Times New Roman" w:hAnsi="Times New Roman" w:cs="Times New Roman"/>
                <w:b w:val="0"/>
                <w:bCs w:val="0"/>
              </w:rPr>
            </w:pPr>
            <w:r w:rsidRPr="00B77B90">
              <w:rPr>
                <w:rFonts w:ascii="Times New Roman" w:hAnsi="Times New Roman" w:cs="Times New Roman"/>
                <w:b w:val="0"/>
                <w:bCs w:val="0"/>
              </w:rPr>
              <w:t>Weight</w:t>
            </w:r>
          </w:p>
        </w:tc>
        <w:tc>
          <w:tcPr>
            <w:tcW w:w="1823" w:type="dxa"/>
          </w:tcPr>
          <w:p w14:paraId="70C61745" w14:textId="3B3FEC3E" w:rsidR="00B77B90" w:rsidRPr="00B77B90" w:rsidRDefault="00B77B90" w:rsidP="00B77B90">
            <w:pPr>
              <w:tabs>
                <w:tab w:val="left" w:pos="151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77B90">
              <w:rPr>
                <w:rFonts w:ascii="Times New Roman" w:hAnsi="Times New Roman" w:cs="Times New Roman"/>
              </w:rPr>
              <w:t>-0.391</w:t>
            </w:r>
          </w:p>
        </w:tc>
        <w:tc>
          <w:tcPr>
            <w:tcW w:w="947" w:type="dxa"/>
          </w:tcPr>
          <w:p w14:paraId="7A77A36E" w14:textId="17C93D58" w:rsidR="00B77B90" w:rsidRPr="00B77B90" w:rsidRDefault="00B77B90" w:rsidP="00B77B90">
            <w:pPr>
              <w:tabs>
                <w:tab w:val="left" w:pos="151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003</w:t>
            </w:r>
          </w:p>
        </w:tc>
      </w:tr>
      <w:tr w:rsidR="00B77B90" w:rsidRPr="00B77B90" w14:paraId="393A4C55" w14:textId="77777777" w:rsidTr="00D1794D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4" w:type="dxa"/>
          </w:tcPr>
          <w:p w14:paraId="0F357BCB" w14:textId="77777777" w:rsidR="00B77B90" w:rsidRPr="00B77B90" w:rsidRDefault="00B77B90" w:rsidP="00B77B90">
            <w:pPr>
              <w:tabs>
                <w:tab w:val="left" w:pos="1515"/>
              </w:tabs>
              <w:rPr>
                <w:rFonts w:ascii="Times New Roman" w:hAnsi="Times New Roman" w:cs="Times New Roman"/>
                <w:b w:val="0"/>
                <w:bCs w:val="0"/>
              </w:rPr>
            </w:pPr>
            <w:r w:rsidRPr="00B77B90">
              <w:rPr>
                <w:rFonts w:ascii="Times New Roman" w:hAnsi="Times New Roman" w:cs="Times New Roman"/>
                <w:b w:val="0"/>
                <w:bCs w:val="0"/>
              </w:rPr>
              <w:t>NYHA class</w:t>
            </w:r>
          </w:p>
        </w:tc>
        <w:tc>
          <w:tcPr>
            <w:tcW w:w="1823" w:type="dxa"/>
          </w:tcPr>
          <w:p w14:paraId="792533FF" w14:textId="2833CDE8" w:rsidR="00B77B90" w:rsidRPr="00B77B90" w:rsidRDefault="00B77B90" w:rsidP="00B77B90">
            <w:pPr>
              <w:tabs>
                <w:tab w:val="left" w:pos="151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77B90">
              <w:rPr>
                <w:rFonts w:ascii="Times New Roman" w:hAnsi="Times New Roman" w:cs="Times New Roman"/>
              </w:rPr>
              <w:t>-0.143</w:t>
            </w:r>
          </w:p>
        </w:tc>
        <w:tc>
          <w:tcPr>
            <w:tcW w:w="947" w:type="dxa"/>
          </w:tcPr>
          <w:p w14:paraId="2348C1AA" w14:textId="3D31AF02" w:rsidR="00B77B90" w:rsidRPr="00B77B90" w:rsidRDefault="00B77B90" w:rsidP="00B77B90">
            <w:pPr>
              <w:tabs>
                <w:tab w:val="left" w:pos="151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77B90">
              <w:rPr>
                <w:rFonts w:ascii="Times New Roman" w:hAnsi="Times New Roman" w:cs="Times New Roman"/>
              </w:rPr>
              <w:t>0.155</w:t>
            </w:r>
          </w:p>
        </w:tc>
      </w:tr>
      <w:tr w:rsidR="00B77B90" w:rsidRPr="00B77B90" w14:paraId="00BFBA9B" w14:textId="77777777" w:rsidTr="00D179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4" w:type="dxa"/>
          </w:tcPr>
          <w:p w14:paraId="0C8F2DDA" w14:textId="77777777" w:rsidR="00B77B90" w:rsidRPr="00B77B90" w:rsidRDefault="00B77B90" w:rsidP="00B77B90">
            <w:pPr>
              <w:tabs>
                <w:tab w:val="left" w:pos="1515"/>
              </w:tabs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B77B90">
              <w:rPr>
                <w:rFonts w:ascii="Times New Roman" w:hAnsi="Times New Roman" w:cs="Times New Roman"/>
                <w:b w:val="0"/>
                <w:bCs w:val="0"/>
              </w:rPr>
              <w:t>NTproBNP</w:t>
            </w:r>
            <w:proofErr w:type="spellEnd"/>
          </w:p>
        </w:tc>
        <w:tc>
          <w:tcPr>
            <w:tcW w:w="1823" w:type="dxa"/>
          </w:tcPr>
          <w:p w14:paraId="6B434D7C" w14:textId="2A0917F3" w:rsidR="00B77B90" w:rsidRPr="00B77B90" w:rsidRDefault="00B77B90" w:rsidP="00B77B90">
            <w:pPr>
              <w:tabs>
                <w:tab w:val="left" w:pos="151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77B90">
              <w:rPr>
                <w:rFonts w:ascii="Times New Roman" w:hAnsi="Times New Roman" w:cs="Times New Roman"/>
              </w:rPr>
              <w:t>0.039</w:t>
            </w:r>
          </w:p>
        </w:tc>
        <w:tc>
          <w:tcPr>
            <w:tcW w:w="947" w:type="dxa"/>
          </w:tcPr>
          <w:p w14:paraId="100090CD" w14:textId="6A4D2552" w:rsidR="00B77B90" w:rsidRPr="00B77B90" w:rsidRDefault="00B77B90" w:rsidP="00B77B90">
            <w:pPr>
              <w:tabs>
                <w:tab w:val="left" w:pos="151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37</w:t>
            </w:r>
          </w:p>
        </w:tc>
      </w:tr>
      <w:tr w:rsidR="00B77B90" w:rsidRPr="00B77B90" w14:paraId="7649D4F9" w14:textId="77777777" w:rsidTr="00D1794D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4" w:type="dxa"/>
          </w:tcPr>
          <w:p w14:paraId="56666D47" w14:textId="77777777" w:rsidR="00B77B90" w:rsidRPr="00B77B90" w:rsidRDefault="00B77B90" w:rsidP="00B77B90">
            <w:pPr>
              <w:tabs>
                <w:tab w:val="left" w:pos="1515"/>
              </w:tabs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B77B90">
              <w:rPr>
                <w:rFonts w:ascii="Times New Roman" w:hAnsi="Times New Roman" w:cs="Times New Roman"/>
                <w:b w:val="0"/>
                <w:bCs w:val="0"/>
              </w:rPr>
              <w:t>LVMi</w:t>
            </w:r>
            <w:proofErr w:type="spellEnd"/>
          </w:p>
        </w:tc>
        <w:tc>
          <w:tcPr>
            <w:tcW w:w="1823" w:type="dxa"/>
          </w:tcPr>
          <w:p w14:paraId="12B921A2" w14:textId="657C23AB" w:rsidR="00B77B90" w:rsidRPr="00B77B90" w:rsidRDefault="00B77B90" w:rsidP="00B77B90">
            <w:pPr>
              <w:tabs>
                <w:tab w:val="left" w:pos="151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77B90">
              <w:rPr>
                <w:rFonts w:ascii="Times New Roman" w:hAnsi="Times New Roman" w:cs="Times New Roman"/>
              </w:rPr>
              <w:t>-0.058</w:t>
            </w:r>
          </w:p>
        </w:tc>
        <w:tc>
          <w:tcPr>
            <w:tcW w:w="947" w:type="dxa"/>
          </w:tcPr>
          <w:p w14:paraId="634C0432" w14:textId="0E005A6E" w:rsidR="00B77B90" w:rsidRPr="00B77B90" w:rsidRDefault="00B77B90" w:rsidP="00B77B90">
            <w:pPr>
              <w:tabs>
                <w:tab w:val="left" w:pos="151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59</w:t>
            </w:r>
          </w:p>
        </w:tc>
      </w:tr>
      <w:tr w:rsidR="00B77B90" w:rsidRPr="00B77B90" w14:paraId="4C58C674" w14:textId="77777777" w:rsidTr="00D179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4" w:type="dxa"/>
          </w:tcPr>
          <w:p w14:paraId="097C4C92" w14:textId="77777777" w:rsidR="00B77B90" w:rsidRPr="00B77B90" w:rsidRDefault="00B77B90" w:rsidP="00B77B90">
            <w:pPr>
              <w:tabs>
                <w:tab w:val="right" w:pos="3537"/>
              </w:tabs>
              <w:rPr>
                <w:rFonts w:ascii="Times New Roman" w:hAnsi="Times New Roman" w:cs="Times New Roman"/>
                <w:b w:val="0"/>
                <w:bCs w:val="0"/>
              </w:rPr>
            </w:pPr>
            <w:r w:rsidRPr="00B77B90">
              <w:rPr>
                <w:rFonts w:ascii="Times New Roman" w:hAnsi="Times New Roman" w:cs="Times New Roman"/>
                <w:b w:val="0"/>
                <w:bCs w:val="0"/>
              </w:rPr>
              <w:t>LV EF</w:t>
            </w:r>
          </w:p>
        </w:tc>
        <w:tc>
          <w:tcPr>
            <w:tcW w:w="1823" w:type="dxa"/>
          </w:tcPr>
          <w:p w14:paraId="639AA2E8" w14:textId="02F6ACB5" w:rsidR="00B77B90" w:rsidRPr="00B77B90" w:rsidRDefault="00B77B90" w:rsidP="00B77B90">
            <w:pPr>
              <w:tabs>
                <w:tab w:val="left" w:pos="151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77B90">
              <w:rPr>
                <w:rFonts w:ascii="Times New Roman" w:hAnsi="Times New Roman" w:cs="Times New Roman"/>
              </w:rPr>
              <w:t>0.239</w:t>
            </w:r>
          </w:p>
        </w:tc>
        <w:tc>
          <w:tcPr>
            <w:tcW w:w="947" w:type="dxa"/>
          </w:tcPr>
          <w:p w14:paraId="3E688F93" w14:textId="29FFFA49" w:rsidR="00B77B90" w:rsidRPr="00B77B90" w:rsidRDefault="00B77B90" w:rsidP="00B77B90">
            <w:pPr>
              <w:tabs>
                <w:tab w:val="left" w:pos="151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77B90">
              <w:rPr>
                <w:rFonts w:ascii="Times New Roman" w:hAnsi="Times New Roman" w:cs="Times New Roman"/>
              </w:rPr>
              <w:t>0.078</w:t>
            </w:r>
          </w:p>
        </w:tc>
      </w:tr>
      <w:tr w:rsidR="00B77B90" w:rsidRPr="00B77B90" w14:paraId="4E8A7066" w14:textId="77777777" w:rsidTr="00D1794D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4" w:type="dxa"/>
          </w:tcPr>
          <w:p w14:paraId="691C07D9" w14:textId="77777777" w:rsidR="00B77B90" w:rsidRPr="00B77B90" w:rsidRDefault="00B77B90" w:rsidP="00B77B90">
            <w:pPr>
              <w:tabs>
                <w:tab w:val="left" w:pos="1515"/>
              </w:tabs>
              <w:rPr>
                <w:rFonts w:ascii="Times New Roman" w:hAnsi="Times New Roman" w:cs="Times New Roman"/>
                <w:b w:val="0"/>
                <w:bCs w:val="0"/>
              </w:rPr>
            </w:pPr>
            <w:r w:rsidRPr="00B77B90">
              <w:rPr>
                <w:rFonts w:ascii="Times New Roman" w:hAnsi="Times New Roman" w:cs="Times New Roman"/>
                <w:b w:val="0"/>
                <w:bCs w:val="0"/>
              </w:rPr>
              <w:t>ECV</w:t>
            </w:r>
          </w:p>
        </w:tc>
        <w:tc>
          <w:tcPr>
            <w:tcW w:w="1823" w:type="dxa"/>
          </w:tcPr>
          <w:p w14:paraId="2CE1F611" w14:textId="1CF0F65F" w:rsidR="00B77B90" w:rsidRPr="00B77B90" w:rsidRDefault="00B77B90" w:rsidP="00B77B90">
            <w:pPr>
              <w:tabs>
                <w:tab w:val="left" w:pos="151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77B90">
              <w:rPr>
                <w:rFonts w:ascii="Times New Roman" w:hAnsi="Times New Roman" w:cs="Times New Roman"/>
              </w:rPr>
              <w:t>-0.238</w:t>
            </w:r>
          </w:p>
        </w:tc>
        <w:tc>
          <w:tcPr>
            <w:tcW w:w="947" w:type="dxa"/>
          </w:tcPr>
          <w:p w14:paraId="73A9A777" w14:textId="7EA83E2C" w:rsidR="00B77B90" w:rsidRPr="00B77B90" w:rsidRDefault="00B77B90" w:rsidP="00B77B90">
            <w:pPr>
              <w:tabs>
                <w:tab w:val="left" w:pos="151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030</w:t>
            </w:r>
          </w:p>
        </w:tc>
      </w:tr>
      <w:tr w:rsidR="00B77B90" w:rsidRPr="00B77B90" w14:paraId="3073DD70" w14:textId="77777777" w:rsidTr="00D179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4" w:type="dxa"/>
            <w:tcBorders>
              <w:bottom w:val="single" w:sz="4" w:space="0" w:color="auto"/>
            </w:tcBorders>
          </w:tcPr>
          <w:p w14:paraId="3006CFBF" w14:textId="77777777" w:rsidR="00B77B90" w:rsidRPr="00B77B90" w:rsidRDefault="00B77B90" w:rsidP="00B77B90">
            <w:pPr>
              <w:tabs>
                <w:tab w:val="left" w:pos="1515"/>
              </w:tabs>
              <w:rPr>
                <w:rFonts w:ascii="Times New Roman" w:hAnsi="Times New Roman" w:cs="Times New Roman"/>
                <w:b w:val="0"/>
                <w:bCs w:val="0"/>
              </w:rPr>
            </w:pPr>
            <w:r w:rsidRPr="00B77B90">
              <w:rPr>
                <w:rFonts w:ascii="Times New Roman" w:hAnsi="Times New Roman" w:cs="Times New Roman"/>
                <w:b w:val="0"/>
                <w:bCs w:val="0"/>
              </w:rPr>
              <w:t>Global MPR</w:t>
            </w:r>
          </w:p>
        </w:tc>
        <w:tc>
          <w:tcPr>
            <w:tcW w:w="1823" w:type="dxa"/>
            <w:tcBorders>
              <w:bottom w:val="single" w:sz="4" w:space="0" w:color="auto"/>
            </w:tcBorders>
          </w:tcPr>
          <w:p w14:paraId="7379246A" w14:textId="5C4022B9" w:rsidR="00B77B90" w:rsidRPr="00B77B90" w:rsidRDefault="00B77B90" w:rsidP="00B77B90">
            <w:pPr>
              <w:tabs>
                <w:tab w:val="left" w:pos="151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77B90">
              <w:rPr>
                <w:rFonts w:ascii="Times New Roman" w:hAnsi="Times New Roman" w:cs="Times New Roman"/>
              </w:rPr>
              <w:t>0.267</w:t>
            </w:r>
          </w:p>
        </w:tc>
        <w:tc>
          <w:tcPr>
            <w:tcW w:w="947" w:type="dxa"/>
            <w:tcBorders>
              <w:bottom w:val="single" w:sz="4" w:space="0" w:color="auto"/>
            </w:tcBorders>
          </w:tcPr>
          <w:p w14:paraId="0976DFC9" w14:textId="129F97D5" w:rsidR="00B77B90" w:rsidRPr="00B77B90" w:rsidRDefault="00B77B90" w:rsidP="00B77B90">
            <w:pPr>
              <w:tabs>
                <w:tab w:val="left" w:pos="151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009</w:t>
            </w:r>
          </w:p>
        </w:tc>
      </w:tr>
      <w:tr w:rsidR="00B77B90" w:rsidRPr="00B77B90" w14:paraId="6EA0E3EB" w14:textId="77777777" w:rsidTr="00B77B90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4" w:type="dxa"/>
            <w:tcBorders>
              <w:top w:val="nil"/>
              <w:bottom w:val="nil"/>
            </w:tcBorders>
          </w:tcPr>
          <w:p w14:paraId="6802ED19" w14:textId="77777777" w:rsidR="00B77B90" w:rsidRPr="00B77B90" w:rsidRDefault="00B77B90" w:rsidP="00B77B90">
            <w:pPr>
              <w:tabs>
                <w:tab w:val="left" w:pos="1515"/>
              </w:tabs>
              <w:jc w:val="center"/>
              <w:rPr>
                <w:rFonts w:ascii="Times New Roman" w:hAnsi="Times New Roman" w:cs="Times New Roman"/>
              </w:rPr>
            </w:pPr>
            <w:r w:rsidRPr="00B77B90">
              <w:rPr>
                <w:rFonts w:ascii="Times New Roman" w:hAnsi="Times New Roman" w:cs="Times New Roman"/>
              </w:rPr>
              <w:t>R square</w:t>
            </w:r>
          </w:p>
        </w:tc>
        <w:tc>
          <w:tcPr>
            <w:tcW w:w="1823" w:type="dxa"/>
            <w:tcBorders>
              <w:top w:val="nil"/>
              <w:bottom w:val="nil"/>
            </w:tcBorders>
          </w:tcPr>
          <w:p w14:paraId="5BC55756" w14:textId="78ECF8ED" w:rsidR="00B77B90" w:rsidRPr="00B77B90" w:rsidRDefault="00B77B90" w:rsidP="00B77B90">
            <w:pPr>
              <w:tabs>
                <w:tab w:val="left" w:pos="151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50</w:t>
            </w:r>
          </w:p>
        </w:tc>
        <w:tc>
          <w:tcPr>
            <w:tcW w:w="947" w:type="dxa"/>
            <w:tcBorders>
              <w:top w:val="nil"/>
              <w:bottom w:val="nil"/>
            </w:tcBorders>
          </w:tcPr>
          <w:p w14:paraId="3CB45EAD" w14:textId="77777777" w:rsidR="00B77B90" w:rsidRPr="00B77B90" w:rsidRDefault="00B77B90" w:rsidP="00B77B90">
            <w:pPr>
              <w:tabs>
                <w:tab w:val="left" w:pos="151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B77B90" w:rsidRPr="00B77B90" w14:paraId="189C09BE" w14:textId="77777777" w:rsidTr="00B77B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4" w:type="dxa"/>
            <w:tcBorders>
              <w:top w:val="nil"/>
              <w:bottom w:val="nil"/>
            </w:tcBorders>
          </w:tcPr>
          <w:p w14:paraId="2D549CBE" w14:textId="77777777" w:rsidR="00B77B90" w:rsidRPr="00B77B90" w:rsidRDefault="00B77B90" w:rsidP="00B77B90">
            <w:pPr>
              <w:tabs>
                <w:tab w:val="left" w:pos="1515"/>
              </w:tabs>
              <w:jc w:val="center"/>
              <w:rPr>
                <w:rFonts w:ascii="Times New Roman" w:hAnsi="Times New Roman" w:cs="Times New Roman"/>
              </w:rPr>
            </w:pPr>
            <w:r w:rsidRPr="00B77B90">
              <w:rPr>
                <w:rFonts w:ascii="Times New Roman" w:hAnsi="Times New Roman" w:cs="Times New Roman"/>
              </w:rPr>
              <w:t>Adjusted R square</w:t>
            </w:r>
          </w:p>
        </w:tc>
        <w:tc>
          <w:tcPr>
            <w:tcW w:w="1823" w:type="dxa"/>
            <w:tcBorders>
              <w:top w:val="nil"/>
              <w:bottom w:val="nil"/>
            </w:tcBorders>
          </w:tcPr>
          <w:p w14:paraId="0700F74F" w14:textId="7C0F5F6C" w:rsidR="00B77B90" w:rsidRPr="00B77B90" w:rsidRDefault="00B77B90" w:rsidP="00B77B90">
            <w:pPr>
              <w:tabs>
                <w:tab w:val="left" w:pos="151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80</w:t>
            </w:r>
          </w:p>
        </w:tc>
        <w:tc>
          <w:tcPr>
            <w:tcW w:w="947" w:type="dxa"/>
            <w:tcBorders>
              <w:top w:val="nil"/>
              <w:bottom w:val="nil"/>
            </w:tcBorders>
          </w:tcPr>
          <w:p w14:paraId="4B1C52A9" w14:textId="77777777" w:rsidR="00B77B90" w:rsidRPr="00B77B90" w:rsidRDefault="00B77B90" w:rsidP="00B77B90">
            <w:pPr>
              <w:tabs>
                <w:tab w:val="left" w:pos="151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</w:tbl>
    <w:p w14:paraId="0C198E30" w14:textId="335E1BBE" w:rsidR="005A0AF6" w:rsidRDefault="00B77B90" w:rsidP="002A6A92">
      <w:pPr>
        <w:rPr>
          <w:rFonts w:ascii="Times New Roman" w:hAnsi="Times New Roman" w:cs="Times New Roman"/>
          <w:sz w:val="24"/>
          <w:szCs w:val="24"/>
        </w:rPr>
      </w:pPr>
      <w:r w:rsidRPr="00B77B90">
        <w:rPr>
          <w:rFonts w:ascii="Times New Roman" w:hAnsi="Times New Roman" w:cs="Times New Roman"/>
          <w:b/>
          <w:bCs/>
          <w:sz w:val="24"/>
          <w:szCs w:val="24"/>
        </w:rPr>
        <w:t xml:space="preserve">Supplemental Table </w:t>
      </w:r>
      <w:r w:rsidR="005132BE">
        <w:rPr>
          <w:rFonts w:ascii="Times New Roman" w:hAnsi="Times New Roman" w:cs="Times New Roman"/>
          <w:b/>
          <w:bCs/>
          <w:sz w:val="24"/>
          <w:szCs w:val="24"/>
        </w:rPr>
        <w:t>7</w:t>
      </w:r>
      <w:r w:rsidRPr="00B77B90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B77B90">
        <w:rPr>
          <w:rFonts w:ascii="Times New Roman" w:hAnsi="Times New Roman" w:cs="Times New Roman"/>
          <w:sz w:val="24"/>
          <w:szCs w:val="24"/>
        </w:rPr>
        <w:t xml:space="preserve">  Multivariable regression Model for Association with weight-adjusted Peak VO</w:t>
      </w:r>
      <w:r w:rsidRPr="00B96F6C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B77B90">
        <w:rPr>
          <w:rFonts w:ascii="Times New Roman" w:hAnsi="Times New Roman" w:cs="Times New Roman"/>
          <w:sz w:val="24"/>
          <w:szCs w:val="24"/>
        </w:rPr>
        <w:t xml:space="preserve"> in Patients with Dilated Cardiomyopathy</w:t>
      </w:r>
    </w:p>
    <w:p w14:paraId="3F423462" w14:textId="69E07215" w:rsidR="00B77B90" w:rsidRPr="00B77B90" w:rsidRDefault="00B77B90" w:rsidP="00B77B90">
      <w:pPr>
        <w:rPr>
          <w:rFonts w:ascii="Times New Roman" w:hAnsi="Times New Roman" w:cs="Times New Roman"/>
          <w:sz w:val="24"/>
          <w:szCs w:val="24"/>
        </w:rPr>
      </w:pPr>
    </w:p>
    <w:p w14:paraId="628591B4" w14:textId="39338CD1" w:rsidR="00B77B90" w:rsidRPr="00B77B90" w:rsidRDefault="00B77B90" w:rsidP="00B77B90">
      <w:pPr>
        <w:rPr>
          <w:rFonts w:ascii="Times New Roman" w:hAnsi="Times New Roman" w:cs="Times New Roman"/>
          <w:sz w:val="24"/>
          <w:szCs w:val="24"/>
        </w:rPr>
      </w:pPr>
    </w:p>
    <w:p w14:paraId="09AE1362" w14:textId="762A47D4" w:rsidR="00B77B90" w:rsidRPr="00B77B90" w:rsidRDefault="00B77B90" w:rsidP="00B77B90">
      <w:pPr>
        <w:rPr>
          <w:rFonts w:ascii="Times New Roman" w:hAnsi="Times New Roman" w:cs="Times New Roman"/>
          <w:sz w:val="24"/>
          <w:szCs w:val="24"/>
        </w:rPr>
      </w:pPr>
    </w:p>
    <w:p w14:paraId="4F1276D1" w14:textId="126511DC" w:rsidR="00B77B90" w:rsidRPr="00B77B90" w:rsidRDefault="00B77B90" w:rsidP="00B77B90">
      <w:pPr>
        <w:rPr>
          <w:rFonts w:ascii="Times New Roman" w:hAnsi="Times New Roman" w:cs="Times New Roman"/>
          <w:sz w:val="24"/>
          <w:szCs w:val="24"/>
        </w:rPr>
      </w:pPr>
    </w:p>
    <w:p w14:paraId="4A6AE7E8" w14:textId="024F97F6" w:rsidR="00B77B90" w:rsidRPr="00B77B90" w:rsidRDefault="00B77B90" w:rsidP="00B77B90">
      <w:pPr>
        <w:rPr>
          <w:rFonts w:ascii="Times New Roman" w:hAnsi="Times New Roman" w:cs="Times New Roman"/>
          <w:sz w:val="24"/>
          <w:szCs w:val="24"/>
        </w:rPr>
      </w:pPr>
    </w:p>
    <w:p w14:paraId="42856254" w14:textId="1219FF92" w:rsidR="00B77B90" w:rsidRPr="00B77B90" w:rsidRDefault="00B77B90" w:rsidP="00B77B90">
      <w:pPr>
        <w:rPr>
          <w:rFonts w:ascii="Times New Roman" w:hAnsi="Times New Roman" w:cs="Times New Roman"/>
          <w:sz w:val="24"/>
          <w:szCs w:val="24"/>
        </w:rPr>
      </w:pPr>
    </w:p>
    <w:p w14:paraId="0A6E405C" w14:textId="42A7C55D" w:rsidR="00B77B90" w:rsidRPr="00B77B90" w:rsidRDefault="00B77B90" w:rsidP="00B77B90">
      <w:pPr>
        <w:rPr>
          <w:rFonts w:ascii="Times New Roman" w:hAnsi="Times New Roman" w:cs="Times New Roman"/>
          <w:sz w:val="24"/>
          <w:szCs w:val="24"/>
        </w:rPr>
      </w:pPr>
    </w:p>
    <w:p w14:paraId="394B669D" w14:textId="1CAC691B" w:rsidR="00B77B90" w:rsidRPr="00B77B90" w:rsidRDefault="00B77B90" w:rsidP="00B77B90">
      <w:pPr>
        <w:rPr>
          <w:rFonts w:ascii="Times New Roman" w:hAnsi="Times New Roman" w:cs="Times New Roman"/>
          <w:sz w:val="24"/>
          <w:szCs w:val="24"/>
        </w:rPr>
      </w:pPr>
    </w:p>
    <w:p w14:paraId="1D490302" w14:textId="1505212C" w:rsidR="00B77B90" w:rsidRPr="00B77B90" w:rsidRDefault="00B77B90" w:rsidP="00B77B90">
      <w:pPr>
        <w:rPr>
          <w:rFonts w:ascii="Times New Roman" w:hAnsi="Times New Roman" w:cs="Times New Roman"/>
          <w:sz w:val="24"/>
          <w:szCs w:val="24"/>
        </w:rPr>
      </w:pPr>
    </w:p>
    <w:p w14:paraId="00D6465E" w14:textId="37562C29" w:rsidR="00B77B90" w:rsidRPr="00B77B90" w:rsidRDefault="00B77B90" w:rsidP="00B77B90">
      <w:pPr>
        <w:rPr>
          <w:rFonts w:ascii="Times New Roman" w:hAnsi="Times New Roman" w:cs="Times New Roman"/>
          <w:sz w:val="24"/>
          <w:szCs w:val="24"/>
        </w:rPr>
      </w:pPr>
    </w:p>
    <w:p w14:paraId="16F1924D" w14:textId="77777777" w:rsidR="00C73DE2" w:rsidRDefault="00B77B90" w:rsidP="00B77B90">
      <w:pPr>
        <w:rPr>
          <w:rFonts w:ascii="Times New Roman" w:hAnsi="Times New Roman" w:cs="Times New Roman"/>
        </w:rPr>
      </w:pPr>
      <w:r w:rsidRPr="009452F1">
        <w:rPr>
          <w:rFonts w:ascii="Times New Roman" w:hAnsi="Times New Roman" w:cs="Times New Roman"/>
        </w:rPr>
        <w:t xml:space="preserve">Abbreviations: ECV = extracellular volume fraction, LV EF = left ventricular ejection fraction, </w:t>
      </w:r>
      <w:proofErr w:type="spellStart"/>
      <w:r w:rsidRPr="009452F1">
        <w:rPr>
          <w:rFonts w:ascii="Times New Roman" w:hAnsi="Times New Roman" w:cs="Times New Roman"/>
        </w:rPr>
        <w:t>LVMi</w:t>
      </w:r>
      <w:proofErr w:type="spellEnd"/>
      <w:r w:rsidRPr="009452F1">
        <w:rPr>
          <w:rFonts w:ascii="Times New Roman" w:hAnsi="Times New Roman" w:cs="Times New Roman"/>
        </w:rPr>
        <w:t xml:space="preserve"> = left ventricular mass index, NYHA = New York Heart Association, MPR = myocardial perfusion reserv</w:t>
      </w:r>
      <w:r w:rsidR="00D1794D">
        <w:rPr>
          <w:rFonts w:ascii="Times New Roman" w:hAnsi="Times New Roman" w:cs="Times New Roman"/>
        </w:rPr>
        <w:t>e</w:t>
      </w:r>
    </w:p>
    <w:p w14:paraId="565BB95A" w14:textId="77777777" w:rsidR="00C73DE2" w:rsidRDefault="00C73DE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55C44297" w14:textId="027AC0D4" w:rsidR="00C73DE2" w:rsidRDefault="007918E6" w:rsidP="00C73DE2">
      <w:pPr>
        <w:jc w:val="both"/>
        <w:rPr>
          <w:rFonts w:ascii="Calibri" w:hAnsi="Calibri"/>
          <w:szCs w:val="21"/>
        </w:rPr>
      </w:pPr>
      <w:r>
        <w:rPr>
          <w:rFonts w:ascii="Times New Roman" w:hAnsi="Times New Roman" w:cs="Times New Roman"/>
          <w:noProof/>
          <w:lang w:val="en-US"/>
        </w:rPr>
        <w:lastRenderedPageBreak/>
        <w:fldChar w:fldCharType="begin"/>
      </w:r>
      <w:r>
        <w:rPr>
          <w:rFonts w:ascii="Times New Roman" w:hAnsi="Times New Roman" w:cs="Times New Roman"/>
        </w:rPr>
        <w:instrText xml:space="preserve"> ADDIN EN.REFLIST </w:instrText>
      </w:r>
      <w:r w:rsidR="00D21199">
        <w:rPr>
          <w:rFonts w:ascii="Times New Roman" w:hAnsi="Times New Roman" w:cs="Times New Roman"/>
          <w:noProof/>
          <w:lang w:val="en-US"/>
        </w:rPr>
        <w:fldChar w:fldCharType="separate"/>
      </w:r>
      <w:r>
        <w:rPr>
          <w:rFonts w:ascii="Times New Roman" w:hAnsi="Times New Roman" w:cs="Times New Roman"/>
        </w:rPr>
        <w:fldChar w:fldCharType="end"/>
      </w:r>
      <w:r w:rsidR="00C73DE2" w:rsidRPr="004E548A">
        <w:rPr>
          <w:rFonts w:ascii="Times New Roman" w:hAnsi="Times New Roman" w:cs="Times New Roman"/>
          <w:b/>
          <w:bCs/>
          <w:sz w:val="24"/>
          <w:szCs w:val="24"/>
        </w:rPr>
        <w:t xml:space="preserve">Supplemental Table </w:t>
      </w:r>
      <w:r w:rsidR="005132BE">
        <w:rPr>
          <w:rFonts w:ascii="Times New Roman" w:hAnsi="Times New Roman" w:cs="Times New Roman"/>
          <w:b/>
          <w:bCs/>
          <w:sz w:val="24"/>
          <w:szCs w:val="24"/>
        </w:rPr>
        <w:t>8</w:t>
      </w:r>
      <w:r w:rsidR="00C73DE2" w:rsidRPr="004E548A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="00C73DE2" w:rsidRPr="004E548A">
        <w:rPr>
          <w:rFonts w:ascii="Times New Roman" w:hAnsi="Times New Roman" w:cs="Times New Roman"/>
          <w:sz w:val="24"/>
          <w:szCs w:val="24"/>
        </w:rPr>
        <w:t xml:space="preserve"> </w:t>
      </w:r>
      <w:r w:rsidR="00C73DE2" w:rsidRPr="009452F1">
        <w:rPr>
          <w:rFonts w:ascii="Times New Roman" w:hAnsi="Times New Roman" w:cs="Times New Roman"/>
          <w:sz w:val="24"/>
          <w:szCs w:val="24"/>
        </w:rPr>
        <w:t>Multivaria</w:t>
      </w:r>
      <w:r w:rsidR="00C73DE2">
        <w:rPr>
          <w:rFonts w:ascii="Times New Roman" w:hAnsi="Times New Roman" w:cs="Times New Roman"/>
          <w:sz w:val="24"/>
          <w:szCs w:val="24"/>
        </w:rPr>
        <w:t>ble</w:t>
      </w:r>
      <w:r w:rsidR="00C73DE2" w:rsidRPr="009452F1">
        <w:rPr>
          <w:rFonts w:ascii="Times New Roman" w:hAnsi="Times New Roman" w:cs="Times New Roman"/>
          <w:sz w:val="24"/>
          <w:szCs w:val="24"/>
        </w:rPr>
        <w:t xml:space="preserve"> </w:t>
      </w:r>
      <w:r w:rsidR="00C73DE2">
        <w:rPr>
          <w:rFonts w:ascii="Times New Roman" w:hAnsi="Times New Roman" w:cs="Times New Roman"/>
          <w:sz w:val="24"/>
          <w:szCs w:val="24"/>
        </w:rPr>
        <w:t>Regression M</w:t>
      </w:r>
      <w:r w:rsidR="00C73DE2" w:rsidRPr="009452F1">
        <w:rPr>
          <w:rFonts w:ascii="Times New Roman" w:hAnsi="Times New Roman" w:cs="Times New Roman"/>
          <w:sz w:val="24"/>
          <w:szCs w:val="24"/>
        </w:rPr>
        <w:t>odel for Association with Percentage Predicted Peak VO</w:t>
      </w:r>
      <w:r w:rsidR="00C73DE2" w:rsidRPr="009452F1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C73DE2" w:rsidRPr="009452F1">
        <w:rPr>
          <w:rFonts w:ascii="Times New Roman" w:hAnsi="Times New Roman" w:cs="Times New Roman"/>
          <w:sz w:val="24"/>
          <w:szCs w:val="24"/>
        </w:rPr>
        <w:t xml:space="preserve"> in Patie</w:t>
      </w:r>
      <w:r w:rsidR="00C73DE2" w:rsidRPr="004E548A">
        <w:rPr>
          <w:rFonts w:ascii="Times New Roman" w:hAnsi="Times New Roman" w:cs="Times New Roman"/>
          <w:sz w:val="24"/>
          <w:szCs w:val="24"/>
        </w:rPr>
        <w:t>nts with Dilated Cardiomyopathy excluding patients with recovered ejection fraction</w:t>
      </w:r>
    </w:p>
    <w:tbl>
      <w:tblPr>
        <w:tblStyle w:val="PlainTable22"/>
        <w:tblW w:w="4826" w:type="dxa"/>
        <w:jc w:val="center"/>
        <w:tblLayout w:type="fixed"/>
        <w:tblLook w:val="04A0" w:firstRow="1" w:lastRow="0" w:firstColumn="1" w:lastColumn="0" w:noHBand="0" w:noVBand="1"/>
      </w:tblPr>
      <w:tblGrid>
        <w:gridCol w:w="2304"/>
        <w:gridCol w:w="1575"/>
        <w:gridCol w:w="947"/>
      </w:tblGrid>
      <w:tr w:rsidR="00C73DE2" w:rsidRPr="00A43D0B" w14:paraId="021CDA04" w14:textId="77777777" w:rsidTr="00EE78B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4" w:type="dxa"/>
          </w:tcPr>
          <w:p w14:paraId="653B8F4B" w14:textId="77777777" w:rsidR="00C73DE2" w:rsidRPr="00A43D0B" w:rsidRDefault="00C73DE2" w:rsidP="00EE78B1">
            <w:pPr>
              <w:tabs>
                <w:tab w:val="left" w:pos="1515"/>
              </w:tabs>
              <w:jc w:val="center"/>
            </w:pPr>
          </w:p>
        </w:tc>
        <w:tc>
          <w:tcPr>
            <w:tcW w:w="1575" w:type="dxa"/>
          </w:tcPr>
          <w:p w14:paraId="38F5146D" w14:textId="77777777" w:rsidR="00C73DE2" w:rsidRPr="00A43D0B" w:rsidRDefault="00C73DE2" w:rsidP="00EE78B1">
            <w:pPr>
              <w:tabs>
                <w:tab w:val="left" w:pos="1515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A43D0B">
              <w:t>Standardized</w:t>
            </w:r>
          </w:p>
          <w:p w14:paraId="2D1D6DD2" w14:textId="77777777" w:rsidR="00C73DE2" w:rsidRPr="00A43D0B" w:rsidRDefault="00C73DE2" w:rsidP="00EE78B1">
            <w:pPr>
              <w:tabs>
                <w:tab w:val="left" w:pos="1515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A43D0B">
              <w:t>Beta</w:t>
            </w:r>
          </w:p>
        </w:tc>
        <w:tc>
          <w:tcPr>
            <w:tcW w:w="947" w:type="dxa"/>
          </w:tcPr>
          <w:p w14:paraId="5D0ACB0F" w14:textId="77777777" w:rsidR="00C73DE2" w:rsidRPr="00A43D0B" w:rsidRDefault="00C73DE2" w:rsidP="00EE78B1">
            <w:pPr>
              <w:tabs>
                <w:tab w:val="left" w:pos="1515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A43D0B">
              <w:t>P value</w:t>
            </w:r>
          </w:p>
        </w:tc>
      </w:tr>
      <w:tr w:rsidR="00C73DE2" w:rsidRPr="00A43D0B" w14:paraId="2F0C7AE6" w14:textId="77777777" w:rsidTr="00EE78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4" w:type="dxa"/>
          </w:tcPr>
          <w:p w14:paraId="27E47D95" w14:textId="77777777" w:rsidR="00C73DE2" w:rsidRPr="00A43D0B" w:rsidRDefault="00C73DE2" w:rsidP="00EE78B1">
            <w:pPr>
              <w:tabs>
                <w:tab w:val="left" w:pos="1515"/>
              </w:tabs>
              <w:rPr>
                <w:b w:val="0"/>
                <w:bCs w:val="0"/>
              </w:rPr>
            </w:pPr>
            <w:r w:rsidRPr="00A43D0B">
              <w:rPr>
                <w:b w:val="0"/>
                <w:bCs w:val="0"/>
              </w:rPr>
              <w:t>NYHA class</w:t>
            </w:r>
          </w:p>
        </w:tc>
        <w:tc>
          <w:tcPr>
            <w:tcW w:w="1575" w:type="dxa"/>
          </w:tcPr>
          <w:p w14:paraId="03B28478" w14:textId="77777777" w:rsidR="00C73DE2" w:rsidRPr="00A43D0B" w:rsidRDefault="00C73DE2" w:rsidP="00EE78B1">
            <w:pPr>
              <w:tabs>
                <w:tab w:val="left" w:pos="151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0.172</w:t>
            </w:r>
          </w:p>
        </w:tc>
        <w:tc>
          <w:tcPr>
            <w:tcW w:w="947" w:type="dxa"/>
          </w:tcPr>
          <w:p w14:paraId="729090B6" w14:textId="77777777" w:rsidR="00C73DE2" w:rsidRPr="00A43D0B" w:rsidRDefault="00C73DE2" w:rsidP="00EE78B1">
            <w:pPr>
              <w:tabs>
                <w:tab w:val="left" w:pos="151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282</w:t>
            </w:r>
          </w:p>
        </w:tc>
      </w:tr>
      <w:tr w:rsidR="00C73DE2" w:rsidRPr="00A43D0B" w14:paraId="46AE6CCB" w14:textId="77777777" w:rsidTr="00EE78B1">
        <w:trPr>
          <w:trHeight w:val="4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4" w:type="dxa"/>
          </w:tcPr>
          <w:p w14:paraId="0CD388DF" w14:textId="77777777" w:rsidR="00C73DE2" w:rsidRPr="00A43D0B" w:rsidRDefault="00C73DE2" w:rsidP="00EE78B1">
            <w:pPr>
              <w:tabs>
                <w:tab w:val="left" w:pos="1515"/>
              </w:tabs>
              <w:rPr>
                <w:b w:val="0"/>
                <w:bCs w:val="0"/>
              </w:rPr>
            </w:pPr>
            <w:proofErr w:type="spellStart"/>
            <w:r w:rsidRPr="00A43D0B">
              <w:rPr>
                <w:b w:val="0"/>
                <w:bCs w:val="0"/>
              </w:rPr>
              <w:t>NTproBNP</w:t>
            </w:r>
            <w:proofErr w:type="spellEnd"/>
          </w:p>
        </w:tc>
        <w:tc>
          <w:tcPr>
            <w:tcW w:w="1575" w:type="dxa"/>
          </w:tcPr>
          <w:p w14:paraId="2A369925" w14:textId="77777777" w:rsidR="00C73DE2" w:rsidRPr="00A43D0B" w:rsidRDefault="00C73DE2" w:rsidP="00EE78B1">
            <w:pPr>
              <w:tabs>
                <w:tab w:val="left" w:pos="151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005</w:t>
            </w:r>
          </w:p>
        </w:tc>
        <w:tc>
          <w:tcPr>
            <w:tcW w:w="947" w:type="dxa"/>
          </w:tcPr>
          <w:p w14:paraId="0B9DFAE2" w14:textId="77777777" w:rsidR="00C73DE2" w:rsidRPr="00A43D0B" w:rsidRDefault="00C73DE2" w:rsidP="00EE78B1">
            <w:pPr>
              <w:tabs>
                <w:tab w:val="left" w:pos="151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72</w:t>
            </w:r>
          </w:p>
        </w:tc>
      </w:tr>
      <w:tr w:rsidR="00C73DE2" w:rsidRPr="00A43D0B" w14:paraId="4A8BA0E9" w14:textId="77777777" w:rsidTr="00EE78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4" w:type="dxa"/>
          </w:tcPr>
          <w:p w14:paraId="2C908688" w14:textId="77777777" w:rsidR="00C73DE2" w:rsidRPr="00A43D0B" w:rsidRDefault="00C73DE2" w:rsidP="00EE78B1">
            <w:pPr>
              <w:tabs>
                <w:tab w:val="left" w:pos="1515"/>
              </w:tabs>
              <w:rPr>
                <w:b w:val="0"/>
                <w:bCs w:val="0"/>
              </w:rPr>
            </w:pPr>
            <w:proofErr w:type="spellStart"/>
            <w:r w:rsidRPr="00A43D0B">
              <w:rPr>
                <w:b w:val="0"/>
                <w:bCs w:val="0"/>
              </w:rPr>
              <w:t>LVMi</w:t>
            </w:r>
            <w:proofErr w:type="spellEnd"/>
          </w:p>
        </w:tc>
        <w:tc>
          <w:tcPr>
            <w:tcW w:w="1575" w:type="dxa"/>
          </w:tcPr>
          <w:p w14:paraId="3F85E0A1" w14:textId="77777777" w:rsidR="00C73DE2" w:rsidRPr="00A43D0B" w:rsidRDefault="00C73DE2" w:rsidP="00EE78B1">
            <w:pPr>
              <w:tabs>
                <w:tab w:val="left" w:pos="151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75</w:t>
            </w:r>
          </w:p>
        </w:tc>
        <w:tc>
          <w:tcPr>
            <w:tcW w:w="947" w:type="dxa"/>
          </w:tcPr>
          <w:p w14:paraId="0E07566F" w14:textId="77777777" w:rsidR="00C73DE2" w:rsidRPr="00A43D0B" w:rsidRDefault="00C73DE2" w:rsidP="00EE78B1">
            <w:pPr>
              <w:tabs>
                <w:tab w:val="left" w:pos="151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689</w:t>
            </w:r>
          </w:p>
        </w:tc>
      </w:tr>
      <w:tr w:rsidR="00C73DE2" w:rsidRPr="00A43D0B" w14:paraId="44D2ADA3" w14:textId="77777777" w:rsidTr="00EE78B1">
        <w:trPr>
          <w:trHeight w:val="40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4" w:type="dxa"/>
          </w:tcPr>
          <w:p w14:paraId="69A8FA83" w14:textId="77777777" w:rsidR="00C73DE2" w:rsidRPr="00A43D0B" w:rsidRDefault="00C73DE2" w:rsidP="00EE78B1">
            <w:pPr>
              <w:tabs>
                <w:tab w:val="right" w:pos="3537"/>
              </w:tabs>
              <w:rPr>
                <w:b w:val="0"/>
                <w:bCs w:val="0"/>
              </w:rPr>
            </w:pPr>
            <w:r w:rsidRPr="00A43D0B">
              <w:rPr>
                <w:b w:val="0"/>
                <w:bCs w:val="0"/>
              </w:rPr>
              <w:t>LV EF</w:t>
            </w:r>
          </w:p>
        </w:tc>
        <w:tc>
          <w:tcPr>
            <w:tcW w:w="1575" w:type="dxa"/>
          </w:tcPr>
          <w:p w14:paraId="129F54B3" w14:textId="77777777" w:rsidR="00C73DE2" w:rsidRPr="000C52B3" w:rsidRDefault="00C73DE2" w:rsidP="00EE78B1">
            <w:pPr>
              <w:tabs>
                <w:tab w:val="left" w:pos="151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C52B3">
              <w:t>0.193</w:t>
            </w:r>
          </w:p>
        </w:tc>
        <w:tc>
          <w:tcPr>
            <w:tcW w:w="947" w:type="dxa"/>
          </w:tcPr>
          <w:p w14:paraId="05811A18" w14:textId="77777777" w:rsidR="00C73DE2" w:rsidRPr="000C52B3" w:rsidRDefault="00C73DE2" w:rsidP="00EE78B1">
            <w:pPr>
              <w:tabs>
                <w:tab w:val="left" w:pos="151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C52B3">
              <w:t>0.309</w:t>
            </w:r>
          </w:p>
        </w:tc>
      </w:tr>
      <w:tr w:rsidR="00C73DE2" w:rsidRPr="00A43D0B" w14:paraId="714DC6F8" w14:textId="77777777" w:rsidTr="00EE78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4" w:type="dxa"/>
          </w:tcPr>
          <w:p w14:paraId="615C126A" w14:textId="77777777" w:rsidR="00C73DE2" w:rsidRPr="00A43D0B" w:rsidRDefault="00C73DE2" w:rsidP="00EE78B1">
            <w:pPr>
              <w:tabs>
                <w:tab w:val="left" w:pos="1515"/>
              </w:tabs>
              <w:rPr>
                <w:b w:val="0"/>
                <w:bCs w:val="0"/>
              </w:rPr>
            </w:pPr>
            <w:r w:rsidRPr="00A43D0B">
              <w:rPr>
                <w:b w:val="0"/>
                <w:bCs w:val="0"/>
              </w:rPr>
              <w:t>ECV</w:t>
            </w:r>
          </w:p>
        </w:tc>
        <w:tc>
          <w:tcPr>
            <w:tcW w:w="1575" w:type="dxa"/>
          </w:tcPr>
          <w:p w14:paraId="243B624C" w14:textId="77777777" w:rsidR="00C73DE2" w:rsidRPr="000C52B3" w:rsidRDefault="00C73DE2" w:rsidP="00EE78B1">
            <w:pPr>
              <w:tabs>
                <w:tab w:val="left" w:pos="151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C52B3">
              <w:t>-0.313</w:t>
            </w:r>
          </w:p>
        </w:tc>
        <w:tc>
          <w:tcPr>
            <w:tcW w:w="947" w:type="dxa"/>
          </w:tcPr>
          <w:p w14:paraId="1536C5C5" w14:textId="77777777" w:rsidR="00C73DE2" w:rsidRPr="000C52B3" w:rsidRDefault="00C73DE2" w:rsidP="00EE78B1">
            <w:pPr>
              <w:tabs>
                <w:tab w:val="left" w:pos="151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C52B3">
              <w:t>0.055</w:t>
            </w:r>
          </w:p>
        </w:tc>
      </w:tr>
      <w:tr w:rsidR="00C73DE2" w:rsidRPr="00A43D0B" w14:paraId="1A849A71" w14:textId="77777777" w:rsidTr="00EE78B1">
        <w:trPr>
          <w:trHeight w:val="3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4" w:type="dxa"/>
            <w:tcBorders>
              <w:bottom w:val="single" w:sz="4" w:space="0" w:color="auto"/>
            </w:tcBorders>
          </w:tcPr>
          <w:p w14:paraId="4FD6FEF8" w14:textId="77777777" w:rsidR="00C73DE2" w:rsidRPr="00A43D0B" w:rsidRDefault="00C73DE2" w:rsidP="00EE78B1">
            <w:pPr>
              <w:tabs>
                <w:tab w:val="left" w:pos="1515"/>
              </w:tabs>
              <w:rPr>
                <w:b w:val="0"/>
                <w:bCs w:val="0"/>
              </w:rPr>
            </w:pPr>
            <w:r w:rsidRPr="00A43D0B">
              <w:rPr>
                <w:b w:val="0"/>
                <w:bCs w:val="0"/>
              </w:rPr>
              <w:t>Global MPR</w:t>
            </w:r>
          </w:p>
        </w:tc>
        <w:tc>
          <w:tcPr>
            <w:tcW w:w="1575" w:type="dxa"/>
            <w:tcBorders>
              <w:bottom w:val="single" w:sz="4" w:space="0" w:color="auto"/>
            </w:tcBorders>
          </w:tcPr>
          <w:p w14:paraId="06005912" w14:textId="77777777" w:rsidR="00C73DE2" w:rsidRPr="00A43D0B" w:rsidRDefault="00C73DE2" w:rsidP="00EE78B1">
            <w:pPr>
              <w:tabs>
                <w:tab w:val="left" w:pos="151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0.514</w:t>
            </w:r>
          </w:p>
        </w:tc>
        <w:tc>
          <w:tcPr>
            <w:tcW w:w="947" w:type="dxa"/>
            <w:tcBorders>
              <w:bottom w:val="single" w:sz="4" w:space="0" w:color="auto"/>
            </w:tcBorders>
          </w:tcPr>
          <w:p w14:paraId="5665CD5F" w14:textId="77777777" w:rsidR="00C73DE2" w:rsidRPr="00A43D0B" w:rsidRDefault="00C73DE2" w:rsidP="00EE78B1">
            <w:pPr>
              <w:tabs>
                <w:tab w:val="left" w:pos="151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0.002</w:t>
            </w:r>
          </w:p>
        </w:tc>
      </w:tr>
    </w:tbl>
    <w:p w14:paraId="5C4035A8" w14:textId="5A9A49BF" w:rsidR="007918E6" w:rsidRDefault="007918E6" w:rsidP="00B77B90">
      <w:pPr>
        <w:rPr>
          <w:rFonts w:ascii="Times New Roman" w:hAnsi="Times New Roman" w:cs="Times New Roman"/>
        </w:rPr>
      </w:pPr>
    </w:p>
    <w:p w14:paraId="6C0C0E1C" w14:textId="0F1C04CF" w:rsidR="005132BE" w:rsidRDefault="00A523AA" w:rsidP="00B77B9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bbreviations: </w:t>
      </w:r>
      <w:r w:rsidR="00EE012D">
        <w:rPr>
          <w:rFonts w:ascii="Times New Roman" w:hAnsi="Times New Roman" w:cs="Times New Roman"/>
        </w:rPr>
        <w:t xml:space="preserve">ECV = extracellular volume fraction, EF = ejection fraction, LV = left ventricle, </w:t>
      </w:r>
      <w:proofErr w:type="spellStart"/>
      <w:r w:rsidR="00EE012D">
        <w:rPr>
          <w:rFonts w:ascii="Times New Roman" w:hAnsi="Times New Roman" w:cs="Times New Roman"/>
        </w:rPr>
        <w:t>LVMi</w:t>
      </w:r>
      <w:proofErr w:type="spellEnd"/>
      <w:r w:rsidR="00EE012D">
        <w:rPr>
          <w:rFonts w:ascii="Times New Roman" w:hAnsi="Times New Roman" w:cs="Times New Roman"/>
        </w:rPr>
        <w:t xml:space="preserve"> = left ventricular mass index, </w:t>
      </w:r>
      <w:r>
        <w:rPr>
          <w:rFonts w:ascii="Times New Roman" w:hAnsi="Times New Roman" w:cs="Times New Roman"/>
        </w:rPr>
        <w:t>NYHA = New York Heart Association, MPR = myocardial perfusion reserve.</w:t>
      </w:r>
    </w:p>
    <w:p w14:paraId="40F13E5C" w14:textId="77777777" w:rsidR="005132BE" w:rsidRDefault="005132B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4028F7E7" w14:textId="56150ECC" w:rsidR="005132BE" w:rsidRDefault="005132BE" w:rsidP="005132BE">
      <w:pPr>
        <w:pStyle w:val="PlainText"/>
        <w:jc w:val="both"/>
      </w:pPr>
      <w:r w:rsidRPr="00466990">
        <w:rPr>
          <w:b/>
          <w:bCs/>
        </w:rPr>
        <w:lastRenderedPageBreak/>
        <w:t xml:space="preserve">Supplemental Table </w:t>
      </w:r>
      <w:r w:rsidR="006F71CF">
        <w:rPr>
          <w:b/>
          <w:bCs/>
        </w:rPr>
        <w:t>9</w:t>
      </w:r>
      <w:r w:rsidRPr="00466990">
        <w:rPr>
          <w:b/>
          <w:bCs/>
        </w:rPr>
        <w:t>:</w:t>
      </w:r>
      <w:r w:rsidRPr="00466990">
        <w:t xml:space="preserve"> Multivariable Regression Model for Association with Percentage Predicted Peak VO2 in Patients with Dilated Cardiomyopathy </w:t>
      </w:r>
      <w:r>
        <w:t>E</w:t>
      </w:r>
      <w:r w:rsidRPr="00466990">
        <w:t xml:space="preserve">xcluding </w:t>
      </w:r>
      <w:r>
        <w:t>P</w:t>
      </w:r>
      <w:r w:rsidRPr="00466990">
        <w:t xml:space="preserve">atients with </w:t>
      </w:r>
      <w:r>
        <w:t>Atrial Fibrillation/Flutter.</w:t>
      </w:r>
    </w:p>
    <w:p w14:paraId="66380B72" w14:textId="4CE80680" w:rsidR="00A523AA" w:rsidRDefault="00A523AA" w:rsidP="00B77B90">
      <w:pPr>
        <w:rPr>
          <w:rFonts w:ascii="Times New Roman" w:hAnsi="Times New Roman" w:cs="Times New Roman"/>
        </w:rPr>
      </w:pPr>
    </w:p>
    <w:tbl>
      <w:tblPr>
        <w:tblStyle w:val="PlainTable22"/>
        <w:tblW w:w="4826" w:type="dxa"/>
        <w:jc w:val="center"/>
        <w:tblLayout w:type="fixed"/>
        <w:tblLook w:val="04A0" w:firstRow="1" w:lastRow="0" w:firstColumn="1" w:lastColumn="0" w:noHBand="0" w:noVBand="1"/>
      </w:tblPr>
      <w:tblGrid>
        <w:gridCol w:w="2304"/>
        <w:gridCol w:w="1575"/>
        <w:gridCol w:w="947"/>
      </w:tblGrid>
      <w:tr w:rsidR="005132BE" w:rsidRPr="00A43D0B" w14:paraId="5519C648" w14:textId="77777777" w:rsidTr="00BF080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4" w:type="dxa"/>
          </w:tcPr>
          <w:p w14:paraId="5F95D8A1" w14:textId="77777777" w:rsidR="005132BE" w:rsidRPr="00A43D0B" w:rsidRDefault="005132BE" w:rsidP="00BF080C">
            <w:pPr>
              <w:tabs>
                <w:tab w:val="left" w:pos="1515"/>
              </w:tabs>
              <w:jc w:val="center"/>
            </w:pPr>
          </w:p>
        </w:tc>
        <w:tc>
          <w:tcPr>
            <w:tcW w:w="1575" w:type="dxa"/>
          </w:tcPr>
          <w:p w14:paraId="12A483B7" w14:textId="77777777" w:rsidR="005132BE" w:rsidRPr="00A43D0B" w:rsidRDefault="005132BE" w:rsidP="00BF080C">
            <w:pPr>
              <w:tabs>
                <w:tab w:val="left" w:pos="1515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A43D0B">
              <w:t>Standardized</w:t>
            </w:r>
          </w:p>
          <w:p w14:paraId="4C5DB42F" w14:textId="77777777" w:rsidR="005132BE" w:rsidRPr="00A43D0B" w:rsidRDefault="005132BE" w:rsidP="00BF080C">
            <w:pPr>
              <w:tabs>
                <w:tab w:val="left" w:pos="1515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A43D0B">
              <w:t>Beta</w:t>
            </w:r>
          </w:p>
        </w:tc>
        <w:tc>
          <w:tcPr>
            <w:tcW w:w="947" w:type="dxa"/>
          </w:tcPr>
          <w:p w14:paraId="41D64B76" w14:textId="77777777" w:rsidR="005132BE" w:rsidRPr="00A43D0B" w:rsidRDefault="005132BE" w:rsidP="00BF080C">
            <w:pPr>
              <w:tabs>
                <w:tab w:val="left" w:pos="1515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A43D0B">
              <w:t>P value</w:t>
            </w:r>
          </w:p>
        </w:tc>
      </w:tr>
      <w:tr w:rsidR="005132BE" w:rsidRPr="00A43D0B" w14:paraId="44EA3075" w14:textId="77777777" w:rsidTr="00BF08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4" w:type="dxa"/>
          </w:tcPr>
          <w:p w14:paraId="58D89EE2" w14:textId="77777777" w:rsidR="005132BE" w:rsidRPr="00A43D0B" w:rsidRDefault="005132BE" w:rsidP="00BF080C">
            <w:pPr>
              <w:tabs>
                <w:tab w:val="left" w:pos="1515"/>
              </w:tabs>
              <w:rPr>
                <w:b w:val="0"/>
                <w:bCs w:val="0"/>
              </w:rPr>
            </w:pPr>
            <w:r w:rsidRPr="00A43D0B">
              <w:rPr>
                <w:b w:val="0"/>
                <w:bCs w:val="0"/>
              </w:rPr>
              <w:t>NYHA class</w:t>
            </w:r>
          </w:p>
        </w:tc>
        <w:tc>
          <w:tcPr>
            <w:tcW w:w="1575" w:type="dxa"/>
          </w:tcPr>
          <w:p w14:paraId="09541F11" w14:textId="77777777" w:rsidR="005132BE" w:rsidRPr="001A0E4F" w:rsidRDefault="005132BE" w:rsidP="00BF080C">
            <w:pPr>
              <w:tabs>
                <w:tab w:val="left" w:pos="151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1A0E4F">
              <w:rPr>
                <w:b/>
                <w:bCs/>
              </w:rPr>
              <w:t>-0.388</w:t>
            </w:r>
          </w:p>
        </w:tc>
        <w:tc>
          <w:tcPr>
            <w:tcW w:w="947" w:type="dxa"/>
          </w:tcPr>
          <w:p w14:paraId="7B389648" w14:textId="77777777" w:rsidR="005132BE" w:rsidRPr="001A0E4F" w:rsidRDefault="005132BE" w:rsidP="00BF080C">
            <w:pPr>
              <w:tabs>
                <w:tab w:val="left" w:pos="151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1A0E4F">
              <w:rPr>
                <w:b/>
                <w:bCs/>
              </w:rPr>
              <w:t>0.039</w:t>
            </w:r>
          </w:p>
        </w:tc>
      </w:tr>
      <w:tr w:rsidR="005132BE" w:rsidRPr="00A43D0B" w14:paraId="3DCA0719" w14:textId="77777777" w:rsidTr="00BF080C">
        <w:trPr>
          <w:trHeight w:val="4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4" w:type="dxa"/>
          </w:tcPr>
          <w:p w14:paraId="6751CC59" w14:textId="77777777" w:rsidR="005132BE" w:rsidRPr="00A43D0B" w:rsidRDefault="005132BE" w:rsidP="00BF080C">
            <w:pPr>
              <w:tabs>
                <w:tab w:val="left" w:pos="1515"/>
              </w:tabs>
              <w:rPr>
                <w:b w:val="0"/>
                <w:bCs w:val="0"/>
              </w:rPr>
            </w:pPr>
            <w:proofErr w:type="spellStart"/>
            <w:r w:rsidRPr="00A43D0B">
              <w:rPr>
                <w:b w:val="0"/>
                <w:bCs w:val="0"/>
              </w:rPr>
              <w:t>NTproBNP</w:t>
            </w:r>
            <w:proofErr w:type="spellEnd"/>
          </w:p>
        </w:tc>
        <w:tc>
          <w:tcPr>
            <w:tcW w:w="1575" w:type="dxa"/>
          </w:tcPr>
          <w:p w14:paraId="481955FD" w14:textId="77777777" w:rsidR="005132BE" w:rsidRPr="00A43D0B" w:rsidRDefault="005132BE" w:rsidP="00BF080C">
            <w:pPr>
              <w:tabs>
                <w:tab w:val="left" w:pos="151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060</w:t>
            </w:r>
          </w:p>
        </w:tc>
        <w:tc>
          <w:tcPr>
            <w:tcW w:w="947" w:type="dxa"/>
          </w:tcPr>
          <w:p w14:paraId="0F0494B8" w14:textId="77777777" w:rsidR="005132BE" w:rsidRPr="00A43D0B" w:rsidRDefault="005132BE" w:rsidP="00BF080C">
            <w:pPr>
              <w:tabs>
                <w:tab w:val="left" w:pos="151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763</w:t>
            </w:r>
          </w:p>
        </w:tc>
      </w:tr>
      <w:tr w:rsidR="005132BE" w:rsidRPr="00A43D0B" w14:paraId="62A98CC6" w14:textId="77777777" w:rsidTr="00BF08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4" w:type="dxa"/>
          </w:tcPr>
          <w:p w14:paraId="0A7F2307" w14:textId="77777777" w:rsidR="005132BE" w:rsidRPr="00A43D0B" w:rsidRDefault="005132BE" w:rsidP="00BF080C">
            <w:pPr>
              <w:tabs>
                <w:tab w:val="left" w:pos="1515"/>
              </w:tabs>
              <w:rPr>
                <w:b w:val="0"/>
                <w:bCs w:val="0"/>
              </w:rPr>
            </w:pPr>
            <w:proofErr w:type="spellStart"/>
            <w:r w:rsidRPr="00A43D0B">
              <w:rPr>
                <w:b w:val="0"/>
                <w:bCs w:val="0"/>
              </w:rPr>
              <w:t>LVMi</w:t>
            </w:r>
            <w:proofErr w:type="spellEnd"/>
          </w:p>
        </w:tc>
        <w:tc>
          <w:tcPr>
            <w:tcW w:w="1575" w:type="dxa"/>
          </w:tcPr>
          <w:p w14:paraId="4A6F67F5" w14:textId="77777777" w:rsidR="005132BE" w:rsidRPr="00A43D0B" w:rsidRDefault="005132BE" w:rsidP="00BF080C">
            <w:pPr>
              <w:tabs>
                <w:tab w:val="left" w:pos="151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202</w:t>
            </w:r>
          </w:p>
        </w:tc>
        <w:tc>
          <w:tcPr>
            <w:tcW w:w="947" w:type="dxa"/>
          </w:tcPr>
          <w:p w14:paraId="2EF4067C" w14:textId="77777777" w:rsidR="005132BE" w:rsidRPr="00A43D0B" w:rsidRDefault="005132BE" w:rsidP="00BF080C">
            <w:pPr>
              <w:tabs>
                <w:tab w:val="left" w:pos="151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343</w:t>
            </w:r>
          </w:p>
        </w:tc>
      </w:tr>
      <w:tr w:rsidR="005132BE" w:rsidRPr="000C52B3" w14:paraId="2FB7D8B0" w14:textId="77777777" w:rsidTr="00BF080C">
        <w:trPr>
          <w:trHeight w:val="40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4" w:type="dxa"/>
          </w:tcPr>
          <w:p w14:paraId="1D8A7DF2" w14:textId="77777777" w:rsidR="005132BE" w:rsidRPr="00A43D0B" w:rsidRDefault="005132BE" w:rsidP="00BF080C">
            <w:pPr>
              <w:tabs>
                <w:tab w:val="right" w:pos="3537"/>
              </w:tabs>
              <w:rPr>
                <w:b w:val="0"/>
                <w:bCs w:val="0"/>
              </w:rPr>
            </w:pPr>
            <w:r w:rsidRPr="00A43D0B">
              <w:rPr>
                <w:b w:val="0"/>
                <w:bCs w:val="0"/>
              </w:rPr>
              <w:t>LV EF</w:t>
            </w:r>
          </w:p>
        </w:tc>
        <w:tc>
          <w:tcPr>
            <w:tcW w:w="1575" w:type="dxa"/>
          </w:tcPr>
          <w:p w14:paraId="650E639C" w14:textId="77777777" w:rsidR="005132BE" w:rsidRPr="000C52B3" w:rsidRDefault="005132BE" w:rsidP="00BF080C">
            <w:pPr>
              <w:tabs>
                <w:tab w:val="left" w:pos="151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338</w:t>
            </w:r>
          </w:p>
        </w:tc>
        <w:tc>
          <w:tcPr>
            <w:tcW w:w="947" w:type="dxa"/>
          </w:tcPr>
          <w:p w14:paraId="74104870" w14:textId="77777777" w:rsidR="005132BE" w:rsidRPr="000C52B3" w:rsidRDefault="005132BE" w:rsidP="00BF080C">
            <w:pPr>
              <w:tabs>
                <w:tab w:val="left" w:pos="151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52</w:t>
            </w:r>
          </w:p>
        </w:tc>
      </w:tr>
      <w:tr w:rsidR="005132BE" w:rsidRPr="000C52B3" w14:paraId="28FBF8A8" w14:textId="77777777" w:rsidTr="00BF08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4" w:type="dxa"/>
          </w:tcPr>
          <w:p w14:paraId="3B00B646" w14:textId="77777777" w:rsidR="005132BE" w:rsidRPr="00A43D0B" w:rsidRDefault="005132BE" w:rsidP="00BF080C">
            <w:pPr>
              <w:tabs>
                <w:tab w:val="left" w:pos="1515"/>
              </w:tabs>
              <w:rPr>
                <w:b w:val="0"/>
                <w:bCs w:val="0"/>
              </w:rPr>
            </w:pPr>
            <w:r w:rsidRPr="00A43D0B">
              <w:rPr>
                <w:b w:val="0"/>
                <w:bCs w:val="0"/>
              </w:rPr>
              <w:t>ECV</w:t>
            </w:r>
          </w:p>
        </w:tc>
        <w:tc>
          <w:tcPr>
            <w:tcW w:w="1575" w:type="dxa"/>
          </w:tcPr>
          <w:p w14:paraId="255D6935" w14:textId="77777777" w:rsidR="005132BE" w:rsidRPr="000C52B3" w:rsidRDefault="005132BE" w:rsidP="00BF080C">
            <w:pPr>
              <w:tabs>
                <w:tab w:val="left" w:pos="151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0.245</w:t>
            </w:r>
          </w:p>
        </w:tc>
        <w:tc>
          <w:tcPr>
            <w:tcW w:w="947" w:type="dxa"/>
          </w:tcPr>
          <w:p w14:paraId="0B99DE90" w14:textId="77777777" w:rsidR="005132BE" w:rsidRPr="000C52B3" w:rsidRDefault="005132BE" w:rsidP="00BF080C">
            <w:pPr>
              <w:tabs>
                <w:tab w:val="left" w:pos="151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208</w:t>
            </w:r>
          </w:p>
        </w:tc>
      </w:tr>
      <w:tr w:rsidR="005132BE" w:rsidRPr="00A43D0B" w14:paraId="4207B31E" w14:textId="77777777" w:rsidTr="00BF080C">
        <w:trPr>
          <w:trHeight w:val="3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4" w:type="dxa"/>
            <w:tcBorders>
              <w:bottom w:val="single" w:sz="4" w:space="0" w:color="auto"/>
            </w:tcBorders>
          </w:tcPr>
          <w:p w14:paraId="657EFD4D" w14:textId="77777777" w:rsidR="005132BE" w:rsidRPr="00A43D0B" w:rsidRDefault="005132BE" w:rsidP="00BF080C">
            <w:pPr>
              <w:tabs>
                <w:tab w:val="left" w:pos="1515"/>
              </w:tabs>
              <w:rPr>
                <w:b w:val="0"/>
                <w:bCs w:val="0"/>
              </w:rPr>
            </w:pPr>
            <w:r w:rsidRPr="00A43D0B">
              <w:rPr>
                <w:b w:val="0"/>
                <w:bCs w:val="0"/>
              </w:rPr>
              <w:t>Global MPR</w:t>
            </w:r>
          </w:p>
        </w:tc>
        <w:tc>
          <w:tcPr>
            <w:tcW w:w="1575" w:type="dxa"/>
            <w:tcBorders>
              <w:bottom w:val="single" w:sz="4" w:space="0" w:color="auto"/>
            </w:tcBorders>
          </w:tcPr>
          <w:p w14:paraId="53C85C9F" w14:textId="77777777" w:rsidR="005132BE" w:rsidRPr="00A43D0B" w:rsidRDefault="005132BE" w:rsidP="00BF080C">
            <w:pPr>
              <w:tabs>
                <w:tab w:val="left" w:pos="151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0.371</w:t>
            </w:r>
          </w:p>
        </w:tc>
        <w:tc>
          <w:tcPr>
            <w:tcW w:w="947" w:type="dxa"/>
            <w:tcBorders>
              <w:bottom w:val="single" w:sz="4" w:space="0" w:color="auto"/>
            </w:tcBorders>
          </w:tcPr>
          <w:p w14:paraId="48961DF2" w14:textId="77777777" w:rsidR="005132BE" w:rsidRPr="00A43D0B" w:rsidRDefault="005132BE" w:rsidP="00BF080C">
            <w:pPr>
              <w:tabs>
                <w:tab w:val="left" w:pos="151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0.041</w:t>
            </w:r>
          </w:p>
        </w:tc>
      </w:tr>
    </w:tbl>
    <w:p w14:paraId="5D9F69A4" w14:textId="77777777" w:rsidR="005132BE" w:rsidRDefault="005132BE" w:rsidP="005132B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bbreviations: ECV = extracellular volume fraction, EF = ejection fraction, LV = left ventricle, </w:t>
      </w:r>
      <w:proofErr w:type="spellStart"/>
      <w:r>
        <w:rPr>
          <w:rFonts w:ascii="Times New Roman" w:hAnsi="Times New Roman" w:cs="Times New Roman"/>
        </w:rPr>
        <w:t>LVMi</w:t>
      </w:r>
      <w:proofErr w:type="spellEnd"/>
      <w:r>
        <w:rPr>
          <w:rFonts w:ascii="Times New Roman" w:hAnsi="Times New Roman" w:cs="Times New Roman"/>
        </w:rPr>
        <w:t xml:space="preserve"> = left ventricular mass index, NYHA = New York Heart Association, MPR = myocardial perfusion reserve.</w:t>
      </w:r>
    </w:p>
    <w:p w14:paraId="7C4E36B6" w14:textId="77777777" w:rsidR="005132BE" w:rsidRPr="00B77B90" w:rsidRDefault="005132BE" w:rsidP="00B77B90">
      <w:pPr>
        <w:rPr>
          <w:rFonts w:ascii="Times New Roman" w:hAnsi="Times New Roman" w:cs="Times New Roman"/>
        </w:rPr>
      </w:pPr>
    </w:p>
    <w:sectPr w:rsidR="005132BE" w:rsidRPr="00B77B90" w:rsidSect="000C45B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1B990B" w14:textId="77777777" w:rsidR="007645B2" w:rsidRDefault="007645B2" w:rsidP="007645B2">
      <w:pPr>
        <w:spacing w:after="0" w:line="240" w:lineRule="auto"/>
      </w:pPr>
      <w:r>
        <w:separator/>
      </w:r>
    </w:p>
  </w:endnote>
  <w:endnote w:type="continuationSeparator" w:id="0">
    <w:p w14:paraId="466EA0C6" w14:textId="77777777" w:rsidR="007645B2" w:rsidRDefault="007645B2" w:rsidP="007645B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E8FAE3" w14:textId="77777777" w:rsidR="007645B2" w:rsidRDefault="007645B2" w:rsidP="007645B2">
      <w:pPr>
        <w:spacing w:after="0" w:line="240" w:lineRule="auto"/>
      </w:pPr>
      <w:r>
        <w:separator/>
      </w:r>
    </w:p>
  </w:footnote>
  <w:footnote w:type="continuationSeparator" w:id="0">
    <w:p w14:paraId="77E35355" w14:textId="77777777" w:rsidR="007645B2" w:rsidRDefault="007645B2" w:rsidP="007645B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color w:val="7F7F7F" w:themeColor="background1" w:themeShade="7F"/>
        <w:spacing w:val="60"/>
      </w:rPr>
      <w:id w:val="-1704628915"/>
      <w:docPartObj>
        <w:docPartGallery w:val="Page Numbers (Top of Page)"/>
        <w:docPartUnique/>
      </w:docPartObj>
    </w:sdtPr>
    <w:sdtEndPr>
      <w:rPr>
        <w:b/>
        <w:bCs/>
        <w:color w:val="auto"/>
        <w:spacing w:val="0"/>
      </w:rPr>
    </w:sdtEndPr>
    <w:sdtContent>
      <w:p w14:paraId="52D934D3" w14:textId="47C8C229" w:rsidR="007645B2" w:rsidRDefault="007645B2">
        <w:pPr>
          <w:pStyle w:val="Header"/>
          <w:pBdr>
            <w:bottom w:val="single" w:sz="4" w:space="1" w:color="D9D9D9" w:themeColor="background1" w:themeShade="D9"/>
          </w:pBdr>
          <w:jc w:val="right"/>
          <w:rPr>
            <w:b/>
            <w:bCs/>
          </w:rPr>
        </w:pPr>
        <w:r>
          <w:rPr>
            <w:color w:val="7F7F7F" w:themeColor="background1" w:themeShade="7F"/>
            <w:spacing w:val="60"/>
          </w:rPr>
          <w:t>Page</w:t>
        </w:r>
        <w:r>
          <w:t xml:space="preserve"> | </w:t>
        </w: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b/>
            <w:bCs/>
          </w:rPr>
          <w:t>2</w:t>
        </w:r>
        <w:r>
          <w:rPr>
            <w:b/>
            <w:bCs/>
          </w:rPr>
          <w:fldChar w:fldCharType="end"/>
        </w:r>
      </w:p>
    </w:sdtContent>
  </w:sdt>
  <w:p w14:paraId="6CC884F6" w14:textId="77777777" w:rsidR="007645B2" w:rsidRDefault="007645B2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 Amer College Cardi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vv0weszads9d9er2e6x90t1daxw92fewzrz&quot;&gt;EndNote Library-Converted&lt;record-ids&gt;&lt;item&gt;322&lt;/item&gt;&lt;item&gt;325&lt;/item&gt;&lt;item&gt;373&lt;/item&gt;&lt;item&gt;575&lt;/item&gt;&lt;item&gt;617&lt;/item&gt;&lt;/record-ids&gt;&lt;/item&gt;&lt;/Libraries&gt;"/>
  </w:docVars>
  <w:rsids>
    <w:rsidRoot w:val="00DC6DAB"/>
    <w:rsid w:val="000426F2"/>
    <w:rsid w:val="000523DB"/>
    <w:rsid w:val="000C45BC"/>
    <w:rsid w:val="000E02D9"/>
    <w:rsid w:val="00154622"/>
    <w:rsid w:val="00183839"/>
    <w:rsid w:val="001A15CA"/>
    <w:rsid w:val="001B48D9"/>
    <w:rsid w:val="00252325"/>
    <w:rsid w:val="002A6A92"/>
    <w:rsid w:val="002B6393"/>
    <w:rsid w:val="002C28CB"/>
    <w:rsid w:val="002C3994"/>
    <w:rsid w:val="002F4703"/>
    <w:rsid w:val="00321F72"/>
    <w:rsid w:val="00371C98"/>
    <w:rsid w:val="00374155"/>
    <w:rsid w:val="003A248E"/>
    <w:rsid w:val="003F2D53"/>
    <w:rsid w:val="00457E72"/>
    <w:rsid w:val="004A0CD5"/>
    <w:rsid w:val="004D7319"/>
    <w:rsid w:val="005132BE"/>
    <w:rsid w:val="005518AA"/>
    <w:rsid w:val="005A0AF6"/>
    <w:rsid w:val="00621BBB"/>
    <w:rsid w:val="0066402D"/>
    <w:rsid w:val="006E3102"/>
    <w:rsid w:val="006F71CF"/>
    <w:rsid w:val="007645B2"/>
    <w:rsid w:val="00785EF9"/>
    <w:rsid w:val="007918E6"/>
    <w:rsid w:val="007E619A"/>
    <w:rsid w:val="0082012B"/>
    <w:rsid w:val="00883852"/>
    <w:rsid w:val="008E1391"/>
    <w:rsid w:val="00900F51"/>
    <w:rsid w:val="00952A8A"/>
    <w:rsid w:val="0096176B"/>
    <w:rsid w:val="00983508"/>
    <w:rsid w:val="009C39E6"/>
    <w:rsid w:val="009C5376"/>
    <w:rsid w:val="00A27D3E"/>
    <w:rsid w:val="00A47BF7"/>
    <w:rsid w:val="00A523AA"/>
    <w:rsid w:val="00A94865"/>
    <w:rsid w:val="00AA5315"/>
    <w:rsid w:val="00B77B90"/>
    <w:rsid w:val="00B96F6C"/>
    <w:rsid w:val="00BA0CFC"/>
    <w:rsid w:val="00BA1F04"/>
    <w:rsid w:val="00BA4C61"/>
    <w:rsid w:val="00BD047C"/>
    <w:rsid w:val="00BD36B7"/>
    <w:rsid w:val="00C0275E"/>
    <w:rsid w:val="00C233C1"/>
    <w:rsid w:val="00C2793F"/>
    <w:rsid w:val="00C71C5C"/>
    <w:rsid w:val="00C73DE2"/>
    <w:rsid w:val="00C8272A"/>
    <w:rsid w:val="00CA495B"/>
    <w:rsid w:val="00CC75FB"/>
    <w:rsid w:val="00D02B30"/>
    <w:rsid w:val="00D1794D"/>
    <w:rsid w:val="00D21199"/>
    <w:rsid w:val="00D70D40"/>
    <w:rsid w:val="00DC6DAB"/>
    <w:rsid w:val="00E46C13"/>
    <w:rsid w:val="00ED52A3"/>
    <w:rsid w:val="00EE012D"/>
    <w:rsid w:val="00F07BC3"/>
    <w:rsid w:val="00F56CC1"/>
    <w:rsid w:val="00F63CFB"/>
    <w:rsid w:val="00F86EA7"/>
    <w:rsid w:val="00FC76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7CA294"/>
  <w15:chartTrackingRefBased/>
  <w15:docId w15:val="{7239D607-BB63-462D-BB65-5327982539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0CD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4A0CD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22">
    <w:name w:val="Plain Table 22"/>
    <w:basedOn w:val="TableNormal"/>
    <w:next w:val="PlainTable2"/>
    <w:uiPriority w:val="42"/>
    <w:rsid w:val="002A6A9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Revision">
    <w:name w:val="Revision"/>
    <w:hidden/>
    <w:uiPriority w:val="99"/>
    <w:semiHidden/>
    <w:rsid w:val="00AA5315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BD36B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D36B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D36B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D36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D36B7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6E31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7918E6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918E6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918E6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918E6"/>
    <w:rPr>
      <w:rFonts w:ascii="Calibri" w:hAnsi="Calibri" w:cs="Calibri"/>
      <w:noProof/>
      <w:lang w:val="en-US"/>
    </w:rPr>
  </w:style>
  <w:style w:type="paragraph" w:styleId="Header">
    <w:name w:val="header"/>
    <w:basedOn w:val="Normal"/>
    <w:link w:val="HeaderChar"/>
    <w:uiPriority w:val="99"/>
    <w:unhideWhenUsed/>
    <w:rsid w:val="007645B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645B2"/>
  </w:style>
  <w:style w:type="paragraph" w:styleId="Footer">
    <w:name w:val="footer"/>
    <w:basedOn w:val="Normal"/>
    <w:link w:val="FooterChar"/>
    <w:uiPriority w:val="99"/>
    <w:unhideWhenUsed/>
    <w:rsid w:val="007645B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645B2"/>
  </w:style>
  <w:style w:type="paragraph" w:styleId="PlainText">
    <w:name w:val="Plain Text"/>
    <w:basedOn w:val="Normal"/>
    <w:link w:val="PlainTextChar"/>
    <w:uiPriority w:val="99"/>
    <w:unhideWhenUsed/>
    <w:rsid w:val="005132BE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5132BE"/>
    <w:rPr>
      <w:rFonts w:ascii="Calibri" w:hAnsi="Calibri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6808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453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426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810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14C9D66-2A73-4A61-B88B-0C35CFF9441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0</Pages>
  <Words>1443</Words>
  <Characters>8445</Characters>
  <Application>Microsoft Office Word</Application>
  <DocSecurity>0</DocSecurity>
  <Lines>324</Lines>
  <Paragraphs>2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icester</Company>
  <LinksUpToDate>false</LinksUpToDate>
  <CharactersWithSpaces>96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ttani, Abhishek (Dr.)</dc:creator>
  <cp:keywords/>
  <dc:description/>
  <cp:lastModifiedBy>Dattani, Abhishek (Dr.)</cp:lastModifiedBy>
  <cp:revision>3</cp:revision>
  <dcterms:created xsi:type="dcterms:W3CDTF">2024-09-21T12:39:00Z</dcterms:created>
  <dcterms:modified xsi:type="dcterms:W3CDTF">2024-09-21T12:40:00Z</dcterms:modified>
</cp:coreProperties>
</file>